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C865F" w14:textId="500D62C6" w:rsidR="00F826A2" w:rsidRPr="003B2491" w:rsidRDefault="00F826A2" w:rsidP="00F826A2">
      <w:pPr>
        <w:spacing w:after="0" w:line="360" w:lineRule="auto"/>
        <w:rPr>
          <w:rFonts w:asciiTheme="minorHAnsi" w:hAnsiTheme="minorHAnsi" w:cstheme="minorHAnsi"/>
          <w:b/>
          <w:sz w:val="28"/>
          <w:szCs w:val="28"/>
        </w:rPr>
      </w:pPr>
      <w:r w:rsidRPr="003B2491">
        <w:rPr>
          <w:rFonts w:asciiTheme="minorHAnsi" w:hAnsiTheme="minorHAnsi" w:cstheme="minorHAnsi"/>
          <w:b/>
          <w:sz w:val="28"/>
          <w:szCs w:val="28"/>
        </w:rPr>
        <w:t>Supplementa</w:t>
      </w:r>
      <w:r>
        <w:rPr>
          <w:rFonts w:asciiTheme="minorHAnsi" w:hAnsiTheme="minorHAnsi" w:cstheme="minorHAnsi"/>
          <w:b/>
          <w:sz w:val="28"/>
          <w:szCs w:val="28"/>
        </w:rPr>
        <w:t xml:space="preserve">l Digital Content </w:t>
      </w:r>
    </w:p>
    <w:p w14:paraId="55E89FBC" w14:textId="77777777" w:rsidR="00F826A2" w:rsidRDefault="00F826A2" w:rsidP="00F826A2">
      <w:pPr>
        <w:spacing w:after="0" w:line="240" w:lineRule="auto"/>
        <w:rPr>
          <w:rFonts w:asciiTheme="minorHAnsi" w:hAnsiTheme="minorHAnsi" w:cstheme="minorHAnsi"/>
          <w:b/>
          <w:sz w:val="24"/>
          <w:szCs w:val="24"/>
        </w:rPr>
      </w:pPr>
    </w:p>
    <w:p w14:paraId="0B8907F3" w14:textId="58B94067" w:rsidR="00F826A2" w:rsidRPr="00F826A2" w:rsidRDefault="00F826A2" w:rsidP="00F826A2">
      <w:pPr>
        <w:spacing w:after="0" w:line="240" w:lineRule="auto"/>
        <w:rPr>
          <w:rFonts w:asciiTheme="minorHAnsi" w:hAnsiTheme="minorHAnsi" w:cstheme="minorHAnsi"/>
          <w:b/>
          <w:sz w:val="24"/>
          <w:szCs w:val="24"/>
        </w:rPr>
      </w:pPr>
      <w:r w:rsidRPr="00F826A2">
        <w:rPr>
          <w:rFonts w:asciiTheme="minorHAnsi" w:hAnsiTheme="minorHAnsi" w:cstheme="minorHAnsi"/>
          <w:b/>
          <w:sz w:val="24"/>
          <w:szCs w:val="24"/>
        </w:rPr>
        <w:t xml:space="preserve">Supplement to: </w:t>
      </w:r>
    </w:p>
    <w:p w14:paraId="55BA8A96" w14:textId="77777777" w:rsidR="00F826A2" w:rsidRDefault="00F826A2" w:rsidP="00F826A2">
      <w:pPr>
        <w:spacing w:after="0" w:line="240" w:lineRule="auto"/>
        <w:rPr>
          <w:rFonts w:asciiTheme="minorHAnsi" w:hAnsiTheme="minorHAnsi" w:cstheme="minorHAnsi"/>
          <w:b/>
          <w:sz w:val="28"/>
          <w:szCs w:val="28"/>
        </w:rPr>
      </w:pPr>
    </w:p>
    <w:p w14:paraId="17AD100B" w14:textId="77777777" w:rsidR="00F826A2" w:rsidRDefault="00F826A2" w:rsidP="00F826A2">
      <w:pPr>
        <w:spacing w:after="0" w:line="240" w:lineRule="auto"/>
        <w:rPr>
          <w:rFonts w:asciiTheme="minorHAnsi" w:eastAsia="Calibri" w:hAnsiTheme="minorHAnsi" w:cstheme="minorHAnsi"/>
          <w:b/>
          <w:bCs/>
          <w:color w:val="000000"/>
          <w:sz w:val="22"/>
          <w:szCs w:val="22"/>
        </w:rPr>
      </w:pPr>
      <w:r w:rsidRPr="00F826A2">
        <w:rPr>
          <w:rFonts w:asciiTheme="minorHAnsi" w:eastAsia="Calibri" w:hAnsiTheme="minorHAnsi" w:cstheme="minorHAnsi"/>
          <w:b/>
          <w:bCs/>
          <w:color w:val="000000"/>
          <w:sz w:val="22"/>
          <w:szCs w:val="22"/>
        </w:rPr>
        <w:t xml:space="preserve">Bruce E. Johnson, Christina S. Baik, Julien </w:t>
      </w:r>
      <w:proofErr w:type="spellStart"/>
      <w:r w:rsidRPr="00F826A2">
        <w:rPr>
          <w:rFonts w:asciiTheme="minorHAnsi" w:eastAsia="Calibri" w:hAnsiTheme="minorHAnsi" w:cstheme="minorHAnsi"/>
          <w:b/>
          <w:bCs/>
          <w:color w:val="000000"/>
          <w:sz w:val="22"/>
          <w:szCs w:val="22"/>
        </w:rPr>
        <w:t>Mazieres</w:t>
      </w:r>
      <w:proofErr w:type="spellEnd"/>
      <w:r w:rsidRPr="00F826A2">
        <w:rPr>
          <w:rFonts w:asciiTheme="minorHAnsi" w:eastAsia="Calibri" w:hAnsiTheme="minorHAnsi" w:cstheme="minorHAnsi"/>
          <w:b/>
          <w:bCs/>
          <w:color w:val="000000"/>
          <w:sz w:val="22"/>
          <w:szCs w:val="22"/>
        </w:rPr>
        <w:t xml:space="preserve">, Harry J. M. Groen, Barbara Melosky, Jürgen Wolf, Fatemeh Asad Zadeh Vosta Kolaei, Wen-Hsing Wu, Stefanie Knoll, Meryem Ktiouet Dawson, Adam Johns, David </w:t>
      </w:r>
      <w:proofErr w:type="spellStart"/>
      <w:r w:rsidRPr="00F826A2">
        <w:rPr>
          <w:rFonts w:asciiTheme="minorHAnsi" w:eastAsia="Calibri" w:hAnsiTheme="minorHAnsi" w:cstheme="minorHAnsi"/>
          <w:b/>
          <w:bCs/>
          <w:color w:val="000000"/>
          <w:sz w:val="22"/>
          <w:szCs w:val="22"/>
        </w:rPr>
        <w:t>Planchard</w:t>
      </w:r>
      <w:proofErr w:type="spellEnd"/>
      <w:r w:rsidRPr="00F826A2">
        <w:rPr>
          <w:rFonts w:asciiTheme="minorHAnsi" w:eastAsia="Calibri" w:hAnsiTheme="minorHAnsi" w:cstheme="minorHAnsi"/>
          <w:b/>
          <w:bCs/>
          <w:color w:val="000000"/>
          <w:sz w:val="22"/>
          <w:szCs w:val="22"/>
        </w:rPr>
        <w:t xml:space="preserve"> </w:t>
      </w:r>
    </w:p>
    <w:p w14:paraId="70D8C589" w14:textId="77777777" w:rsidR="00F826A2" w:rsidRDefault="00F826A2" w:rsidP="00F826A2">
      <w:pPr>
        <w:spacing w:after="0" w:line="240" w:lineRule="auto"/>
        <w:rPr>
          <w:rFonts w:asciiTheme="minorHAnsi" w:eastAsia="Calibri" w:hAnsiTheme="minorHAnsi" w:cstheme="minorHAnsi"/>
          <w:b/>
          <w:bCs/>
          <w:color w:val="000000"/>
          <w:sz w:val="22"/>
          <w:szCs w:val="22"/>
        </w:rPr>
      </w:pPr>
    </w:p>
    <w:p w14:paraId="000002F3" w14:textId="700DCC50" w:rsidR="00C709FF" w:rsidRPr="00F826A2" w:rsidRDefault="00394220" w:rsidP="00F826A2">
      <w:pPr>
        <w:spacing w:after="0" w:line="240" w:lineRule="auto"/>
        <w:rPr>
          <w:rFonts w:asciiTheme="minorHAnsi" w:eastAsia="Calibri" w:hAnsiTheme="minorHAnsi" w:cstheme="minorHAnsi"/>
          <w:b/>
          <w:bCs/>
          <w:color w:val="000000"/>
          <w:sz w:val="22"/>
          <w:szCs w:val="22"/>
        </w:rPr>
        <w:sectPr w:rsidR="00C709FF" w:rsidRPr="00F826A2" w:rsidSect="0080641F">
          <w:headerReference w:type="default" r:id="rId9"/>
          <w:footerReference w:type="default" r:id="rId10"/>
          <w:pgSz w:w="12240" w:h="15840"/>
          <w:pgMar w:top="1440" w:right="1440" w:bottom="1440" w:left="1440" w:header="720" w:footer="720" w:gutter="0"/>
          <w:lnNumType w:countBy="1" w:restart="continuous"/>
          <w:cols w:space="720"/>
          <w:docGrid w:linePitch="272"/>
        </w:sectPr>
      </w:pPr>
      <w:r w:rsidRPr="0023575D">
        <w:rPr>
          <w:rFonts w:asciiTheme="minorHAnsi" w:eastAsia="Calibri" w:hAnsiTheme="minorHAnsi" w:cstheme="minorHAnsi"/>
          <w:b/>
          <w:color w:val="000000"/>
          <w:sz w:val="22"/>
          <w:szCs w:val="22"/>
        </w:rPr>
        <w:t xml:space="preserve">Clinical Outcomes </w:t>
      </w:r>
      <w:proofErr w:type="gramStart"/>
      <w:r w:rsidRPr="0023575D">
        <w:rPr>
          <w:rFonts w:asciiTheme="minorHAnsi" w:eastAsia="Calibri" w:hAnsiTheme="minorHAnsi" w:cstheme="minorHAnsi"/>
          <w:b/>
          <w:color w:val="000000"/>
          <w:sz w:val="22"/>
          <w:szCs w:val="22"/>
        </w:rPr>
        <w:t>With</w:t>
      </w:r>
      <w:proofErr w:type="gramEnd"/>
      <w:r w:rsidRPr="0023575D">
        <w:rPr>
          <w:rFonts w:asciiTheme="minorHAnsi" w:eastAsia="Calibri" w:hAnsiTheme="minorHAnsi" w:cstheme="minorHAnsi"/>
          <w:b/>
          <w:color w:val="000000"/>
          <w:sz w:val="22"/>
          <w:szCs w:val="22"/>
        </w:rPr>
        <w:t xml:space="preserve"> Dabrafenib Plus Trametinib in a Clinical Trial Versus Real-world Standard of Care in Patients With </w:t>
      </w:r>
      <w:r w:rsidRPr="0023575D">
        <w:rPr>
          <w:rFonts w:asciiTheme="minorHAnsi" w:eastAsia="Calibri" w:hAnsiTheme="minorHAnsi" w:cstheme="minorHAnsi"/>
          <w:b/>
          <w:i/>
          <w:color w:val="000000"/>
          <w:sz w:val="22"/>
          <w:szCs w:val="22"/>
        </w:rPr>
        <w:t>BRAF</w:t>
      </w:r>
      <w:r w:rsidRPr="0023575D">
        <w:rPr>
          <w:rFonts w:asciiTheme="minorHAnsi" w:eastAsia="Calibri" w:hAnsiTheme="minorHAnsi" w:cstheme="minorHAnsi"/>
          <w:b/>
          <w:color w:val="000000"/>
          <w:sz w:val="22"/>
          <w:szCs w:val="22"/>
        </w:rPr>
        <w:t>-Mutated Advanced Non–Small Cell Lung Cancer</w:t>
      </w:r>
      <w:r w:rsidRPr="0023575D">
        <w:rPr>
          <w:rFonts w:asciiTheme="minorHAnsi" w:hAnsiTheme="minorHAnsi" w:cstheme="minorHAnsi"/>
        </w:rPr>
        <w:br w:type="page"/>
      </w:r>
    </w:p>
    <w:p w14:paraId="000002F5" w14:textId="77777777" w:rsidR="00C709FF" w:rsidRPr="0023575D" w:rsidRDefault="00394220">
      <w:pPr>
        <w:spacing w:after="120" w:line="360" w:lineRule="auto"/>
        <w:rPr>
          <w:rFonts w:asciiTheme="minorHAnsi" w:eastAsia="Calibri" w:hAnsiTheme="minorHAnsi" w:cstheme="minorHAnsi"/>
          <w:b/>
          <w:color w:val="000000"/>
          <w:sz w:val="26"/>
          <w:szCs w:val="26"/>
        </w:rPr>
      </w:pPr>
      <w:r w:rsidRPr="0023575D">
        <w:rPr>
          <w:rFonts w:asciiTheme="minorHAnsi" w:eastAsia="Calibri" w:hAnsiTheme="minorHAnsi" w:cstheme="minorHAnsi"/>
          <w:b/>
          <w:color w:val="000000"/>
          <w:sz w:val="26"/>
          <w:szCs w:val="26"/>
        </w:rPr>
        <w:lastRenderedPageBreak/>
        <w:t>Supplementary Methods</w:t>
      </w:r>
    </w:p>
    <w:p w14:paraId="000002F6"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Study Design and Patients</w:t>
      </w:r>
    </w:p>
    <w:p w14:paraId="000002F7" w14:textId="77777777"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P</w:t>
      </w:r>
      <w:r w:rsidRPr="0023575D">
        <w:rPr>
          <w:rFonts w:asciiTheme="minorHAnsi" w:eastAsia="Calibri" w:hAnsiTheme="minorHAnsi" w:cstheme="minorHAnsi"/>
          <w:sz w:val="22"/>
          <w:szCs w:val="22"/>
        </w:rPr>
        <w:t>atients in the dab-tram cohort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in study NCT01336634) were required to be aged </w:t>
      </w:r>
      <w:r w:rsidRPr="0023575D">
        <w:rPr>
          <w:rFonts w:asciiTheme="minorHAnsi" w:eastAsia="Calibri" w:hAnsiTheme="minorHAnsi" w:cstheme="minorHAnsi"/>
          <w:color w:val="000000"/>
          <w:sz w:val="22"/>
          <w:szCs w:val="22"/>
        </w:rPr>
        <w:t xml:space="preserve">≥18 years, have NSCLC with stage IV disease, have a confirmed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vertAlign w:val="superscript"/>
        </w:rPr>
        <w:t>V600E</w:t>
      </w:r>
      <w:r w:rsidRPr="0023575D">
        <w:rPr>
          <w:rFonts w:asciiTheme="minorHAnsi" w:eastAsia="Calibri" w:hAnsiTheme="minorHAnsi" w:cstheme="minorHAnsi"/>
          <w:i/>
          <w:color w:val="000000"/>
          <w:sz w:val="22"/>
          <w:szCs w:val="22"/>
        </w:rPr>
        <w:t xml:space="preserve"> </w:t>
      </w:r>
      <w:r w:rsidRPr="0023575D">
        <w:rPr>
          <w:rFonts w:asciiTheme="minorHAnsi" w:eastAsia="Calibri" w:hAnsiTheme="minorHAnsi" w:cstheme="minorHAnsi"/>
          <w:color w:val="000000"/>
          <w:sz w:val="22"/>
          <w:szCs w:val="22"/>
        </w:rPr>
        <w:t>mutation</w:t>
      </w:r>
      <w:r w:rsidRPr="0023575D">
        <w:rPr>
          <w:rFonts w:asciiTheme="minorHAnsi" w:eastAsia="Calibri" w:hAnsiTheme="minorHAnsi" w:cstheme="minorHAnsi"/>
          <w:i/>
          <w:color w:val="000000"/>
          <w:sz w:val="22"/>
          <w:szCs w:val="22"/>
        </w:rPr>
        <w:t xml:space="preserve"> </w:t>
      </w:r>
      <w:r w:rsidRPr="0023575D">
        <w:rPr>
          <w:rFonts w:asciiTheme="minorHAnsi" w:eastAsia="Calibri" w:hAnsiTheme="minorHAnsi" w:cstheme="minorHAnsi"/>
          <w:color w:val="000000"/>
          <w:sz w:val="22"/>
          <w:szCs w:val="22"/>
        </w:rPr>
        <w:t>(using archived tissue samples; based on local testing</w:t>
      </w:r>
      <w:r w:rsidRPr="0023575D">
        <w:rPr>
          <w:rFonts w:asciiTheme="minorHAnsi" w:eastAsia="Calibri" w:hAnsiTheme="minorHAnsi" w:cstheme="minorHAnsi"/>
          <w:sz w:val="22"/>
          <w:szCs w:val="22"/>
        </w:rPr>
        <w:t xml:space="preserve"> in </w:t>
      </w:r>
      <w:r w:rsidRPr="0023575D">
        <w:rPr>
          <w:rFonts w:asciiTheme="minorHAnsi" w:eastAsia="Calibri" w:hAnsiTheme="minorHAnsi" w:cstheme="minorHAnsi"/>
          <w:color w:val="000000"/>
          <w:sz w:val="22"/>
          <w:szCs w:val="22"/>
        </w:rPr>
        <w:t xml:space="preserve">laboratories approved by Clinical Laboratory Improvement Amendments, or equivalent outside the United States), be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sz w:val="22"/>
          <w:szCs w:val="22"/>
        </w:rPr>
        <w:t>wild-type</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 xml:space="preserve">-negative, or be </w:t>
      </w:r>
      <w:r w:rsidRPr="0023575D">
        <w:rPr>
          <w:rFonts w:asciiTheme="minorHAnsi" w:eastAsia="Calibri" w:hAnsiTheme="minorHAnsi" w:cstheme="minorHAnsi"/>
          <w:i/>
          <w:color w:val="000000"/>
          <w:sz w:val="22"/>
          <w:szCs w:val="22"/>
        </w:rPr>
        <w:t>EGFR</w:t>
      </w:r>
      <w:r w:rsidRPr="0023575D">
        <w:rPr>
          <w:rFonts w:asciiTheme="minorHAnsi" w:eastAsia="Calibri" w:hAnsiTheme="minorHAnsi" w:cstheme="minorHAnsi"/>
          <w:color w:val="000000"/>
          <w:sz w:val="22"/>
          <w:szCs w:val="22"/>
        </w:rPr>
        <w:t xml:space="preserve">-mutated or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 xml:space="preserve">-translocated and with prior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or</w:t>
      </w:r>
      <w:r w:rsidRPr="0023575D">
        <w:rPr>
          <w:rFonts w:asciiTheme="minorHAnsi" w:eastAsia="Calibri" w:hAnsiTheme="minorHAnsi" w:cstheme="minorHAnsi"/>
          <w:i/>
          <w:color w:val="000000"/>
          <w:sz w:val="22"/>
          <w:szCs w:val="22"/>
        </w:rPr>
        <w:t xml:space="preserve"> ALK</w:t>
      </w:r>
      <w:r w:rsidRPr="0023575D">
        <w:rPr>
          <w:rFonts w:asciiTheme="minorHAnsi" w:eastAsia="Calibri" w:hAnsiTheme="minorHAnsi" w:cstheme="minorHAnsi"/>
          <w:color w:val="000000"/>
          <w:sz w:val="22"/>
          <w:szCs w:val="22"/>
        </w:rPr>
        <w:t xml:space="preserve">-inhibitor therapy (for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cohorts, prior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or</w:t>
      </w:r>
      <w:r w:rsidRPr="0023575D">
        <w:rPr>
          <w:rFonts w:asciiTheme="minorHAnsi" w:eastAsia="Calibri" w:hAnsiTheme="minorHAnsi" w:cstheme="minorHAnsi"/>
          <w:i/>
          <w:color w:val="000000"/>
          <w:sz w:val="22"/>
          <w:szCs w:val="22"/>
        </w:rPr>
        <w:t xml:space="preserve"> ALK</w:t>
      </w:r>
      <w:r w:rsidRPr="0023575D">
        <w:rPr>
          <w:rFonts w:asciiTheme="minorHAnsi" w:eastAsia="Calibri" w:hAnsiTheme="minorHAnsi" w:cstheme="minorHAnsi"/>
          <w:color w:val="000000"/>
          <w:sz w:val="22"/>
          <w:szCs w:val="22"/>
        </w:rPr>
        <w:t xml:space="preserve">-inhibitor therapy was only allowed as adjuvant therapy), have ECOG PS 0 to 2, and have measurable disease per </w:t>
      </w:r>
      <w:r w:rsidRPr="0023575D">
        <w:rPr>
          <w:rFonts w:asciiTheme="minorHAnsi" w:eastAsia="Calibri" w:hAnsiTheme="minorHAnsi" w:cstheme="minorHAnsi"/>
          <w:sz w:val="22"/>
          <w:szCs w:val="22"/>
        </w:rPr>
        <w:t>Response Evaluation Criteria in Solid Tumors (</w:t>
      </w:r>
      <w:r w:rsidRPr="0023575D">
        <w:rPr>
          <w:rFonts w:asciiTheme="minorHAnsi" w:eastAsia="Calibri" w:hAnsiTheme="minorHAnsi" w:cstheme="minorHAnsi"/>
          <w:color w:val="000000"/>
          <w:sz w:val="22"/>
          <w:szCs w:val="22"/>
        </w:rPr>
        <w:t xml:space="preserve">RECIST) V 1.1. Asymptomatic, untreated, &lt;1 cm, or stable brain metastases were allowed. </w:t>
      </w:r>
    </w:p>
    <w:p w14:paraId="000002F8" w14:textId="09EFA168"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P</w:t>
      </w:r>
      <w:r w:rsidRPr="0023575D">
        <w:rPr>
          <w:rFonts w:asciiTheme="minorHAnsi" w:eastAsia="Calibri" w:hAnsiTheme="minorHAnsi" w:cstheme="minorHAnsi"/>
          <w:sz w:val="22"/>
          <w:szCs w:val="22"/>
        </w:rPr>
        <w:t xml:space="preserve">atients 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sz w:val="22"/>
          <w:szCs w:val="22"/>
        </w:rPr>
        <w:t xml:space="preserve"> cohorts, </w:t>
      </w:r>
      <w:r w:rsidRPr="0023575D">
        <w:rPr>
          <w:rFonts w:asciiTheme="minorHAnsi" w:eastAsia="Calibri" w:hAnsiTheme="minorHAnsi" w:cstheme="minorHAnsi"/>
          <w:color w:val="000000"/>
          <w:sz w:val="22"/>
          <w:szCs w:val="22"/>
        </w:rPr>
        <w:t xml:space="preserve">derived from the aNSCLC </w:t>
      </w:r>
      <w:r w:rsidRPr="0023575D">
        <w:rPr>
          <w:rFonts w:asciiTheme="minorHAnsi" w:eastAsia="Calibri" w:hAnsiTheme="minorHAnsi" w:cstheme="minorHAnsi"/>
          <w:sz w:val="22"/>
          <w:szCs w:val="22"/>
        </w:rPr>
        <w:t>Flatiron Health</w:t>
      </w:r>
      <w:r w:rsidR="00724AC7" w:rsidRPr="0023575D">
        <w:rPr>
          <w:rFonts w:asciiTheme="minorHAnsi" w:eastAsia="Calibri" w:hAnsiTheme="minorHAnsi" w:cstheme="minorHAnsi"/>
          <w:sz w:val="22"/>
          <w:szCs w:val="22"/>
        </w:rPr>
        <w:t xml:space="preserve"> database</w:t>
      </w:r>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had a diagnosis of lung cancer (by International Classification of Diseases Coding Manual, </w:t>
      </w:r>
      <w:proofErr w:type="gramStart"/>
      <w:r w:rsidRPr="0023575D">
        <w:rPr>
          <w:rFonts w:asciiTheme="minorHAnsi" w:eastAsia="Calibri" w:hAnsiTheme="minorHAnsi" w:cstheme="minorHAnsi"/>
          <w:color w:val="000000"/>
          <w:sz w:val="22"/>
          <w:szCs w:val="22"/>
        </w:rPr>
        <w:t>9th</w:t>
      </w:r>
      <w:proofErr w:type="gramEnd"/>
      <w:r w:rsidRPr="0023575D">
        <w:rPr>
          <w:rFonts w:asciiTheme="minorHAnsi" w:eastAsia="Calibri" w:hAnsiTheme="minorHAnsi" w:cstheme="minorHAnsi"/>
          <w:color w:val="000000"/>
          <w:sz w:val="22"/>
          <w:szCs w:val="22"/>
        </w:rPr>
        <w:t xml:space="preserve"> or 10th revision), had developed advanced disease (stage IIIB, IIIC, IVA, or IVB) at initial diagnosis on or after January 1, 2011, and had at least 2 documented clinical visits on or after January 1, 2011. In addition, patients were required to have initiated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 xml:space="preserve">PBC,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ICI+PBC, or second-line ICI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the index treatment) in the metastatic setting at a date on or prior to January 31, 2020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the index date), be aged ≥18 years at the index date, and have a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mutation in lung cancer tissue. Becaus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mutational subtype status was not consistently captured in Flatiron </w:t>
      </w:r>
      <w:r w:rsidR="00724AC7"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rPr>
        <w:t xml:space="preserv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patients were not limited to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vertAlign w:val="superscript"/>
        </w:rPr>
        <w:t>V600E</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mutational status had to be known at any time prior to or within a maximum of 60 days after the index date. The maximum 60-day period between index date and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aimed to minimize potential survival bias 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patients who received their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long after starting treatment would have survived until the time of testing, which could potentially overestimate survival outcomes. Patients were also required to be </w:t>
      </w:r>
      <w:r w:rsidRPr="0023575D">
        <w:rPr>
          <w:rFonts w:asciiTheme="minorHAnsi" w:eastAsia="Calibri" w:hAnsiTheme="minorHAnsi" w:cstheme="minorHAnsi"/>
          <w:i/>
          <w:color w:val="000000"/>
          <w:sz w:val="22"/>
          <w:szCs w:val="22"/>
        </w:rPr>
        <w:t xml:space="preserve">EGFR </w:t>
      </w:r>
      <w:r w:rsidRPr="0023575D">
        <w:rPr>
          <w:rFonts w:asciiTheme="minorHAnsi" w:eastAsia="Calibri" w:hAnsiTheme="minorHAnsi" w:cstheme="minorHAnsi"/>
          <w:color w:val="000000"/>
          <w:sz w:val="22"/>
          <w:szCs w:val="22"/>
        </w:rPr>
        <w:t xml:space="preserve">wild-typ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negative, have available progression data, have ECOG PS 0 to 2 within 30 days prior to or 7 days after index date</w:t>
      </w:r>
      <w:r w:rsidR="0016641F"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have </w:t>
      </w:r>
      <w:r w:rsidRPr="0023575D">
        <w:rPr>
          <w:rFonts w:asciiTheme="minorHAnsi" w:eastAsia="Calibri" w:hAnsiTheme="minorHAnsi" w:cstheme="minorHAnsi"/>
          <w:sz w:val="22"/>
          <w:szCs w:val="22"/>
        </w:rPr>
        <w:t>adequate organ function within 30 days prior to or 7 days after index date</w:t>
      </w:r>
      <w:r w:rsidRPr="0023575D">
        <w:rPr>
          <w:rFonts w:asciiTheme="minorHAnsi" w:eastAsia="Calibri" w:hAnsiTheme="minorHAnsi" w:cstheme="minorHAnsi"/>
          <w:color w:val="000000"/>
          <w:sz w:val="22"/>
          <w:szCs w:val="22"/>
        </w:rPr>
        <w:t xml:space="preserve">, and have </w:t>
      </w:r>
      <w:r w:rsidRPr="0023575D">
        <w:rPr>
          <w:rFonts w:asciiTheme="minorHAnsi" w:eastAsia="Calibri" w:hAnsiTheme="minorHAnsi" w:cstheme="minorHAnsi"/>
          <w:sz w:val="22"/>
          <w:szCs w:val="22"/>
        </w:rPr>
        <w:t>at least 1 visit within 90 days after the date of metastatic NSCLC diagnosis.</w:t>
      </w:r>
      <w:r w:rsidRPr="0023575D">
        <w:rPr>
          <w:rFonts w:asciiTheme="minorHAnsi" w:eastAsia="Calibri" w:hAnsiTheme="minorHAnsi" w:cstheme="minorHAnsi"/>
          <w:color w:val="000000"/>
          <w:sz w:val="22"/>
          <w:szCs w:val="22"/>
        </w:rPr>
        <w:t xml:space="preserve"> </w:t>
      </w:r>
      <w:del w:id="0" w:author="Isabella Kaufmann" w:date="2022-03-11T11:05:00Z">
        <w:r w:rsidR="0016641F" w:rsidRPr="0080641F" w:rsidDel="005D741C">
          <w:rPr>
            <w:rFonts w:asciiTheme="minorHAnsi" w:eastAsia="Calibri" w:hAnsiTheme="minorHAnsi" w:cstheme="minorHAnsi"/>
            <w:color w:val="000000"/>
            <w:sz w:val="22"/>
            <w:szCs w:val="22"/>
            <w:highlight w:val="yellow"/>
          </w:rPr>
          <w:delText xml:space="preserve">Patients with missing baseline variables except ECOG were excluded from the analysis as a concern to the propensity score model. </w:delText>
        </w:r>
        <w:r w:rsidR="00821C74" w:rsidRPr="0080641F" w:rsidDel="005D741C">
          <w:rPr>
            <w:rFonts w:asciiTheme="minorHAnsi" w:eastAsia="Calibri" w:hAnsiTheme="minorHAnsi" w:cstheme="minorHAnsi"/>
            <w:color w:val="000000"/>
            <w:sz w:val="22"/>
            <w:szCs w:val="22"/>
            <w:highlight w:val="yellow"/>
          </w:rPr>
          <w:delText>Patients with missing ECOG PS status were included and imputed with a value of 1. No other baseline parameters were imputed.</w:delText>
        </w:r>
        <w:r w:rsidR="00821C74" w:rsidRPr="0023575D" w:rsidDel="005D741C">
          <w:rPr>
            <w:rFonts w:asciiTheme="minorHAnsi" w:eastAsia="Calibri" w:hAnsiTheme="minorHAnsi" w:cstheme="minorHAnsi"/>
            <w:color w:val="000000"/>
            <w:sz w:val="22"/>
            <w:szCs w:val="22"/>
          </w:rPr>
          <w:delText xml:space="preserve"> </w:delText>
        </w:r>
      </w:del>
      <w:r w:rsidRPr="0023575D">
        <w:rPr>
          <w:rFonts w:asciiTheme="minorHAnsi" w:eastAsia="Calibri" w:hAnsiTheme="minorHAnsi" w:cstheme="minorHAnsi"/>
          <w:color w:val="000000"/>
          <w:sz w:val="22"/>
          <w:szCs w:val="22"/>
        </w:rPr>
        <w:t xml:space="preserve">Patients who met any of the exclusion criteria of the dab-tram clinical trial were excluded from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w:t>
      </w:r>
    </w:p>
    <w:p w14:paraId="000002F9"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lastRenderedPageBreak/>
        <w:t>Treatments</w:t>
      </w:r>
    </w:p>
    <w:p w14:paraId="000002FA" w14:textId="0C2B33A3" w:rsidR="00C709FF" w:rsidRPr="0023575D" w:rsidRDefault="00394220" w:rsidP="00E04CA6">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he selection of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mparators was based on recommendations by NCCN, ESMO, and ASCO/OH (COC) guidelines for the treatment of </w:t>
      </w:r>
      <w:r w:rsidRPr="0023575D">
        <w:rPr>
          <w:rFonts w:asciiTheme="minorHAnsi" w:eastAsia="Calibri" w:hAnsiTheme="minorHAnsi" w:cstheme="minorHAnsi"/>
          <w:i/>
          <w:color w:val="000000"/>
          <w:sz w:val="22"/>
          <w:szCs w:val="22"/>
        </w:rPr>
        <w:t>EGFR</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i/>
          <w:color w:val="000000"/>
          <w:sz w:val="22"/>
          <w:szCs w:val="22"/>
        </w:rPr>
        <w:t>ALK</w:t>
      </w:r>
      <w:r w:rsidRPr="0023575D">
        <w:rPr>
          <w:rFonts w:asciiTheme="minorHAnsi" w:eastAsia="Calibri" w:hAnsiTheme="minorHAnsi" w:cstheme="minorHAnsi"/>
          <w:color w:val="000000"/>
          <w:sz w:val="22"/>
          <w:szCs w:val="22"/>
        </w:rPr>
        <w:t>-negative NSCLC disease,</w:t>
      </w:r>
      <w:r w:rsidR="002144B8" w:rsidRPr="0023575D">
        <w:rPr>
          <w:rFonts w:asciiTheme="minorHAnsi" w:hAnsiTheme="minorHAnsi" w:cstheme="minorHAnsi"/>
          <w:color w:val="000000" w:themeColor="text1"/>
          <w:sz w:val="22"/>
          <w:szCs w:val="22"/>
        </w:rPr>
        <w:fldChar w:fldCharType="begin">
          <w:fldData xml:space="preserve">PEVuZE5vdGU+PENpdGU+PEF1dGhvcj5QbGFuY2hhcmQ8L0F1dGhvcj48WWVhcj4yMDE4PC9ZZWFy
PjxSZWNOdW0+MzE2PC9SZWNOdW0+PERpc3BsYXlUZXh0PjxzdHlsZSBmYWNlPSJzdXBlcnNjcmlw
dCI+MywgMTAsIDExPC9zdHlsZT48L0Rpc3BsYXlUZXh0PjxyZWNvcmQ+PHJlYy1udW1iZXI+MzE2
PC9yZWMtbnVtYmVyPjxmb3JlaWduLWtleXM+PGtleSBhcHA9IkVOIiBkYi1pZD0ic3Z0eHAwcDl6
ZWFmejdlZWY1dXhyejJ6d3J6d3R3MHpwenY1IiB0aW1lc3RhbXA9IjE2MTA5NzIwODYiPjMxNjwv
a2V5PjwvZm9yZWlnbi1rZXlzPjxyZWYtdHlwZSBuYW1lPSJKb3VybmFsIEFydGljbGUiPjE3PC9y
ZWYtdHlwZT48Y29udHJpYnV0b3JzPjxhdXRob3JzPjxhdXRob3I+UGxhbmNoYXJkLCBELjwvYXV0
aG9yPjxhdXRob3I+UG9wYXQsIFMuPC9hdXRob3I+PGF1dGhvcj5LZXJyLCBLLjwvYXV0aG9yPjxh
dXRob3I+Tm92ZWxsbywgUy48L2F1dGhvcj48YXV0aG9yPlNtaXQsIEUuIEYuPC9hdXRob3I+PGF1
dGhvcj5GYWl2cmUtRmlubiwgQy48L2F1dGhvcj48YXV0aG9yPk1vaywgVC4gUy48L2F1dGhvcj48
YXV0aG9yPlJlY2ssIE0uPC9hdXRob3I+PGF1dGhvcj5WYW4gU2NoaWwsIFAuIEUuPC9hdXRob3I+
PGF1dGhvcj5IZWxsbWFubiwgTS4gRC48L2F1dGhvcj48YXV0aG9yPlBldGVycywgUy48L2F1dGhv
cj48YXV0aG9yPkVzbW8gR3VpZGVsaW5lcyBDb21taXR0ZWU8L2F1dGhvcj48L2F1dGhvcnM+PC9j
b250cmlidXRvcnM+PGF1dGgtYWRkcmVzcz5EZXBhcnRtZW50IG9mIE1lZGljYWwgT25jb2xvZ3ks
IFRob3JhY2ljIEdyb3VwLCBHdXN0YXZlLVJvdXNzeSBWaWxsZWp1aWYsIEZyYW5jZS4mI3hEO1Jv
eWFsIE1hcnNkZW4gSG9zcGl0YWwsIExvbmRvbi4mI3hEO0FiZXJkZWVuIFJveWFsIEluZmlybWFy
eSwgQWJlcmRlZW4gVW5pdmVyc2l0eSBNZWRpY2FsIFNjaG9vbCwgQWJlcmRlZW4sIFVLLiYjeEQ7
RGVwYXJ0bWVudCBvZiBPbmNvbG9neSwgVW5pdmVyc2l0eSBvZiBUdXJpbiwgU2FuIEx1aWdpIEhv
c3BpdGFsLCBPcmJhc3Nhbm8sIEl0YWx5LiYjeEQ7VGhvcmFjaWMgT25jb2xvZ3kgU2VydmljZSwg
TmV0aGVybGFuZHMgQ2FuY2VyIEluc3RpdHV0ZSwgQW1zdGVyZGFtLCBUaGUgTmV0aGVybGFuZHMu
JiN4RDtEaXZpc2lvbiBvZiBDYW5jZXIgU2NpZW5jZXMsIFVuaXZlcnNpdHkgb2YgTWFuY2hlc3Rl
ciwgTWFuY2hlc3RlciwgVUsuJiN4RDtEZXBhcnRtZW50IG9mIENsaW5pY2FsIE9uY29sb2d5LCBU
aGUgQ2hpbmVzZSBVbml2ZXJzaXR5IG9mIEhvbmcgS29uZywgUHJpbmNlIG9mIFdhbGVzIEhvc3Bp
dGFsLCBIb25nIEtvbmcsIENoaW5hLiYjeEQ7THVuZ2VuQ2xpbmljIEFpcndheSBSZXNlYXJjaCBD
ZW50ZXIgTm9ydGggKEFSQ04pLCBHZXJtYW4gQ2VudGVyIGZvciBMdW5nIFJlc2VhcmNoLCBHcm9z
c2hhbnNkb3JmLCBHZXJtYW55LiYjeEQ7RGVwYXJ0bWVudCBvZiBUaG9yYWNpYyBhbmQgVmFzY3Vs
YXIgU3VyZ2VyeSwgQW50d2VycCBVbml2ZXJzaXR5IEhvc3BpdGFsIGFuZCBBbnR3ZXJwIFVuaXZl
cnNpdHksIEFudHdlcnAsIEJlbGdpdW0uJiN4RDtXZWlsbCBDb3JuZWxsIE1lZGljYWwgQ29sbGVn
ZSwgTmV3IFlvcmssIFVTQS4mI3hEO01lZGljYWwgT25jb2xvZ3ksIENlbnRyZSBIb3NwaXRhbGll
ciBVbml2ZXJzaXRhaXJlIFZhdWRvaXMsIExhdXNhbm5lLCBTd2l0emVybGFuZC48L2F1dGgtYWRk
cmVzcz48dGl0bGVzPjx0aXRsZT5NZXRhc3RhdGljIG5vbi1zbWFsbCBjZWxsIGx1bmcgY2FuY2Vy
OiBFU01PIENsaW5pY2FsIFByYWN0aWNlIEd1aWRlbGluZXMgZm9yIGRpYWdub3NpcywgdHJlYXRt
ZW50IGFuZCBmb2xsb3ctdXA8L3RpdGxlPjxzZWNvbmRhcnktdGl0bGU+QW5uIE9uY29sPC9zZWNv
bmRhcnktdGl0bGU+PC90aXRsZXM+PHBlcmlvZGljYWw+PGZ1bGwtdGl0bGU+QW5uIE9uY29sPC9m
dWxsLXRpdGxlPjwvcGVyaW9kaWNhbD48cGFnZXM+aXYxOTItaXYyMzc8L3BhZ2VzPjx2b2x1bWU+
Mjk8L3ZvbHVtZT48bnVtYmVyPlN1cHBsIDQ8L251bWJlcj48a2V5d29yZHM+PGtleXdvcmQ+QWZ0
ZXJjYXJlL21ldGhvZHMvc3RhbmRhcmRzPC9rZXl3b3JkPjxrZXl3b3JkPkFudGluZW9wbGFzdGlj
IENvbWJpbmVkIENoZW1vdGhlcmFweSBQcm90b2NvbHMvc3RhbmRhcmRzL3RoZXJhcGV1dGljIHVz
ZTwva2V5d29yZD48a2V5d29yZD5CaW9tYXJrZXJzLCBUdW1vci9nZW5ldGljczwva2V5d29yZD48
a2V5d29yZD5CaW9wc3k8L2tleXdvcmQ+PGtleXdvcmQ+QnJhaW4gTmVvcGxhc21zL2RpYWdub3Np
cy9lcGlkZW1pb2xvZ3kvc2Vjb25kYXJ5Lyp0aGVyYXB5PC9rZXl3b3JkPjxrZXl3b3JkPkJyb25j
aG9zY29weS9tZXRob2RzL3N0YW5kYXJkczwva2V5d29yZD48a2V5d29yZD5DYXJjaW5vbWEsIE5v
bi1TbWFsbC1DZWxsIEx1bmcvZGlhZ25vc2lzL2VwaWRlbWlvbG9neS9zZWNvbmRhcnkvKnRoZXJh
cHk8L2tleXdvcmQ+PGtleXdvcmQ+RXVyb3BlPC9rZXl3b3JkPjxrZXl3b3JkPkh1bWFuczwva2V5
d29yZD48a2V5d29yZD5JbmNpZGVuY2U8L2tleXdvcmQ+PGtleXdvcmQ+THVuZy9kaWFnbm9zdGlj
IGltYWdpbmcvcGF0aG9sb2d5L3N1cmdlcnk8L2tleXdvcmQ+PGtleXdvcmQ+THVuZyBOZW9wbGFz
bXMvZGlhZ25vc2lzL2VwaWRlbWlvbG9neS9wYXRob2xvZ3kvKnRoZXJhcHk8L2tleXdvcmQ+PGtl
eXdvcmQ+TWFnbmV0aWMgUmVzb25hbmNlIEltYWdpbmc8L2tleXdvcmQ+PGtleXdvcmQ+TWVkaWNh
bCBPbmNvbG9neS9tZXRob2RzLypzdGFuZGFyZHM8L2tleXdvcmQ+PGtleXdvcmQ+TXV0YXRpb24g
UmF0ZTwva2V5d29yZD48a2V5d29yZD5OZW9wbGFzbSBTdGFnaW5nPC9rZXl3b3JkPjxrZXl3b3Jk
PlBuZXVtb25lY3RvbXkvbWV0aG9kcy9zdGFuZGFyZHM8L2tleXdvcmQ+PGtleXdvcmQ+UG9zaXRy
b24tRW1pc3Npb24gVG9tb2dyYXBoeTwva2V5d29yZD48a2V5d29yZD5QcmVjaXNpb24gTWVkaWNp
bmUvbWV0aG9kcy9zdGFuZGFyZHM8L2tleXdvcmQ+PGtleXdvcmQ+UHJvZ25vc2lzPC9rZXl3b3Jk
PjxrZXl3b3JkPlJhZGlvc3VyZ2VyeS9tZXRob2RzL3N0YW5kYXJkczwva2V5d29yZD48a2V5d29y
ZD5Tb2NpZXRpZXMsIE1lZGljYWwvc3RhbmRhcmRzPC9rZXl3b3JkPjxrZXl3b3JkPlN1cnZpdm9y
c2hpcDwva2V5d29yZD48a2V5d29yZD5Ub21vZ3JhcGh5LCBYLVJheSBDb21wdXRlZDwva2V5d29y
ZD48a2V5d29yZD5UcmVhdG1lbnQgT3V0Y29tZTwva2V5d29yZD48L2tleXdvcmRzPjxkYXRlcz48
eWVhcj4yMDE4PC95ZWFyPjxwdWItZGF0ZXM+PGRhdGU+T2N0IDE8L2RhdGU+PC9wdWItZGF0ZXM+
PC9kYXRlcz48aXNibj4xNTY5LTgwNDEgKEVsZWN0cm9uaWMpJiN4RDswOTIzLTc1MzQgKExpbmtp
bmcpPC9pc2JuPjxhY2Nlc3Npb24tbnVtPjMwMjg1MjIyPC9hY2Nlc3Npb24tbnVtPjx1cmxzPjxy
ZWxhdGVkLXVybHM+PHVybD5odHRwczovL3d3dy5uY2JpLm5sbS5uaWguZ292L3B1Ym1lZC8zMDI4
NTIyMjwvdXJsPjwvcmVsYXRlZC11cmxzPjwvdXJscz48ZWxlY3Ryb25pYy1yZXNvdXJjZS1udW0+
MTAuMTA5My9hbm5vbmMvbWR5Mjc1PC9lbGVjdHJvbmljLXJlc291cmNlLW51bT48L3JlY29yZD48
L0NpdGU+PENpdGUgRXhjbHVkZUF1dGg9IjEiIEV4Y2x1ZGVZZWFyPSIxIj48UmVjTnVtPjMxODwv
UmVjTnVtPjxyZWNvcmQ+PHJlYy1udW1iZXI+MzE4PC9yZWMtbnVtYmVyPjxmb3JlaWduLWtleXM+
PGtleSBhcHA9IkVOIiBkYi1pZD0ic3Z0eHAwcDl6ZWFmejdlZWY1dXhyejJ6d3J6d3R3MHpwenY1
IiB0aW1lc3RhbXA9IjE2MTA5NzIzMTQiPjMxODwva2V5PjwvZm9yZWlnbi1rZXlzPjxyZWYtdHlw
ZSBuYW1lPSJXZWIgUGFnZSI+MTI8L3JlZi10eXBlPjxjb250cmlidXRvcnM+PC9jb250cmlidXRv
cnM+PHRpdGxlcz48dGl0bGU+TkNDTiBjbGluaWNhbCBwcmFjdGljZSBndWlkZWxpbmVzIGluIE9u
Y29sb2d5OyBNb24tc21hbGwgY2VsbCBsdW5nIGNhbmNlci48L3RpdGxlPjwvdGl0bGVzPjxkYXRl
cz48L2RhdGVzPjx1cmxzPjxyZWxhdGVkLXVybHM+PHVybD5odHRwczovL3d3dy5uY2NuLm9yZy9w
cm9mZXNzaW9uYWxzL3BoeXNpY2lhbl9nbHMvcGRmL25zY2wucGRmPC91cmw+PC9yZWxhdGVkLXVy
bHM+PC91cmxzPjwvcmVjb3JkPjwvQ2l0ZT48Q2l0ZT48QXV0aG9yPkhhbm5hPC9BdXRob3I+PFll
YXI+MjAyMDwvWWVhcj48UmVjTnVtPjMyNjwvUmVjTnVtPjxyZWNvcmQ+PHJlYy1udW1iZXI+MzI2
PC9yZWMtbnVtYmVyPjxmb3JlaWduLWtleXM+PGtleSBhcHA9IkVOIiBkYi1pZD0ic3Z0eHAwcDl6
ZWFmejdlZWY1dXhyejJ6d3J6d3R3MHpwenY1IiB0aW1lc3RhbXA9IjE2MTY2MDAwNTUiPjMyNjwv
a2V5PjwvZm9yZWlnbi1rZXlzPjxyZWYtdHlwZSBuYW1lPSJKb3VybmFsIEFydGljbGUiPjE3PC9y
ZWYtdHlwZT48Y29udHJpYnV0b3JzPjxhdXRob3JzPjxhdXRob3I+SGFubmEsIE5ILCBldCBhbC4g
PC9hdXRob3I+PC9hdXRob3JzPjwvY29udHJpYnV0b3JzPjx0aXRsZXM+PHRpdGxlPlRoZXJhcHkg
Zm9yIFN0YWdlIElWIE5vbuKAk1NtYWxsLUNlbGwgTHVuZyBDYW5jZXIgV2l0aG91dCBEcml2ZXIg
QWx0ZXJhdGlvbnM6IEFTQ08gYW5kIE9IIChDQ08pIEpvaW50IEd1aWRlbGluZSBVcGRhdGU8L3Rp
dGxlPjxzZWNvbmRhcnktdGl0bGU+SiBDbGluIE9uY29sIDwvc2Vjb25kYXJ5LXRpdGxlPjwvdGl0
bGVzPjxwYWdlcz4xNjA4LTE2MzI8L3BhZ2VzPjx2b2x1bWU+Mzg8L3ZvbHVtZT48c2VjdGlvbj5E
T0kgaHR0cHM6Ly9kb2kub3JnLzEwLjEyMDAvSkNPLjE5LjAzMDIyPC9zZWN0aW9uPjxkYXRlcz48
eWVhcj4yMDIwPC95ZWFyPjwvZGF0ZXM+PHVybHM+PC91cmxzPjwvcmVjb3JkPjwvQ2l0ZT48L0Vu
ZE5vdGU+AG==
</w:fldData>
        </w:fldChar>
      </w:r>
      <w:r w:rsidR="00B97373" w:rsidRPr="0023575D">
        <w:rPr>
          <w:rFonts w:asciiTheme="minorHAnsi" w:hAnsiTheme="minorHAnsi" w:cstheme="minorHAnsi"/>
          <w:color w:val="000000" w:themeColor="text1"/>
          <w:sz w:val="22"/>
          <w:szCs w:val="22"/>
        </w:rPr>
        <w:instrText xml:space="preserve"> ADDIN EN.CITE </w:instrText>
      </w:r>
      <w:r w:rsidR="00B97373" w:rsidRPr="0023575D">
        <w:rPr>
          <w:rFonts w:asciiTheme="minorHAnsi" w:hAnsiTheme="minorHAnsi" w:cstheme="minorHAnsi"/>
          <w:color w:val="000000" w:themeColor="text1"/>
          <w:sz w:val="22"/>
          <w:szCs w:val="22"/>
        </w:rPr>
        <w:fldChar w:fldCharType="begin">
          <w:fldData xml:space="preserve">PEVuZE5vdGU+PENpdGU+PEF1dGhvcj5QbGFuY2hhcmQ8L0F1dGhvcj48WWVhcj4yMDE4PC9ZZWFy
PjxSZWNOdW0+MzE2PC9SZWNOdW0+PERpc3BsYXlUZXh0PjxzdHlsZSBmYWNlPSJzdXBlcnNjcmlw
dCI+MywgMTAsIDExPC9zdHlsZT48L0Rpc3BsYXlUZXh0PjxyZWNvcmQ+PHJlYy1udW1iZXI+MzE2
PC9yZWMtbnVtYmVyPjxmb3JlaWduLWtleXM+PGtleSBhcHA9IkVOIiBkYi1pZD0ic3Z0eHAwcDl6
ZWFmejdlZWY1dXhyejJ6d3J6d3R3MHpwenY1IiB0aW1lc3RhbXA9IjE2MTA5NzIwODYiPjMxNjwv
a2V5PjwvZm9yZWlnbi1rZXlzPjxyZWYtdHlwZSBuYW1lPSJKb3VybmFsIEFydGljbGUiPjE3PC9y
ZWYtdHlwZT48Y29udHJpYnV0b3JzPjxhdXRob3JzPjxhdXRob3I+UGxhbmNoYXJkLCBELjwvYXV0
aG9yPjxhdXRob3I+UG9wYXQsIFMuPC9hdXRob3I+PGF1dGhvcj5LZXJyLCBLLjwvYXV0aG9yPjxh
dXRob3I+Tm92ZWxsbywgUy48L2F1dGhvcj48YXV0aG9yPlNtaXQsIEUuIEYuPC9hdXRob3I+PGF1
dGhvcj5GYWl2cmUtRmlubiwgQy48L2F1dGhvcj48YXV0aG9yPk1vaywgVC4gUy48L2F1dGhvcj48
YXV0aG9yPlJlY2ssIE0uPC9hdXRob3I+PGF1dGhvcj5WYW4gU2NoaWwsIFAuIEUuPC9hdXRob3I+
PGF1dGhvcj5IZWxsbWFubiwgTS4gRC48L2F1dGhvcj48YXV0aG9yPlBldGVycywgUy48L2F1dGhv
cj48YXV0aG9yPkVzbW8gR3VpZGVsaW5lcyBDb21taXR0ZWU8L2F1dGhvcj48L2F1dGhvcnM+PC9j
b250cmlidXRvcnM+PGF1dGgtYWRkcmVzcz5EZXBhcnRtZW50IG9mIE1lZGljYWwgT25jb2xvZ3ks
IFRob3JhY2ljIEdyb3VwLCBHdXN0YXZlLVJvdXNzeSBWaWxsZWp1aWYsIEZyYW5jZS4mI3hEO1Jv
eWFsIE1hcnNkZW4gSG9zcGl0YWwsIExvbmRvbi4mI3hEO0FiZXJkZWVuIFJveWFsIEluZmlybWFy
eSwgQWJlcmRlZW4gVW5pdmVyc2l0eSBNZWRpY2FsIFNjaG9vbCwgQWJlcmRlZW4sIFVLLiYjeEQ7
RGVwYXJ0bWVudCBvZiBPbmNvbG9neSwgVW5pdmVyc2l0eSBvZiBUdXJpbiwgU2FuIEx1aWdpIEhv
c3BpdGFsLCBPcmJhc3Nhbm8sIEl0YWx5LiYjeEQ7VGhvcmFjaWMgT25jb2xvZ3kgU2VydmljZSwg
TmV0aGVybGFuZHMgQ2FuY2VyIEluc3RpdHV0ZSwgQW1zdGVyZGFtLCBUaGUgTmV0aGVybGFuZHMu
JiN4RDtEaXZpc2lvbiBvZiBDYW5jZXIgU2NpZW5jZXMsIFVuaXZlcnNpdHkgb2YgTWFuY2hlc3Rl
ciwgTWFuY2hlc3RlciwgVUsuJiN4RDtEZXBhcnRtZW50IG9mIENsaW5pY2FsIE9uY29sb2d5LCBU
aGUgQ2hpbmVzZSBVbml2ZXJzaXR5IG9mIEhvbmcgS29uZywgUHJpbmNlIG9mIFdhbGVzIEhvc3Bp
dGFsLCBIb25nIEtvbmcsIENoaW5hLiYjeEQ7THVuZ2VuQ2xpbmljIEFpcndheSBSZXNlYXJjaCBD
ZW50ZXIgTm9ydGggKEFSQ04pLCBHZXJtYW4gQ2VudGVyIGZvciBMdW5nIFJlc2VhcmNoLCBHcm9z
c2hhbnNkb3JmLCBHZXJtYW55LiYjeEQ7RGVwYXJ0bWVudCBvZiBUaG9yYWNpYyBhbmQgVmFzY3Vs
YXIgU3VyZ2VyeSwgQW50d2VycCBVbml2ZXJzaXR5IEhvc3BpdGFsIGFuZCBBbnR3ZXJwIFVuaXZl
cnNpdHksIEFudHdlcnAsIEJlbGdpdW0uJiN4RDtXZWlsbCBDb3JuZWxsIE1lZGljYWwgQ29sbGVn
ZSwgTmV3IFlvcmssIFVTQS4mI3hEO01lZGljYWwgT25jb2xvZ3ksIENlbnRyZSBIb3NwaXRhbGll
ciBVbml2ZXJzaXRhaXJlIFZhdWRvaXMsIExhdXNhbm5lLCBTd2l0emVybGFuZC48L2F1dGgtYWRk
cmVzcz48dGl0bGVzPjx0aXRsZT5NZXRhc3RhdGljIG5vbi1zbWFsbCBjZWxsIGx1bmcgY2FuY2Vy
OiBFU01PIENsaW5pY2FsIFByYWN0aWNlIEd1aWRlbGluZXMgZm9yIGRpYWdub3NpcywgdHJlYXRt
ZW50IGFuZCBmb2xsb3ctdXA8L3RpdGxlPjxzZWNvbmRhcnktdGl0bGU+QW5uIE9uY29sPC9zZWNv
bmRhcnktdGl0bGU+PC90aXRsZXM+PHBlcmlvZGljYWw+PGZ1bGwtdGl0bGU+QW5uIE9uY29sPC9m
dWxsLXRpdGxlPjwvcGVyaW9kaWNhbD48cGFnZXM+aXYxOTItaXYyMzc8L3BhZ2VzPjx2b2x1bWU+
Mjk8L3ZvbHVtZT48bnVtYmVyPlN1cHBsIDQ8L251bWJlcj48a2V5d29yZHM+PGtleXdvcmQ+QWZ0
ZXJjYXJlL21ldGhvZHMvc3RhbmRhcmRzPC9rZXl3b3JkPjxrZXl3b3JkPkFudGluZW9wbGFzdGlj
IENvbWJpbmVkIENoZW1vdGhlcmFweSBQcm90b2NvbHMvc3RhbmRhcmRzL3RoZXJhcGV1dGljIHVz
ZTwva2V5d29yZD48a2V5d29yZD5CaW9tYXJrZXJzLCBUdW1vci9nZW5ldGljczwva2V5d29yZD48
a2V5d29yZD5CaW9wc3k8L2tleXdvcmQ+PGtleXdvcmQ+QnJhaW4gTmVvcGxhc21zL2RpYWdub3Np
cy9lcGlkZW1pb2xvZ3kvc2Vjb25kYXJ5Lyp0aGVyYXB5PC9rZXl3b3JkPjxrZXl3b3JkPkJyb25j
aG9zY29weS9tZXRob2RzL3N0YW5kYXJkczwva2V5d29yZD48a2V5d29yZD5DYXJjaW5vbWEsIE5v
bi1TbWFsbC1DZWxsIEx1bmcvZGlhZ25vc2lzL2VwaWRlbWlvbG9neS9zZWNvbmRhcnkvKnRoZXJh
cHk8L2tleXdvcmQ+PGtleXdvcmQ+RXVyb3BlPC9rZXl3b3JkPjxrZXl3b3JkPkh1bWFuczwva2V5
d29yZD48a2V5d29yZD5JbmNpZGVuY2U8L2tleXdvcmQ+PGtleXdvcmQ+THVuZy9kaWFnbm9zdGlj
IGltYWdpbmcvcGF0aG9sb2d5L3N1cmdlcnk8L2tleXdvcmQ+PGtleXdvcmQ+THVuZyBOZW9wbGFz
bXMvZGlhZ25vc2lzL2VwaWRlbWlvbG9neS9wYXRob2xvZ3kvKnRoZXJhcHk8L2tleXdvcmQ+PGtl
eXdvcmQ+TWFnbmV0aWMgUmVzb25hbmNlIEltYWdpbmc8L2tleXdvcmQ+PGtleXdvcmQ+TWVkaWNh
bCBPbmNvbG9neS9tZXRob2RzLypzdGFuZGFyZHM8L2tleXdvcmQ+PGtleXdvcmQ+TXV0YXRpb24g
UmF0ZTwva2V5d29yZD48a2V5d29yZD5OZW9wbGFzbSBTdGFnaW5nPC9rZXl3b3JkPjxrZXl3b3Jk
PlBuZXVtb25lY3RvbXkvbWV0aG9kcy9zdGFuZGFyZHM8L2tleXdvcmQ+PGtleXdvcmQ+UG9zaXRy
b24tRW1pc3Npb24gVG9tb2dyYXBoeTwva2V5d29yZD48a2V5d29yZD5QcmVjaXNpb24gTWVkaWNp
bmUvbWV0aG9kcy9zdGFuZGFyZHM8L2tleXdvcmQ+PGtleXdvcmQ+UHJvZ25vc2lzPC9rZXl3b3Jk
PjxrZXl3b3JkPlJhZGlvc3VyZ2VyeS9tZXRob2RzL3N0YW5kYXJkczwva2V5d29yZD48a2V5d29y
ZD5Tb2NpZXRpZXMsIE1lZGljYWwvc3RhbmRhcmRzPC9rZXl3b3JkPjxrZXl3b3JkPlN1cnZpdm9y
c2hpcDwva2V5d29yZD48a2V5d29yZD5Ub21vZ3JhcGh5LCBYLVJheSBDb21wdXRlZDwva2V5d29y
ZD48a2V5d29yZD5UcmVhdG1lbnQgT3V0Y29tZTwva2V5d29yZD48L2tleXdvcmRzPjxkYXRlcz48
eWVhcj4yMDE4PC95ZWFyPjxwdWItZGF0ZXM+PGRhdGU+T2N0IDE8L2RhdGU+PC9wdWItZGF0ZXM+
PC9kYXRlcz48aXNibj4xNTY5LTgwNDEgKEVsZWN0cm9uaWMpJiN4RDswOTIzLTc1MzQgKExpbmtp
bmcpPC9pc2JuPjxhY2Nlc3Npb24tbnVtPjMwMjg1MjIyPC9hY2Nlc3Npb24tbnVtPjx1cmxzPjxy
ZWxhdGVkLXVybHM+PHVybD5odHRwczovL3d3dy5uY2JpLm5sbS5uaWguZ292L3B1Ym1lZC8zMDI4
NTIyMjwvdXJsPjwvcmVsYXRlZC11cmxzPjwvdXJscz48ZWxlY3Ryb25pYy1yZXNvdXJjZS1udW0+
MTAuMTA5My9hbm5vbmMvbWR5Mjc1PC9lbGVjdHJvbmljLXJlc291cmNlLW51bT48L3JlY29yZD48
L0NpdGU+PENpdGUgRXhjbHVkZUF1dGg9IjEiIEV4Y2x1ZGVZZWFyPSIxIj48UmVjTnVtPjMxODwv
UmVjTnVtPjxyZWNvcmQ+PHJlYy1udW1iZXI+MzE4PC9yZWMtbnVtYmVyPjxmb3JlaWduLWtleXM+
PGtleSBhcHA9IkVOIiBkYi1pZD0ic3Z0eHAwcDl6ZWFmejdlZWY1dXhyejJ6d3J6d3R3MHpwenY1
IiB0aW1lc3RhbXA9IjE2MTA5NzIzMTQiPjMxODwva2V5PjwvZm9yZWlnbi1rZXlzPjxyZWYtdHlw
ZSBuYW1lPSJXZWIgUGFnZSI+MTI8L3JlZi10eXBlPjxjb250cmlidXRvcnM+PC9jb250cmlidXRv
cnM+PHRpdGxlcz48dGl0bGU+TkNDTiBjbGluaWNhbCBwcmFjdGljZSBndWlkZWxpbmVzIGluIE9u
Y29sb2d5OyBNb24tc21hbGwgY2VsbCBsdW5nIGNhbmNlci48L3RpdGxlPjwvdGl0bGVzPjxkYXRl
cz48L2RhdGVzPjx1cmxzPjxyZWxhdGVkLXVybHM+PHVybD5odHRwczovL3d3dy5uY2NuLm9yZy9w
cm9mZXNzaW9uYWxzL3BoeXNpY2lhbl9nbHMvcGRmL25zY2wucGRmPC91cmw+PC9yZWxhdGVkLXVy
bHM+PC91cmxzPjwvcmVjb3JkPjwvQ2l0ZT48Q2l0ZT48QXV0aG9yPkhhbm5hPC9BdXRob3I+PFll
YXI+MjAyMDwvWWVhcj48UmVjTnVtPjMyNjwvUmVjTnVtPjxyZWNvcmQ+PHJlYy1udW1iZXI+MzI2
PC9yZWMtbnVtYmVyPjxmb3JlaWduLWtleXM+PGtleSBhcHA9IkVOIiBkYi1pZD0ic3Z0eHAwcDl6
ZWFmejdlZWY1dXhyejJ6d3J6d3R3MHpwenY1IiB0aW1lc3RhbXA9IjE2MTY2MDAwNTUiPjMyNjwv
a2V5PjwvZm9yZWlnbi1rZXlzPjxyZWYtdHlwZSBuYW1lPSJKb3VybmFsIEFydGljbGUiPjE3PC9y
ZWYtdHlwZT48Y29udHJpYnV0b3JzPjxhdXRob3JzPjxhdXRob3I+SGFubmEsIE5ILCBldCBhbC4g
PC9hdXRob3I+PC9hdXRob3JzPjwvY29udHJpYnV0b3JzPjx0aXRsZXM+PHRpdGxlPlRoZXJhcHkg
Zm9yIFN0YWdlIElWIE5vbuKAk1NtYWxsLUNlbGwgTHVuZyBDYW5jZXIgV2l0aG91dCBEcml2ZXIg
QWx0ZXJhdGlvbnM6IEFTQ08gYW5kIE9IIChDQ08pIEpvaW50IEd1aWRlbGluZSBVcGRhdGU8L3Rp
dGxlPjxzZWNvbmRhcnktdGl0bGU+SiBDbGluIE9uY29sIDwvc2Vjb25kYXJ5LXRpdGxlPjwvdGl0
bGVzPjxwYWdlcz4xNjA4LTE2MzI8L3BhZ2VzPjx2b2x1bWU+Mzg8L3ZvbHVtZT48c2VjdGlvbj5E
T0kgaHR0cHM6Ly9kb2kub3JnLzEwLjEyMDAvSkNPLjE5LjAzMDIyPC9zZWN0aW9uPjxkYXRlcz48
eWVhcj4yMDIwPC95ZWFyPjwvZGF0ZXM+PHVybHM+PC91cmxzPjwvcmVjb3JkPjwvQ2l0ZT48L0Vu
ZE5vdGU+AG==
</w:fldData>
        </w:fldChar>
      </w:r>
      <w:r w:rsidR="00B97373" w:rsidRPr="0023575D">
        <w:rPr>
          <w:rFonts w:asciiTheme="minorHAnsi" w:hAnsiTheme="minorHAnsi" w:cstheme="minorHAnsi"/>
          <w:color w:val="000000" w:themeColor="text1"/>
          <w:sz w:val="22"/>
          <w:szCs w:val="22"/>
        </w:rPr>
        <w:instrText xml:space="preserve"> ADDIN EN.CITE.DATA </w:instrText>
      </w:r>
      <w:r w:rsidR="00B97373" w:rsidRPr="0023575D">
        <w:rPr>
          <w:rFonts w:asciiTheme="minorHAnsi" w:hAnsiTheme="minorHAnsi" w:cstheme="minorHAnsi"/>
          <w:color w:val="000000" w:themeColor="text1"/>
          <w:sz w:val="22"/>
          <w:szCs w:val="22"/>
        </w:rPr>
      </w:r>
      <w:r w:rsidR="00B97373" w:rsidRPr="0023575D">
        <w:rPr>
          <w:rFonts w:asciiTheme="minorHAnsi" w:hAnsiTheme="minorHAnsi" w:cstheme="minorHAnsi"/>
          <w:color w:val="000000" w:themeColor="text1"/>
          <w:sz w:val="22"/>
          <w:szCs w:val="22"/>
        </w:rPr>
        <w:fldChar w:fldCharType="end"/>
      </w:r>
      <w:r w:rsidR="002144B8" w:rsidRPr="0023575D">
        <w:rPr>
          <w:rFonts w:asciiTheme="minorHAnsi" w:hAnsiTheme="minorHAnsi" w:cstheme="minorHAnsi"/>
          <w:color w:val="000000" w:themeColor="text1"/>
          <w:sz w:val="22"/>
          <w:szCs w:val="22"/>
        </w:rPr>
      </w:r>
      <w:r w:rsidR="002144B8" w:rsidRPr="0023575D">
        <w:rPr>
          <w:rFonts w:asciiTheme="minorHAnsi" w:hAnsiTheme="minorHAnsi" w:cstheme="minorHAnsi"/>
          <w:color w:val="000000" w:themeColor="text1"/>
          <w:sz w:val="22"/>
          <w:szCs w:val="22"/>
        </w:rPr>
        <w:fldChar w:fldCharType="separate"/>
      </w:r>
      <w:r w:rsidR="00B97373" w:rsidRPr="0023575D">
        <w:rPr>
          <w:rFonts w:asciiTheme="minorHAnsi" w:hAnsiTheme="minorHAnsi" w:cstheme="minorHAnsi"/>
          <w:color w:val="000000" w:themeColor="text1"/>
          <w:sz w:val="22"/>
          <w:szCs w:val="22"/>
          <w:vertAlign w:val="superscript"/>
        </w:rPr>
        <w:t>3, 10, 11</w:t>
      </w:r>
      <w:r w:rsidR="002144B8" w:rsidRPr="0023575D">
        <w:rPr>
          <w:rFonts w:asciiTheme="minorHAnsi" w:hAnsiTheme="minorHAnsi" w:cstheme="minorHAnsi"/>
          <w:color w:val="000000" w:themeColor="text1"/>
          <w:sz w:val="22"/>
          <w:szCs w:val="22"/>
        </w:rPr>
        <w:fldChar w:fldCharType="end"/>
      </w:r>
      <w:r w:rsidR="002144B8" w:rsidRPr="0023575D">
        <w:rPr>
          <w:rFonts w:asciiTheme="minorHAnsi" w:hAnsiTheme="minorHAnsi" w:cstheme="minorHAnsi"/>
          <w:color w:val="000000" w:themeColor="text1"/>
          <w:sz w:val="22"/>
          <w:szCs w:val="22"/>
        </w:rPr>
        <w:t xml:space="preserve"> </w:t>
      </w:r>
      <w:r w:rsidRPr="0023575D">
        <w:rPr>
          <w:rFonts w:asciiTheme="minorHAnsi" w:eastAsia="Calibri" w:hAnsiTheme="minorHAnsi" w:cstheme="minorHAnsi"/>
          <w:color w:val="000000"/>
          <w:sz w:val="22"/>
          <w:szCs w:val="22"/>
        </w:rPr>
        <w:t xml:space="preserve">and the availability of regimens in Canada and the US at the time of the study. In the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setting, platinum-based chemotherapy was the SoC during the early part of the study period (2011 to ~2017;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xml:space="preserve">, prior to approval of pembrolizumab monotherapy in 2016 and as combination therapy in 2017), and included carboplatin plus pemetrexed, paclitaxel or nab-paclitaxel (protein-bound), and cisplatin plus pemetrexed or etoposide. The second comparator group in the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setting was selected to address the change from chemotherapy to ICI-based regimens during the later parts of the study. Because pembrolizumab was the only ICI agent approved in the </w:t>
      </w:r>
      <w:proofErr w:type="gramStart"/>
      <w:r w:rsidRPr="0023575D">
        <w:rPr>
          <w:rFonts w:asciiTheme="minorHAnsi" w:eastAsia="Calibri" w:hAnsiTheme="minorHAnsi" w:cstheme="minorHAnsi"/>
          <w:sz w:val="22"/>
          <w:szCs w:val="22"/>
        </w:rPr>
        <w:t>first-line</w:t>
      </w:r>
      <w:proofErr w:type="gram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setting at the time of the study, and because PD-L1 biomarker status was not collected in the dab-tram clinical trial, a comparison </w:t>
      </w:r>
      <w:r w:rsidRPr="0023575D">
        <w:rPr>
          <w:rFonts w:asciiTheme="minorHAnsi" w:eastAsia="Calibri" w:hAnsiTheme="minorHAnsi" w:cstheme="minorHAnsi"/>
          <w:sz w:val="22"/>
          <w:szCs w:val="22"/>
        </w:rPr>
        <w:t xml:space="preserve">with pembrolizumab monotherapy (approved as first-line therapy in the US and Canada for patients with PD-L1 ≥1% or PD-L1 ≥50%) was not feasible. </w:t>
      </w:r>
      <w:r w:rsidRPr="0023575D">
        <w:rPr>
          <w:rFonts w:asciiTheme="minorHAnsi" w:eastAsia="Calibri" w:hAnsiTheme="minorHAnsi" w:cstheme="minorHAnsi"/>
          <w:color w:val="000000"/>
          <w:sz w:val="22"/>
          <w:szCs w:val="22"/>
        </w:rPr>
        <w:t xml:space="preserve">Therefore, pembrolizumab in combination with chemotherapy, irrespective of PD-L1 expression status, was selected as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ICI-based comparator </w:t>
      </w:r>
      <w:proofErr w:type="gramStart"/>
      <w:r w:rsidRPr="0023575D">
        <w:rPr>
          <w:rFonts w:asciiTheme="minorHAnsi" w:eastAsia="Calibri" w:hAnsiTheme="minorHAnsi" w:cstheme="minorHAnsi"/>
          <w:color w:val="000000"/>
          <w:sz w:val="22"/>
          <w:szCs w:val="22"/>
        </w:rPr>
        <w:t>group, and</w:t>
      </w:r>
      <w:proofErr w:type="gramEnd"/>
      <w:r w:rsidRPr="0023575D">
        <w:rPr>
          <w:rFonts w:asciiTheme="minorHAnsi" w:eastAsia="Calibri" w:hAnsiTheme="minorHAnsi" w:cstheme="minorHAnsi"/>
          <w:color w:val="000000"/>
          <w:sz w:val="22"/>
          <w:szCs w:val="22"/>
        </w:rPr>
        <w:t xml:space="preserve"> was restricted to pembrolizumab + carboplatin + pemetrexed (identified as the most commonly used pembrolizumab-based chemotherapy combination regimen [Novartis, unpublished data on file]). For the second-lin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mparator group,</w:t>
      </w:r>
      <w:r w:rsidRPr="0023575D">
        <w:rPr>
          <w:rFonts w:asciiTheme="minorHAnsi" w:eastAsia="Calibri" w:hAnsiTheme="minorHAnsi" w:cstheme="minorHAnsi"/>
          <w:sz w:val="22"/>
          <w:szCs w:val="22"/>
        </w:rPr>
        <w:t xml:space="preserve"> all available ICI monotherapies (</w:t>
      </w:r>
      <w:r w:rsidRPr="0023575D">
        <w:rPr>
          <w:rFonts w:asciiTheme="minorHAnsi" w:eastAsia="Calibri" w:hAnsiTheme="minorHAnsi" w:cstheme="minorHAnsi"/>
          <w:color w:val="000000"/>
          <w:sz w:val="22"/>
          <w:szCs w:val="22"/>
        </w:rPr>
        <w:t xml:space="preserve">pembrolizumab, nivolumab, atezolizumab, or durvalumab) were allowed, and were combined for analyses because the individual assessment of these agents would have resulted in small sample sizes. </w:t>
      </w:r>
    </w:p>
    <w:p w14:paraId="000002FB" w14:textId="77777777" w:rsidR="00C709FF" w:rsidRPr="0023575D" w:rsidRDefault="00C709FF">
      <w:pPr>
        <w:pStyle w:val="Heading3"/>
        <w:rPr>
          <w:rFonts w:asciiTheme="minorHAnsi" w:eastAsia="Calibri" w:hAnsiTheme="minorHAnsi" w:cstheme="minorHAnsi"/>
          <w:color w:val="000000"/>
          <w:sz w:val="22"/>
          <w:szCs w:val="22"/>
        </w:rPr>
      </w:pPr>
    </w:p>
    <w:p w14:paraId="000002FC" w14:textId="20C56AF1" w:rsidR="00C709FF" w:rsidRPr="0023575D" w:rsidRDefault="00394220" w:rsidP="00E04CA6">
      <w:pPr>
        <w:spacing w:after="120" w:line="360" w:lineRule="auto"/>
        <w:rPr>
          <w:rFonts w:asciiTheme="minorHAnsi" w:eastAsia="Calibri" w:hAnsiTheme="minorHAnsi" w:cstheme="minorHAnsi"/>
          <w:sz w:val="22"/>
          <w:szCs w:val="22"/>
        </w:rPr>
      </w:pPr>
      <w:r w:rsidRPr="0023575D">
        <w:rPr>
          <w:rFonts w:asciiTheme="minorHAnsi" w:eastAsia="Calibri" w:hAnsiTheme="minorHAnsi" w:cstheme="minorHAnsi"/>
          <w:color w:val="000000"/>
          <w:sz w:val="22"/>
          <w:szCs w:val="22"/>
        </w:rPr>
        <w:t>Dabrafenib (150-mg twice daily) plus trametinib (2-mg once daily) was administered per study protocol.</w:t>
      </w:r>
      <w:r w:rsidR="002144B8" w:rsidRPr="0023575D">
        <w:rPr>
          <w:rFonts w:asciiTheme="minorHAnsi" w:hAnsiTheme="minorHAnsi" w:cstheme="minorHAnsi"/>
          <w:sz w:val="22"/>
          <w:szCs w:val="22"/>
          <w:vertAlign w:val="superscript"/>
        </w:rPr>
        <w:fldChar w:fldCharType="begin">
          <w:fldData xml:space="preserve">PEVuZE5vdGU+PENpdGU+PEF1dGhvcj5QbGFuY2hhcmQ8L0F1dGhvcj48WWVhcj4yMDE2PC9ZZWFy
PjxSZWNOdW0+Mjk4PC9SZWNOdW0+PERpc3BsYXlUZXh0PjxzdHlsZSBmYWNlPSJzdXBlcnNjcmlw
dCI+MjAsIDIxPC9zdHlsZT48L0Rpc3BsYXlUZXh0PjxyZWNvcmQ+PHJlYy1udW1iZXI+Mjk4PC9y
ZWMtbnVtYmVyPjxmb3JlaWduLWtleXM+PGtleSBhcHA9IkVOIiBkYi1pZD0ic3Z0eHAwcDl6ZWFm
ejdlZWY1dXhyejJ6d3J6d3R3MHpwenY1IiB0aW1lc3RhbXA9IjE2MTA3MDQ0MzEiPjI5ODwva2V5
PjwvZm9yZWlnbi1rZXlzPjxyZWYtdHlwZSBuYW1lPSJKb3VybmFsIEFydGljbGUiPjE3PC9yZWYt
dHlwZT48Y29udHJpYnV0b3JzPjxhdXRob3JzPjxhdXRob3I+UGxhbmNoYXJkLCBELjwvYXV0aG9y
PjxhdXRob3I+QmVzc2UsIEIuPC9hdXRob3I+PGF1dGhvcj5Hcm9lbiwgSC4gSi4gTS48L2F1dGhv
cj48YXV0aG9yPlNvdXF1ZXQsIFAuIEouPC9hdXRob3I+PGF1dGhvcj5RdW9peCwgRS48L2F1dGhv
cj48YXV0aG9yPkJhaWssIEMuIFMuPC9hdXRob3I+PGF1dGhvcj5CYXJsZXNpLCBGLjwvYXV0aG9y
PjxhdXRob3I+S2ltLCBULiBNLjwvYXV0aG9yPjxhdXRob3I+TWF6aWVyZXMsIEouPC9hdXRob3I+
PGF1dGhvcj5Ob3ZlbGxvLCBTLjwvYXV0aG9yPjxhdXRob3I+UmlnYXMsIEouIFIuPC9hdXRob3I+
PGF1dGhvcj5VcGFsYXdhbm5hLCBB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0d1c3RhdmUgUm91c3N5LCBWaWxsZWp1aWYsIEZyYW5jZTsgUGFyaXMtU3VkIFVu
aXZlcnNpdHksIE9yc2F5LCBGcmFuY2UuJiN4RDtVbml2ZXJzaXR5IG9mIEdyb25pbmdlbiwgR3Jv
bmluZ2VuLCBOZXRoZXJsYW5kczsgVW5pdmVyc2l0eSBNZWRpY2FsIENlbnRlciBHcm9uaW5nZW4s
IEdyb25pbmdlbiwgdGhlIE5ldGhlcmxhbmRzLiYjeEQ7SG9waXRhbCBMeW9uIFN1ZCwgUGllcnJl
LUJlbml0ZSwgRnJhbmNlLiYjeEQ7VW5pdmVyc2l0eSBIb3NwaXRhbCwgTm91dmVsIEhvcGl0YWwg
Q2l2aWwsIFN0cmFzYm91cmcsIEZyYW5jZS4mI3hEO1VuaXZlcnNpdHkgb2YgV2FzaGluZ3Rvbiwg
U2VhdHRsZSwgV0EsIFVTQS4mI3hEO0FpeC1NYXJzZWlsbGUgVW5pdmVyc2l0eSwgQXNzaXN0YW5j
ZSBQdWJsaXF1ZSBIb3BpdGF1eCBkZSBNYXJzZWlsbGUsIE11bHRpZGlzY2lwbGluYXJ5IE9uY29s
b2d5ICZhbXA7IFRoZXJhcGV1dGljIElubm92YXRpb25zIERlcGFydG1lbnQsIEhvcGl0YWwgTm9y
ZCwgTWFyc2VpbGxlLCBGcmFuY2UuJiN4RDtTZW91bCBOYXRpb25hbCBVbml2ZXJzaXR5IEhvc3Bp
dGFsLCBTZW91bCwgU291dGggS29yZWEuJiN4RDtSYW5ndWVpbC1MYXJyZXkgSG9zcGl0YWwsIFRv
dWxvdXNlLCBGcmFuY2U7IFBhdWwgU2FiYXRpZXIgVW5pdmVyc2l0eSwgVG91bG91c2UsIEZyYW5j
ZS4mI3hEO0RlcGFydG1lbnQgb2YgT25jb2xvZ3ksIFVuaXZlcnNpdHkgb2YgVHVyaW4sIE9yYmFz
c2FubywgSXRhbHkuJiN4RDtUaGUgR2Vpc2VsIFNjaG9vbCBvZiBNZWRpY2luZSBhdCBEYXJ0bW91
dGgsIEhhbm92ZXIsIE5ILCBVU0EuJiN4RDtOb3ZhcnRpcyBQaGFybWEgQUcsIFBvc3RmYWNoLCBC
YXNlbCwgU3dpdHplcmxhbmQuJiN4RDtOb3ZhcnRpcyBQaGFybWFjZXV0aWNhbHMgQ29ycG9yYXRp
b24sIEVhc3QgSGFub3ZlciwgTkosIFVTQS4mI3hEO0RhbmEtRmFyYmVyIENhbmNlciBJbnN0aXR1
dGUsIEJvc3RvbiwgTUEsIFVTQS4gRWxlY3Ryb25pYyBhZGRyZXNzOiBCcnVjZV9Kb2huc29uQGRm
Y2kuaGFydmFyZC5lZHUuPC9hdXRoLWFkZHJlc3M+PHRpdGxlcz48dGl0bGU+RGFicmFmZW5pYiBw
bHVzIHRyYW1ldGluaWIgaW4gcGF0aWVudHMgd2l0aCBwcmV2aW91c2x5IHRyZWF0ZWQgQlJBRihW
NjAwRSktbXV0YW50IG1ldGFzdGF0aWMgbm9uLXNtYWxsIGNlbGwgbHVuZyBjYW5jZXI6IGFuIG9w
ZW4tbGFiZWwsIG11bHRpY2VudHJlIHBoYXNlIDIgdHJpYWw8L3RpdGxlPjxzZWNvbmRhcnktdGl0
bGU+TGFuY2V0IE9uY29sPC9zZWNvbmRhcnktdGl0bGU+PC90aXRsZXM+PHBhZ2VzPjk4NC05OTM8
L3BhZ2VzPjx2b2x1bWU+MTc8L3ZvbHVtZT48bnVtYmVyPjc8L251bWJlcj48a2V5d29yZHM+PGtl
eXdvcmQ+QWRlbm9jYXJjaW5vbWEvZHJ1ZyB0aGVyYXB5L2dlbmV0aWNzL3NlY29uZGFyeTwva2V5
d29yZD48a2V5d29yZD5BZHVsdDwva2V5d29yZD48a2V5d29yZD5BZ2VkPC9rZXl3b3JkPjxrZXl3
b3JkPkFudGluZW9wbGFzdGljIENvbWJpbmVkIENoZW1vdGhlcmFweSBQcm90b2NvbHMvKnRoZXJh
cGV1dGljIHVzZTwva2V5d29yZD48a2V5d29yZD5CaW9tYXJrZXJzLCBUdW1vci9nZW5ldGljczwv
a2V5d29yZD48a2V5d29yZD5DYXJjaW5vbWEsIExhcmdlIENlbGwvZHJ1ZyB0aGVyYXB5L2dlbmV0
aWNzL3NlY29uZGFyeTwva2V5d29yZD48a2V5d29yZD5DYXJjaW5vbWEsIE5vbi1TbWFsbC1DZWxs
IEx1bmcvKmRydWcgdGhlcmFweS9nZW5ldGljcy9zZWNvbmRhcnk8L2tleXdvcmQ+PGtleXdvcmQ+
RmVtYWxlPC9rZXl3b3JkPjxrZXl3b3JkPkZvbGxvdy1VcCBTdHVkaWVzPC9rZXl3b3JkPjxrZXl3
b3JkPkh1bWFuczwva2V5d29yZD48a2V5d29yZD5JbWlkYXpvbGVzL2FkbWluaXN0cmF0aW9uICZh
bXA7IGRvc2FnZTwva2V5d29yZD48a2V5d29yZD5MdW5nIE5lb3BsYXNtcy8qZHJ1ZyB0aGVyYXB5
L2dlbmV0aWNzL3BhdGhvbG9neTwva2V5d29yZD48a2V5d29yZD5MeW1waGF0aWMgTWV0YXN0YXNp
czwva2V5d29yZD48a2V5d29yZD5NYWxlPC9rZXl3b3JkPjxrZXl3b3JkPk1pZGRsZSBBZ2VkPC9r
ZXl3b3JkPjxrZXl3b3JkPk11dGF0aW9uLypnZW5ldGljczwva2V5d29yZD48a2V5d29yZD5OZW9w
bGFzbSBSZWN1cnJlbmNlLCBMb2NhbC8qZHJ1ZyB0aGVyYXB5L2dlbmV0aWNzL3BhdGhvbG9neTwv
a2V5d29yZD48a2V5d29yZD5OZW9wbGFzbSBTdGFnaW5nPC9rZXl3b3JkPjxrZXl3b3JkPk94aW1l
cy9hZG1pbmlzdHJhdGlvbiAmYW1wOyBkb3NhZ2U8L2tleXdvcmQ+PGtleXdvcmQ+UHJvZ25vc2lz
PC9rZXl3b3JkPjxrZXl3b3JkPlByb3RvLU9uY29nZW5lIFByb3RlaW5zIEItcmFmLypnZW5ldGlj
czwva2V5d29yZD48a2V5d29yZD5QeXJpZG9uZXMvYWRtaW5pc3RyYXRpb24gJmFtcDsgZG9zYWdl
PC9rZXl3b3JkPjxrZXl3b3JkPlB5cmltaWRpbm9uZXMvYWRtaW5pc3RyYXRpb24gJmFtcDsgZG9z
YWdlPC9rZXl3b3JkPjxrZXl3b3JkPlN1cnZpdmFsIFJhdGU8L2tleXdvcmQ+PC9rZXl3b3Jkcz48
ZGF0ZXM+PHllYXI+MjAxNjwveWVhcj48cHViLWRhdGVzPjxkYXRlPkp1bDwvZGF0ZT48L3B1Yi1k
YXRlcz48L2RhdGVzPjxpc2JuPjE0NzQtNTQ4OCAoRWxlY3Ryb25pYykmI3hEOzE0NzAtMjA0NSAo
TGlua2luZyk8L2lzYm4+PGFjY2Vzc2lvbi1udW0+MjcyODM4NjA8L2FjY2Vzc2lvbi1udW0+PHVy
bHM+PHJlbGF0ZWQtdXJscz48dXJsPmh0dHBzOi8vd3d3Lm5jYmkubmxtLm5paC5nb3YvcHVibWVk
LzI3MjgzODYwPC91cmw+PC9yZWxhdGVkLXVybHM+PC91cmxzPjxjdXN0b20yPlBNQzQ5OTMxMDM8
L2N1c3RvbTI+PGVsZWN0cm9uaWMtcmVzb3VyY2UtbnVtPjEwLjEwMTYvUzE0NzAtMjA0NSgxNikz
MDE0Ni0yPC9lbGVjdHJvbmljLXJlc291cmNlLW51bT48L3JlY29yZD48L0NpdGU+PENpdGU+PEF1
dGhvcj5QbGFuY2hhcmQ8L0F1dGhvcj48WWVhcj4yMDE3PC9ZZWFyPjxSZWNOdW0+Mjk5PC9SZWNO
dW0+PHJlY29yZD48cmVjLW51bWJlcj4yOTk8L3JlYy1udW1iZXI+PGZvcmVpZ24ta2V5cz48a2V5
IGFwcD0iRU4iIGRiLWlkPSJzdnR4cDBwOXplYWZ6N2VlZjV1eHJ6Mnp3cnp3dHcwenB6djUiIHRp
bWVzdGFtcD0iMTYxMDcwNDQ1MiI+Mjk5PC9rZXk+PC9mb3JlaWduLWtleXM+PHJlZi10eXBlIG5h
bWU9IkpvdXJuYWwgQXJ0aWNsZSI+MTc8L3JlZi10eXBlPjxjb250cmlidXRvcnM+PGF1dGhvcnM+
PGF1dGhvcj5QbGFuY2hhcmQsIEQuPC9hdXRob3I+PGF1dGhvcj5TbWl0LCBFLiBGLjwvYXV0aG9y
PjxhdXRob3I+R3JvZW4sIEguIEouIE0uPC9hdXRob3I+PGF1dGhvcj5NYXppZXJlcywgSi48L2F1
dGhvcj48YXV0aG9yPkJlc3NlLCBCLjwvYXV0aG9yPjxhdXRob3I+SGVsbGFuZCwgQS48L2F1dGhv
cj48YXV0aG9yPkdpYW5ub25lLCBW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1ZyaWplIFVuaXZlcnNpdGVpdCBWVSBNZWRpY2FsIENlbnRyZSwgQW1zdGVyZGFt
LCBOZXRoZXJsYW5kcy4mI3hEO1VuaXZlcnNpdHkgb2YgR3JvbmluZ2VuIGFuZCBVbml2ZXJzaXR5
IE1lZGljYWwgQ2VudGVyIEdyb25pbmdlbiwgR3JvbmluZ2VuLCBOZXRoZXJsYW5kcy4mI3hEO1Jh
bmd1ZWlsLUxhcnJleSBIb3NwaXRhbCBhbmQgUGF1bCBTYWJhdGllciBVbml2ZXJzaXR5LCBUb3Vs
b3VzZSwgRnJhbmNlLiYjeEQ7T3NsbyBVbml2ZXJzaXR5IEhvc3BpdGFsLCBEZXBhcnRtZW50IG9m
IE9uY29sb2d5LCBOb3J3ZWdpYW4gUmFkaXVtIEhvc3BpdGFsLCBPc2xvLCBOb3J3YXkuJiN4RDtO
b3ZhcnRpcyBQaGFybWFjZXV0aWNhbHMgQ29ycG9yYXRpb24sIEVhc3QgSGFub3ZlciwgTkosIFVT
QS4mI3hEO0RhbmEtRmFyYmVyIENhbmNlciBJbnN0aXR1dGUsIEJvc3RvbiwgTUEsIFVTQS4gRWxl
Y3Ryb25pYyBhZGRyZXNzOiBicnVjZV9qb2huc29uQGRmY2kuaGFydmFyZC5lZHUuPC9hdXRoLWFk
ZHJlc3M+PHRpdGxlcz48dGl0bGU+RGFicmFmZW5pYiBwbHVzIHRyYW1ldGluaWIgaW4gcGF0aWVu
dHMgd2l0aCBwcmV2aW91c2x5IHVudHJlYXRlZCBCUkFGKFY2MDBFKS1tdXRhbnQgbWV0YXN0YXRp
YyBub24tc21hbGwtY2VsbCBsdW5nIGNhbmNlcjogYW4gb3Blbi1sYWJlbCwgcGhhc2UgMiB0cmlh
bDwvdGl0bGU+PHNlY29uZGFyeS10aXRsZT5MYW5jZXQgT25jb2w8L3NlY29uZGFyeS10aXRsZT48
L3RpdGxlcz48cGFnZXM+MTMwNy0xMzE2PC9wYWdlcz48dm9sdW1lPjE4PC92b2x1bWU+PG51bWJl
cj4xMDwvbnVtYmVyPjxrZXl3b3Jkcz48a2V5d29yZD5BZG1pbmlzdHJhdGlvbiwgT3JhbDwva2V5
d29yZD48a2V5d29yZD5BZ2VkPC9rZXl3b3JkPjxrZXl3b3JkPkFudGluZW9wbGFzdGljIENvbWJp
bmVkIENoZW1vdGhlcmFweSBQcm90b2NvbHMvYWR2ZXJzZSBlZmZlY3RzLyp0aGVyYXBldXRpYyB1
c2U8L2tleXdvcmQ+PGtleXdvcmQ+Q2FyY2lub21hLCBOb24tU21hbGwtQ2VsbCBMdW5nLypkcnVn
IHRoZXJhcHkvZ2VuZXRpY3MvbW9ydGFsaXR5L3BhdGhvbG9neTwva2V5d29yZD48a2V5d29yZD5D
b25maWRlbmNlIEludGVydmFsczwva2V5d29yZD48a2V5d29yZD5EaXNlYXNlLUZyZWUgU3Vydml2
YWw8L2tleXdvcmQ+PGtleXdvcmQ+RG9zZS1SZXNwb25zZSBSZWxhdGlvbnNoaXAsIERydWc8L2tl
eXdvcmQ+PGtleXdvcmQ+RHJ1ZyBBZG1pbmlzdHJhdGlvbiBTY2hlZHVsZTwva2V5d29yZD48a2V5
d29yZD5HZW5lIEV4cHJlc3Npb24gUmVndWxhdGlvbiwgTmVvcGxhc3RpYzwva2V5d29yZD48a2V5
d29yZD5IdW1hbnM8L2tleXdvcmQ+PGtleXdvcmQ+SW1pZGF6b2xlcy9hZHZlcnNlIGVmZmVjdHMv
dGhlcmFwZXV0aWMgdXNlPC9rZXl3b3JkPjxrZXl3b3JkPkx1bmcgTmVvcGxhc21zLypkcnVnIHRo
ZXJhcHkvZ2VuZXRpY3MvbW9ydGFsaXR5L3BhdGhvbG9neTwva2V5d29yZD48a2V5d29yZD5NYXhp
bXVtIFRvbGVyYXRlZCBEb3NlPC9rZXl3b3JkPjxrZXl3b3JkPk1pZGRsZSBBZ2VkPC9rZXl3b3Jk
PjxrZXl3b3JkPk11dGF0aW9uPC9rZXl3b3JkPjxrZXl3b3JkPk5lb3BsYXNtIEludmFzaXZlbmVz
cy9wYXRob2xvZ3k8L2tleXdvcmQ+PGtleXdvcmQ+TmVvcGxhc20gTWV0YXN0YXNpczwva2V5d29y
ZD48a2V5d29yZD5OZW9wbGFzbSBTdGFnaW5nPC9rZXl3b3JkPjxrZXl3b3JkPk94aW1lcy9hZHZl
cnNlIGVmZmVjdHMvdGhlcmFwZXV0aWMgdXNlPC9rZXl3b3JkPjxrZXl3b3JkPlByb2dub3Npczwv
a2V5d29yZD48a2V5d29yZD5Qcm9zcGVjdGl2ZSBTdHVkaWVzPC9rZXl3b3JkPjxrZXl3b3JkPlBy
b3RvLU9uY29nZW5lIFByb3RlaW5zIEItcmFmLypnZW5ldGljczwva2V5d29yZD48a2V5d29yZD5Q
eXJpZG9uZXMvYWR2ZXJzZSBlZmZlY3RzLyp0aGVyYXBldXRpYyB1c2U8L2tleXdvcmQ+PGtleXdv
cmQ+UHlyaW1pZGlub25lcy9hZHZlcnNlIGVmZmVjdHMvKnRoZXJhcGV1dGljIHVzZTwva2V5d29y
ZD48a2V5d29yZD5TdXJ2aXZhbCBSYXRlPC9rZXl3b3JkPjwva2V5d29yZHM+PGRhdGVzPjx5ZWFy
PjIwMTc8L3llYXI+PHB1Yi1kYXRlcz48ZGF0ZT5PY3Q8L2RhdGU+PC9wdWItZGF0ZXM+PC9kYXRl
cz48aXNibj4xNDc0LTU0ODggKEVsZWN0cm9uaWMpJiN4RDsxNDcwLTIwNDUgKExpbmtpbmcpPC9p
c2JuPjxhY2Nlc3Npb24tbnVtPjI4OTE5MDExPC9hY2Nlc3Npb24tbnVtPjx1cmxzPjxyZWxhdGVk
LXVybHM+PHVybD5odHRwczovL3d3dy5uY2JpLm5sbS5uaWguZ292L3B1Ym1lZC8yODkxOTAxMTwv
dXJsPjwvcmVsYXRlZC11cmxzPjwvdXJscz48ZWxlY3Ryb25pYy1yZXNvdXJjZS1udW0+MTAuMTAx
Ni9TMTQ3MC0yMDQ1KDE3KTMwNjc5LTQ8L2VsZWN0cm9uaWMtcmVzb3VyY2UtbnVtPjwvcmVjb3Jk
PjwvQ2l0ZT48L0VuZE5vdGU+AG==
</w:fldData>
        </w:fldChar>
      </w:r>
      <w:r w:rsidR="00B97373" w:rsidRPr="0023575D">
        <w:rPr>
          <w:rFonts w:asciiTheme="minorHAnsi" w:hAnsiTheme="minorHAnsi" w:cstheme="minorHAnsi"/>
          <w:sz w:val="22"/>
          <w:szCs w:val="22"/>
          <w:vertAlign w:val="superscript"/>
        </w:rPr>
        <w:instrText xml:space="preserve"> ADDIN EN.CITE </w:instrText>
      </w:r>
      <w:r w:rsidR="00B97373" w:rsidRPr="0023575D">
        <w:rPr>
          <w:rFonts w:asciiTheme="minorHAnsi" w:hAnsiTheme="minorHAnsi" w:cstheme="minorHAnsi"/>
          <w:sz w:val="22"/>
          <w:szCs w:val="22"/>
          <w:vertAlign w:val="superscript"/>
        </w:rPr>
        <w:fldChar w:fldCharType="begin">
          <w:fldData xml:space="preserve">PEVuZE5vdGU+PENpdGU+PEF1dGhvcj5QbGFuY2hhcmQ8L0F1dGhvcj48WWVhcj4yMDE2PC9ZZWFy
PjxSZWNOdW0+Mjk4PC9SZWNOdW0+PERpc3BsYXlUZXh0PjxzdHlsZSBmYWNlPSJzdXBlcnNjcmlw
dCI+MjAsIDIxPC9zdHlsZT48L0Rpc3BsYXlUZXh0PjxyZWNvcmQ+PHJlYy1udW1iZXI+Mjk4PC9y
ZWMtbnVtYmVyPjxmb3JlaWduLWtleXM+PGtleSBhcHA9IkVOIiBkYi1pZD0ic3Z0eHAwcDl6ZWFm
ejdlZWY1dXhyejJ6d3J6d3R3MHpwenY1IiB0aW1lc3RhbXA9IjE2MTA3MDQ0MzEiPjI5ODwva2V5
PjwvZm9yZWlnbi1rZXlzPjxyZWYtdHlwZSBuYW1lPSJKb3VybmFsIEFydGljbGUiPjE3PC9yZWYt
dHlwZT48Y29udHJpYnV0b3JzPjxhdXRob3JzPjxhdXRob3I+UGxhbmNoYXJkLCBELjwvYXV0aG9y
PjxhdXRob3I+QmVzc2UsIEIuPC9hdXRob3I+PGF1dGhvcj5Hcm9lbiwgSC4gSi4gTS48L2F1dGhv
cj48YXV0aG9yPlNvdXF1ZXQsIFAuIEouPC9hdXRob3I+PGF1dGhvcj5RdW9peCwgRS48L2F1dGhv
cj48YXV0aG9yPkJhaWssIEMuIFMuPC9hdXRob3I+PGF1dGhvcj5CYXJsZXNpLCBGLjwvYXV0aG9y
PjxhdXRob3I+S2ltLCBULiBNLjwvYXV0aG9yPjxhdXRob3I+TWF6aWVyZXMsIEouPC9hdXRob3I+
PGF1dGhvcj5Ob3ZlbGxvLCBTLjwvYXV0aG9yPjxhdXRob3I+UmlnYXMsIEouIFIuPC9hdXRob3I+
PGF1dGhvcj5VcGFsYXdhbm5hLCBB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0d1c3RhdmUgUm91c3N5LCBWaWxsZWp1aWYsIEZyYW5jZTsgUGFyaXMtU3VkIFVu
aXZlcnNpdHksIE9yc2F5LCBGcmFuY2UuJiN4RDtVbml2ZXJzaXR5IG9mIEdyb25pbmdlbiwgR3Jv
bmluZ2VuLCBOZXRoZXJsYW5kczsgVW5pdmVyc2l0eSBNZWRpY2FsIENlbnRlciBHcm9uaW5nZW4s
IEdyb25pbmdlbiwgdGhlIE5ldGhlcmxhbmRzLiYjeEQ7SG9waXRhbCBMeW9uIFN1ZCwgUGllcnJl
LUJlbml0ZSwgRnJhbmNlLiYjeEQ7VW5pdmVyc2l0eSBIb3NwaXRhbCwgTm91dmVsIEhvcGl0YWwg
Q2l2aWwsIFN0cmFzYm91cmcsIEZyYW5jZS4mI3hEO1VuaXZlcnNpdHkgb2YgV2FzaGluZ3Rvbiwg
U2VhdHRsZSwgV0EsIFVTQS4mI3hEO0FpeC1NYXJzZWlsbGUgVW5pdmVyc2l0eSwgQXNzaXN0YW5j
ZSBQdWJsaXF1ZSBIb3BpdGF1eCBkZSBNYXJzZWlsbGUsIE11bHRpZGlzY2lwbGluYXJ5IE9uY29s
b2d5ICZhbXA7IFRoZXJhcGV1dGljIElubm92YXRpb25zIERlcGFydG1lbnQsIEhvcGl0YWwgTm9y
ZCwgTWFyc2VpbGxlLCBGcmFuY2UuJiN4RDtTZW91bCBOYXRpb25hbCBVbml2ZXJzaXR5IEhvc3Bp
dGFsLCBTZW91bCwgU291dGggS29yZWEuJiN4RDtSYW5ndWVpbC1MYXJyZXkgSG9zcGl0YWwsIFRv
dWxvdXNlLCBGcmFuY2U7IFBhdWwgU2FiYXRpZXIgVW5pdmVyc2l0eSwgVG91bG91c2UsIEZyYW5j
ZS4mI3hEO0RlcGFydG1lbnQgb2YgT25jb2xvZ3ksIFVuaXZlcnNpdHkgb2YgVHVyaW4sIE9yYmFz
c2FubywgSXRhbHkuJiN4RDtUaGUgR2Vpc2VsIFNjaG9vbCBvZiBNZWRpY2luZSBhdCBEYXJ0bW91
dGgsIEhhbm92ZXIsIE5ILCBVU0EuJiN4RDtOb3ZhcnRpcyBQaGFybWEgQUcsIFBvc3RmYWNoLCBC
YXNlbCwgU3dpdHplcmxhbmQuJiN4RDtOb3ZhcnRpcyBQaGFybWFjZXV0aWNhbHMgQ29ycG9yYXRp
b24sIEVhc3QgSGFub3ZlciwgTkosIFVTQS4mI3hEO0RhbmEtRmFyYmVyIENhbmNlciBJbnN0aXR1
dGUsIEJvc3RvbiwgTUEsIFVTQS4gRWxlY3Ryb25pYyBhZGRyZXNzOiBCcnVjZV9Kb2huc29uQGRm
Y2kuaGFydmFyZC5lZHUuPC9hdXRoLWFkZHJlc3M+PHRpdGxlcz48dGl0bGU+RGFicmFmZW5pYiBw
bHVzIHRyYW1ldGluaWIgaW4gcGF0aWVudHMgd2l0aCBwcmV2aW91c2x5IHRyZWF0ZWQgQlJBRihW
NjAwRSktbXV0YW50IG1ldGFzdGF0aWMgbm9uLXNtYWxsIGNlbGwgbHVuZyBjYW5jZXI6IGFuIG9w
ZW4tbGFiZWwsIG11bHRpY2VudHJlIHBoYXNlIDIgdHJpYWw8L3RpdGxlPjxzZWNvbmRhcnktdGl0
bGU+TGFuY2V0IE9uY29sPC9zZWNvbmRhcnktdGl0bGU+PC90aXRsZXM+PHBhZ2VzPjk4NC05OTM8
L3BhZ2VzPjx2b2x1bWU+MTc8L3ZvbHVtZT48bnVtYmVyPjc8L251bWJlcj48a2V5d29yZHM+PGtl
eXdvcmQ+QWRlbm9jYXJjaW5vbWEvZHJ1ZyB0aGVyYXB5L2dlbmV0aWNzL3NlY29uZGFyeTwva2V5
d29yZD48a2V5d29yZD5BZHVsdDwva2V5d29yZD48a2V5d29yZD5BZ2VkPC9rZXl3b3JkPjxrZXl3
b3JkPkFudGluZW9wbGFzdGljIENvbWJpbmVkIENoZW1vdGhlcmFweSBQcm90b2NvbHMvKnRoZXJh
cGV1dGljIHVzZTwva2V5d29yZD48a2V5d29yZD5CaW9tYXJrZXJzLCBUdW1vci9nZW5ldGljczwv
a2V5d29yZD48a2V5d29yZD5DYXJjaW5vbWEsIExhcmdlIENlbGwvZHJ1ZyB0aGVyYXB5L2dlbmV0
aWNzL3NlY29uZGFyeTwva2V5d29yZD48a2V5d29yZD5DYXJjaW5vbWEsIE5vbi1TbWFsbC1DZWxs
IEx1bmcvKmRydWcgdGhlcmFweS9nZW5ldGljcy9zZWNvbmRhcnk8L2tleXdvcmQ+PGtleXdvcmQ+
RmVtYWxlPC9rZXl3b3JkPjxrZXl3b3JkPkZvbGxvdy1VcCBTdHVkaWVzPC9rZXl3b3JkPjxrZXl3
b3JkPkh1bWFuczwva2V5d29yZD48a2V5d29yZD5JbWlkYXpvbGVzL2FkbWluaXN0cmF0aW9uICZh
bXA7IGRvc2FnZTwva2V5d29yZD48a2V5d29yZD5MdW5nIE5lb3BsYXNtcy8qZHJ1ZyB0aGVyYXB5
L2dlbmV0aWNzL3BhdGhvbG9neTwva2V5d29yZD48a2V5d29yZD5MeW1waGF0aWMgTWV0YXN0YXNp
czwva2V5d29yZD48a2V5d29yZD5NYWxlPC9rZXl3b3JkPjxrZXl3b3JkPk1pZGRsZSBBZ2VkPC9r
ZXl3b3JkPjxrZXl3b3JkPk11dGF0aW9uLypnZW5ldGljczwva2V5d29yZD48a2V5d29yZD5OZW9w
bGFzbSBSZWN1cnJlbmNlLCBMb2NhbC8qZHJ1ZyB0aGVyYXB5L2dlbmV0aWNzL3BhdGhvbG9neTwv
a2V5d29yZD48a2V5d29yZD5OZW9wbGFzbSBTdGFnaW5nPC9rZXl3b3JkPjxrZXl3b3JkPk94aW1l
cy9hZG1pbmlzdHJhdGlvbiAmYW1wOyBkb3NhZ2U8L2tleXdvcmQ+PGtleXdvcmQ+UHJvZ25vc2lz
PC9rZXl3b3JkPjxrZXl3b3JkPlByb3RvLU9uY29nZW5lIFByb3RlaW5zIEItcmFmLypnZW5ldGlj
czwva2V5d29yZD48a2V5d29yZD5QeXJpZG9uZXMvYWRtaW5pc3RyYXRpb24gJmFtcDsgZG9zYWdl
PC9rZXl3b3JkPjxrZXl3b3JkPlB5cmltaWRpbm9uZXMvYWRtaW5pc3RyYXRpb24gJmFtcDsgZG9z
YWdlPC9rZXl3b3JkPjxrZXl3b3JkPlN1cnZpdmFsIFJhdGU8L2tleXdvcmQ+PC9rZXl3b3Jkcz48
ZGF0ZXM+PHllYXI+MjAxNjwveWVhcj48cHViLWRhdGVzPjxkYXRlPkp1bDwvZGF0ZT48L3B1Yi1k
YXRlcz48L2RhdGVzPjxpc2JuPjE0NzQtNTQ4OCAoRWxlY3Ryb25pYykmI3hEOzE0NzAtMjA0NSAo
TGlua2luZyk8L2lzYm4+PGFjY2Vzc2lvbi1udW0+MjcyODM4NjA8L2FjY2Vzc2lvbi1udW0+PHVy
bHM+PHJlbGF0ZWQtdXJscz48dXJsPmh0dHBzOi8vd3d3Lm5jYmkubmxtLm5paC5nb3YvcHVibWVk
LzI3MjgzODYwPC91cmw+PC9yZWxhdGVkLXVybHM+PC91cmxzPjxjdXN0b20yPlBNQzQ5OTMxMDM8
L2N1c3RvbTI+PGVsZWN0cm9uaWMtcmVzb3VyY2UtbnVtPjEwLjEwMTYvUzE0NzAtMjA0NSgxNikz
MDE0Ni0yPC9lbGVjdHJvbmljLXJlc291cmNlLW51bT48L3JlY29yZD48L0NpdGU+PENpdGU+PEF1
dGhvcj5QbGFuY2hhcmQ8L0F1dGhvcj48WWVhcj4yMDE3PC9ZZWFyPjxSZWNOdW0+Mjk5PC9SZWNO
dW0+PHJlY29yZD48cmVjLW51bWJlcj4yOTk8L3JlYy1udW1iZXI+PGZvcmVpZ24ta2V5cz48a2V5
IGFwcD0iRU4iIGRiLWlkPSJzdnR4cDBwOXplYWZ6N2VlZjV1eHJ6Mnp3cnp3dHcwenB6djUiIHRp
bWVzdGFtcD0iMTYxMDcwNDQ1MiI+Mjk5PC9rZXk+PC9mb3JlaWduLWtleXM+PHJlZi10eXBlIG5h
bWU9IkpvdXJuYWwgQXJ0aWNsZSI+MTc8L3JlZi10eXBlPjxjb250cmlidXRvcnM+PGF1dGhvcnM+
PGF1dGhvcj5QbGFuY2hhcmQsIEQuPC9hdXRob3I+PGF1dGhvcj5TbWl0LCBFLiBGLjwvYXV0aG9y
PjxhdXRob3I+R3JvZW4sIEguIEouIE0uPC9hdXRob3I+PGF1dGhvcj5NYXppZXJlcywgSi48L2F1
dGhvcj48YXV0aG9yPkJlc3NlLCBCLjwvYXV0aG9yPjxhdXRob3I+SGVsbGFuZCwgQS48L2F1dGhv
cj48YXV0aG9yPkdpYW5ub25lLCBW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1ZyaWplIFVuaXZlcnNpdGVpdCBWVSBNZWRpY2FsIENlbnRyZSwgQW1zdGVyZGFt
LCBOZXRoZXJsYW5kcy4mI3hEO1VuaXZlcnNpdHkgb2YgR3JvbmluZ2VuIGFuZCBVbml2ZXJzaXR5
IE1lZGljYWwgQ2VudGVyIEdyb25pbmdlbiwgR3JvbmluZ2VuLCBOZXRoZXJsYW5kcy4mI3hEO1Jh
bmd1ZWlsLUxhcnJleSBIb3NwaXRhbCBhbmQgUGF1bCBTYWJhdGllciBVbml2ZXJzaXR5LCBUb3Vs
b3VzZSwgRnJhbmNlLiYjeEQ7T3NsbyBVbml2ZXJzaXR5IEhvc3BpdGFsLCBEZXBhcnRtZW50IG9m
IE9uY29sb2d5LCBOb3J3ZWdpYW4gUmFkaXVtIEhvc3BpdGFsLCBPc2xvLCBOb3J3YXkuJiN4RDtO
b3ZhcnRpcyBQaGFybWFjZXV0aWNhbHMgQ29ycG9yYXRpb24sIEVhc3QgSGFub3ZlciwgTkosIFVT
QS4mI3hEO0RhbmEtRmFyYmVyIENhbmNlciBJbnN0aXR1dGUsIEJvc3RvbiwgTUEsIFVTQS4gRWxl
Y3Ryb25pYyBhZGRyZXNzOiBicnVjZV9qb2huc29uQGRmY2kuaGFydmFyZC5lZHUuPC9hdXRoLWFk
ZHJlc3M+PHRpdGxlcz48dGl0bGU+RGFicmFmZW5pYiBwbHVzIHRyYW1ldGluaWIgaW4gcGF0aWVu
dHMgd2l0aCBwcmV2aW91c2x5IHVudHJlYXRlZCBCUkFGKFY2MDBFKS1tdXRhbnQgbWV0YXN0YXRp
YyBub24tc21hbGwtY2VsbCBsdW5nIGNhbmNlcjogYW4gb3Blbi1sYWJlbCwgcGhhc2UgMiB0cmlh
bDwvdGl0bGU+PHNlY29uZGFyeS10aXRsZT5MYW5jZXQgT25jb2w8L3NlY29uZGFyeS10aXRsZT48
L3RpdGxlcz48cGFnZXM+MTMwNy0xMzE2PC9wYWdlcz48dm9sdW1lPjE4PC92b2x1bWU+PG51bWJl
cj4xMDwvbnVtYmVyPjxrZXl3b3Jkcz48a2V5d29yZD5BZG1pbmlzdHJhdGlvbiwgT3JhbDwva2V5
d29yZD48a2V5d29yZD5BZ2VkPC9rZXl3b3JkPjxrZXl3b3JkPkFudGluZW9wbGFzdGljIENvbWJp
bmVkIENoZW1vdGhlcmFweSBQcm90b2NvbHMvYWR2ZXJzZSBlZmZlY3RzLyp0aGVyYXBldXRpYyB1
c2U8L2tleXdvcmQ+PGtleXdvcmQ+Q2FyY2lub21hLCBOb24tU21hbGwtQ2VsbCBMdW5nLypkcnVn
IHRoZXJhcHkvZ2VuZXRpY3MvbW9ydGFsaXR5L3BhdGhvbG9neTwva2V5d29yZD48a2V5d29yZD5D
b25maWRlbmNlIEludGVydmFsczwva2V5d29yZD48a2V5d29yZD5EaXNlYXNlLUZyZWUgU3Vydml2
YWw8L2tleXdvcmQ+PGtleXdvcmQ+RG9zZS1SZXNwb25zZSBSZWxhdGlvbnNoaXAsIERydWc8L2tl
eXdvcmQ+PGtleXdvcmQ+RHJ1ZyBBZG1pbmlzdHJhdGlvbiBTY2hlZHVsZTwva2V5d29yZD48a2V5
d29yZD5HZW5lIEV4cHJlc3Npb24gUmVndWxhdGlvbiwgTmVvcGxhc3RpYzwva2V5d29yZD48a2V5
d29yZD5IdW1hbnM8L2tleXdvcmQ+PGtleXdvcmQ+SW1pZGF6b2xlcy9hZHZlcnNlIGVmZmVjdHMv
dGhlcmFwZXV0aWMgdXNlPC9rZXl3b3JkPjxrZXl3b3JkPkx1bmcgTmVvcGxhc21zLypkcnVnIHRo
ZXJhcHkvZ2VuZXRpY3MvbW9ydGFsaXR5L3BhdGhvbG9neTwva2V5d29yZD48a2V5d29yZD5NYXhp
bXVtIFRvbGVyYXRlZCBEb3NlPC9rZXl3b3JkPjxrZXl3b3JkPk1pZGRsZSBBZ2VkPC9rZXl3b3Jk
PjxrZXl3b3JkPk11dGF0aW9uPC9rZXl3b3JkPjxrZXl3b3JkPk5lb3BsYXNtIEludmFzaXZlbmVz
cy9wYXRob2xvZ3k8L2tleXdvcmQ+PGtleXdvcmQ+TmVvcGxhc20gTWV0YXN0YXNpczwva2V5d29y
ZD48a2V5d29yZD5OZW9wbGFzbSBTdGFnaW5nPC9rZXl3b3JkPjxrZXl3b3JkPk94aW1lcy9hZHZl
cnNlIGVmZmVjdHMvdGhlcmFwZXV0aWMgdXNlPC9rZXl3b3JkPjxrZXl3b3JkPlByb2dub3Npczwv
a2V5d29yZD48a2V5d29yZD5Qcm9zcGVjdGl2ZSBTdHVkaWVzPC9rZXl3b3JkPjxrZXl3b3JkPlBy
b3RvLU9uY29nZW5lIFByb3RlaW5zIEItcmFmLypnZW5ldGljczwva2V5d29yZD48a2V5d29yZD5Q
eXJpZG9uZXMvYWR2ZXJzZSBlZmZlY3RzLyp0aGVyYXBldXRpYyB1c2U8L2tleXdvcmQ+PGtleXdv
cmQ+UHlyaW1pZGlub25lcy9hZHZlcnNlIGVmZmVjdHMvKnRoZXJhcGV1dGljIHVzZTwva2V5d29y
ZD48a2V5d29yZD5TdXJ2aXZhbCBSYXRlPC9rZXl3b3JkPjwva2V5d29yZHM+PGRhdGVzPjx5ZWFy
PjIwMTc8L3llYXI+PHB1Yi1kYXRlcz48ZGF0ZT5PY3Q8L2RhdGU+PC9wdWItZGF0ZXM+PC9kYXRl
cz48aXNibj4xNDc0LTU0ODggKEVsZWN0cm9uaWMpJiN4RDsxNDcwLTIwNDUgKExpbmtpbmcpPC9p
c2JuPjxhY2Nlc3Npb24tbnVtPjI4OTE5MDExPC9hY2Nlc3Npb24tbnVtPjx1cmxzPjxyZWxhdGVk
LXVybHM+PHVybD5odHRwczovL3d3dy5uY2JpLm5sbS5uaWguZ292L3B1Ym1lZC8yODkxOTAxMTwv
dXJsPjwvcmVsYXRlZC11cmxzPjwvdXJscz48ZWxlY3Ryb25pYy1yZXNvdXJjZS1udW0+MTAuMTAx
Ni9TMTQ3MC0yMDQ1KDE3KTMwNjc5LTQ8L2VsZWN0cm9uaWMtcmVzb3VyY2UtbnVtPjwvcmVjb3Jk
PjwvQ2l0ZT48L0VuZE5vdGU+AG==
</w:fldData>
        </w:fldChar>
      </w:r>
      <w:r w:rsidR="00B97373" w:rsidRPr="0023575D">
        <w:rPr>
          <w:rFonts w:asciiTheme="minorHAnsi" w:hAnsiTheme="minorHAnsi" w:cstheme="minorHAnsi"/>
          <w:sz w:val="22"/>
          <w:szCs w:val="22"/>
          <w:vertAlign w:val="superscript"/>
        </w:rPr>
        <w:instrText xml:space="preserve"> ADDIN EN.CITE.DATA </w:instrText>
      </w:r>
      <w:r w:rsidR="00B97373" w:rsidRPr="0023575D">
        <w:rPr>
          <w:rFonts w:asciiTheme="minorHAnsi" w:hAnsiTheme="minorHAnsi" w:cstheme="minorHAnsi"/>
          <w:sz w:val="22"/>
          <w:szCs w:val="22"/>
          <w:vertAlign w:val="superscript"/>
        </w:rPr>
      </w:r>
      <w:r w:rsidR="00B97373" w:rsidRPr="0023575D">
        <w:rPr>
          <w:rFonts w:asciiTheme="minorHAnsi" w:hAnsiTheme="minorHAnsi" w:cstheme="minorHAnsi"/>
          <w:sz w:val="22"/>
          <w:szCs w:val="22"/>
          <w:vertAlign w:val="superscript"/>
        </w:rPr>
        <w:fldChar w:fldCharType="end"/>
      </w:r>
      <w:r w:rsidR="002144B8" w:rsidRPr="0023575D">
        <w:rPr>
          <w:rFonts w:asciiTheme="minorHAnsi" w:hAnsiTheme="minorHAnsi" w:cstheme="minorHAnsi"/>
          <w:sz w:val="22"/>
          <w:szCs w:val="22"/>
          <w:vertAlign w:val="superscript"/>
        </w:rPr>
      </w:r>
      <w:r w:rsidR="002144B8" w:rsidRPr="0023575D">
        <w:rPr>
          <w:rFonts w:asciiTheme="minorHAnsi" w:hAnsiTheme="minorHAnsi" w:cstheme="minorHAnsi"/>
          <w:sz w:val="22"/>
          <w:szCs w:val="22"/>
          <w:vertAlign w:val="superscript"/>
        </w:rPr>
        <w:fldChar w:fldCharType="separate"/>
      </w:r>
      <w:r w:rsidR="00B97373" w:rsidRPr="0023575D">
        <w:rPr>
          <w:rFonts w:asciiTheme="minorHAnsi" w:hAnsiTheme="minorHAnsi" w:cstheme="minorHAnsi"/>
          <w:sz w:val="22"/>
          <w:szCs w:val="22"/>
          <w:vertAlign w:val="superscript"/>
        </w:rPr>
        <w:t>20, 21</w:t>
      </w:r>
      <w:r w:rsidR="002144B8" w:rsidRPr="0023575D">
        <w:rPr>
          <w:rFonts w:asciiTheme="minorHAnsi" w:hAnsiTheme="minorHAnsi" w:cstheme="minorHAnsi"/>
          <w:sz w:val="22"/>
          <w:szCs w:val="22"/>
          <w:vertAlign w:val="superscript"/>
        </w:rPr>
        <w:fldChar w:fldCharType="end"/>
      </w:r>
      <w:r w:rsidR="002144B8" w:rsidRPr="0023575D">
        <w:rPr>
          <w:rFonts w:asciiTheme="minorHAnsi" w:hAnsiTheme="minorHAnsi" w:cstheme="minorHAnsi"/>
          <w:color w:val="000000" w:themeColor="text1"/>
          <w:sz w:val="22"/>
          <w:szCs w:val="22"/>
        </w:rPr>
        <w:t xml:space="preserve"> </w:t>
      </w:r>
      <w:r w:rsidRPr="0023575D">
        <w:rPr>
          <w:rFonts w:asciiTheme="minorHAnsi" w:eastAsia="Calibri" w:hAnsiTheme="minorHAnsi" w:cstheme="minorHAnsi"/>
          <w:color w:val="000000"/>
          <w:sz w:val="22"/>
          <w:szCs w:val="22"/>
        </w:rPr>
        <w:t>Treatment</w:t>
      </w:r>
      <w:r w:rsidRPr="0023575D">
        <w:rPr>
          <w:rFonts w:asciiTheme="minorHAnsi" w:eastAsia="Calibri" w:hAnsiTheme="minorHAnsi" w:cstheme="minorHAnsi"/>
          <w:sz w:val="22"/>
          <w:szCs w:val="22"/>
        </w:rPr>
        <w:t xml:space="preserve"> was continued until disease progression, death, or unacceptable adverse events, per protocol. P</w:t>
      </w:r>
      <w:r w:rsidRPr="0023575D">
        <w:rPr>
          <w:rFonts w:asciiTheme="minorHAnsi" w:eastAsia="Calibri" w:hAnsiTheme="minorHAnsi" w:cstheme="minorHAnsi"/>
          <w:color w:val="000000"/>
          <w:sz w:val="22"/>
          <w:szCs w:val="22"/>
        </w:rPr>
        <w:t xml:space="preserve">atients with progressive disease </w:t>
      </w:r>
      <w:proofErr w:type="gramStart"/>
      <w:r w:rsidRPr="0023575D">
        <w:rPr>
          <w:rFonts w:asciiTheme="minorHAnsi" w:eastAsia="Calibri" w:hAnsiTheme="minorHAnsi" w:cstheme="minorHAnsi"/>
          <w:color w:val="000000"/>
          <w:sz w:val="22"/>
          <w:szCs w:val="22"/>
        </w:rPr>
        <w:t>were allowed to</w:t>
      </w:r>
      <w:proofErr w:type="gramEnd"/>
      <w:r w:rsidRPr="0023575D">
        <w:rPr>
          <w:rFonts w:asciiTheme="minorHAnsi" w:eastAsia="Calibri" w:hAnsiTheme="minorHAnsi" w:cstheme="minorHAnsi"/>
          <w:color w:val="000000"/>
          <w:sz w:val="22"/>
          <w:szCs w:val="22"/>
        </w:rPr>
        <w:t xml:space="preserve"> receive further treatment, either with dab-tram if they had a confirmed response according to RECIST v1.1 or had stable disease lasting ≥12 weeks, or with other therapies.</w:t>
      </w:r>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In th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SoC was administered at the discretion of the treating clinician and according to local practice.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patients could receive further treatment after </w:t>
      </w:r>
      <w:r w:rsidRPr="0023575D">
        <w:rPr>
          <w:rFonts w:asciiTheme="minorHAnsi" w:eastAsia="Calibri" w:hAnsiTheme="minorHAnsi" w:cstheme="minorHAnsi"/>
          <w:sz w:val="22"/>
          <w:szCs w:val="22"/>
        </w:rPr>
        <w:t xml:space="preserve">progression, except for BRAF-inhibitors or MEK-inhibitors. </w:t>
      </w:r>
    </w:p>
    <w:p w14:paraId="000002FD" w14:textId="77777777" w:rsidR="00C709FF" w:rsidRPr="0023575D" w:rsidRDefault="00C709FF">
      <w:pPr>
        <w:spacing w:after="120" w:line="360" w:lineRule="auto"/>
        <w:rPr>
          <w:rFonts w:asciiTheme="minorHAnsi" w:eastAsia="Calibri" w:hAnsiTheme="minorHAnsi" w:cstheme="minorHAnsi"/>
          <w:sz w:val="22"/>
          <w:szCs w:val="22"/>
        </w:rPr>
      </w:pPr>
    </w:p>
    <w:p w14:paraId="000002FE"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 xml:space="preserve">Study Endpoints </w:t>
      </w:r>
    </w:p>
    <w:p w14:paraId="000002FF" w14:textId="0638C4F3" w:rsidR="00C709FF" w:rsidRPr="0023575D" w:rsidRDefault="00394220">
      <w:pPr>
        <w:pStyle w:val="Heading3"/>
        <w:keepLines w:val="0"/>
        <w:spacing w:before="0"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OS was defined as the time of dab-tram or SoW initiation to death. In the real-world setting, death was based on the Flatiron Health mortality composite variable,</w:t>
      </w:r>
      <w:r w:rsidR="002144B8" w:rsidRPr="0023575D">
        <w:rPr>
          <w:rFonts w:asciiTheme="minorHAnsi" w:hAnsiTheme="minorHAnsi" w:cstheme="minorHAnsi"/>
          <w:color w:val="auto"/>
          <w:sz w:val="22"/>
          <w:szCs w:val="22"/>
        </w:rPr>
        <w:fldChar w:fldCharType="begin"/>
      </w:r>
      <w:r w:rsidR="00471054" w:rsidRPr="0023575D">
        <w:rPr>
          <w:rFonts w:asciiTheme="minorHAnsi" w:hAnsiTheme="minorHAnsi" w:cstheme="minorHAnsi"/>
          <w:color w:val="auto"/>
          <w:sz w:val="22"/>
          <w:szCs w:val="22"/>
        </w:rPr>
        <w:instrText xml:space="preserve"> ADDIN EN.CITE &lt;EndNote&gt;&lt;Cite&gt;&lt;Author&gt;Zhang&lt;/Author&gt;&lt;Year&gt;2021&lt;/Year&gt;&lt;RecNum&gt;373&lt;/RecNum&gt;&lt;DisplayText&gt;&lt;style face="superscript"&gt;30&lt;/style&gt;&lt;/DisplayText&gt;&lt;record&gt;&lt;rec-number&gt;373&lt;/rec-number&gt;&lt;foreign-keys&gt;&lt;key app="EN" db-id="svtxp0p9zeafz7eef5uxrz2zwrzwtw0zpzv5" timestamp="1631532898"&gt;373&lt;/key&gt;&lt;/foreign-keys&gt;&lt;ref-type name="Journal Article"&gt;17&lt;/ref-type&gt;&lt;contributors&gt;&lt;authors&gt;&lt;author&gt;Zhang, Q.&lt;/author&gt;&lt;author&gt;Gossai, A.&lt;/author&gt;&lt;author&gt;Monroe, S.&lt;/author&gt;&lt;author&gt;Nussbaum, N. C.&lt;/author&gt;&lt;author&gt;Parrinello, C. M.&lt;/author&gt;&lt;/authors&gt;&lt;/contributors&gt;&lt;auth-address&gt;Flatiron Health Inc, New York, New York, USA.&lt;/auth-address&gt;&lt;titles&gt;&lt;title&gt;Validation analysis of a composite real-world mortality endpoint for patients with cancer in the United States&lt;/title&gt;&lt;secondary-title&gt;Health Serv Res&lt;/secondary-title&gt;&lt;/titles&gt;&lt;periodical&gt;&lt;full-title&gt;Health Serv Res&lt;/full-title&gt;&lt;/periodical&gt;&lt;edition&gt;2021/05/18&lt;/edition&gt;&lt;keywords&gt;&lt;keyword&gt;mortality&lt;/keyword&gt;&lt;keyword&gt;observational data&lt;/keyword&gt;&lt;keyword&gt;overall survival&lt;/keyword&gt;&lt;keyword&gt;real-world data&lt;/keyword&gt;&lt;keyword&gt;real-world evidence&lt;/keyword&gt;&lt;/keywords&gt;&lt;dates&gt;&lt;year&gt;2021&lt;/year&gt;&lt;pub-dates&gt;&lt;date&gt;May 17&lt;/date&gt;&lt;/pub-dates&gt;&lt;/dates&gt;&lt;isbn&gt;1475-6773 (Electronic)&amp;#xD;0017-9124 (Linking)&lt;/isbn&gt;&lt;accession-num&gt;33998685&lt;/accession-num&gt;&lt;urls&gt;&lt;related-urls&gt;&lt;url&gt;https://www.ncbi.nlm.nih.gov/pubmed/33998685&lt;/url&gt;&lt;/related-urls&gt;&lt;/urls&gt;&lt;electronic-resource-num&gt;10.1111/1475-6773.13669&lt;/electronic-resource-num&gt;&lt;/record&gt;&lt;/Cite&gt;&lt;/EndNote&gt;</w:instrText>
      </w:r>
      <w:r w:rsidR="002144B8" w:rsidRPr="0023575D">
        <w:rPr>
          <w:rFonts w:asciiTheme="minorHAnsi" w:hAnsiTheme="minorHAnsi" w:cstheme="minorHAnsi"/>
          <w:color w:val="auto"/>
          <w:sz w:val="22"/>
          <w:szCs w:val="22"/>
        </w:rPr>
        <w:fldChar w:fldCharType="separate"/>
      </w:r>
      <w:r w:rsidR="00471054" w:rsidRPr="0023575D">
        <w:rPr>
          <w:rFonts w:asciiTheme="minorHAnsi" w:hAnsiTheme="minorHAnsi" w:cstheme="minorHAnsi"/>
          <w:color w:val="auto"/>
          <w:sz w:val="22"/>
          <w:szCs w:val="22"/>
          <w:vertAlign w:val="superscript"/>
        </w:rPr>
        <w:t>30</w:t>
      </w:r>
      <w:r w:rsidR="002144B8" w:rsidRPr="0023575D">
        <w:rPr>
          <w:rFonts w:asciiTheme="minorHAnsi" w:hAnsiTheme="minorHAnsi" w:cstheme="minorHAnsi"/>
          <w:color w:val="auto"/>
          <w:sz w:val="22"/>
          <w:szCs w:val="22"/>
        </w:rPr>
        <w:fldChar w:fldCharType="end"/>
      </w:r>
      <w:r w:rsidRPr="0023575D">
        <w:rPr>
          <w:rFonts w:asciiTheme="minorHAnsi" w:eastAsia="Calibri" w:hAnsiTheme="minorHAnsi" w:cstheme="minorHAnsi"/>
          <w:color w:val="000000"/>
          <w:sz w:val="22"/>
          <w:szCs w:val="22"/>
        </w:rPr>
        <w:t xml:space="preserve"> a validated</w:t>
      </w:r>
      <w:r w:rsidR="00DC5918"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real-world composite mortality endpoint that integrates structured and unstructured data from EHRs, obituary data and the US Social </w:t>
      </w:r>
      <w:r w:rsidRPr="0023575D">
        <w:rPr>
          <w:rFonts w:asciiTheme="minorHAnsi" w:eastAsia="Calibri" w:hAnsiTheme="minorHAnsi" w:cstheme="minorHAnsi"/>
          <w:color w:val="000000"/>
          <w:sz w:val="22"/>
          <w:szCs w:val="22"/>
        </w:rPr>
        <w:lastRenderedPageBreak/>
        <w:t xml:space="preserve">Security Death Index. The Flatiron Health mortality variable reports only the month and year of death, therefore, the date of </w:t>
      </w:r>
      <w:r w:rsidR="00185424"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death was imputed as the 15th of the month. PFS was defined as the time of dab-tram initiation to disease progression or death (whichever came first). Progression was assessed prospectively based on scheduled imaging assessments and RECIST 1.1 criteria (investigator assessed).</w:t>
      </w:r>
      <w:r w:rsidR="002144B8" w:rsidRPr="0023575D">
        <w:rPr>
          <w:rFonts w:asciiTheme="minorHAnsi" w:hAnsiTheme="minorHAnsi" w:cstheme="minorHAnsi"/>
          <w:color w:val="auto"/>
          <w:sz w:val="22"/>
          <w:szCs w:val="22"/>
          <w:vertAlign w:val="superscript"/>
        </w:rPr>
        <w:fldChar w:fldCharType="begin">
          <w:fldData xml:space="preserve">PEVuZE5vdGU+PENpdGU+PEF1dGhvcj5QbGFuY2hhcmQ8L0F1dGhvcj48WWVhcj4yMDE2PC9ZZWFy
PjxSZWNOdW0+Mjk4PC9SZWNOdW0+PERpc3BsYXlUZXh0PjxzdHlsZSBmYWNlPSJzdXBlcnNjcmlw
dCI+MjAsIDIxPC9zdHlsZT48L0Rpc3BsYXlUZXh0PjxyZWNvcmQ+PHJlYy1udW1iZXI+Mjk4PC9y
ZWMtbnVtYmVyPjxmb3JlaWduLWtleXM+PGtleSBhcHA9IkVOIiBkYi1pZD0ic3Z0eHAwcDl6ZWFm
ejdlZWY1dXhyejJ6d3J6d3R3MHpwenY1IiB0aW1lc3RhbXA9IjE2MTA3MDQ0MzEiPjI5ODwva2V5
PjwvZm9yZWlnbi1rZXlzPjxyZWYtdHlwZSBuYW1lPSJKb3VybmFsIEFydGljbGUiPjE3PC9yZWYt
dHlwZT48Y29udHJpYnV0b3JzPjxhdXRob3JzPjxhdXRob3I+UGxhbmNoYXJkLCBELjwvYXV0aG9y
PjxhdXRob3I+QmVzc2UsIEIuPC9hdXRob3I+PGF1dGhvcj5Hcm9lbiwgSC4gSi4gTS48L2F1dGhv
cj48YXV0aG9yPlNvdXF1ZXQsIFAuIEouPC9hdXRob3I+PGF1dGhvcj5RdW9peCwgRS48L2F1dGhv
cj48YXV0aG9yPkJhaWssIEMuIFMuPC9hdXRob3I+PGF1dGhvcj5CYXJsZXNpLCBGLjwvYXV0aG9y
PjxhdXRob3I+S2ltLCBULiBNLjwvYXV0aG9yPjxhdXRob3I+TWF6aWVyZXMsIEouPC9hdXRob3I+
PGF1dGhvcj5Ob3ZlbGxvLCBTLjwvYXV0aG9yPjxhdXRob3I+UmlnYXMsIEouIFIuPC9hdXRob3I+
PGF1dGhvcj5VcGFsYXdhbm5hLCBB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0d1c3RhdmUgUm91c3N5LCBWaWxsZWp1aWYsIEZyYW5jZTsgUGFyaXMtU3VkIFVu
aXZlcnNpdHksIE9yc2F5LCBGcmFuY2UuJiN4RDtVbml2ZXJzaXR5IG9mIEdyb25pbmdlbiwgR3Jv
bmluZ2VuLCBOZXRoZXJsYW5kczsgVW5pdmVyc2l0eSBNZWRpY2FsIENlbnRlciBHcm9uaW5nZW4s
IEdyb25pbmdlbiwgdGhlIE5ldGhlcmxhbmRzLiYjeEQ7SG9waXRhbCBMeW9uIFN1ZCwgUGllcnJl
LUJlbml0ZSwgRnJhbmNlLiYjeEQ7VW5pdmVyc2l0eSBIb3NwaXRhbCwgTm91dmVsIEhvcGl0YWwg
Q2l2aWwsIFN0cmFzYm91cmcsIEZyYW5jZS4mI3hEO1VuaXZlcnNpdHkgb2YgV2FzaGluZ3Rvbiwg
U2VhdHRsZSwgV0EsIFVTQS4mI3hEO0FpeC1NYXJzZWlsbGUgVW5pdmVyc2l0eSwgQXNzaXN0YW5j
ZSBQdWJsaXF1ZSBIb3BpdGF1eCBkZSBNYXJzZWlsbGUsIE11bHRpZGlzY2lwbGluYXJ5IE9uY29s
b2d5ICZhbXA7IFRoZXJhcGV1dGljIElubm92YXRpb25zIERlcGFydG1lbnQsIEhvcGl0YWwgTm9y
ZCwgTWFyc2VpbGxlLCBGcmFuY2UuJiN4RDtTZW91bCBOYXRpb25hbCBVbml2ZXJzaXR5IEhvc3Bp
dGFsLCBTZW91bCwgU291dGggS29yZWEuJiN4RDtSYW5ndWVpbC1MYXJyZXkgSG9zcGl0YWwsIFRv
dWxvdXNlLCBGcmFuY2U7IFBhdWwgU2FiYXRpZXIgVW5pdmVyc2l0eSwgVG91bG91c2UsIEZyYW5j
ZS4mI3hEO0RlcGFydG1lbnQgb2YgT25jb2xvZ3ksIFVuaXZlcnNpdHkgb2YgVHVyaW4sIE9yYmFz
c2FubywgSXRhbHkuJiN4RDtUaGUgR2Vpc2VsIFNjaG9vbCBvZiBNZWRpY2luZSBhdCBEYXJ0bW91
dGgsIEhhbm92ZXIsIE5ILCBVU0EuJiN4RDtOb3ZhcnRpcyBQaGFybWEgQUcsIFBvc3RmYWNoLCBC
YXNlbCwgU3dpdHplcmxhbmQuJiN4RDtOb3ZhcnRpcyBQaGFybWFjZXV0aWNhbHMgQ29ycG9yYXRp
b24sIEVhc3QgSGFub3ZlciwgTkosIFVTQS4mI3hEO0RhbmEtRmFyYmVyIENhbmNlciBJbnN0aXR1
dGUsIEJvc3RvbiwgTUEsIFVTQS4gRWxlY3Ryb25pYyBhZGRyZXNzOiBCcnVjZV9Kb2huc29uQGRm
Y2kuaGFydmFyZC5lZHUuPC9hdXRoLWFkZHJlc3M+PHRpdGxlcz48dGl0bGU+RGFicmFmZW5pYiBw
bHVzIHRyYW1ldGluaWIgaW4gcGF0aWVudHMgd2l0aCBwcmV2aW91c2x5IHRyZWF0ZWQgQlJBRihW
NjAwRSktbXV0YW50IG1ldGFzdGF0aWMgbm9uLXNtYWxsIGNlbGwgbHVuZyBjYW5jZXI6IGFuIG9w
ZW4tbGFiZWwsIG11bHRpY2VudHJlIHBoYXNlIDIgdHJpYWw8L3RpdGxlPjxzZWNvbmRhcnktdGl0
bGU+TGFuY2V0IE9uY29sPC9zZWNvbmRhcnktdGl0bGU+PC90aXRsZXM+PHBhZ2VzPjk4NC05OTM8
L3BhZ2VzPjx2b2x1bWU+MTc8L3ZvbHVtZT48bnVtYmVyPjc8L251bWJlcj48a2V5d29yZHM+PGtl
eXdvcmQ+QWRlbm9jYXJjaW5vbWEvZHJ1ZyB0aGVyYXB5L2dlbmV0aWNzL3NlY29uZGFyeTwva2V5
d29yZD48a2V5d29yZD5BZHVsdDwva2V5d29yZD48a2V5d29yZD5BZ2VkPC9rZXl3b3JkPjxrZXl3
b3JkPkFudGluZW9wbGFzdGljIENvbWJpbmVkIENoZW1vdGhlcmFweSBQcm90b2NvbHMvKnRoZXJh
cGV1dGljIHVzZTwva2V5d29yZD48a2V5d29yZD5CaW9tYXJrZXJzLCBUdW1vci9nZW5ldGljczwv
a2V5d29yZD48a2V5d29yZD5DYXJjaW5vbWEsIExhcmdlIENlbGwvZHJ1ZyB0aGVyYXB5L2dlbmV0
aWNzL3NlY29uZGFyeTwva2V5d29yZD48a2V5d29yZD5DYXJjaW5vbWEsIE5vbi1TbWFsbC1DZWxs
IEx1bmcvKmRydWcgdGhlcmFweS9nZW5ldGljcy9zZWNvbmRhcnk8L2tleXdvcmQ+PGtleXdvcmQ+
RmVtYWxlPC9rZXl3b3JkPjxrZXl3b3JkPkZvbGxvdy1VcCBTdHVkaWVzPC9rZXl3b3JkPjxrZXl3
b3JkPkh1bWFuczwva2V5d29yZD48a2V5d29yZD5JbWlkYXpvbGVzL2FkbWluaXN0cmF0aW9uICZh
bXA7IGRvc2FnZTwva2V5d29yZD48a2V5d29yZD5MdW5nIE5lb3BsYXNtcy8qZHJ1ZyB0aGVyYXB5
L2dlbmV0aWNzL3BhdGhvbG9neTwva2V5d29yZD48a2V5d29yZD5MeW1waGF0aWMgTWV0YXN0YXNp
czwva2V5d29yZD48a2V5d29yZD5NYWxlPC9rZXl3b3JkPjxrZXl3b3JkPk1pZGRsZSBBZ2VkPC9r
ZXl3b3JkPjxrZXl3b3JkPk11dGF0aW9uLypnZW5ldGljczwva2V5d29yZD48a2V5d29yZD5OZW9w
bGFzbSBSZWN1cnJlbmNlLCBMb2NhbC8qZHJ1ZyB0aGVyYXB5L2dlbmV0aWNzL3BhdGhvbG9neTwv
a2V5d29yZD48a2V5d29yZD5OZW9wbGFzbSBTdGFnaW5nPC9rZXl3b3JkPjxrZXl3b3JkPk94aW1l
cy9hZG1pbmlzdHJhdGlvbiAmYW1wOyBkb3NhZ2U8L2tleXdvcmQ+PGtleXdvcmQ+UHJvZ25vc2lz
PC9rZXl3b3JkPjxrZXl3b3JkPlByb3RvLU9uY29nZW5lIFByb3RlaW5zIEItcmFmLypnZW5ldGlj
czwva2V5d29yZD48a2V5d29yZD5QeXJpZG9uZXMvYWRtaW5pc3RyYXRpb24gJmFtcDsgZG9zYWdl
PC9rZXl3b3JkPjxrZXl3b3JkPlB5cmltaWRpbm9uZXMvYWRtaW5pc3RyYXRpb24gJmFtcDsgZG9z
YWdlPC9rZXl3b3JkPjxrZXl3b3JkPlN1cnZpdmFsIFJhdGU8L2tleXdvcmQ+PC9rZXl3b3Jkcz48
ZGF0ZXM+PHllYXI+MjAxNjwveWVhcj48cHViLWRhdGVzPjxkYXRlPkp1bDwvZGF0ZT48L3B1Yi1k
YXRlcz48L2RhdGVzPjxpc2JuPjE0NzQtNTQ4OCAoRWxlY3Ryb25pYykmI3hEOzE0NzAtMjA0NSAo
TGlua2luZyk8L2lzYm4+PGFjY2Vzc2lvbi1udW0+MjcyODM4NjA8L2FjY2Vzc2lvbi1udW0+PHVy
bHM+PHJlbGF0ZWQtdXJscz48dXJsPmh0dHBzOi8vd3d3Lm5jYmkubmxtLm5paC5nb3YvcHVibWVk
LzI3MjgzODYwPC91cmw+PC9yZWxhdGVkLXVybHM+PC91cmxzPjxjdXN0b20yPlBNQzQ5OTMxMDM8
L2N1c3RvbTI+PGVsZWN0cm9uaWMtcmVzb3VyY2UtbnVtPjEwLjEwMTYvUzE0NzAtMjA0NSgxNikz
MDE0Ni0yPC9lbGVjdHJvbmljLXJlc291cmNlLW51bT48L3JlY29yZD48L0NpdGU+PENpdGU+PEF1
dGhvcj5QbGFuY2hhcmQ8L0F1dGhvcj48WWVhcj4yMDE3PC9ZZWFyPjxSZWNOdW0+Mjk5PC9SZWNO
dW0+PHJlY29yZD48cmVjLW51bWJlcj4yOTk8L3JlYy1udW1iZXI+PGZvcmVpZ24ta2V5cz48a2V5
IGFwcD0iRU4iIGRiLWlkPSJzdnR4cDBwOXplYWZ6N2VlZjV1eHJ6Mnp3cnp3dHcwenB6djUiIHRp
bWVzdGFtcD0iMTYxMDcwNDQ1MiI+Mjk5PC9rZXk+PC9mb3JlaWduLWtleXM+PHJlZi10eXBlIG5h
bWU9IkpvdXJuYWwgQXJ0aWNsZSI+MTc8L3JlZi10eXBlPjxjb250cmlidXRvcnM+PGF1dGhvcnM+
PGF1dGhvcj5QbGFuY2hhcmQsIEQuPC9hdXRob3I+PGF1dGhvcj5TbWl0LCBFLiBGLjwvYXV0aG9y
PjxhdXRob3I+R3JvZW4sIEguIEouIE0uPC9hdXRob3I+PGF1dGhvcj5NYXppZXJlcywgSi48L2F1
dGhvcj48YXV0aG9yPkJlc3NlLCBCLjwvYXV0aG9yPjxhdXRob3I+SGVsbGFuZCwgQS48L2F1dGhv
cj48YXV0aG9yPkdpYW5ub25lLCBW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1ZyaWplIFVuaXZlcnNpdGVpdCBWVSBNZWRpY2FsIENlbnRyZSwgQW1zdGVyZGFt
LCBOZXRoZXJsYW5kcy4mI3hEO1VuaXZlcnNpdHkgb2YgR3JvbmluZ2VuIGFuZCBVbml2ZXJzaXR5
IE1lZGljYWwgQ2VudGVyIEdyb25pbmdlbiwgR3JvbmluZ2VuLCBOZXRoZXJsYW5kcy4mI3hEO1Jh
bmd1ZWlsLUxhcnJleSBIb3NwaXRhbCBhbmQgUGF1bCBTYWJhdGllciBVbml2ZXJzaXR5LCBUb3Vs
b3VzZSwgRnJhbmNlLiYjeEQ7T3NsbyBVbml2ZXJzaXR5IEhvc3BpdGFsLCBEZXBhcnRtZW50IG9m
IE9uY29sb2d5LCBOb3J3ZWdpYW4gUmFkaXVtIEhvc3BpdGFsLCBPc2xvLCBOb3J3YXkuJiN4RDtO
b3ZhcnRpcyBQaGFybWFjZXV0aWNhbHMgQ29ycG9yYXRpb24sIEVhc3QgSGFub3ZlciwgTkosIFVT
QS4mI3hEO0RhbmEtRmFyYmVyIENhbmNlciBJbnN0aXR1dGUsIEJvc3RvbiwgTUEsIFVTQS4gRWxl
Y3Ryb25pYyBhZGRyZXNzOiBicnVjZV9qb2huc29uQGRmY2kuaGFydmFyZC5lZHUuPC9hdXRoLWFk
ZHJlc3M+PHRpdGxlcz48dGl0bGU+RGFicmFmZW5pYiBwbHVzIHRyYW1ldGluaWIgaW4gcGF0aWVu
dHMgd2l0aCBwcmV2aW91c2x5IHVudHJlYXRlZCBCUkFGKFY2MDBFKS1tdXRhbnQgbWV0YXN0YXRp
YyBub24tc21hbGwtY2VsbCBsdW5nIGNhbmNlcjogYW4gb3Blbi1sYWJlbCwgcGhhc2UgMiB0cmlh
bDwvdGl0bGU+PHNlY29uZGFyeS10aXRsZT5MYW5jZXQgT25jb2w8L3NlY29uZGFyeS10aXRsZT48
L3RpdGxlcz48cGFnZXM+MTMwNy0xMzE2PC9wYWdlcz48dm9sdW1lPjE4PC92b2x1bWU+PG51bWJl
cj4xMDwvbnVtYmVyPjxrZXl3b3Jkcz48a2V5d29yZD5BZG1pbmlzdHJhdGlvbiwgT3JhbDwva2V5
d29yZD48a2V5d29yZD5BZ2VkPC9rZXl3b3JkPjxrZXl3b3JkPkFudGluZW9wbGFzdGljIENvbWJp
bmVkIENoZW1vdGhlcmFweSBQcm90b2NvbHMvYWR2ZXJzZSBlZmZlY3RzLyp0aGVyYXBldXRpYyB1
c2U8L2tleXdvcmQ+PGtleXdvcmQ+Q2FyY2lub21hLCBOb24tU21hbGwtQ2VsbCBMdW5nLypkcnVn
IHRoZXJhcHkvZ2VuZXRpY3MvbW9ydGFsaXR5L3BhdGhvbG9neTwva2V5d29yZD48a2V5d29yZD5D
b25maWRlbmNlIEludGVydmFsczwva2V5d29yZD48a2V5d29yZD5EaXNlYXNlLUZyZWUgU3Vydml2
YWw8L2tleXdvcmQ+PGtleXdvcmQ+RG9zZS1SZXNwb25zZSBSZWxhdGlvbnNoaXAsIERydWc8L2tl
eXdvcmQ+PGtleXdvcmQ+RHJ1ZyBBZG1pbmlzdHJhdGlvbiBTY2hlZHVsZTwva2V5d29yZD48a2V5
d29yZD5HZW5lIEV4cHJlc3Npb24gUmVndWxhdGlvbiwgTmVvcGxhc3RpYzwva2V5d29yZD48a2V5
d29yZD5IdW1hbnM8L2tleXdvcmQ+PGtleXdvcmQ+SW1pZGF6b2xlcy9hZHZlcnNlIGVmZmVjdHMv
dGhlcmFwZXV0aWMgdXNlPC9rZXl3b3JkPjxrZXl3b3JkPkx1bmcgTmVvcGxhc21zLypkcnVnIHRo
ZXJhcHkvZ2VuZXRpY3MvbW9ydGFsaXR5L3BhdGhvbG9neTwva2V5d29yZD48a2V5d29yZD5NYXhp
bXVtIFRvbGVyYXRlZCBEb3NlPC9rZXl3b3JkPjxrZXl3b3JkPk1pZGRsZSBBZ2VkPC9rZXl3b3Jk
PjxrZXl3b3JkPk11dGF0aW9uPC9rZXl3b3JkPjxrZXl3b3JkPk5lb3BsYXNtIEludmFzaXZlbmVz
cy9wYXRob2xvZ3k8L2tleXdvcmQ+PGtleXdvcmQ+TmVvcGxhc20gTWV0YXN0YXNpczwva2V5d29y
ZD48a2V5d29yZD5OZW9wbGFzbSBTdGFnaW5nPC9rZXl3b3JkPjxrZXl3b3JkPk94aW1lcy9hZHZl
cnNlIGVmZmVjdHMvdGhlcmFwZXV0aWMgdXNlPC9rZXl3b3JkPjxrZXl3b3JkPlByb2dub3Npczwv
a2V5d29yZD48a2V5d29yZD5Qcm9zcGVjdGl2ZSBTdHVkaWVzPC9rZXl3b3JkPjxrZXl3b3JkPlBy
b3RvLU9uY29nZW5lIFByb3RlaW5zIEItcmFmLypnZW5ldGljczwva2V5d29yZD48a2V5d29yZD5Q
eXJpZG9uZXMvYWR2ZXJzZSBlZmZlY3RzLyp0aGVyYXBldXRpYyB1c2U8L2tleXdvcmQ+PGtleXdv
cmQ+UHlyaW1pZGlub25lcy9hZHZlcnNlIGVmZmVjdHMvKnRoZXJhcGV1dGljIHVzZTwva2V5d29y
ZD48a2V5d29yZD5TdXJ2aXZhbCBSYXRlPC9rZXl3b3JkPjwva2V5d29yZHM+PGRhdGVzPjx5ZWFy
PjIwMTc8L3llYXI+PHB1Yi1kYXRlcz48ZGF0ZT5PY3Q8L2RhdGU+PC9wdWItZGF0ZXM+PC9kYXRl
cz48aXNibj4xNDc0LTU0ODggKEVsZWN0cm9uaWMpJiN4RDsxNDcwLTIwNDUgKExpbmtpbmcpPC9p
c2JuPjxhY2Nlc3Npb24tbnVtPjI4OTE5MDExPC9hY2Nlc3Npb24tbnVtPjx1cmxzPjxyZWxhdGVk
LXVybHM+PHVybD5odHRwczovL3d3dy5uY2JpLm5sbS5uaWguZ292L3B1Ym1lZC8yODkxOTAxMTwv
dXJsPjwvcmVsYXRlZC11cmxzPjwvdXJscz48ZWxlY3Ryb25pYy1yZXNvdXJjZS1udW0+MTAuMTAx
Ni9TMTQ3MC0yMDQ1KDE3KTMwNjc5LTQ8L2VsZWN0cm9uaWMtcmVzb3VyY2UtbnVtPjwvcmVjb3Jk
PjwvQ2l0ZT48L0VuZE5vdGU+AG==
</w:fldData>
        </w:fldChar>
      </w:r>
      <w:r w:rsidR="00B97373" w:rsidRPr="0023575D">
        <w:rPr>
          <w:rFonts w:asciiTheme="minorHAnsi" w:hAnsiTheme="minorHAnsi" w:cstheme="minorHAnsi"/>
          <w:color w:val="auto"/>
          <w:sz w:val="22"/>
          <w:szCs w:val="22"/>
          <w:vertAlign w:val="superscript"/>
        </w:rPr>
        <w:instrText xml:space="preserve"> ADDIN EN.CITE </w:instrText>
      </w:r>
      <w:r w:rsidR="00B97373" w:rsidRPr="0023575D">
        <w:rPr>
          <w:rFonts w:asciiTheme="minorHAnsi" w:hAnsiTheme="minorHAnsi" w:cstheme="minorHAnsi"/>
          <w:color w:val="auto"/>
          <w:sz w:val="22"/>
          <w:szCs w:val="22"/>
          <w:vertAlign w:val="superscript"/>
        </w:rPr>
        <w:fldChar w:fldCharType="begin">
          <w:fldData xml:space="preserve">PEVuZE5vdGU+PENpdGU+PEF1dGhvcj5QbGFuY2hhcmQ8L0F1dGhvcj48WWVhcj4yMDE2PC9ZZWFy
PjxSZWNOdW0+Mjk4PC9SZWNOdW0+PERpc3BsYXlUZXh0PjxzdHlsZSBmYWNlPSJzdXBlcnNjcmlw
dCI+MjAsIDIxPC9zdHlsZT48L0Rpc3BsYXlUZXh0PjxyZWNvcmQ+PHJlYy1udW1iZXI+Mjk4PC9y
ZWMtbnVtYmVyPjxmb3JlaWduLWtleXM+PGtleSBhcHA9IkVOIiBkYi1pZD0ic3Z0eHAwcDl6ZWFm
ejdlZWY1dXhyejJ6d3J6d3R3MHpwenY1IiB0aW1lc3RhbXA9IjE2MTA3MDQ0MzEiPjI5ODwva2V5
PjwvZm9yZWlnbi1rZXlzPjxyZWYtdHlwZSBuYW1lPSJKb3VybmFsIEFydGljbGUiPjE3PC9yZWYt
dHlwZT48Y29udHJpYnV0b3JzPjxhdXRob3JzPjxhdXRob3I+UGxhbmNoYXJkLCBELjwvYXV0aG9y
PjxhdXRob3I+QmVzc2UsIEIuPC9hdXRob3I+PGF1dGhvcj5Hcm9lbiwgSC4gSi4gTS48L2F1dGhv
cj48YXV0aG9yPlNvdXF1ZXQsIFAuIEouPC9hdXRob3I+PGF1dGhvcj5RdW9peCwgRS48L2F1dGhv
cj48YXV0aG9yPkJhaWssIEMuIFMuPC9hdXRob3I+PGF1dGhvcj5CYXJsZXNpLCBGLjwvYXV0aG9y
PjxhdXRob3I+S2ltLCBULiBNLjwvYXV0aG9yPjxhdXRob3I+TWF6aWVyZXMsIEouPC9hdXRob3I+
PGF1dGhvcj5Ob3ZlbGxvLCBTLjwvYXV0aG9yPjxhdXRob3I+UmlnYXMsIEouIFIuPC9hdXRob3I+
PGF1dGhvcj5VcGFsYXdhbm5hLCBB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0d1c3RhdmUgUm91c3N5LCBWaWxsZWp1aWYsIEZyYW5jZTsgUGFyaXMtU3VkIFVu
aXZlcnNpdHksIE9yc2F5LCBGcmFuY2UuJiN4RDtVbml2ZXJzaXR5IG9mIEdyb25pbmdlbiwgR3Jv
bmluZ2VuLCBOZXRoZXJsYW5kczsgVW5pdmVyc2l0eSBNZWRpY2FsIENlbnRlciBHcm9uaW5nZW4s
IEdyb25pbmdlbiwgdGhlIE5ldGhlcmxhbmRzLiYjeEQ7SG9waXRhbCBMeW9uIFN1ZCwgUGllcnJl
LUJlbml0ZSwgRnJhbmNlLiYjeEQ7VW5pdmVyc2l0eSBIb3NwaXRhbCwgTm91dmVsIEhvcGl0YWwg
Q2l2aWwsIFN0cmFzYm91cmcsIEZyYW5jZS4mI3hEO1VuaXZlcnNpdHkgb2YgV2FzaGluZ3Rvbiwg
U2VhdHRsZSwgV0EsIFVTQS4mI3hEO0FpeC1NYXJzZWlsbGUgVW5pdmVyc2l0eSwgQXNzaXN0YW5j
ZSBQdWJsaXF1ZSBIb3BpdGF1eCBkZSBNYXJzZWlsbGUsIE11bHRpZGlzY2lwbGluYXJ5IE9uY29s
b2d5ICZhbXA7IFRoZXJhcGV1dGljIElubm92YXRpb25zIERlcGFydG1lbnQsIEhvcGl0YWwgTm9y
ZCwgTWFyc2VpbGxlLCBGcmFuY2UuJiN4RDtTZW91bCBOYXRpb25hbCBVbml2ZXJzaXR5IEhvc3Bp
dGFsLCBTZW91bCwgU291dGggS29yZWEuJiN4RDtSYW5ndWVpbC1MYXJyZXkgSG9zcGl0YWwsIFRv
dWxvdXNlLCBGcmFuY2U7IFBhdWwgU2FiYXRpZXIgVW5pdmVyc2l0eSwgVG91bG91c2UsIEZyYW5j
ZS4mI3hEO0RlcGFydG1lbnQgb2YgT25jb2xvZ3ksIFVuaXZlcnNpdHkgb2YgVHVyaW4sIE9yYmFz
c2FubywgSXRhbHkuJiN4RDtUaGUgR2Vpc2VsIFNjaG9vbCBvZiBNZWRpY2luZSBhdCBEYXJ0bW91
dGgsIEhhbm92ZXIsIE5ILCBVU0EuJiN4RDtOb3ZhcnRpcyBQaGFybWEgQUcsIFBvc3RmYWNoLCBC
YXNlbCwgU3dpdHplcmxhbmQuJiN4RDtOb3ZhcnRpcyBQaGFybWFjZXV0aWNhbHMgQ29ycG9yYXRp
b24sIEVhc3QgSGFub3ZlciwgTkosIFVTQS4mI3hEO0RhbmEtRmFyYmVyIENhbmNlciBJbnN0aXR1
dGUsIEJvc3RvbiwgTUEsIFVTQS4gRWxlY3Ryb25pYyBhZGRyZXNzOiBCcnVjZV9Kb2huc29uQGRm
Y2kuaGFydmFyZC5lZHUuPC9hdXRoLWFkZHJlc3M+PHRpdGxlcz48dGl0bGU+RGFicmFmZW5pYiBw
bHVzIHRyYW1ldGluaWIgaW4gcGF0aWVudHMgd2l0aCBwcmV2aW91c2x5IHRyZWF0ZWQgQlJBRihW
NjAwRSktbXV0YW50IG1ldGFzdGF0aWMgbm9uLXNtYWxsIGNlbGwgbHVuZyBjYW5jZXI6IGFuIG9w
ZW4tbGFiZWwsIG11bHRpY2VudHJlIHBoYXNlIDIgdHJpYWw8L3RpdGxlPjxzZWNvbmRhcnktdGl0
bGU+TGFuY2V0IE9uY29sPC9zZWNvbmRhcnktdGl0bGU+PC90aXRsZXM+PHBhZ2VzPjk4NC05OTM8
L3BhZ2VzPjx2b2x1bWU+MTc8L3ZvbHVtZT48bnVtYmVyPjc8L251bWJlcj48a2V5d29yZHM+PGtl
eXdvcmQ+QWRlbm9jYXJjaW5vbWEvZHJ1ZyB0aGVyYXB5L2dlbmV0aWNzL3NlY29uZGFyeTwva2V5
d29yZD48a2V5d29yZD5BZHVsdDwva2V5d29yZD48a2V5d29yZD5BZ2VkPC9rZXl3b3JkPjxrZXl3
b3JkPkFudGluZW9wbGFzdGljIENvbWJpbmVkIENoZW1vdGhlcmFweSBQcm90b2NvbHMvKnRoZXJh
cGV1dGljIHVzZTwva2V5d29yZD48a2V5d29yZD5CaW9tYXJrZXJzLCBUdW1vci9nZW5ldGljczwv
a2V5d29yZD48a2V5d29yZD5DYXJjaW5vbWEsIExhcmdlIENlbGwvZHJ1ZyB0aGVyYXB5L2dlbmV0
aWNzL3NlY29uZGFyeTwva2V5d29yZD48a2V5d29yZD5DYXJjaW5vbWEsIE5vbi1TbWFsbC1DZWxs
IEx1bmcvKmRydWcgdGhlcmFweS9nZW5ldGljcy9zZWNvbmRhcnk8L2tleXdvcmQ+PGtleXdvcmQ+
RmVtYWxlPC9rZXl3b3JkPjxrZXl3b3JkPkZvbGxvdy1VcCBTdHVkaWVzPC9rZXl3b3JkPjxrZXl3
b3JkPkh1bWFuczwva2V5d29yZD48a2V5d29yZD5JbWlkYXpvbGVzL2FkbWluaXN0cmF0aW9uICZh
bXA7IGRvc2FnZTwva2V5d29yZD48a2V5d29yZD5MdW5nIE5lb3BsYXNtcy8qZHJ1ZyB0aGVyYXB5
L2dlbmV0aWNzL3BhdGhvbG9neTwva2V5d29yZD48a2V5d29yZD5MeW1waGF0aWMgTWV0YXN0YXNp
czwva2V5d29yZD48a2V5d29yZD5NYWxlPC9rZXl3b3JkPjxrZXl3b3JkPk1pZGRsZSBBZ2VkPC9r
ZXl3b3JkPjxrZXl3b3JkPk11dGF0aW9uLypnZW5ldGljczwva2V5d29yZD48a2V5d29yZD5OZW9w
bGFzbSBSZWN1cnJlbmNlLCBMb2NhbC8qZHJ1ZyB0aGVyYXB5L2dlbmV0aWNzL3BhdGhvbG9neTwv
a2V5d29yZD48a2V5d29yZD5OZW9wbGFzbSBTdGFnaW5nPC9rZXl3b3JkPjxrZXl3b3JkPk94aW1l
cy9hZG1pbmlzdHJhdGlvbiAmYW1wOyBkb3NhZ2U8L2tleXdvcmQ+PGtleXdvcmQ+UHJvZ25vc2lz
PC9rZXl3b3JkPjxrZXl3b3JkPlByb3RvLU9uY29nZW5lIFByb3RlaW5zIEItcmFmLypnZW5ldGlj
czwva2V5d29yZD48a2V5d29yZD5QeXJpZG9uZXMvYWRtaW5pc3RyYXRpb24gJmFtcDsgZG9zYWdl
PC9rZXl3b3JkPjxrZXl3b3JkPlB5cmltaWRpbm9uZXMvYWRtaW5pc3RyYXRpb24gJmFtcDsgZG9z
YWdlPC9rZXl3b3JkPjxrZXl3b3JkPlN1cnZpdmFsIFJhdGU8L2tleXdvcmQ+PC9rZXl3b3Jkcz48
ZGF0ZXM+PHllYXI+MjAxNjwveWVhcj48cHViLWRhdGVzPjxkYXRlPkp1bDwvZGF0ZT48L3B1Yi1k
YXRlcz48L2RhdGVzPjxpc2JuPjE0NzQtNTQ4OCAoRWxlY3Ryb25pYykmI3hEOzE0NzAtMjA0NSAo
TGlua2luZyk8L2lzYm4+PGFjY2Vzc2lvbi1udW0+MjcyODM4NjA8L2FjY2Vzc2lvbi1udW0+PHVy
bHM+PHJlbGF0ZWQtdXJscz48dXJsPmh0dHBzOi8vd3d3Lm5jYmkubmxtLm5paC5nb3YvcHVibWVk
LzI3MjgzODYwPC91cmw+PC9yZWxhdGVkLXVybHM+PC91cmxzPjxjdXN0b20yPlBNQzQ5OTMxMDM8
L2N1c3RvbTI+PGVsZWN0cm9uaWMtcmVzb3VyY2UtbnVtPjEwLjEwMTYvUzE0NzAtMjA0NSgxNikz
MDE0Ni0yPC9lbGVjdHJvbmljLXJlc291cmNlLW51bT48L3JlY29yZD48L0NpdGU+PENpdGU+PEF1
dGhvcj5QbGFuY2hhcmQ8L0F1dGhvcj48WWVhcj4yMDE3PC9ZZWFyPjxSZWNOdW0+Mjk5PC9SZWNO
dW0+PHJlY29yZD48cmVjLW51bWJlcj4yOTk8L3JlYy1udW1iZXI+PGZvcmVpZ24ta2V5cz48a2V5
IGFwcD0iRU4iIGRiLWlkPSJzdnR4cDBwOXplYWZ6N2VlZjV1eHJ6Mnp3cnp3dHcwenB6djUiIHRp
bWVzdGFtcD0iMTYxMDcwNDQ1MiI+Mjk5PC9rZXk+PC9mb3JlaWduLWtleXM+PHJlZi10eXBlIG5h
bWU9IkpvdXJuYWwgQXJ0aWNsZSI+MTc8L3JlZi10eXBlPjxjb250cmlidXRvcnM+PGF1dGhvcnM+
PGF1dGhvcj5QbGFuY2hhcmQsIEQuPC9hdXRob3I+PGF1dGhvcj5TbWl0LCBFLiBGLjwvYXV0aG9y
PjxhdXRob3I+R3JvZW4sIEguIEouIE0uPC9hdXRob3I+PGF1dGhvcj5NYXppZXJlcywgSi48L2F1
dGhvcj48YXV0aG9yPkJlc3NlLCBCLjwvYXV0aG9yPjxhdXRob3I+SGVsbGFuZCwgQS48L2F1dGhv
cj48YXV0aG9yPkdpYW5ub25lLCBWLjwvYXV0aG9yPjxhdXRob3I+RCZhcG9zO0FtZWxpbywgQS4g
TS4sIEpyLjwvYXV0aG9yPjxhdXRob3I+WmhhbmcsIFAuPC9hdXRob3I+PGF1dGhvcj5Nb29rZXJq
ZWUsIEIuPC9hdXRob3I+PGF1dGhvcj5Kb2huc29uLCBCLiBFLjwvYXV0aG9yPjwvYXV0aG9ycz48
L2NvbnRyaWJ1dG9ycz48YXV0aC1hZGRyZXNzPkd1c3RhdmUgUm91c3N5LCBWaWxsZWp1aWYsIEZy
YW5jZS4mI3hEO1ZyaWplIFVuaXZlcnNpdGVpdCBWVSBNZWRpY2FsIENlbnRyZSwgQW1zdGVyZGFt
LCBOZXRoZXJsYW5kcy4mI3hEO1VuaXZlcnNpdHkgb2YgR3JvbmluZ2VuIGFuZCBVbml2ZXJzaXR5
IE1lZGljYWwgQ2VudGVyIEdyb25pbmdlbiwgR3JvbmluZ2VuLCBOZXRoZXJsYW5kcy4mI3hEO1Jh
bmd1ZWlsLUxhcnJleSBIb3NwaXRhbCBhbmQgUGF1bCBTYWJhdGllciBVbml2ZXJzaXR5LCBUb3Vs
b3VzZSwgRnJhbmNlLiYjeEQ7T3NsbyBVbml2ZXJzaXR5IEhvc3BpdGFsLCBEZXBhcnRtZW50IG9m
IE9uY29sb2d5LCBOb3J3ZWdpYW4gUmFkaXVtIEhvc3BpdGFsLCBPc2xvLCBOb3J3YXkuJiN4RDtO
b3ZhcnRpcyBQaGFybWFjZXV0aWNhbHMgQ29ycG9yYXRpb24sIEVhc3QgSGFub3ZlciwgTkosIFVT
QS4mI3hEO0RhbmEtRmFyYmVyIENhbmNlciBJbnN0aXR1dGUsIEJvc3RvbiwgTUEsIFVTQS4gRWxl
Y3Ryb25pYyBhZGRyZXNzOiBicnVjZV9qb2huc29uQGRmY2kuaGFydmFyZC5lZHUuPC9hdXRoLWFk
ZHJlc3M+PHRpdGxlcz48dGl0bGU+RGFicmFmZW5pYiBwbHVzIHRyYW1ldGluaWIgaW4gcGF0aWVu
dHMgd2l0aCBwcmV2aW91c2x5IHVudHJlYXRlZCBCUkFGKFY2MDBFKS1tdXRhbnQgbWV0YXN0YXRp
YyBub24tc21hbGwtY2VsbCBsdW5nIGNhbmNlcjogYW4gb3Blbi1sYWJlbCwgcGhhc2UgMiB0cmlh
bDwvdGl0bGU+PHNlY29uZGFyeS10aXRsZT5MYW5jZXQgT25jb2w8L3NlY29uZGFyeS10aXRsZT48
L3RpdGxlcz48cGFnZXM+MTMwNy0xMzE2PC9wYWdlcz48dm9sdW1lPjE4PC92b2x1bWU+PG51bWJl
cj4xMDwvbnVtYmVyPjxrZXl3b3Jkcz48a2V5d29yZD5BZG1pbmlzdHJhdGlvbiwgT3JhbDwva2V5
d29yZD48a2V5d29yZD5BZ2VkPC9rZXl3b3JkPjxrZXl3b3JkPkFudGluZW9wbGFzdGljIENvbWJp
bmVkIENoZW1vdGhlcmFweSBQcm90b2NvbHMvYWR2ZXJzZSBlZmZlY3RzLyp0aGVyYXBldXRpYyB1
c2U8L2tleXdvcmQ+PGtleXdvcmQ+Q2FyY2lub21hLCBOb24tU21hbGwtQ2VsbCBMdW5nLypkcnVn
IHRoZXJhcHkvZ2VuZXRpY3MvbW9ydGFsaXR5L3BhdGhvbG9neTwva2V5d29yZD48a2V5d29yZD5D
b25maWRlbmNlIEludGVydmFsczwva2V5d29yZD48a2V5d29yZD5EaXNlYXNlLUZyZWUgU3Vydml2
YWw8L2tleXdvcmQ+PGtleXdvcmQ+RG9zZS1SZXNwb25zZSBSZWxhdGlvbnNoaXAsIERydWc8L2tl
eXdvcmQ+PGtleXdvcmQ+RHJ1ZyBBZG1pbmlzdHJhdGlvbiBTY2hlZHVsZTwva2V5d29yZD48a2V5
d29yZD5HZW5lIEV4cHJlc3Npb24gUmVndWxhdGlvbiwgTmVvcGxhc3RpYzwva2V5d29yZD48a2V5
d29yZD5IdW1hbnM8L2tleXdvcmQ+PGtleXdvcmQ+SW1pZGF6b2xlcy9hZHZlcnNlIGVmZmVjdHMv
dGhlcmFwZXV0aWMgdXNlPC9rZXl3b3JkPjxrZXl3b3JkPkx1bmcgTmVvcGxhc21zLypkcnVnIHRo
ZXJhcHkvZ2VuZXRpY3MvbW9ydGFsaXR5L3BhdGhvbG9neTwva2V5d29yZD48a2V5d29yZD5NYXhp
bXVtIFRvbGVyYXRlZCBEb3NlPC9rZXl3b3JkPjxrZXl3b3JkPk1pZGRsZSBBZ2VkPC9rZXl3b3Jk
PjxrZXl3b3JkPk11dGF0aW9uPC9rZXl3b3JkPjxrZXl3b3JkPk5lb3BsYXNtIEludmFzaXZlbmVz
cy9wYXRob2xvZ3k8L2tleXdvcmQ+PGtleXdvcmQ+TmVvcGxhc20gTWV0YXN0YXNpczwva2V5d29y
ZD48a2V5d29yZD5OZW9wbGFzbSBTdGFnaW5nPC9rZXl3b3JkPjxrZXl3b3JkPk94aW1lcy9hZHZl
cnNlIGVmZmVjdHMvdGhlcmFwZXV0aWMgdXNlPC9rZXl3b3JkPjxrZXl3b3JkPlByb2dub3Npczwv
a2V5d29yZD48a2V5d29yZD5Qcm9zcGVjdGl2ZSBTdHVkaWVzPC9rZXl3b3JkPjxrZXl3b3JkPlBy
b3RvLU9uY29nZW5lIFByb3RlaW5zIEItcmFmLypnZW5ldGljczwva2V5d29yZD48a2V5d29yZD5Q
eXJpZG9uZXMvYWR2ZXJzZSBlZmZlY3RzLyp0aGVyYXBldXRpYyB1c2U8L2tleXdvcmQ+PGtleXdv
cmQ+UHlyaW1pZGlub25lcy9hZHZlcnNlIGVmZmVjdHMvKnRoZXJhcGV1dGljIHVzZTwva2V5d29y
ZD48a2V5d29yZD5TdXJ2aXZhbCBSYXRlPC9rZXl3b3JkPjwva2V5d29yZHM+PGRhdGVzPjx5ZWFy
PjIwMTc8L3llYXI+PHB1Yi1kYXRlcz48ZGF0ZT5PY3Q8L2RhdGU+PC9wdWItZGF0ZXM+PC9kYXRl
cz48aXNibj4xNDc0LTU0ODggKEVsZWN0cm9uaWMpJiN4RDsxNDcwLTIwNDUgKExpbmtpbmcpPC9p
c2JuPjxhY2Nlc3Npb24tbnVtPjI4OTE5MDExPC9hY2Nlc3Npb24tbnVtPjx1cmxzPjxyZWxhdGVk
LXVybHM+PHVybD5odHRwczovL3d3dy5uY2JpLm5sbS5uaWguZ292L3B1Ym1lZC8yODkxOTAxMTwv
dXJsPjwvcmVsYXRlZC11cmxzPjwvdXJscz48ZWxlY3Ryb25pYy1yZXNvdXJjZS1udW0+MTAuMTAx
Ni9TMTQ3MC0yMDQ1KDE3KTMwNjc5LTQ8L2VsZWN0cm9uaWMtcmVzb3VyY2UtbnVtPjwvcmVjb3Jk
PjwvQ2l0ZT48L0VuZE5vdGU+AG==
</w:fldData>
        </w:fldChar>
      </w:r>
      <w:r w:rsidR="00B97373" w:rsidRPr="0023575D">
        <w:rPr>
          <w:rFonts w:asciiTheme="minorHAnsi" w:hAnsiTheme="minorHAnsi" w:cstheme="minorHAnsi"/>
          <w:color w:val="auto"/>
          <w:sz w:val="22"/>
          <w:szCs w:val="22"/>
          <w:vertAlign w:val="superscript"/>
        </w:rPr>
        <w:instrText xml:space="preserve"> ADDIN EN.CITE.DATA </w:instrText>
      </w:r>
      <w:r w:rsidR="00B97373" w:rsidRPr="0023575D">
        <w:rPr>
          <w:rFonts w:asciiTheme="minorHAnsi" w:hAnsiTheme="minorHAnsi" w:cstheme="minorHAnsi"/>
          <w:color w:val="auto"/>
          <w:sz w:val="22"/>
          <w:szCs w:val="22"/>
          <w:vertAlign w:val="superscript"/>
        </w:rPr>
      </w:r>
      <w:r w:rsidR="00B97373" w:rsidRPr="0023575D">
        <w:rPr>
          <w:rFonts w:asciiTheme="minorHAnsi" w:hAnsiTheme="minorHAnsi" w:cstheme="minorHAnsi"/>
          <w:color w:val="auto"/>
          <w:sz w:val="22"/>
          <w:szCs w:val="22"/>
          <w:vertAlign w:val="superscript"/>
        </w:rPr>
        <w:fldChar w:fldCharType="end"/>
      </w:r>
      <w:r w:rsidR="002144B8" w:rsidRPr="0023575D">
        <w:rPr>
          <w:rFonts w:asciiTheme="minorHAnsi" w:hAnsiTheme="minorHAnsi" w:cstheme="minorHAnsi"/>
          <w:color w:val="auto"/>
          <w:sz w:val="22"/>
          <w:szCs w:val="22"/>
          <w:vertAlign w:val="superscript"/>
        </w:rPr>
      </w:r>
      <w:r w:rsidR="002144B8" w:rsidRPr="0023575D">
        <w:rPr>
          <w:rFonts w:asciiTheme="minorHAnsi" w:hAnsiTheme="minorHAnsi" w:cstheme="minorHAnsi"/>
          <w:color w:val="auto"/>
          <w:sz w:val="22"/>
          <w:szCs w:val="22"/>
          <w:vertAlign w:val="superscript"/>
        </w:rPr>
        <w:fldChar w:fldCharType="separate"/>
      </w:r>
      <w:r w:rsidR="00B97373" w:rsidRPr="0023575D">
        <w:rPr>
          <w:rFonts w:asciiTheme="minorHAnsi" w:hAnsiTheme="minorHAnsi" w:cstheme="minorHAnsi"/>
          <w:color w:val="auto"/>
          <w:sz w:val="22"/>
          <w:szCs w:val="22"/>
          <w:vertAlign w:val="superscript"/>
        </w:rPr>
        <w:t>20, 21</w:t>
      </w:r>
      <w:r w:rsidR="002144B8" w:rsidRPr="0023575D">
        <w:rPr>
          <w:rFonts w:asciiTheme="minorHAnsi" w:hAnsiTheme="minorHAnsi" w:cstheme="minorHAnsi"/>
          <w:color w:val="auto"/>
          <w:sz w:val="22"/>
          <w:szCs w:val="22"/>
          <w:vertAlign w:val="superscript"/>
        </w:rPr>
        <w:fldChar w:fldCharType="end"/>
      </w:r>
      <w:r w:rsidR="002144B8"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Real world PFS (rwPFS) was defined as the time from start of SoC to real-world progression (only progression events that occurred 14 days after initiation of SoC were considered, to account for the potential lag in identifying the date of progression) or death, whichever came first. Real-world progression was assessed retrospectively, based on data abstracted from EHRs, and was defined as a distinct episode, in which the treating clinician concluded that there had been growth or worsening in the disease (based on clinician notes, radiological reports, and pathological reports available in the EHR</w:t>
      </w:r>
      <w:r w:rsidR="002144B8" w:rsidRPr="0023575D">
        <w:rPr>
          <w:rFonts w:asciiTheme="minorHAnsi" w:hAnsiTheme="minorHAnsi" w:cstheme="minorHAnsi"/>
          <w:color w:val="auto"/>
          <w:sz w:val="22"/>
          <w:szCs w:val="22"/>
        </w:rPr>
        <w:fldChar w:fldCharType="begin"/>
      </w:r>
      <w:r w:rsidR="00A34592">
        <w:rPr>
          <w:rFonts w:asciiTheme="minorHAnsi" w:hAnsiTheme="minorHAnsi" w:cstheme="minorHAnsi"/>
          <w:color w:val="auto"/>
          <w:sz w:val="22"/>
          <w:szCs w:val="22"/>
        </w:rPr>
        <w:instrText xml:space="preserve"> ADDIN EN.CITE &lt;EndNote&gt;&lt;Cite&gt;&lt;Author&gt;Bartlett&lt;/Author&gt;&lt;Year&gt;2018&lt;/Year&gt;&lt;RecNum&gt;343&lt;/RecNum&gt;&lt;DisplayText&gt;&lt;style face="superscript"&gt;40&lt;/style&gt;&lt;/DisplayText&gt;&lt;record&gt;&lt;rec-number&gt;343&lt;/rec-number&gt;&lt;foreign-keys&gt;&lt;key app="EN" db-id="svtxp0p9zeafz7eef5uxrz2zwrzwtw0zpzv5" timestamp="1620989519"&gt;343&lt;/key&gt;&lt;/foreign-keys&gt;&lt;ref-type name="Journal Article"&gt;17&lt;/ref-type&gt;&lt;contributors&gt;&lt;authors&gt;&lt;author&gt;Bartlett, C. H.&lt;/author&gt;&lt;author&gt;Mardekian, J.&lt;/author&gt;&lt;author&gt;Cotter, M.&lt;/author&gt;&lt;author&gt;Huang, X.&lt;/author&gt;&lt;author&gt;Zhang, Z.&lt;/author&gt;&lt;author&gt;Parrinello, C. M.&lt;/author&gt;&lt;author&gt;Abernethy, A. P.&lt;/author&gt;&lt;author&gt;Koehler, M.&lt;/author&gt;&lt;/authors&gt;&lt;/contributors&gt;&lt;auth-address&gt;Pfizer, New York, NY USA&amp;#xD;Flatiron Hlth, New York, NY USA&lt;/auth-address&gt;&lt;titles&gt;&lt;title&gt;Concordance of real world progression free survival (PFS) on endocrine therapy as first line treatment for metastatic breast cancer using electronic health record with proper quality control versus conventional PFS from a phase 3 trial&lt;/title&gt;&lt;secondary-title&gt;Cancer Research&lt;/secondary-title&gt;&lt;alt-title&gt;Cancer Res&lt;/alt-title&gt;&lt;/titles&gt;&lt;periodical&gt;&lt;full-title&gt;Cancer Research&lt;/full-title&gt;&lt;abbr-1&gt;Cancer Res&lt;/abbr-1&gt;&lt;/periodical&gt;&lt;alt-periodical&gt;&lt;full-title&gt;Cancer Research&lt;/full-title&gt;&lt;abbr-1&gt;Cancer Res&lt;/abbr-1&gt;&lt;/alt-periodical&gt;&lt;volume&gt;78&lt;/volume&gt;&lt;number&gt;4&lt;/number&gt;&lt;dates&gt;&lt;year&gt;2018&lt;/year&gt;&lt;pub-dates&gt;&lt;date&gt;Feb&lt;/date&gt;&lt;/pub-dates&gt;&lt;/dates&gt;&lt;isbn&gt;0008-5472&lt;/isbn&gt;&lt;accession-num&gt;WOS:000425489401136&lt;/accession-num&gt;&lt;urls&gt;&lt;related-urls&gt;&lt;url&gt;&amp;lt;Go to ISI&amp;gt;://WOS:000425489401136&lt;/url&gt;&lt;/related-urls&gt;&lt;/urls&gt;&lt;language&gt;English&lt;/language&gt;&lt;/record&gt;&lt;/Cite&gt;&lt;/EndNote&gt;</w:instrText>
      </w:r>
      <w:r w:rsidR="002144B8" w:rsidRPr="0023575D">
        <w:rPr>
          <w:rFonts w:asciiTheme="minorHAnsi" w:hAnsiTheme="minorHAnsi" w:cstheme="minorHAnsi"/>
          <w:color w:val="auto"/>
          <w:sz w:val="22"/>
          <w:szCs w:val="22"/>
        </w:rPr>
        <w:fldChar w:fldCharType="separate"/>
      </w:r>
      <w:r w:rsidR="00A34592" w:rsidRPr="00A34592">
        <w:rPr>
          <w:rFonts w:asciiTheme="minorHAnsi" w:hAnsiTheme="minorHAnsi" w:cstheme="minorHAnsi"/>
          <w:noProof/>
          <w:color w:val="auto"/>
          <w:sz w:val="22"/>
          <w:szCs w:val="22"/>
          <w:vertAlign w:val="superscript"/>
        </w:rPr>
        <w:t>40</w:t>
      </w:r>
      <w:r w:rsidR="002144B8" w:rsidRPr="0023575D">
        <w:rPr>
          <w:rFonts w:asciiTheme="minorHAnsi" w:hAnsiTheme="minorHAnsi" w:cstheme="minorHAnsi"/>
          <w:color w:val="auto"/>
          <w:sz w:val="22"/>
          <w:szCs w:val="22"/>
        </w:rPr>
        <w:fldChar w:fldCharType="end"/>
      </w:r>
      <w:r w:rsidRPr="0023575D">
        <w:rPr>
          <w:rFonts w:asciiTheme="minorHAnsi" w:eastAsia="Calibri" w:hAnsiTheme="minorHAnsi" w:cstheme="minorHAnsi"/>
          <w:color w:val="000000"/>
          <w:sz w:val="22"/>
          <w:szCs w:val="22"/>
        </w:rPr>
        <w:t xml:space="preserve">). </w:t>
      </w:r>
    </w:p>
    <w:p w14:paraId="00000300"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Patient Weighting</w:t>
      </w:r>
    </w:p>
    <w:p w14:paraId="00000301" w14:textId="274C2D4D" w:rsidR="00C709FF" w:rsidRPr="0023575D" w:rsidRDefault="00394220">
      <w:pPr>
        <w:pStyle w:val="Heading3"/>
        <w:keepNext w:val="0"/>
        <w:keepLines w:val="0"/>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 propensity score-based weighting by odds method was used to adjust for confounding baseline covariates between dab-tram and real-world cohorts and estimate the average treatment effect of the treated (ATT).</w:t>
      </w:r>
      <w:r w:rsidR="002144B8" w:rsidRPr="0023575D">
        <w:rPr>
          <w:rFonts w:asciiTheme="minorHAnsi" w:hAnsiTheme="minorHAnsi" w:cstheme="minorHAnsi"/>
          <w:color w:val="auto"/>
          <w:sz w:val="22"/>
          <w:szCs w:val="22"/>
        </w:rPr>
        <w:fldChar w:fldCharType="begin">
          <w:fldData xml:space="preserve">PEVuZE5vdGU+PENpdGU+PEF1dGhvcj5MaTwvQXV0aG9yPjxZZWFyPjIwMTg8L1llYXI+PFJlY051
bT4zMjc8L1JlY051bT48RGlzcGxheVRleHQ+PHN0eWxlIGZhY2U9InN1cGVyc2NyaXB0Ij4zMSwg
MzI8L3N0eWxlPjwvRGlzcGxheVRleHQ+PHJlY29yZD48cmVjLW51bWJlcj4zMjc8L3JlYy1udW1i
ZXI+PGZvcmVpZ24ta2V5cz48a2V5IGFwcD0iRU4iIGRiLWlkPSJ6OTA1ZXIyZDVmZjlzNWV2ZHhp
cGVzOWZzZTV6cGVzMGV3NXYiIHRpbWVzdGFtcD0iMTYxNjUxMTE2NyI+MzI3PC9rZXk+PC9mb3Jl
aWduLWtleXM+PHJlZi10eXBlIG5hbWU9IkpvdXJuYWwgQXJ0aWNsZSI+MTc8L3JlZi10eXBlPjxj
b250cmlidXRvcnM+PGF1dGhvcnM+PGF1dGhvcj5MaSwgRi48L2F1dGhvcj48YXV0aG9yPk1vcmdh
biwgSy4gTC48L2F1dGhvcj48YXV0aG9yPlphc2xhdnNreSwgQS4gTS48L2F1dGhvcj48L2F1dGhv
cnM+PC9jb250cmlidXRvcnM+PGF1dGgtYWRkcmVzcz5EdWtlIFVuaXYsIERlcHQgU3RhdCBTY2ks
IER1cmhhbSwgTkMgMjc3MDUgVVNBJiN4RDtQZW5uIFN0YXRlIFVuaXYsIERlcHQgU3RhdCwgVW5p
dmVyc2l0eSBQaywgUEEgMTY4MDIgVVNBJiN4RDtIYXJ2YXJkIE1lZCBTY2gsIERlcHQgSGx0aCBD
YXJlIFBvbGljeSwgQm9zdG9uLCBNQSBVU0E8L2F1dGgtYWRkcmVzcz48dGl0bGVzPjx0aXRsZT5C
YWxhbmNpbmcgQ292YXJpYXRlcyB2aWEgUHJvcGVuc2l0eSBTY29yZSBXZWlnaHRpbmc8L3RpdGxl
PjxzZWNvbmRhcnktdGl0bGU+Sm91cm5hbCBvZiB0aGUgQW1lcmljYW4gU3RhdGlzdGljYWwgQXNz
b2NpYXRpb248L3NlY29uZGFyeS10aXRsZT48YWx0LXRpdGxlPkogQW0gU3RhdCBBc3NvYzwvYWx0
LXRpdGxlPjwvdGl0bGVzPjxwZXJpb2RpY2FsPjxmdWxsLXRpdGxlPkpvdXJuYWwgb2YgdGhlIEFt
ZXJpY2FuIFN0YXRpc3RpY2FsIEFzc29jaWF0aW9uPC9mdWxsLXRpdGxlPjxhYmJyLTE+SiBBbSBT
dGF0IEFzc29jPC9hYmJyLTE+PC9wZXJpb2RpY2FsPjxhbHQtcGVyaW9kaWNhbD48ZnVsbC10aXRs
ZT5Kb3VybmFsIG9mIHRoZSBBbWVyaWNhbiBTdGF0aXN0aWNhbCBBc3NvY2lhdGlvbjwvZnVsbC10
aXRsZT48YWJici0xPkogQW0gU3RhdCBBc3NvYzwvYWJici0xPjwvYWx0LXBlcmlvZGljYWw+PHBh
Z2VzPjM5MC00MDA8L3BhZ2VzPjx2b2x1bWU+MTEzPC92b2x1bWU+PG51bWJlcj41MjE8L251bWJl
cj48a2V5d29yZHM+PGtleXdvcmQ+YmFsYW5jaW5nIHdlaWdodHM8L2tleXdvcmQ+PGtleXdvcmQ+
Y2F1c2FsIGluZmVyZW5jZTwva2V5d29yZD48a2V5d29yZD5jbGluaWNhbCBlcXVpcG9pc2U8L2tl
eXdvcmQ+PGtleXdvcmQ+Y29uZm91bmRpbmc8L2tleXdvcmQ+PGtleXdvcmQ+ZXhhY3QgYmFsYW5j
ZTwva2V5d29yZD48a2V5d29yZD5vdmVybGFwIHdlaWdodHM8L2tleXdvcmQ+PGtleXdvcmQ+Y2F1
c2FsIGluZmVyZW5jZTwva2V5d29yZD48a2V5d29yZD5tb2RlbHM8L2tleXdvcmQ+PGtleXdvcmQ+
b3ZlcmxhcDwva2V5d29yZD48a2V5d29yZD5jYXJlPC9rZXl3b3JkPjwva2V5d29yZHM+PGRhdGVz
Pjx5ZWFyPjIwMTg8L3llYXI+PC9kYXRlcz48aXNibj4wMTYyLTE0NTk8L2lzYm4+PGFjY2Vzc2lv
bi1udW0+V09TOjAwMDQzODk2MDUwMDAzOTwvYWNjZXNzaW9uLW51bT48dXJscz48cmVsYXRlZC11
cmxzPjx1cmw+Jmx0O0dvIHRvIElTSSZndDs6Ly9XT1M6MDAwNDM4OTYwNTAwMDM5PC91cmw+PC9y
ZWxhdGVkLXVybHM+PC91cmxzPjxlbGVjdHJvbmljLXJlc291cmNlLW51bT4xMC4xMDgwLzAxNjIx
NDU5LjIwMTYuMTI2MDQ2NjwvZWxlY3Ryb25pYy1yZXNvdXJjZS1udW0+PGxhbmd1YWdlPkVuZ2xp
c2g8L2xhbmd1YWdlPjwvcmVjb3JkPjwvQ2l0ZT48Q2l0ZT48QXV0aG9yPldlc3RyZWljaDwvQXV0
aG9yPjxZZWFyPjIwMTc8L1llYXI+PFJlY051bT4zMjY8L1JlY051bT48cmVjb3JkPjxyZWMtbnVt
YmVyPjMyNjwvcmVjLW51bWJlcj48Zm9yZWlnbi1rZXlzPjxrZXkgYXBwPSJFTiIgZGItaWQ9Ino5
MDVlcjJkNWZmOXM1ZXZkeGlwZXM5ZnNlNXpwZXMwZXc1diIgdGltZXN0YW1wPSIxNjE2NTEwNzM2
Ij4zMjY8L2tleT48L2ZvcmVpZ24ta2V5cz48cmVmLXR5cGUgbmFtZT0iSm91cm5hbCBBcnRpY2xl
Ij4xNzwvcmVmLXR5cGU+PGNvbnRyaWJ1dG9ycz48YXV0aG9ycz48YXV0aG9yPldlc3RyZWljaCwg
RC48L2F1dGhvcj48YXV0aG9yPkVkd2FyZHMsIEouIEsuPC9hdXRob3I+PGF1dGhvcj5MZXNrbywg
Qy4gUi48L2F1dGhvcj48YXV0aG9yPlN0dWFydCwgRS48L2F1dGhvcj48YXV0aG9yPkNvbGUsIFMu
IFIuPC9hdXRob3I+PC9hdXRob3JzPjwvY29udHJpYnV0b3JzPjx0aXRsZXM+PHRpdGxlPlRyYW5z
cG9ydGFiaWxpdHkgb2YgVHJpYWwgUmVzdWx0cyBVc2luZyBJbnZlcnNlIE9kZHMgb2YgU2FtcGxp
bmcgV2VpZ2h0czwvdGl0bGU+PHNlY29uZGFyeS10aXRsZT5BbSBKIEVwaWRlbWlvbDwvc2Vjb25k
YXJ5LXRpdGxlPjwvdGl0bGVzPjxwZXJpb2RpY2FsPjxmdWxsLXRpdGxlPkFtIEogRXBpZGVtaW9s
PC9mdWxsLXRpdGxlPjwvcGVyaW9kaWNhbD48cGFnZXM+MTAxMC0xMDE0PC9wYWdlcz48dm9sdW1l
PjE4Njwvdm9sdW1lPjxudW1iZXI+ODwvbnVtYmVyPjxrZXl3b3Jkcz48a2V5d29yZD5CaWFzPC9r
ZXl3b3JkPjxrZXl3b3JkPkNhdXNhbGl0eTwva2V5d29yZD48a2V5d29yZD4qRXBpZGVtaW9sb2dp
YyBNZXRob2RzPC9rZXl3b3JkPjxrZXl3b3JkPkh1bWFuczwva2V5d29yZD48a2V5d29yZD5Qcm9i
YWJpbGl0eTwva2V5d29yZD48a2V5d29yZD4qUmFuZG9taXplZCBDb250cm9sbGVkIFRyaWFscyBh
cyBUb3BpYzwva2V5d29yZD48a2V5d29yZD5SZXByb2R1Y2liaWxpdHkgb2YgUmVzdWx0czwva2V5
d29yZD48a2V5d29yZD4qU3RhdGlzdGljcyBhcyBUb3BpYzwva2V5d29yZD48a2V5d29yZD5jYXVz
YWwgaW5mZXJlbmNlPC9rZXl3b3JkPjxrZXl3b3JkPmVwaWRlbWlvbG9naWMgbWV0aG9kczwva2V5
d29yZD48a2V5d29yZD5leHRlcm5hbCB2YWxpZGl0eTwva2V5d29yZD48a2V5d29yZD5nZW5lcmFs
aXphYmlsaXR5PC9rZXl3b3JkPjxrZXl3b3JkPnRyYW5zcG9ydGFiaWxpdHk8L2tleXdvcmQ+PC9r
ZXl3b3Jkcz48ZGF0ZXM+PHllYXI+MjAxNzwveWVhcj48cHViLWRhdGVzPjxkYXRlPk9jdCAxNTwv
ZGF0ZT48L3B1Yi1kYXRlcz48L2RhdGVzPjxpc2JuPjE0NzYtNjI1NiAoRWxlY3Ryb25pYykmI3hE
OzAwMDItOTI2MiAoTGlua2luZyk8L2lzYm4+PGFjY2Vzc2lvbi1udW0+Mjg1MzUyNzU8L2FjY2Vz
c2lvbi1udW0+PHVybHM+PHJlbGF0ZWQtdXJscz48dXJsPmh0dHBzOi8vd3d3Lm5jYmkubmxtLm5p
aC5nb3YvcHVibWVkLzI4NTM1Mjc1PC91cmw+PC9yZWxhdGVkLXVybHM+PC91cmxzPjxjdXN0b20y
PlBNQzU4NjAwNTI8L2N1c3RvbTI+PGVsZWN0cm9uaWMtcmVzb3VyY2UtbnVtPjEwLjEwOTMvYWpl
L2t3eDE2NDwvZWxlY3Ryb25pYy1yZXNvdXJjZS1udW0+PC9yZWNvcmQ+PC9DaXRlPjwvRW5kTm90
ZT4A
</w:fldData>
        </w:fldChar>
      </w:r>
      <w:r w:rsidR="00471054" w:rsidRPr="0023575D">
        <w:rPr>
          <w:rFonts w:asciiTheme="minorHAnsi" w:hAnsiTheme="minorHAnsi" w:cstheme="minorHAnsi"/>
          <w:color w:val="auto"/>
          <w:sz w:val="22"/>
          <w:szCs w:val="22"/>
        </w:rPr>
        <w:instrText xml:space="preserve"> ADDIN EN.CITE </w:instrText>
      </w:r>
      <w:r w:rsidR="00471054" w:rsidRPr="0023575D">
        <w:rPr>
          <w:rFonts w:asciiTheme="minorHAnsi" w:hAnsiTheme="minorHAnsi" w:cstheme="minorHAnsi"/>
          <w:color w:val="auto"/>
          <w:sz w:val="22"/>
          <w:szCs w:val="22"/>
        </w:rPr>
        <w:fldChar w:fldCharType="begin">
          <w:fldData xml:space="preserve">PEVuZE5vdGU+PENpdGU+PEF1dGhvcj5MaTwvQXV0aG9yPjxZZWFyPjIwMTg8L1llYXI+PFJlY051
bT4zMjc8L1JlY051bT48RGlzcGxheVRleHQ+PHN0eWxlIGZhY2U9InN1cGVyc2NyaXB0Ij4zMSwg
MzI8L3N0eWxlPjwvRGlzcGxheVRleHQ+PHJlY29yZD48cmVjLW51bWJlcj4zMjc8L3JlYy1udW1i
ZXI+PGZvcmVpZ24ta2V5cz48a2V5IGFwcD0iRU4iIGRiLWlkPSJ6OTA1ZXIyZDVmZjlzNWV2ZHhp
cGVzOWZzZTV6cGVzMGV3NXYiIHRpbWVzdGFtcD0iMTYxNjUxMTE2NyI+MzI3PC9rZXk+PC9mb3Jl
aWduLWtleXM+PHJlZi10eXBlIG5hbWU9IkpvdXJuYWwgQXJ0aWNsZSI+MTc8L3JlZi10eXBlPjxj
b250cmlidXRvcnM+PGF1dGhvcnM+PGF1dGhvcj5MaSwgRi48L2F1dGhvcj48YXV0aG9yPk1vcmdh
biwgSy4gTC48L2F1dGhvcj48YXV0aG9yPlphc2xhdnNreSwgQS4gTS48L2F1dGhvcj48L2F1dGhv
cnM+PC9jb250cmlidXRvcnM+PGF1dGgtYWRkcmVzcz5EdWtlIFVuaXYsIERlcHQgU3RhdCBTY2ks
IER1cmhhbSwgTkMgMjc3MDUgVVNBJiN4RDtQZW5uIFN0YXRlIFVuaXYsIERlcHQgU3RhdCwgVW5p
dmVyc2l0eSBQaywgUEEgMTY4MDIgVVNBJiN4RDtIYXJ2YXJkIE1lZCBTY2gsIERlcHQgSGx0aCBD
YXJlIFBvbGljeSwgQm9zdG9uLCBNQSBVU0E8L2F1dGgtYWRkcmVzcz48dGl0bGVzPjx0aXRsZT5C
YWxhbmNpbmcgQ292YXJpYXRlcyB2aWEgUHJvcGVuc2l0eSBTY29yZSBXZWlnaHRpbmc8L3RpdGxl
PjxzZWNvbmRhcnktdGl0bGU+Sm91cm5hbCBvZiB0aGUgQW1lcmljYW4gU3RhdGlzdGljYWwgQXNz
b2NpYXRpb248L3NlY29uZGFyeS10aXRsZT48YWx0LXRpdGxlPkogQW0gU3RhdCBBc3NvYzwvYWx0
LXRpdGxlPjwvdGl0bGVzPjxwZXJpb2RpY2FsPjxmdWxsLXRpdGxlPkpvdXJuYWwgb2YgdGhlIEFt
ZXJpY2FuIFN0YXRpc3RpY2FsIEFzc29jaWF0aW9uPC9mdWxsLXRpdGxlPjxhYmJyLTE+SiBBbSBT
dGF0IEFzc29jPC9hYmJyLTE+PC9wZXJpb2RpY2FsPjxhbHQtcGVyaW9kaWNhbD48ZnVsbC10aXRs
ZT5Kb3VybmFsIG9mIHRoZSBBbWVyaWNhbiBTdGF0aXN0aWNhbCBBc3NvY2lhdGlvbjwvZnVsbC10
aXRsZT48YWJici0xPkogQW0gU3RhdCBBc3NvYzwvYWJici0xPjwvYWx0LXBlcmlvZGljYWw+PHBh
Z2VzPjM5MC00MDA8L3BhZ2VzPjx2b2x1bWU+MTEzPC92b2x1bWU+PG51bWJlcj41MjE8L251bWJl
cj48a2V5d29yZHM+PGtleXdvcmQ+YmFsYW5jaW5nIHdlaWdodHM8L2tleXdvcmQ+PGtleXdvcmQ+
Y2F1c2FsIGluZmVyZW5jZTwva2V5d29yZD48a2V5d29yZD5jbGluaWNhbCBlcXVpcG9pc2U8L2tl
eXdvcmQ+PGtleXdvcmQ+Y29uZm91bmRpbmc8L2tleXdvcmQ+PGtleXdvcmQ+ZXhhY3QgYmFsYW5j
ZTwva2V5d29yZD48a2V5d29yZD5vdmVybGFwIHdlaWdodHM8L2tleXdvcmQ+PGtleXdvcmQ+Y2F1
c2FsIGluZmVyZW5jZTwva2V5d29yZD48a2V5d29yZD5tb2RlbHM8L2tleXdvcmQ+PGtleXdvcmQ+
b3ZlcmxhcDwva2V5d29yZD48a2V5d29yZD5jYXJlPC9rZXl3b3JkPjwva2V5d29yZHM+PGRhdGVz
Pjx5ZWFyPjIwMTg8L3llYXI+PC9kYXRlcz48aXNibj4wMTYyLTE0NTk8L2lzYm4+PGFjY2Vzc2lv
bi1udW0+V09TOjAwMDQzODk2MDUwMDAzOTwvYWNjZXNzaW9uLW51bT48dXJscz48cmVsYXRlZC11
cmxzPjx1cmw+Jmx0O0dvIHRvIElTSSZndDs6Ly9XT1M6MDAwNDM4OTYwNTAwMDM5PC91cmw+PC9y
ZWxhdGVkLXVybHM+PC91cmxzPjxlbGVjdHJvbmljLXJlc291cmNlLW51bT4xMC4xMDgwLzAxNjIx
NDU5LjIwMTYuMTI2MDQ2NjwvZWxlY3Ryb25pYy1yZXNvdXJjZS1udW0+PGxhbmd1YWdlPkVuZ2xp
c2g8L2xhbmd1YWdlPjwvcmVjb3JkPjwvQ2l0ZT48Q2l0ZT48QXV0aG9yPldlc3RyZWljaDwvQXV0
aG9yPjxZZWFyPjIwMTc8L1llYXI+PFJlY051bT4zMjY8L1JlY051bT48cmVjb3JkPjxyZWMtbnVt
YmVyPjMyNjwvcmVjLW51bWJlcj48Zm9yZWlnbi1rZXlzPjxrZXkgYXBwPSJFTiIgZGItaWQ9Ino5
MDVlcjJkNWZmOXM1ZXZkeGlwZXM5ZnNlNXpwZXMwZXc1diIgdGltZXN0YW1wPSIxNjE2NTEwNzM2
Ij4zMjY8L2tleT48L2ZvcmVpZ24ta2V5cz48cmVmLXR5cGUgbmFtZT0iSm91cm5hbCBBcnRpY2xl
Ij4xNzwvcmVmLXR5cGU+PGNvbnRyaWJ1dG9ycz48YXV0aG9ycz48YXV0aG9yPldlc3RyZWljaCwg
RC48L2F1dGhvcj48YXV0aG9yPkVkd2FyZHMsIEouIEsuPC9hdXRob3I+PGF1dGhvcj5MZXNrbywg
Qy4gUi48L2F1dGhvcj48YXV0aG9yPlN0dWFydCwgRS48L2F1dGhvcj48YXV0aG9yPkNvbGUsIFMu
IFIuPC9hdXRob3I+PC9hdXRob3JzPjwvY29udHJpYnV0b3JzPjx0aXRsZXM+PHRpdGxlPlRyYW5z
cG9ydGFiaWxpdHkgb2YgVHJpYWwgUmVzdWx0cyBVc2luZyBJbnZlcnNlIE9kZHMgb2YgU2FtcGxp
bmcgV2VpZ2h0czwvdGl0bGU+PHNlY29uZGFyeS10aXRsZT5BbSBKIEVwaWRlbWlvbDwvc2Vjb25k
YXJ5LXRpdGxlPjwvdGl0bGVzPjxwZXJpb2RpY2FsPjxmdWxsLXRpdGxlPkFtIEogRXBpZGVtaW9s
PC9mdWxsLXRpdGxlPjwvcGVyaW9kaWNhbD48cGFnZXM+MTAxMC0xMDE0PC9wYWdlcz48dm9sdW1l
PjE4Njwvdm9sdW1lPjxudW1iZXI+ODwvbnVtYmVyPjxrZXl3b3Jkcz48a2V5d29yZD5CaWFzPC9r
ZXl3b3JkPjxrZXl3b3JkPkNhdXNhbGl0eTwva2V5d29yZD48a2V5d29yZD4qRXBpZGVtaW9sb2dp
YyBNZXRob2RzPC9rZXl3b3JkPjxrZXl3b3JkPkh1bWFuczwva2V5d29yZD48a2V5d29yZD5Qcm9i
YWJpbGl0eTwva2V5d29yZD48a2V5d29yZD4qUmFuZG9taXplZCBDb250cm9sbGVkIFRyaWFscyBh
cyBUb3BpYzwva2V5d29yZD48a2V5d29yZD5SZXByb2R1Y2liaWxpdHkgb2YgUmVzdWx0czwva2V5
d29yZD48a2V5d29yZD4qU3RhdGlzdGljcyBhcyBUb3BpYzwva2V5d29yZD48a2V5d29yZD5jYXVz
YWwgaW5mZXJlbmNlPC9rZXl3b3JkPjxrZXl3b3JkPmVwaWRlbWlvbG9naWMgbWV0aG9kczwva2V5
d29yZD48a2V5d29yZD5leHRlcm5hbCB2YWxpZGl0eTwva2V5d29yZD48a2V5d29yZD5nZW5lcmFs
aXphYmlsaXR5PC9rZXl3b3JkPjxrZXl3b3JkPnRyYW5zcG9ydGFiaWxpdHk8L2tleXdvcmQ+PC9r
ZXl3b3Jkcz48ZGF0ZXM+PHllYXI+MjAxNzwveWVhcj48cHViLWRhdGVzPjxkYXRlPk9jdCAxNTwv
ZGF0ZT48L3B1Yi1kYXRlcz48L2RhdGVzPjxpc2JuPjE0NzYtNjI1NiAoRWxlY3Ryb25pYykmI3hE
OzAwMDItOTI2MiAoTGlua2luZyk8L2lzYm4+PGFjY2Vzc2lvbi1udW0+Mjg1MzUyNzU8L2FjY2Vz
c2lvbi1udW0+PHVybHM+PHJlbGF0ZWQtdXJscz48dXJsPmh0dHBzOi8vd3d3Lm5jYmkubmxtLm5p
aC5nb3YvcHVibWVkLzI4NTM1Mjc1PC91cmw+PC9yZWxhdGVkLXVybHM+PC91cmxzPjxjdXN0b20y
PlBNQzU4NjAwNTI8L2N1c3RvbTI+PGVsZWN0cm9uaWMtcmVzb3VyY2UtbnVtPjEwLjEwOTMvYWpl
L2t3eDE2NDwvZWxlY3Ryb25pYy1yZXNvdXJjZS1udW0+PC9yZWNvcmQ+PC9DaXRlPjwvRW5kTm90
ZT4A
</w:fldData>
        </w:fldChar>
      </w:r>
      <w:r w:rsidR="00471054" w:rsidRPr="0023575D">
        <w:rPr>
          <w:rFonts w:asciiTheme="minorHAnsi" w:hAnsiTheme="minorHAnsi" w:cstheme="minorHAnsi"/>
          <w:color w:val="auto"/>
          <w:sz w:val="22"/>
          <w:szCs w:val="22"/>
        </w:rPr>
        <w:instrText xml:space="preserve"> ADDIN EN.CITE.DATA </w:instrText>
      </w:r>
      <w:r w:rsidR="00471054" w:rsidRPr="0023575D">
        <w:rPr>
          <w:rFonts w:asciiTheme="minorHAnsi" w:hAnsiTheme="minorHAnsi" w:cstheme="minorHAnsi"/>
          <w:color w:val="auto"/>
          <w:sz w:val="22"/>
          <w:szCs w:val="22"/>
        </w:rPr>
      </w:r>
      <w:r w:rsidR="00471054" w:rsidRPr="0023575D">
        <w:rPr>
          <w:rFonts w:asciiTheme="minorHAnsi" w:hAnsiTheme="minorHAnsi" w:cstheme="minorHAnsi"/>
          <w:color w:val="auto"/>
          <w:sz w:val="22"/>
          <w:szCs w:val="22"/>
        </w:rPr>
        <w:fldChar w:fldCharType="end"/>
      </w:r>
      <w:r w:rsidR="002144B8" w:rsidRPr="0023575D">
        <w:rPr>
          <w:rFonts w:asciiTheme="minorHAnsi" w:hAnsiTheme="minorHAnsi" w:cstheme="minorHAnsi"/>
          <w:color w:val="auto"/>
          <w:sz w:val="22"/>
          <w:szCs w:val="22"/>
        </w:rPr>
      </w:r>
      <w:r w:rsidR="002144B8" w:rsidRPr="0023575D">
        <w:rPr>
          <w:rFonts w:asciiTheme="minorHAnsi" w:hAnsiTheme="minorHAnsi" w:cstheme="minorHAnsi"/>
          <w:color w:val="auto"/>
          <w:sz w:val="22"/>
          <w:szCs w:val="22"/>
        </w:rPr>
        <w:fldChar w:fldCharType="separate"/>
      </w:r>
      <w:r w:rsidR="00471054" w:rsidRPr="0023575D">
        <w:rPr>
          <w:rFonts w:asciiTheme="minorHAnsi" w:hAnsiTheme="minorHAnsi" w:cstheme="minorHAnsi"/>
          <w:color w:val="auto"/>
          <w:sz w:val="22"/>
          <w:szCs w:val="22"/>
          <w:vertAlign w:val="superscript"/>
        </w:rPr>
        <w:t>31, 32</w:t>
      </w:r>
      <w:r w:rsidR="002144B8" w:rsidRPr="0023575D">
        <w:rPr>
          <w:rFonts w:asciiTheme="minorHAnsi" w:hAnsiTheme="minorHAnsi" w:cstheme="minorHAnsi"/>
          <w:color w:val="auto"/>
          <w:sz w:val="22"/>
          <w:szCs w:val="22"/>
        </w:rPr>
        <w:fldChar w:fldCharType="end"/>
      </w:r>
      <w:r w:rsidR="002144B8"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 xml:space="preserve">The propensity score (PS), </w:t>
      </w:r>
      <w:r w:rsidRPr="0023575D">
        <w:rPr>
          <w:rFonts w:asciiTheme="minorHAnsi" w:eastAsia="Calibri" w:hAnsiTheme="minorHAnsi" w:cstheme="minorHAnsi"/>
          <w:color w:val="000000"/>
          <w:sz w:val="22"/>
          <w:szCs w:val="22"/>
          <w:highlight w:val="white"/>
        </w:rPr>
        <w:t>representing the probability of receiving dab-tram given a set of observed baseline covariates</w:t>
      </w:r>
      <w:r w:rsidRPr="0023575D">
        <w:rPr>
          <w:rFonts w:asciiTheme="minorHAnsi" w:eastAsia="Calibri" w:hAnsiTheme="minorHAnsi" w:cstheme="minorHAnsi"/>
          <w:color w:val="000000"/>
          <w:sz w:val="22"/>
          <w:szCs w:val="22"/>
        </w:rPr>
        <w:t>, was calculated through fitting the logistic regression, and converted to the odds scale (PS/[1 – PS]) to calculate patient weights. Thus, each patient in the dab-tram cohort was assigned a weight of 1, and each real-world patient was assigned a weight proportional to their log odds of being in the respective dab-tram cohort. Baseline characteristics used as covariates for weighting were based on their established prognostic or confounding impact and their availability in the Flatiron database, and included age group, sex, ECOG PS baseline score, history of smoking, race, and (for second-line cohorts only) time between initial NSCLC diagnosis and index date</w:t>
      </w:r>
      <w:r w:rsidR="001B0E32" w:rsidRPr="0023575D">
        <w:rPr>
          <w:rFonts w:asciiTheme="minorHAnsi" w:eastAsia="Calibri" w:hAnsiTheme="minorHAnsi" w:cstheme="minorHAnsi"/>
          <w:color w:val="000000"/>
          <w:sz w:val="22"/>
          <w:szCs w:val="22"/>
        </w:rPr>
        <w:t>. Patients with missing BL variables except ECOG (see above, study design and patients) were excluded from the analysis as a concern to the propensity score model</w:t>
      </w:r>
      <w:r w:rsidRPr="0023575D">
        <w:rPr>
          <w:rFonts w:asciiTheme="minorHAnsi" w:eastAsia="Calibri" w:hAnsiTheme="minorHAnsi" w:cstheme="minorHAnsi"/>
          <w:color w:val="000000"/>
          <w:sz w:val="22"/>
          <w:szCs w:val="22"/>
        </w:rPr>
        <w:t>. Race was recategorized as “White” versus “other,” with “other” including Black, African, Asian, other, and unknown due to small sample sizes. Weighting by odds of receiving treatment retains all patients in the analysis, and may therefore offer the most representative estimate of ATT.</w:t>
      </w:r>
      <w:r w:rsidR="002144B8" w:rsidRPr="0023575D">
        <w:rPr>
          <w:rFonts w:asciiTheme="minorHAnsi" w:hAnsiTheme="minorHAnsi" w:cstheme="minorHAnsi"/>
          <w:color w:val="auto"/>
          <w:sz w:val="22"/>
          <w:szCs w:val="22"/>
        </w:rPr>
        <w:fldChar w:fldCharType="begin">
          <w:fldData xml:space="preserve">PEVuZE5vdGU+PENpdGU+PEF1dGhvcj5EZXNhaTwvQXV0aG9yPjxZZWFyPjIwMTk8L1llYXI+PFJl
Y051bT4zNDg8L1JlY051bT48RGlzcGxheVRleHQ+PHN0eWxlIGZhY2U9InN1cGVyc2NyaXB0Ij4z
Mzwvc3R5bGU+PC9EaXNwbGF5VGV4dD48cmVjb3JkPjxyZWMtbnVtYmVyPjM0ODwvcmVjLW51bWJl
cj48Zm9yZWlnbi1rZXlzPjxrZXkgYXBwPSJFTiIgZGItaWQ9InN2dHhwMHA5emVhZno3ZWVmNXV4
cnoyendyend0dzB6cHp2NSIgdGltZXN0YW1wPSIxNjI2NzE1MDA2Ij4zNDg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471054" w:rsidRPr="0023575D">
        <w:rPr>
          <w:rFonts w:asciiTheme="minorHAnsi" w:hAnsiTheme="minorHAnsi" w:cstheme="minorHAnsi"/>
          <w:color w:val="auto"/>
          <w:sz w:val="22"/>
          <w:szCs w:val="22"/>
        </w:rPr>
        <w:instrText xml:space="preserve"> ADDIN EN.CITE </w:instrText>
      </w:r>
      <w:r w:rsidR="00471054" w:rsidRPr="0023575D">
        <w:rPr>
          <w:rFonts w:asciiTheme="minorHAnsi" w:hAnsiTheme="minorHAnsi" w:cstheme="minorHAnsi"/>
          <w:color w:val="auto"/>
          <w:sz w:val="22"/>
          <w:szCs w:val="22"/>
        </w:rPr>
        <w:fldChar w:fldCharType="begin">
          <w:fldData xml:space="preserve">PEVuZE5vdGU+PENpdGU+PEF1dGhvcj5EZXNhaTwvQXV0aG9yPjxZZWFyPjIwMTk8L1llYXI+PFJl
Y051bT4zNDg8L1JlY051bT48RGlzcGxheVRleHQ+PHN0eWxlIGZhY2U9InN1cGVyc2NyaXB0Ij4z
Mzwvc3R5bGU+PC9EaXNwbGF5VGV4dD48cmVjb3JkPjxyZWMtbnVtYmVyPjM0ODwvcmVjLW51bWJl
cj48Zm9yZWlnbi1rZXlzPjxrZXkgYXBwPSJFTiIgZGItaWQ9InN2dHhwMHA5emVhZno3ZWVmNXV4
cnoyendyend0dzB6cHp2NSIgdGltZXN0YW1wPSIxNjI2NzE1MDA2Ij4zNDg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471054" w:rsidRPr="0023575D">
        <w:rPr>
          <w:rFonts w:asciiTheme="minorHAnsi" w:hAnsiTheme="minorHAnsi" w:cstheme="minorHAnsi"/>
          <w:color w:val="auto"/>
          <w:sz w:val="22"/>
          <w:szCs w:val="22"/>
        </w:rPr>
        <w:instrText xml:space="preserve"> ADDIN EN.CITE.DATA </w:instrText>
      </w:r>
      <w:r w:rsidR="00471054" w:rsidRPr="0023575D">
        <w:rPr>
          <w:rFonts w:asciiTheme="minorHAnsi" w:hAnsiTheme="minorHAnsi" w:cstheme="minorHAnsi"/>
          <w:color w:val="auto"/>
          <w:sz w:val="22"/>
          <w:szCs w:val="22"/>
        </w:rPr>
      </w:r>
      <w:r w:rsidR="00471054" w:rsidRPr="0023575D">
        <w:rPr>
          <w:rFonts w:asciiTheme="minorHAnsi" w:hAnsiTheme="minorHAnsi" w:cstheme="minorHAnsi"/>
          <w:color w:val="auto"/>
          <w:sz w:val="22"/>
          <w:szCs w:val="22"/>
        </w:rPr>
        <w:fldChar w:fldCharType="end"/>
      </w:r>
      <w:r w:rsidR="002144B8" w:rsidRPr="0023575D">
        <w:rPr>
          <w:rFonts w:asciiTheme="minorHAnsi" w:hAnsiTheme="minorHAnsi" w:cstheme="minorHAnsi"/>
          <w:color w:val="auto"/>
          <w:sz w:val="22"/>
          <w:szCs w:val="22"/>
        </w:rPr>
      </w:r>
      <w:r w:rsidR="002144B8" w:rsidRPr="0023575D">
        <w:rPr>
          <w:rFonts w:asciiTheme="minorHAnsi" w:hAnsiTheme="minorHAnsi" w:cstheme="minorHAnsi"/>
          <w:color w:val="auto"/>
          <w:sz w:val="22"/>
          <w:szCs w:val="22"/>
        </w:rPr>
        <w:fldChar w:fldCharType="separate"/>
      </w:r>
      <w:r w:rsidR="00471054" w:rsidRPr="0023575D">
        <w:rPr>
          <w:rFonts w:asciiTheme="minorHAnsi" w:hAnsiTheme="minorHAnsi" w:cstheme="minorHAnsi"/>
          <w:color w:val="auto"/>
          <w:sz w:val="22"/>
          <w:szCs w:val="22"/>
          <w:vertAlign w:val="superscript"/>
        </w:rPr>
        <w:t>33</w:t>
      </w:r>
      <w:r w:rsidR="002144B8" w:rsidRPr="0023575D">
        <w:rPr>
          <w:rFonts w:asciiTheme="minorHAnsi" w:hAnsiTheme="minorHAnsi" w:cstheme="minorHAnsi"/>
          <w:color w:val="auto"/>
          <w:sz w:val="22"/>
          <w:szCs w:val="22"/>
        </w:rPr>
        <w:fldChar w:fldCharType="end"/>
      </w:r>
      <w:r w:rsidR="007C50E6" w:rsidRPr="0023575D">
        <w:rPr>
          <w:rFonts w:asciiTheme="minorHAnsi" w:hAnsiTheme="minorHAnsi" w:cstheme="minorHAnsi"/>
          <w:color w:val="auto"/>
          <w:sz w:val="22"/>
          <w:szCs w:val="22"/>
        </w:rPr>
        <w:t xml:space="preserve"> </w:t>
      </w:r>
      <w:r w:rsidRPr="0023575D">
        <w:rPr>
          <w:rFonts w:asciiTheme="minorHAnsi" w:eastAsia="Calibri" w:hAnsiTheme="minorHAnsi" w:cstheme="minorHAnsi"/>
          <w:color w:val="000000"/>
          <w:sz w:val="22"/>
          <w:szCs w:val="22"/>
        </w:rPr>
        <w:t>Because the range of weights of reference real-world patients could be &lt;1 or &gt;1, sample sizes of the weighted real-world cohort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the sum of all weighted patients in this cohort) could increase or decrease to become more similar to the size of the treated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dab-tram) cohort. One real-world patient with an extreme propensity score weight (9.1.) was excluded (trimmed) from the analysis to reduce the chance of bias due to influential observations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 over-representation of the patient).</w:t>
      </w:r>
      <w:r w:rsidR="002144B8" w:rsidRPr="0023575D">
        <w:rPr>
          <w:rFonts w:asciiTheme="minorHAnsi" w:hAnsiTheme="minorHAnsi" w:cstheme="minorHAnsi"/>
          <w:color w:val="auto"/>
          <w:sz w:val="22"/>
          <w:szCs w:val="22"/>
        </w:rPr>
        <w:fldChar w:fldCharType="begin">
          <w:fldData xml:space="preserve">PEVuZE5vdGU+PENpdGU+PEF1dGhvcj5EZXNhaTwvQXV0aG9yPjxZZWFyPjIwMTk8L1llYXI+PFJl
Y051bT4zNDk8L1JlY051bT48RGlzcGxheVRleHQ+PHN0eWxlIGZhY2U9InN1cGVyc2NyaXB0Ij4z
Mzwvc3R5bGU+PC9EaXNwbGF5VGV4dD48cmVjb3JkPjxyZWMtbnVtYmVyPjM0OTwvcmVjLW51bWJl
cj48Zm9yZWlnbi1rZXlzPjxrZXkgYXBwPSJFTiIgZGItaWQ9InN2dHhwMHA5emVhZno3ZWVmNXV4
cnoyendyend0dzB6cHp2NSIgdGltZXN0YW1wPSIxNjI2NzE1NTAzIj4zNDk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471054" w:rsidRPr="0023575D">
        <w:rPr>
          <w:rFonts w:asciiTheme="minorHAnsi" w:hAnsiTheme="minorHAnsi" w:cstheme="minorHAnsi"/>
          <w:color w:val="auto"/>
          <w:sz w:val="22"/>
          <w:szCs w:val="22"/>
        </w:rPr>
        <w:instrText xml:space="preserve"> ADDIN EN.CITE </w:instrText>
      </w:r>
      <w:r w:rsidR="00471054" w:rsidRPr="0023575D">
        <w:rPr>
          <w:rFonts w:asciiTheme="minorHAnsi" w:hAnsiTheme="minorHAnsi" w:cstheme="minorHAnsi"/>
          <w:color w:val="auto"/>
          <w:sz w:val="22"/>
          <w:szCs w:val="22"/>
        </w:rPr>
        <w:fldChar w:fldCharType="begin">
          <w:fldData xml:space="preserve">PEVuZE5vdGU+PENpdGU+PEF1dGhvcj5EZXNhaTwvQXV0aG9yPjxZZWFyPjIwMTk8L1llYXI+PFJl
Y051bT4zNDk8L1JlY051bT48RGlzcGxheVRleHQ+PHN0eWxlIGZhY2U9InN1cGVyc2NyaXB0Ij4z
Mzwvc3R5bGU+PC9EaXNwbGF5VGV4dD48cmVjb3JkPjxyZWMtbnVtYmVyPjM0OTwvcmVjLW51bWJl
cj48Zm9yZWlnbi1rZXlzPjxrZXkgYXBwPSJFTiIgZGItaWQ9InN2dHhwMHA5emVhZno3ZWVmNXV4
cnoyendyend0dzB6cHp2NSIgdGltZXN0YW1wPSIxNjI2NzE1NTAzIj4zNDk8L2tleT48L2ZvcmVp
Z24ta2V5cz48cmVmLXR5cGUgbmFtZT0iSm91cm5hbCBBcnRpY2xlIj4xNzwvcmVmLXR5cGU+PGNv
bnRyaWJ1dG9ycz48YXV0aG9ycz48YXV0aG9yPkRlc2FpLCBSLiBKLjwvYXV0aG9yPjxhdXRob3I+
RnJhbmtsaW4sIEouIE0uPC9hdXRob3I+PC9hdXRob3JzPjwvY29udHJpYnV0b3JzPjxhdXRoLWFk
ZHJlc3M+RGl2aXNpb24gb2YgUGhhcm1hY29lcGlkZW1pb2xvZ3kgYW5kIFBoYXJtYWNvZWNvbm9t
aWNzLCBCcmlnaGFtIGFuZCBXb21lbiZhcG9zO3MgSG9zcGl0YWwgYW5kIEhhcnZhcmQgTWVkaWNh
bCBTY2hvb2wsIDE2MjAgVHJlbW9udCBTdHJlZXQsIEJvc3RvbiwgTUEgMDIxMjAsIFVTQSByZGVz
YWlAYndoLmhhcnZhcmQuZWR1LiYjeEQ7RGl2aXNpb24gb2YgUGhhcm1hY29lcGlkZW1pb2xvZ3kg
YW5kIFBoYXJtYWNvZWNvbm9taWNzLCBCcmlnaGFtIGFuZCBXb21lbiZhcG9zO3MgSG9zcGl0YWwg
YW5kIEhhcnZhcmQgTWVkaWNhbCBTY2hvb2wsIDE2MjAgVHJlbW9udCBTdHJlZXQsIEJvc3Rvbiwg
TUEgMDIxMjAsIFVTQS48L2F1dGgtYWRkcmVzcz48dGl0bGVzPjx0aXRsZT5BbHRlcm5hdGl2ZSBh
cHByb2FjaGVzIGZvciBjb25mb3VuZGluZyBhZGp1c3RtZW50IGluIG9ic2VydmF0aW9uYWwgc3R1
ZGllcyB1c2luZyB3ZWlnaHRpbmcgYmFzZWQgb24gdGhlIHByb3BlbnNpdHkgc2NvcmU6IGEgcHJp
bWVyIGZvciBwcmFjdGl0aW9uZXJzPC90aXRsZT48c2Vjb25kYXJ5LXRpdGxlPkJNSjwvc2Vjb25k
YXJ5LXRpdGxlPjwvdGl0bGVzPjxwZXJpb2RpY2FsPjxmdWxsLXRpdGxlPkJNSjwvZnVsbC10aXRs
ZT48L3BlcmlvZGljYWw+PHBhZ2VzPmw1NjU3PC9wYWdlcz48dm9sdW1lPjM2Nzwvdm9sdW1lPjxl
ZGl0aW9uPjIwMTkvMTAvMjg8L2VkaXRpb24+PGtleXdvcmRzPjxrZXl3b3JkPipDb25mb3VuZGlu
ZyBGYWN0b3JzLCBFcGlkZW1pb2xvZ2ljPC9rZXl3b3JkPjxrZXl3b3JkPkRhdGEgSW50ZXJwcmV0
YXRpb24sIFN0YXRpc3RpY2FsPC9rZXl3b3JkPjxrZXl3b3JkPkh1bWFuczwva2V5d29yZD48a2V5
d29yZD5Mb2dpc3RpYyBNb2RlbHM8L2tleXdvcmQ+PGtleXdvcmQ+T2JzZXJ2YXRpb25hbCBTdHVk
aWVzIGFzIFRvcGljLyptZXRob2RzL3N0YW5kYXJkczwva2V5d29yZD48a2V5d29yZD4qUHJhY3Rp
Y2UgR3VpZGVsaW5lcyBhcyBUb3BpYzwva2V5d29yZD48a2V5d29yZD5Qcm9wZW5zaXR5IFNjb3Jl
PC9rZXl3b3JkPjxrZXl3b3JkPlJlc2VhcmNoIERlc2lnbi8qc3RhbmRhcmRzPC9rZXl3b3JkPjxr
ZXl3b3JkPlN1cnZpdmFsIFJhdGU8L2tleXdvcmQ+PGtleXdvcmQ+VHJlYXRtZW50IE91dGNvbWU8
L2tleXdvcmQ+PGtleXdvcmQ+YXQgd3d3LmljbWplLm9yZy9jb2lfZGlzY2xvc3VyZS5wZGYgYW5k
IGRlY2xhcmU6IHN1cHBvcnQgZnJvbSBIYXJ2YXJkIE1lZGljYWw8L2tleXdvcmQ+PGtleXdvcmQ+
U2Nob29sL0JyaWdoYW0gYW5kIFdvbWVuJmFwb3M7cyBIb3NwaXRhbCBmb3IgdGhlIHN1Ym1pdHRl
ZCB3b3JrPC9rZXl3b3JkPjxrZXl3b3JkPlJKRCBpcyBwcmluY2lwYWw8L2tleXdvcmQ+PGtleXdv
cmQ+aW52ZXN0aWdhdG9yIG9mIHJlc2VhcmNoIGdyYW50cyBmcm9tIEJheWVyLCBOb3ZhcnRpcywg
YW5kIFZlcnRleCwgdG8gdGhlIEJyaWdoYW08L2tleXdvcmQ+PGtleXdvcmQ+YW5kIFdvbWVuJmFw
b3M7cyBIb3NwaXRhbCBmb3IgdW5yZWxhdGVkIHdvcms8L2tleXdvcmQ+PGtleXdvcmQ+bm8gb3Ro
ZXIgcmVsYXRpb25zaGlwcyBvciBhY3Rpdml0aWVzPC9rZXl3b3JkPjxrZXl3b3JkPnRoYXQgY291
bGQgYXBwZWFyIHRvIGhhdmUgaW5mbHVlbmNlZCB0aGUgc3VibWl0dGVkIHdvcmsuPC9rZXl3b3Jk
Pjwva2V5d29yZHM+PGRhdGVzPjx5ZWFyPjIwMTk8L3llYXI+PHB1Yi1kYXRlcz48ZGF0ZT5PY3Qg
MjM8L2RhdGU+PC9wdWItZGF0ZXM+PC9kYXRlcz48aXNibj4xNzU2LTE4MzMgKEVsZWN0cm9uaWMp
JiN4RDswOTU5LTgxMzggKExpbmtpbmcpPC9pc2JuPjxhY2Nlc3Npb24tbnVtPjMxNjQ1MzM2PC9h
Y2Nlc3Npb24tbnVtPjx1cmxzPjxyZWxhdGVkLXVybHM+PHVybD5odHRwczovL3d3dy5uY2JpLm5s
bS5uaWguZ292L3B1Ym1lZC8zMTY0NTMzNjwvdXJsPjwvcmVsYXRlZC11cmxzPjwvdXJscz48ZWxl
Y3Ryb25pYy1yZXNvdXJjZS1udW0+MTAuMTEzNi9ibWoubDU2NTc8L2VsZWN0cm9uaWMtcmVzb3Vy
Y2UtbnVtPjwvcmVjb3JkPjwvQ2l0ZT48L0VuZE5vdGU+
</w:fldData>
        </w:fldChar>
      </w:r>
      <w:r w:rsidR="00471054" w:rsidRPr="0023575D">
        <w:rPr>
          <w:rFonts w:asciiTheme="minorHAnsi" w:hAnsiTheme="minorHAnsi" w:cstheme="minorHAnsi"/>
          <w:color w:val="auto"/>
          <w:sz w:val="22"/>
          <w:szCs w:val="22"/>
        </w:rPr>
        <w:instrText xml:space="preserve"> ADDIN EN.CITE.DATA </w:instrText>
      </w:r>
      <w:r w:rsidR="00471054" w:rsidRPr="0023575D">
        <w:rPr>
          <w:rFonts w:asciiTheme="minorHAnsi" w:hAnsiTheme="minorHAnsi" w:cstheme="minorHAnsi"/>
          <w:color w:val="auto"/>
          <w:sz w:val="22"/>
          <w:szCs w:val="22"/>
        </w:rPr>
      </w:r>
      <w:r w:rsidR="00471054" w:rsidRPr="0023575D">
        <w:rPr>
          <w:rFonts w:asciiTheme="minorHAnsi" w:hAnsiTheme="minorHAnsi" w:cstheme="minorHAnsi"/>
          <w:color w:val="auto"/>
          <w:sz w:val="22"/>
          <w:szCs w:val="22"/>
        </w:rPr>
        <w:fldChar w:fldCharType="end"/>
      </w:r>
      <w:r w:rsidR="002144B8" w:rsidRPr="0023575D">
        <w:rPr>
          <w:rFonts w:asciiTheme="minorHAnsi" w:hAnsiTheme="minorHAnsi" w:cstheme="minorHAnsi"/>
          <w:color w:val="auto"/>
          <w:sz w:val="22"/>
          <w:szCs w:val="22"/>
        </w:rPr>
      </w:r>
      <w:r w:rsidR="002144B8" w:rsidRPr="0023575D">
        <w:rPr>
          <w:rFonts w:asciiTheme="minorHAnsi" w:hAnsiTheme="minorHAnsi" w:cstheme="minorHAnsi"/>
          <w:color w:val="auto"/>
          <w:sz w:val="22"/>
          <w:szCs w:val="22"/>
        </w:rPr>
        <w:fldChar w:fldCharType="separate"/>
      </w:r>
      <w:r w:rsidR="00471054" w:rsidRPr="0023575D">
        <w:rPr>
          <w:rFonts w:asciiTheme="minorHAnsi" w:hAnsiTheme="minorHAnsi" w:cstheme="minorHAnsi"/>
          <w:color w:val="auto"/>
          <w:sz w:val="22"/>
          <w:szCs w:val="22"/>
          <w:vertAlign w:val="superscript"/>
        </w:rPr>
        <w:t>33</w:t>
      </w:r>
      <w:r w:rsidR="002144B8" w:rsidRPr="0023575D">
        <w:rPr>
          <w:rFonts w:asciiTheme="minorHAnsi" w:hAnsiTheme="minorHAnsi" w:cstheme="minorHAnsi"/>
          <w:color w:val="auto"/>
          <w:sz w:val="22"/>
          <w:szCs w:val="22"/>
        </w:rPr>
        <w:fldChar w:fldCharType="end"/>
      </w:r>
      <w:r w:rsidRPr="0023575D">
        <w:rPr>
          <w:rFonts w:asciiTheme="minorHAnsi" w:eastAsia="Calibri" w:hAnsiTheme="minorHAnsi" w:cstheme="minorHAnsi"/>
          <w:color w:val="000000"/>
          <w:sz w:val="22"/>
          <w:szCs w:val="22"/>
        </w:rPr>
        <w:t xml:space="preserve"> Weight trimming of this patient was based on visual inspection of the propensity score weight </w:t>
      </w:r>
      <w:r w:rsidRPr="0023575D">
        <w:rPr>
          <w:rFonts w:asciiTheme="minorHAnsi" w:eastAsia="Calibri" w:hAnsiTheme="minorHAnsi" w:cstheme="minorHAnsi"/>
          <w:color w:val="000000"/>
          <w:sz w:val="22"/>
          <w:szCs w:val="22"/>
        </w:rPr>
        <w:lastRenderedPageBreak/>
        <w:t xml:space="preserve">distribution (see </w:t>
      </w:r>
      <w:r w:rsidRPr="0023575D">
        <w:rPr>
          <w:rFonts w:asciiTheme="minorHAnsi" w:eastAsia="Calibri" w:hAnsiTheme="minorHAnsi" w:cstheme="minorHAnsi"/>
          <w:b/>
          <w:color w:val="000000"/>
          <w:sz w:val="22"/>
          <w:szCs w:val="22"/>
        </w:rPr>
        <w:t>Supplementary Figure 1</w:t>
      </w:r>
      <w:r w:rsidRPr="0023575D">
        <w:rPr>
          <w:rFonts w:asciiTheme="minorHAnsi" w:eastAsia="Calibri" w:hAnsiTheme="minorHAnsi" w:cstheme="minorHAnsi"/>
          <w:color w:val="000000"/>
          <w:sz w:val="22"/>
          <w:szCs w:val="22"/>
        </w:rPr>
        <w:t xml:space="preserve">). Standardized mean differences (SMD) between dab-tram and </w:t>
      </w:r>
      <w:r w:rsidR="00341BEF" w:rsidRPr="0023575D">
        <w:rPr>
          <w:rFonts w:asciiTheme="minorHAnsi" w:eastAsia="Calibri" w:hAnsiTheme="minorHAnsi" w:cstheme="minorHAnsi"/>
          <w:color w:val="000000"/>
          <w:sz w:val="22"/>
          <w:szCs w:val="22"/>
        </w:rPr>
        <w:t>real-world</w:t>
      </w:r>
      <w:r w:rsidR="007C50E6"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color w:val="000000"/>
          <w:sz w:val="22"/>
          <w:szCs w:val="22"/>
        </w:rPr>
        <w:t xml:space="preserve">cohorts before and after weighting were summarized, with an SMD of &lt;0.25 considered to be indicative of balanced cohorts. </w:t>
      </w:r>
    </w:p>
    <w:p w14:paraId="00000302" w14:textId="77777777" w:rsidR="00C709FF" w:rsidRPr="0023575D" w:rsidRDefault="00C709FF">
      <w:pPr>
        <w:rPr>
          <w:rFonts w:asciiTheme="minorHAnsi" w:eastAsia="Calibri" w:hAnsiTheme="minorHAnsi" w:cstheme="minorHAnsi"/>
          <w:sz w:val="22"/>
          <w:szCs w:val="22"/>
        </w:rPr>
      </w:pPr>
    </w:p>
    <w:p w14:paraId="00000303" w14:textId="77777777" w:rsidR="00C709FF" w:rsidRPr="0023575D" w:rsidRDefault="00394220">
      <w:pPr>
        <w:pStyle w:val="Heading3"/>
        <w:rPr>
          <w:rFonts w:asciiTheme="minorHAnsi" w:eastAsia="Calibri" w:hAnsiTheme="minorHAnsi" w:cstheme="minorHAnsi"/>
          <w:i/>
          <w:sz w:val="22"/>
          <w:szCs w:val="22"/>
        </w:rPr>
      </w:pPr>
      <w:r w:rsidRPr="0023575D">
        <w:rPr>
          <w:rFonts w:asciiTheme="minorHAnsi" w:eastAsia="Calibri" w:hAnsiTheme="minorHAnsi" w:cstheme="minorHAnsi"/>
          <w:i/>
          <w:sz w:val="22"/>
          <w:szCs w:val="22"/>
        </w:rPr>
        <w:t>Statistical Analysis</w:t>
      </w:r>
    </w:p>
    <w:p w14:paraId="00000305" w14:textId="47E2FF92" w:rsidR="00C709FF" w:rsidRPr="0023575D" w:rsidRDefault="00394220" w:rsidP="008E2461">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No sample size calculation was performed in this study. Baseline characteristics were evaluated before and after patient weighting using descriptive statistics. Time-to-event analyses for OS and PFS/rwPFS were performed using Kaplan-Meier analyses. For OS analyses, patients who survived through the course of follow-up were censored on the study discontinuation date for dab-tram cohorts, and on the date of last encounter in the Flatiron </w:t>
      </w:r>
      <w:r w:rsidR="00724AC7"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rPr>
        <w:t xml:space="preserve"> for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w:t>
      </w:r>
      <w:r w:rsidRPr="0023575D">
        <w:rPr>
          <w:rFonts w:asciiTheme="minorHAnsi" w:eastAsia="Calibri" w:hAnsiTheme="minorHAnsi" w:cstheme="minorHAnsi"/>
          <w:sz w:val="22"/>
          <w:szCs w:val="22"/>
        </w:rPr>
        <w:t>In PFS and rwPFS analyses, patients without a death or progression event were censored at their last tumor assessment date for dab-tram cohorts, and on the last clinic note date (last date, on which progression data were abstracted from physician notes or radiology reports from providers) for real-world cohorts.</w:t>
      </w:r>
      <w:r w:rsidRPr="0023575D">
        <w:rPr>
          <w:rFonts w:asciiTheme="minorHAnsi" w:eastAsia="Calibri" w:hAnsiTheme="minorHAnsi" w:cstheme="minorHAnsi"/>
          <w:color w:val="000000"/>
          <w:sz w:val="22"/>
          <w:szCs w:val="22"/>
        </w:rPr>
        <w:t xml:space="preserve"> </w:t>
      </w:r>
    </w:p>
    <w:p w14:paraId="00000306" w14:textId="77777777" w:rsidR="00C709FF" w:rsidRPr="0023575D" w:rsidRDefault="00394220" w:rsidP="008E2461">
      <w:pPr>
        <w:spacing w:after="120" w:line="360" w:lineRule="auto"/>
        <w:rPr>
          <w:rFonts w:asciiTheme="minorHAnsi" w:eastAsia="Calibri" w:hAnsiTheme="minorHAnsi" w:cstheme="minorHAnsi"/>
          <w:color w:val="000000"/>
          <w:sz w:val="22"/>
          <w:szCs w:val="22"/>
        </w:rPr>
        <w:sectPr w:rsidR="00C709FF" w:rsidRPr="0023575D" w:rsidSect="00F826A2">
          <w:pgSz w:w="12240" w:h="15840"/>
          <w:pgMar w:top="1440" w:right="1440" w:bottom="1440" w:left="1440" w:header="720" w:footer="720" w:gutter="0"/>
          <w:lnNumType w:countBy="1" w:restart="continuous"/>
          <w:cols w:space="720"/>
          <w:docGrid w:linePitch="272"/>
        </w:sectPr>
      </w:pPr>
      <w:r w:rsidRPr="0023575D">
        <w:rPr>
          <w:rFonts w:asciiTheme="minorHAnsi" w:eastAsia="Calibri" w:hAnsiTheme="minorHAnsi" w:cstheme="minorHAnsi"/>
          <w:color w:val="000000"/>
          <w:sz w:val="22"/>
          <w:szCs w:val="22"/>
        </w:rPr>
        <w:t xml:space="preserve">For comparisons of dab-tram vs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SoC, a Cox proportional-hazards model was fitted to estimate the hazard ratio (HR) of an event with dab-tram vs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SoC (presented with 95% confidence interval [CI]), with treatment as the primary explanatory variable; p-values were obtained with Wald Chi-Square tests with p &lt; 0.05 considered as statistically significant. The proportional-hazard assumption was validated through model-based diagnostics such as including a time-dependent explanatory variable in the model, and by visual inspection of the KM plots. For comparisons where the proportional hazards assumption was violated (</w:t>
      </w:r>
      <w:proofErr w:type="spellStart"/>
      <w:r w:rsidRPr="0023575D">
        <w:rPr>
          <w:rFonts w:asciiTheme="minorHAnsi" w:eastAsia="Calibri" w:hAnsiTheme="minorHAnsi" w:cstheme="minorHAnsi"/>
          <w:color w:val="000000"/>
          <w:sz w:val="22"/>
          <w:szCs w:val="22"/>
        </w:rPr>
        <w:t>ie</w:t>
      </w:r>
      <w:proofErr w:type="spellEnd"/>
      <w:r w:rsidRPr="0023575D">
        <w:rPr>
          <w:rFonts w:asciiTheme="minorHAnsi" w:eastAsia="Calibri" w:hAnsiTheme="minorHAnsi" w:cstheme="minorHAnsi"/>
          <w:color w:val="000000"/>
          <w:sz w:val="22"/>
          <w:szCs w:val="22"/>
        </w:rPr>
        <w:t>,</w:t>
      </w:r>
      <w:r w:rsidRPr="0023575D">
        <w:rPr>
          <w:rFonts w:asciiTheme="minorHAnsi" w:eastAsia="Calibri" w:hAnsiTheme="minorHAnsi" w:cstheme="minorHAnsi"/>
          <w:sz w:val="22"/>
          <w:szCs w:val="22"/>
        </w:rPr>
        <w:t xml:space="preserve"> where the hazards assumption was violated based on statistical tests or crossover was observed on visual inspection</w:t>
      </w:r>
      <w:r w:rsidRPr="0023575D">
        <w:rPr>
          <w:rFonts w:asciiTheme="minorHAnsi" w:eastAsia="Calibri" w:hAnsiTheme="minorHAnsi" w:cstheme="minorHAnsi"/>
          <w:color w:val="000000"/>
          <w:sz w:val="22"/>
          <w:szCs w:val="22"/>
        </w:rPr>
        <w:t xml:space="preserve"> of the KM plots), HR results were not reported. The median point estimates with 95% CIs were also calculated. Median OS were compared using 2-sided p-values from an adjusted log-rank test (after accounting for assigned weights of patients for weighted analyses) at the &lt;0.05 significance level. Median PFS and rwPFS were not statistically compared due to differences in the definition of disease progression between the dab-tram and </w:t>
      </w:r>
      <w:r w:rsidRPr="0023575D">
        <w:rPr>
          <w:rFonts w:asciiTheme="minorHAnsi" w:eastAsia="Calibri" w:hAnsiTheme="minorHAnsi" w:cstheme="minorHAnsi"/>
          <w:sz w:val="22"/>
          <w:szCs w:val="22"/>
        </w:rPr>
        <w:t>real-world</w:t>
      </w:r>
      <w:r w:rsidRPr="0023575D">
        <w:rPr>
          <w:rFonts w:asciiTheme="minorHAnsi" w:eastAsia="Calibri" w:hAnsiTheme="minorHAnsi" w:cstheme="minorHAnsi"/>
          <w:color w:val="000000"/>
          <w:sz w:val="22"/>
          <w:szCs w:val="22"/>
        </w:rPr>
        <w:t xml:space="preserve"> cohorts. All statistical analyses were performed using the SAS 9.4 software</w:t>
      </w:r>
      <w:r w:rsidRPr="0023575D">
        <w:rPr>
          <w:rFonts w:asciiTheme="minorHAnsi" w:eastAsia="Calibri" w:hAnsiTheme="minorHAnsi" w:cstheme="minorHAnsi"/>
          <w:sz w:val="22"/>
          <w:szCs w:val="22"/>
        </w:rPr>
        <w:t>.</w:t>
      </w:r>
    </w:p>
    <w:p w14:paraId="00000307" w14:textId="77777777" w:rsidR="00C709FF" w:rsidRPr="0023575D" w:rsidRDefault="00394220">
      <w:pPr>
        <w:rPr>
          <w:rFonts w:asciiTheme="minorHAnsi" w:eastAsia="Calibri" w:hAnsiTheme="minorHAnsi" w:cstheme="minorHAnsi"/>
          <w:b/>
          <w:color w:val="000000"/>
          <w:sz w:val="26"/>
          <w:szCs w:val="26"/>
        </w:rPr>
      </w:pPr>
      <w:bookmarkStart w:id="1" w:name="_heading=h.3rdcrjn" w:colFirst="0" w:colLast="0"/>
      <w:bookmarkEnd w:id="1"/>
      <w:r w:rsidRPr="0023575D">
        <w:rPr>
          <w:rFonts w:asciiTheme="minorHAnsi" w:eastAsia="Calibri" w:hAnsiTheme="minorHAnsi" w:cstheme="minorHAnsi"/>
          <w:b/>
          <w:color w:val="000000"/>
          <w:sz w:val="26"/>
          <w:szCs w:val="26"/>
        </w:rPr>
        <w:lastRenderedPageBreak/>
        <w:t>Supplementary Results</w:t>
      </w:r>
    </w:p>
    <w:p w14:paraId="00000308" w14:textId="77777777" w:rsidR="00C709FF" w:rsidRPr="0023575D" w:rsidRDefault="00394220">
      <w:pPr>
        <w:spacing w:after="120" w:line="36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Supplementary Table 1. Patient Attrition in Real-world </w:t>
      </w:r>
      <w:proofErr w:type="gramStart"/>
      <w:r w:rsidRPr="0023575D">
        <w:rPr>
          <w:rFonts w:asciiTheme="minorHAnsi" w:eastAsia="Calibri" w:hAnsiTheme="minorHAnsi" w:cstheme="minorHAnsi"/>
          <w:b/>
          <w:sz w:val="22"/>
          <w:szCs w:val="22"/>
        </w:rPr>
        <w:t>first-line</w:t>
      </w:r>
      <w:proofErr w:type="gramEnd"/>
      <w:r w:rsidRPr="0023575D">
        <w:rPr>
          <w:rFonts w:asciiTheme="minorHAnsi" w:eastAsia="Calibri" w:hAnsiTheme="minorHAnsi" w:cstheme="minorHAnsi"/>
          <w:b/>
          <w:color w:val="000000"/>
          <w:sz w:val="22"/>
          <w:szCs w:val="22"/>
        </w:rPr>
        <w:t xml:space="preserve"> PBC and PD1+PBC Cohorts </w:t>
      </w:r>
    </w:p>
    <w:tbl>
      <w:tblPr>
        <w:tblStyle w:val="a5"/>
        <w:tblW w:w="14034"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26"/>
        <w:gridCol w:w="7371"/>
        <w:gridCol w:w="1276"/>
        <w:gridCol w:w="1842"/>
        <w:gridCol w:w="1134"/>
        <w:gridCol w:w="1985"/>
      </w:tblGrid>
      <w:tr w:rsidR="00C709FF" w:rsidRPr="0023575D" w14:paraId="32759503" w14:textId="77777777">
        <w:trPr>
          <w:trHeight w:val="166"/>
        </w:trPr>
        <w:tc>
          <w:tcPr>
            <w:tcW w:w="426" w:type="dxa"/>
            <w:shd w:val="clear" w:color="auto" w:fill="auto"/>
            <w:tcMar>
              <w:top w:w="7" w:type="dxa"/>
              <w:left w:w="7" w:type="dxa"/>
              <w:bottom w:w="0" w:type="dxa"/>
              <w:right w:w="7" w:type="dxa"/>
            </w:tcMar>
            <w:vAlign w:val="center"/>
          </w:tcPr>
          <w:p w14:paraId="00000309" w14:textId="77777777" w:rsidR="00C709FF" w:rsidRPr="0023575D" w:rsidRDefault="00C709FF">
            <w:pPr>
              <w:spacing w:after="120" w:line="240" w:lineRule="auto"/>
              <w:rPr>
                <w:rFonts w:asciiTheme="minorHAnsi" w:eastAsia="Calibri" w:hAnsiTheme="minorHAnsi" w:cstheme="minorHAnsi"/>
                <w:b/>
                <w:color w:val="000000"/>
                <w:sz w:val="22"/>
                <w:szCs w:val="22"/>
              </w:rPr>
            </w:pPr>
          </w:p>
        </w:tc>
        <w:tc>
          <w:tcPr>
            <w:tcW w:w="7371" w:type="dxa"/>
            <w:shd w:val="clear" w:color="auto" w:fill="auto"/>
            <w:tcMar>
              <w:top w:w="7" w:type="dxa"/>
              <w:left w:w="7" w:type="dxa"/>
              <w:bottom w:w="0" w:type="dxa"/>
              <w:right w:w="7" w:type="dxa"/>
            </w:tcMar>
            <w:vAlign w:val="center"/>
          </w:tcPr>
          <w:p w14:paraId="0000030A" w14:textId="77777777" w:rsidR="00C709FF" w:rsidRPr="0023575D" w:rsidRDefault="00C709FF">
            <w:pPr>
              <w:spacing w:after="120" w:line="240" w:lineRule="auto"/>
              <w:jc w:val="center"/>
              <w:rPr>
                <w:rFonts w:asciiTheme="minorHAnsi" w:eastAsia="Calibri" w:hAnsiTheme="minorHAnsi" w:cstheme="minorHAnsi"/>
                <w:b/>
                <w:color w:val="000000"/>
                <w:sz w:val="22"/>
                <w:szCs w:val="22"/>
              </w:rPr>
            </w:pPr>
          </w:p>
        </w:tc>
        <w:tc>
          <w:tcPr>
            <w:tcW w:w="3118" w:type="dxa"/>
            <w:gridSpan w:val="2"/>
            <w:shd w:val="clear" w:color="auto" w:fill="auto"/>
            <w:tcMar>
              <w:top w:w="7" w:type="dxa"/>
              <w:left w:w="7" w:type="dxa"/>
              <w:bottom w:w="0" w:type="dxa"/>
              <w:right w:w="7" w:type="dxa"/>
            </w:tcMar>
            <w:vAlign w:val="center"/>
          </w:tcPr>
          <w:p w14:paraId="0000030B"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sz w:val="22"/>
                <w:szCs w:val="22"/>
              </w:rPr>
              <w:t xml:space="preserve">First-line </w:t>
            </w:r>
            <w:r w:rsidRPr="0023575D">
              <w:rPr>
                <w:rFonts w:asciiTheme="minorHAnsi" w:eastAsia="Calibri" w:hAnsiTheme="minorHAnsi" w:cstheme="minorHAnsi"/>
                <w:b/>
                <w:color w:val="000000"/>
                <w:sz w:val="22"/>
                <w:szCs w:val="22"/>
              </w:rPr>
              <w:t>PBC</w:t>
            </w:r>
          </w:p>
        </w:tc>
        <w:tc>
          <w:tcPr>
            <w:tcW w:w="3119" w:type="dxa"/>
            <w:gridSpan w:val="2"/>
          </w:tcPr>
          <w:p w14:paraId="0000030D"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sz w:val="22"/>
                <w:szCs w:val="22"/>
              </w:rPr>
              <w:t>First-line ICI+PBC</w:t>
            </w:r>
          </w:p>
        </w:tc>
      </w:tr>
      <w:tr w:rsidR="00C709FF" w:rsidRPr="0023575D" w14:paraId="63E26B61" w14:textId="77777777" w:rsidTr="000021A5">
        <w:trPr>
          <w:trHeight w:val="251"/>
        </w:trPr>
        <w:tc>
          <w:tcPr>
            <w:tcW w:w="426" w:type="dxa"/>
            <w:shd w:val="clear" w:color="auto" w:fill="auto"/>
            <w:tcMar>
              <w:top w:w="7" w:type="dxa"/>
              <w:left w:w="7" w:type="dxa"/>
              <w:bottom w:w="0" w:type="dxa"/>
              <w:right w:w="7" w:type="dxa"/>
            </w:tcMar>
            <w:vAlign w:val="center"/>
          </w:tcPr>
          <w:p w14:paraId="0000030F"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w:t>
            </w:r>
          </w:p>
        </w:tc>
        <w:tc>
          <w:tcPr>
            <w:tcW w:w="7371" w:type="dxa"/>
            <w:shd w:val="clear" w:color="auto" w:fill="auto"/>
            <w:tcMar>
              <w:top w:w="7" w:type="dxa"/>
              <w:left w:w="7" w:type="dxa"/>
              <w:bottom w:w="0" w:type="dxa"/>
              <w:right w:w="7" w:type="dxa"/>
            </w:tcMar>
            <w:vAlign w:val="center"/>
          </w:tcPr>
          <w:p w14:paraId="00000310"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Description</w:t>
            </w:r>
          </w:p>
        </w:tc>
        <w:tc>
          <w:tcPr>
            <w:tcW w:w="1276" w:type="dxa"/>
            <w:shd w:val="clear" w:color="auto" w:fill="auto"/>
            <w:tcMar>
              <w:top w:w="7" w:type="dxa"/>
              <w:left w:w="7" w:type="dxa"/>
              <w:bottom w:w="0" w:type="dxa"/>
              <w:right w:w="7" w:type="dxa"/>
            </w:tcMar>
          </w:tcPr>
          <w:p w14:paraId="00000311"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1842" w:type="dxa"/>
            <w:shd w:val="clear" w:color="auto" w:fill="auto"/>
            <w:tcMar>
              <w:top w:w="7" w:type="dxa"/>
              <w:left w:w="7" w:type="dxa"/>
              <w:bottom w:w="0" w:type="dxa"/>
              <w:right w:w="7" w:type="dxa"/>
            </w:tcMar>
          </w:tcPr>
          <w:p w14:paraId="00000312" w14:textId="6184054C"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w:t>
            </w:r>
            <w:r w:rsidR="000021A5" w:rsidRPr="0023575D">
              <w:rPr>
                <w:rFonts w:asciiTheme="minorHAnsi" w:eastAsia="Calibri" w:hAnsiTheme="minorHAnsi" w:cstheme="minorHAnsi"/>
                <w:b/>
                <w:color w:val="000000"/>
                <w:sz w:val="22"/>
                <w:szCs w:val="22"/>
              </w:rPr>
              <w:t>p</w:t>
            </w:r>
            <w:r w:rsidRPr="0023575D">
              <w:rPr>
                <w:rFonts w:asciiTheme="minorHAnsi" w:eastAsia="Calibri" w:hAnsiTheme="minorHAnsi" w:cstheme="minorHAnsi"/>
                <w:b/>
                <w:color w:val="000000"/>
                <w:sz w:val="22"/>
                <w:szCs w:val="22"/>
              </w:rPr>
              <w:t xml:space="preserve">atients remaining </w:t>
            </w:r>
            <w:r w:rsidRPr="0023575D">
              <w:rPr>
                <w:rFonts w:asciiTheme="minorHAnsi" w:eastAsia="Calibri" w:hAnsiTheme="minorHAnsi" w:cstheme="minorHAnsi"/>
                <w:b/>
                <w:color w:val="000000"/>
                <w:sz w:val="22"/>
                <w:szCs w:val="22"/>
              </w:rPr>
              <w:br/>
              <w:t>from previous step</w:t>
            </w:r>
          </w:p>
        </w:tc>
        <w:tc>
          <w:tcPr>
            <w:tcW w:w="1134" w:type="dxa"/>
          </w:tcPr>
          <w:p w14:paraId="00000313"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1985" w:type="dxa"/>
          </w:tcPr>
          <w:p w14:paraId="00000314" w14:textId="4F7B61A3" w:rsidR="00C709FF" w:rsidRPr="0023575D" w:rsidRDefault="00394220" w:rsidP="000021A5">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w:t>
            </w:r>
            <w:r w:rsidR="000021A5" w:rsidRPr="0023575D">
              <w:rPr>
                <w:rFonts w:asciiTheme="minorHAnsi" w:eastAsia="Calibri" w:hAnsiTheme="minorHAnsi" w:cstheme="minorHAnsi"/>
                <w:b/>
                <w:color w:val="000000"/>
                <w:sz w:val="22"/>
                <w:szCs w:val="22"/>
              </w:rPr>
              <w:t>p</w:t>
            </w:r>
            <w:r w:rsidRPr="0023575D">
              <w:rPr>
                <w:rFonts w:asciiTheme="minorHAnsi" w:eastAsia="Calibri" w:hAnsiTheme="minorHAnsi" w:cstheme="minorHAnsi"/>
                <w:b/>
                <w:color w:val="000000"/>
                <w:sz w:val="22"/>
                <w:szCs w:val="22"/>
              </w:rPr>
              <w:t xml:space="preserve">atients </w:t>
            </w:r>
            <w:r w:rsidR="000021A5" w:rsidRPr="0023575D">
              <w:rPr>
                <w:rFonts w:asciiTheme="minorHAnsi" w:eastAsia="Calibri" w:hAnsiTheme="minorHAnsi" w:cstheme="minorHAnsi"/>
                <w:b/>
                <w:color w:val="000000"/>
                <w:sz w:val="22"/>
                <w:szCs w:val="22"/>
              </w:rPr>
              <w:br/>
            </w:r>
            <w:r w:rsidRPr="0023575D">
              <w:rPr>
                <w:rFonts w:asciiTheme="minorHAnsi" w:eastAsia="Calibri" w:hAnsiTheme="minorHAnsi" w:cstheme="minorHAnsi"/>
                <w:b/>
                <w:color w:val="000000"/>
                <w:sz w:val="22"/>
                <w:szCs w:val="22"/>
              </w:rPr>
              <w:t xml:space="preserve">remaining </w:t>
            </w:r>
            <w:r w:rsidRPr="0023575D">
              <w:rPr>
                <w:rFonts w:asciiTheme="minorHAnsi" w:eastAsia="Calibri" w:hAnsiTheme="minorHAnsi" w:cstheme="minorHAnsi"/>
                <w:b/>
                <w:color w:val="000000"/>
                <w:sz w:val="22"/>
                <w:szCs w:val="22"/>
              </w:rPr>
              <w:br/>
              <w:t>from previous step</w:t>
            </w:r>
          </w:p>
        </w:tc>
      </w:tr>
      <w:tr w:rsidR="00C709FF" w:rsidRPr="0023575D" w14:paraId="72FD8275" w14:textId="77777777">
        <w:trPr>
          <w:trHeight w:val="196"/>
        </w:trPr>
        <w:tc>
          <w:tcPr>
            <w:tcW w:w="426" w:type="dxa"/>
            <w:shd w:val="clear" w:color="auto" w:fill="auto"/>
            <w:tcMar>
              <w:top w:w="15" w:type="dxa"/>
              <w:left w:w="15" w:type="dxa"/>
              <w:bottom w:w="0" w:type="dxa"/>
              <w:right w:w="15" w:type="dxa"/>
            </w:tcMar>
          </w:tcPr>
          <w:p w14:paraId="0000031B"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w:t>
            </w:r>
          </w:p>
        </w:tc>
        <w:tc>
          <w:tcPr>
            <w:tcW w:w="7371" w:type="dxa"/>
            <w:shd w:val="clear" w:color="auto" w:fill="auto"/>
            <w:tcMar>
              <w:top w:w="15" w:type="dxa"/>
              <w:left w:w="15" w:type="dxa"/>
              <w:bottom w:w="0" w:type="dxa"/>
              <w:right w:w="15" w:type="dxa"/>
            </w:tcMar>
            <w:vAlign w:val="center"/>
          </w:tcPr>
          <w:p w14:paraId="0000031C" w14:textId="1D31A733"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otal N in Flatiron advanced NSCLC </w:t>
            </w:r>
            <w:proofErr w:type="spellStart"/>
            <w:r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vertAlign w:val="superscript"/>
              </w:rPr>
              <w:t>a</w:t>
            </w:r>
            <w:proofErr w:type="spellEnd"/>
          </w:p>
        </w:tc>
        <w:tc>
          <w:tcPr>
            <w:tcW w:w="1276" w:type="dxa"/>
            <w:shd w:val="clear" w:color="auto" w:fill="auto"/>
            <w:tcMar>
              <w:top w:w="15" w:type="dxa"/>
              <w:left w:w="108" w:type="dxa"/>
              <w:bottom w:w="0" w:type="dxa"/>
              <w:right w:w="108" w:type="dxa"/>
            </w:tcMar>
            <w:vAlign w:val="center"/>
          </w:tcPr>
          <w:p w14:paraId="0000031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1842" w:type="dxa"/>
            <w:shd w:val="clear" w:color="auto" w:fill="auto"/>
            <w:tcMar>
              <w:top w:w="7" w:type="dxa"/>
              <w:left w:w="7" w:type="dxa"/>
              <w:bottom w:w="0" w:type="dxa"/>
              <w:right w:w="7" w:type="dxa"/>
            </w:tcMar>
            <w:vAlign w:val="center"/>
          </w:tcPr>
          <w:p w14:paraId="0000031E"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c>
          <w:tcPr>
            <w:tcW w:w="1134" w:type="dxa"/>
            <w:vAlign w:val="center"/>
          </w:tcPr>
          <w:p w14:paraId="0000031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1985" w:type="dxa"/>
            <w:vAlign w:val="center"/>
          </w:tcPr>
          <w:p w14:paraId="00000320"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r>
      <w:tr w:rsidR="00C709FF" w:rsidRPr="0023575D" w14:paraId="0282AA5C" w14:textId="77777777">
        <w:trPr>
          <w:trHeight w:val="196"/>
        </w:trPr>
        <w:tc>
          <w:tcPr>
            <w:tcW w:w="426" w:type="dxa"/>
            <w:shd w:val="clear" w:color="auto" w:fill="auto"/>
            <w:tcMar>
              <w:top w:w="15" w:type="dxa"/>
              <w:left w:w="15" w:type="dxa"/>
              <w:bottom w:w="0" w:type="dxa"/>
              <w:right w:w="15" w:type="dxa"/>
            </w:tcMar>
          </w:tcPr>
          <w:p w14:paraId="0000032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2</w:t>
            </w:r>
          </w:p>
        </w:tc>
        <w:tc>
          <w:tcPr>
            <w:tcW w:w="7371" w:type="dxa"/>
            <w:shd w:val="clear" w:color="auto" w:fill="auto"/>
            <w:tcMar>
              <w:top w:w="15" w:type="dxa"/>
              <w:left w:w="15" w:type="dxa"/>
              <w:bottom w:w="0" w:type="dxa"/>
              <w:right w:w="15" w:type="dxa"/>
            </w:tcMar>
            <w:vAlign w:val="center"/>
          </w:tcPr>
          <w:p w14:paraId="0000032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Initiated selected regimens as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on or prior to January 31, 2020</w:t>
            </w:r>
            <w:r w:rsidRPr="0023575D">
              <w:rPr>
                <w:rFonts w:asciiTheme="minorHAnsi" w:eastAsia="Calibri" w:hAnsiTheme="minorHAnsi" w:cstheme="minorHAnsi"/>
                <w:color w:val="000000"/>
                <w:sz w:val="22"/>
                <w:szCs w:val="22"/>
                <w:vertAlign w:val="superscript"/>
              </w:rPr>
              <w:t>b</w:t>
            </w:r>
          </w:p>
        </w:tc>
        <w:tc>
          <w:tcPr>
            <w:tcW w:w="1276" w:type="dxa"/>
            <w:shd w:val="clear" w:color="auto" w:fill="auto"/>
            <w:tcMar>
              <w:top w:w="15" w:type="dxa"/>
              <w:left w:w="108" w:type="dxa"/>
              <w:bottom w:w="0" w:type="dxa"/>
              <w:right w:w="108" w:type="dxa"/>
            </w:tcMar>
            <w:vAlign w:val="center"/>
          </w:tcPr>
          <w:p w14:paraId="0000032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6</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181</w:t>
            </w:r>
          </w:p>
        </w:tc>
        <w:tc>
          <w:tcPr>
            <w:tcW w:w="1842" w:type="dxa"/>
            <w:shd w:val="clear" w:color="auto" w:fill="auto"/>
            <w:tcMar>
              <w:top w:w="15" w:type="dxa"/>
              <w:left w:w="108" w:type="dxa"/>
              <w:bottom w:w="0" w:type="dxa"/>
              <w:right w:w="108" w:type="dxa"/>
            </w:tcMar>
            <w:vAlign w:val="center"/>
          </w:tcPr>
          <w:p w14:paraId="0000032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6%</w:t>
            </w:r>
          </w:p>
        </w:tc>
        <w:tc>
          <w:tcPr>
            <w:tcW w:w="1134" w:type="dxa"/>
            <w:vAlign w:val="center"/>
          </w:tcPr>
          <w:p w14:paraId="0000032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366</w:t>
            </w:r>
          </w:p>
        </w:tc>
        <w:tc>
          <w:tcPr>
            <w:tcW w:w="1985" w:type="dxa"/>
            <w:vAlign w:val="center"/>
          </w:tcPr>
          <w:p w14:paraId="0000032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w:t>
            </w:r>
          </w:p>
        </w:tc>
      </w:tr>
      <w:tr w:rsidR="00C709FF" w:rsidRPr="0023575D" w14:paraId="69CE43D7" w14:textId="77777777">
        <w:trPr>
          <w:trHeight w:val="194"/>
        </w:trPr>
        <w:tc>
          <w:tcPr>
            <w:tcW w:w="426" w:type="dxa"/>
            <w:shd w:val="clear" w:color="auto" w:fill="auto"/>
            <w:tcMar>
              <w:top w:w="15" w:type="dxa"/>
              <w:left w:w="15" w:type="dxa"/>
              <w:bottom w:w="0" w:type="dxa"/>
              <w:right w:w="15" w:type="dxa"/>
            </w:tcMar>
          </w:tcPr>
          <w:p w14:paraId="00000327"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3</w:t>
            </w:r>
          </w:p>
        </w:tc>
        <w:tc>
          <w:tcPr>
            <w:tcW w:w="7371" w:type="dxa"/>
            <w:shd w:val="clear" w:color="auto" w:fill="auto"/>
            <w:tcMar>
              <w:top w:w="15" w:type="dxa"/>
              <w:left w:w="15" w:type="dxa"/>
              <w:bottom w:w="0" w:type="dxa"/>
              <w:right w:w="15" w:type="dxa"/>
            </w:tcMar>
            <w:vAlign w:val="center"/>
          </w:tcPr>
          <w:p w14:paraId="00000328"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vidence of positive </w:t>
            </w: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mutation</w:t>
            </w:r>
          </w:p>
        </w:tc>
        <w:tc>
          <w:tcPr>
            <w:tcW w:w="1276" w:type="dxa"/>
            <w:shd w:val="clear" w:color="auto" w:fill="auto"/>
            <w:tcMar>
              <w:top w:w="15" w:type="dxa"/>
              <w:left w:w="108" w:type="dxa"/>
              <w:bottom w:w="0" w:type="dxa"/>
              <w:right w:w="108" w:type="dxa"/>
            </w:tcMar>
            <w:vAlign w:val="center"/>
          </w:tcPr>
          <w:p w14:paraId="0000032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65</w:t>
            </w:r>
          </w:p>
        </w:tc>
        <w:tc>
          <w:tcPr>
            <w:tcW w:w="1842" w:type="dxa"/>
            <w:shd w:val="clear" w:color="auto" w:fill="auto"/>
            <w:tcMar>
              <w:top w:w="15" w:type="dxa"/>
              <w:left w:w="108" w:type="dxa"/>
              <w:bottom w:w="0" w:type="dxa"/>
              <w:right w:w="108" w:type="dxa"/>
            </w:tcMar>
            <w:vAlign w:val="center"/>
          </w:tcPr>
          <w:p w14:paraId="0000032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w:t>
            </w:r>
          </w:p>
        </w:tc>
        <w:tc>
          <w:tcPr>
            <w:tcW w:w="1134" w:type="dxa"/>
            <w:vAlign w:val="center"/>
          </w:tcPr>
          <w:p w14:paraId="0000032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9</w:t>
            </w:r>
          </w:p>
        </w:tc>
        <w:tc>
          <w:tcPr>
            <w:tcW w:w="1985" w:type="dxa"/>
            <w:vAlign w:val="center"/>
          </w:tcPr>
          <w:p w14:paraId="0000032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w:t>
            </w:r>
          </w:p>
        </w:tc>
      </w:tr>
      <w:tr w:rsidR="00C709FF" w:rsidRPr="0023575D" w14:paraId="290D86B2" w14:textId="77777777">
        <w:trPr>
          <w:trHeight w:val="197"/>
        </w:trPr>
        <w:tc>
          <w:tcPr>
            <w:tcW w:w="426" w:type="dxa"/>
            <w:shd w:val="clear" w:color="auto" w:fill="auto"/>
            <w:tcMar>
              <w:top w:w="15" w:type="dxa"/>
              <w:left w:w="15" w:type="dxa"/>
              <w:bottom w:w="0" w:type="dxa"/>
              <w:right w:w="15" w:type="dxa"/>
            </w:tcMar>
          </w:tcPr>
          <w:p w14:paraId="0000032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4</w:t>
            </w:r>
          </w:p>
        </w:tc>
        <w:tc>
          <w:tcPr>
            <w:tcW w:w="7371" w:type="dxa"/>
            <w:shd w:val="clear" w:color="auto" w:fill="auto"/>
            <w:tcMar>
              <w:top w:w="15" w:type="dxa"/>
              <w:left w:w="15" w:type="dxa"/>
              <w:bottom w:w="0" w:type="dxa"/>
              <w:right w:w="15" w:type="dxa"/>
            </w:tcMar>
            <w:vAlign w:val="center"/>
          </w:tcPr>
          <w:p w14:paraId="0000032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was within 60 days of PD1-mono therapy start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c</w:t>
            </w:r>
            <w:proofErr w:type="spellEnd"/>
          </w:p>
        </w:tc>
        <w:tc>
          <w:tcPr>
            <w:tcW w:w="1276" w:type="dxa"/>
            <w:shd w:val="clear" w:color="auto" w:fill="auto"/>
            <w:tcMar>
              <w:top w:w="15" w:type="dxa"/>
              <w:left w:w="108" w:type="dxa"/>
              <w:bottom w:w="0" w:type="dxa"/>
              <w:right w:w="108" w:type="dxa"/>
            </w:tcMar>
            <w:vAlign w:val="center"/>
          </w:tcPr>
          <w:p w14:paraId="0000032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134" w:type="dxa"/>
            <w:vAlign w:val="center"/>
          </w:tcPr>
          <w:p w14:paraId="0000033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2%</w:t>
            </w:r>
          </w:p>
        </w:tc>
      </w:tr>
      <w:tr w:rsidR="00C709FF" w:rsidRPr="0023575D" w14:paraId="06F52140" w14:textId="77777777">
        <w:trPr>
          <w:trHeight w:val="228"/>
        </w:trPr>
        <w:tc>
          <w:tcPr>
            <w:tcW w:w="426" w:type="dxa"/>
            <w:shd w:val="clear" w:color="auto" w:fill="auto"/>
            <w:tcMar>
              <w:top w:w="15" w:type="dxa"/>
              <w:left w:w="15" w:type="dxa"/>
              <w:bottom w:w="0" w:type="dxa"/>
              <w:right w:w="15" w:type="dxa"/>
            </w:tcMar>
          </w:tcPr>
          <w:p w14:paraId="00000333"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5</w:t>
            </w:r>
          </w:p>
        </w:tc>
        <w:tc>
          <w:tcPr>
            <w:tcW w:w="7371" w:type="dxa"/>
            <w:shd w:val="clear" w:color="auto" w:fill="auto"/>
            <w:tcMar>
              <w:top w:w="15" w:type="dxa"/>
              <w:left w:w="15" w:type="dxa"/>
              <w:bottom w:w="0" w:type="dxa"/>
              <w:right w:w="15" w:type="dxa"/>
            </w:tcMar>
          </w:tcPr>
          <w:p w14:paraId="00000334"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ligible for progression </w:t>
            </w:r>
            <w:proofErr w:type="spellStart"/>
            <w:r w:rsidRPr="0023575D">
              <w:rPr>
                <w:rFonts w:asciiTheme="minorHAnsi" w:eastAsia="Calibri" w:hAnsiTheme="minorHAnsi" w:cstheme="minorHAnsi"/>
                <w:color w:val="000000"/>
                <w:sz w:val="22"/>
                <w:szCs w:val="22"/>
              </w:rPr>
              <w:t>analysis</w:t>
            </w:r>
            <w:r w:rsidRPr="0023575D">
              <w:rPr>
                <w:rFonts w:asciiTheme="minorHAnsi" w:eastAsia="Calibri" w:hAnsiTheme="minorHAnsi" w:cstheme="minorHAnsi"/>
                <w:color w:val="000000"/>
                <w:sz w:val="22"/>
                <w:szCs w:val="22"/>
                <w:vertAlign w:val="superscript"/>
              </w:rPr>
              <w:t>d</w:t>
            </w:r>
            <w:proofErr w:type="spellEnd"/>
          </w:p>
        </w:tc>
        <w:tc>
          <w:tcPr>
            <w:tcW w:w="1276" w:type="dxa"/>
            <w:shd w:val="clear" w:color="auto" w:fill="auto"/>
            <w:tcMar>
              <w:top w:w="15" w:type="dxa"/>
              <w:left w:w="108" w:type="dxa"/>
              <w:bottom w:w="0" w:type="dxa"/>
              <w:right w:w="108" w:type="dxa"/>
            </w:tcMar>
            <w:vAlign w:val="center"/>
          </w:tcPr>
          <w:p w14:paraId="0000033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3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05094BC7" w14:textId="77777777">
        <w:trPr>
          <w:trHeight w:val="218"/>
        </w:trPr>
        <w:tc>
          <w:tcPr>
            <w:tcW w:w="426" w:type="dxa"/>
            <w:shd w:val="clear" w:color="auto" w:fill="auto"/>
            <w:tcMar>
              <w:top w:w="15" w:type="dxa"/>
              <w:left w:w="15" w:type="dxa"/>
              <w:bottom w:w="0" w:type="dxa"/>
              <w:right w:w="15" w:type="dxa"/>
            </w:tcMar>
          </w:tcPr>
          <w:p w14:paraId="0000033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6</w:t>
            </w:r>
          </w:p>
        </w:tc>
        <w:tc>
          <w:tcPr>
            <w:tcW w:w="7371" w:type="dxa"/>
            <w:shd w:val="clear" w:color="auto" w:fill="auto"/>
            <w:tcMar>
              <w:top w:w="15" w:type="dxa"/>
              <w:left w:w="15" w:type="dxa"/>
              <w:bottom w:w="0" w:type="dxa"/>
              <w:right w:w="15" w:type="dxa"/>
            </w:tcMar>
          </w:tcPr>
          <w:p w14:paraId="0000033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ge ≥18 years at index</w:t>
            </w:r>
          </w:p>
        </w:tc>
        <w:tc>
          <w:tcPr>
            <w:tcW w:w="1276" w:type="dxa"/>
            <w:shd w:val="clear" w:color="auto" w:fill="auto"/>
            <w:tcMar>
              <w:top w:w="15" w:type="dxa"/>
              <w:left w:w="108" w:type="dxa"/>
              <w:bottom w:w="0" w:type="dxa"/>
              <w:right w:w="108" w:type="dxa"/>
            </w:tcMar>
            <w:vAlign w:val="center"/>
          </w:tcPr>
          <w:p w14:paraId="0000033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10</w:t>
            </w:r>
          </w:p>
        </w:tc>
        <w:tc>
          <w:tcPr>
            <w:tcW w:w="1842" w:type="dxa"/>
            <w:shd w:val="clear" w:color="auto" w:fill="auto"/>
            <w:tcMar>
              <w:top w:w="15" w:type="dxa"/>
              <w:left w:w="108" w:type="dxa"/>
              <w:bottom w:w="0" w:type="dxa"/>
              <w:right w:w="108" w:type="dxa"/>
            </w:tcMar>
            <w:vAlign w:val="center"/>
          </w:tcPr>
          <w:p w14:paraId="0000033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3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4</w:t>
            </w:r>
          </w:p>
        </w:tc>
        <w:tc>
          <w:tcPr>
            <w:tcW w:w="1985" w:type="dxa"/>
            <w:vAlign w:val="center"/>
          </w:tcPr>
          <w:p w14:paraId="0000033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50ACB542" w14:textId="77777777">
        <w:trPr>
          <w:trHeight w:val="228"/>
        </w:trPr>
        <w:tc>
          <w:tcPr>
            <w:tcW w:w="426" w:type="dxa"/>
            <w:shd w:val="clear" w:color="auto" w:fill="auto"/>
            <w:tcMar>
              <w:top w:w="15" w:type="dxa"/>
              <w:left w:w="15" w:type="dxa"/>
              <w:bottom w:w="0" w:type="dxa"/>
              <w:right w:w="15" w:type="dxa"/>
            </w:tcMar>
          </w:tcPr>
          <w:p w14:paraId="0000033F"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7</w:t>
            </w:r>
          </w:p>
        </w:tc>
        <w:tc>
          <w:tcPr>
            <w:tcW w:w="7371" w:type="dxa"/>
            <w:shd w:val="clear" w:color="auto" w:fill="auto"/>
            <w:tcMar>
              <w:top w:w="15" w:type="dxa"/>
              <w:left w:w="15" w:type="dxa"/>
              <w:bottom w:w="0" w:type="dxa"/>
              <w:right w:w="15" w:type="dxa"/>
            </w:tcMar>
          </w:tcPr>
          <w:p w14:paraId="00000340"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COG PS 0, 1 2, or </w:t>
            </w:r>
            <w:proofErr w:type="spellStart"/>
            <w:r w:rsidRPr="0023575D">
              <w:rPr>
                <w:rFonts w:asciiTheme="minorHAnsi" w:eastAsia="Calibri" w:hAnsiTheme="minorHAnsi" w:cstheme="minorHAnsi"/>
                <w:color w:val="000000"/>
                <w:sz w:val="22"/>
                <w:szCs w:val="22"/>
              </w:rPr>
              <w:t>missing</w:t>
            </w:r>
            <w:r w:rsidRPr="0023575D">
              <w:rPr>
                <w:rFonts w:asciiTheme="minorHAnsi" w:eastAsia="Calibri" w:hAnsiTheme="minorHAnsi" w:cstheme="minorHAnsi"/>
                <w:color w:val="000000"/>
                <w:sz w:val="22"/>
                <w:szCs w:val="22"/>
                <w:vertAlign w:val="superscript"/>
              </w:rPr>
              <w:t>e</w:t>
            </w:r>
            <w:proofErr w:type="spellEnd"/>
            <w:r w:rsidRPr="0023575D">
              <w:rPr>
                <w:rFonts w:asciiTheme="minorHAnsi" w:eastAsia="Calibri" w:hAnsiTheme="minorHAnsi" w:cstheme="minorHAnsi"/>
                <w:color w:val="000000"/>
                <w:sz w:val="22"/>
                <w:szCs w:val="22"/>
              </w:rPr>
              <w:t xml:space="preserve"> within 30 days prior to index or 7 days after index date</w:t>
            </w:r>
          </w:p>
        </w:tc>
        <w:tc>
          <w:tcPr>
            <w:tcW w:w="1276" w:type="dxa"/>
            <w:shd w:val="clear" w:color="auto" w:fill="auto"/>
            <w:tcMar>
              <w:top w:w="15" w:type="dxa"/>
              <w:left w:w="108" w:type="dxa"/>
              <w:bottom w:w="0" w:type="dxa"/>
              <w:right w:w="108" w:type="dxa"/>
            </w:tcMar>
            <w:vAlign w:val="center"/>
          </w:tcPr>
          <w:p w14:paraId="0000034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9</w:t>
            </w:r>
          </w:p>
        </w:tc>
        <w:tc>
          <w:tcPr>
            <w:tcW w:w="1842" w:type="dxa"/>
            <w:shd w:val="clear" w:color="auto" w:fill="auto"/>
            <w:tcMar>
              <w:top w:w="15" w:type="dxa"/>
              <w:left w:w="108" w:type="dxa"/>
              <w:bottom w:w="0" w:type="dxa"/>
              <w:right w:w="108" w:type="dxa"/>
            </w:tcMar>
            <w:vAlign w:val="center"/>
          </w:tcPr>
          <w:p w14:paraId="0000034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9%</w:t>
            </w:r>
          </w:p>
        </w:tc>
        <w:tc>
          <w:tcPr>
            <w:tcW w:w="1134" w:type="dxa"/>
            <w:vAlign w:val="center"/>
          </w:tcPr>
          <w:p w14:paraId="0000034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3</w:t>
            </w:r>
          </w:p>
        </w:tc>
        <w:tc>
          <w:tcPr>
            <w:tcW w:w="1985" w:type="dxa"/>
            <w:vAlign w:val="center"/>
          </w:tcPr>
          <w:p w14:paraId="0000034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8%</w:t>
            </w:r>
          </w:p>
        </w:tc>
      </w:tr>
      <w:tr w:rsidR="00C709FF" w:rsidRPr="0023575D" w14:paraId="0CB28603" w14:textId="77777777">
        <w:trPr>
          <w:trHeight w:val="228"/>
        </w:trPr>
        <w:tc>
          <w:tcPr>
            <w:tcW w:w="426" w:type="dxa"/>
            <w:shd w:val="clear" w:color="auto" w:fill="auto"/>
            <w:tcMar>
              <w:top w:w="15" w:type="dxa"/>
              <w:left w:w="15" w:type="dxa"/>
              <w:bottom w:w="0" w:type="dxa"/>
              <w:right w:w="15" w:type="dxa"/>
            </w:tcMar>
          </w:tcPr>
          <w:p w14:paraId="0000034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8</w:t>
            </w:r>
          </w:p>
        </w:tc>
        <w:tc>
          <w:tcPr>
            <w:tcW w:w="7371" w:type="dxa"/>
            <w:shd w:val="clear" w:color="auto" w:fill="auto"/>
            <w:tcMar>
              <w:top w:w="15" w:type="dxa"/>
              <w:left w:w="15" w:type="dxa"/>
              <w:bottom w:w="0" w:type="dxa"/>
              <w:right w:w="15" w:type="dxa"/>
            </w:tcMar>
          </w:tcPr>
          <w:p w14:paraId="0000034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 adequate organ function 30 days prior to and 7 days after index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f</w:t>
            </w:r>
            <w:proofErr w:type="spellEnd"/>
          </w:p>
        </w:tc>
        <w:tc>
          <w:tcPr>
            <w:tcW w:w="1276" w:type="dxa"/>
            <w:shd w:val="clear" w:color="auto" w:fill="auto"/>
            <w:tcMar>
              <w:top w:w="15" w:type="dxa"/>
              <w:left w:w="108" w:type="dxa"/>
              <w:bottom w:w="0" w:type="dxa"/>
              <w:right w:w="108" w:type="dxa"/>
            </w:tcMar>
            <w:vAlign w:val="center"/>
          </w:tcPr>
          <w:p w14:paraId="0000034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842" w:type="dxa"/>
            <w:shd w:val="clear" w:color="auto" w:fill="auto"/>
            <w:tcMar>
              <w:top w:w="15" w:type="dxa"/>
              <w:left w:w="108" w:type="dxa"/>
              <w:bottom w:w="0" w:type="dxa"/>
              <w:right w:w="108" w:type="dxa"/>
            </w:tcMar>
            <w:vAlign w:val="center"/>
          </w:tcPr>
          <w:p w14:paraId="0000034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p>
        </w:tc>
        <w:tc>
          <w:tcPr>
            <w:tcW w:w="1134" w:type="dxa"/>
            <w:vAlign w:val="center"/>
          </w:tcPr>
          <w:p w14:paraId="0000034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8</w:t>
            </w:r>
          </w:p>
        </w:tc>
        <w:tc>
          <w:tcPr>
            <w:tcW w:w="1985" w:type="dxa"/>
            <w:vAlign w:val="center"/>
          </w:tcPr>
          <w:p w14:paraId="0000034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72%</w:t>
            </w:r>
          </w:p>
        </w:tc>
      </w:tr>
      <w:tr w:rsidR="00C709FF" w:rsidRPr="0023575D" w14:paraId="37CBDD2F" w14:textId="77777777" w:rsidTr="00126D27">
        <w:trPr>
          <w:trHeight w:val="100"/>
        </w:trPr>
        <w:tc>
          <w:tcPr>
            <w:tcW w:w="426" w:type="dxa"/>
            <w:shd w:val="clear" w:color="auto" w:fill="auto"/>
            <w:tcMar>
              <w:top w:w="15" w:type="dxa"/>
              <w:left w:w="15" w:type="dxa"/>
              <w:bottom w:w="0" w:type="dxa"/>
              <w:right w:w="15" w:type="dxa"/>
            </w:tcMar>
          </w:tcPr>
          <w:p w14:paraId="0000034B"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9</w:t>
            </w:r>
          </w:p>
        </w:tc>
        <w:tc>
          <w:tcPr>
            <w:tcW w:w="7371" w:type="dxa"/>
            <w:shd w:val="clear" w:color="auto" w:fill="auto"/>
            <w:tcMar>
              <w:top w:w="15" w:type="dxa"/>
              <w:left w:w="15" w:type="dxa"/>
              <w:bottom w:w="0" w:type="dxa"/>
              <w:right w:w="15" w:type="dxa"/>
            </w:tcMar>
          </w:tcPr>
          <w:p w14:paraId="0000034C"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t least 1 visit within 90 days after metastatic NSCLC diagnosis date</w:t>
            </w:r>
          </w:p>
        </w:tc>
        <w:tc>
          <w:tcPr>
            <w:tcW w:w="1276" w:type="dxa"/>
            <w:shd w:val="clear" w:color="auto" w:fill="auto"/>
            <w:tcMar>
              <w:top w:w="15" w:type="dxa"/>
              <w:left w:w="108" w:type="dxa"/>
              <w:bottom w:w="0" w:type="dxa"/>
              <w:right w:w="108" w:type="dxa"/>
            </w:tcMar>
            <w:vAlign w:val="center"/>
          </w:tcPr>
          <w:p w14:paraId="0000034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7</w:t>
            </w:r>
          </w:p>
        </w:tc>
        <w:tc>
          <w:tcPr>
            <w:tcW w:w="1842" w:type="dxa"/>
            <w:shd w:val="clear" w:color="auto" w:fill="auto"/>
            <w:tcMar>
              <w:top w:w="15" w:type="dxa"/>
              <w:left w:w="108" w:type="dxa"/>
              <w:bottom w:w="0" w:type="dxa"/>
              <w:right w:w="108" w:type="dxa"/>
            </w:tcMar>
            <w:vAlign w:val="center"/>
          </w:tcPr>
          <w:p w14:paraId="0000034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4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8</w:t>
            </w:r>
          </w:p>
        </w:tc>
        <w:tc>
          <w:tcPr>
            <w:tcW w:w="1985" w:type="dxa"/>
            <w:vAlign w:val="center"/>
          </w:tcPr>
          <w:p w14:paraId="0000035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79E1127" w14:textId="77777777">
        <w:trPr>
          <w:trHeight w:val="228"/>
        </w:trPr>
        <w:tc>
          <w:tcPr>
            <w:tcW w:w="426" w:type="dxa"/>
            <w:shd w:val="clear" w:color="auto" w:fill="auto"/>
            <w:tcMar>
              <w:top w:w="15" w:type="dxa"/>
              <w:left w:w="15" w:type="dxa"/>
              <w:bottom w:w="0" w:type="dxa"/>
              <w:right w:w="15" w:type="dxa"/>
            </w:tcMar>
          </w:tcPr>
          <w:p w14:paraId="00000357" w14:textId="7EFE7839"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0</w:t>
            </w:r>
          </w:p>
        </w:tc>
        <w:tc>
          <w:tcPr>
            <w:tcW w:w="7371" w:type="dxa"/>
            <w:shd w:val="clear" w:color="auto" w:fill="auto"/>
            <w:tcMar>
              <w:top w:w="15" w:type="dxa"/>
              <w:left w:w="15" w:type="dxa"/>
              <w:bottom w:w="0" w:type="dxa"/>
              <w:right w:w="15" w:type="dxa"/>
            </w:tcMar>
          </w:tcPr>
          <w:p w14:paraId="00000358" w14:textId="400E5E6B"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BRAF-inhibitor or MEK inhibitors any time in the database</w:t>
            </w:r>
          </w:p>
        </w:tc>
        <w:tc>
          <w:tcPr>
            <w:tcW w:w="1276" w:type="dxa"/>
            <w:shd w:val="clear" w:color="auto" w:fill="auto"/>
            <w:tcMar>
              <w:top w:w="15" w:type="dxa"/>
              <w:left w:w="108" w:type="dxa"/>
              <w:bottom w:w="0" w:type="dxa"/>
              <w:right w:w="108" w:type="dxa"/>
            </w:tcMar>
            <w:vAlign w:val="center"/>
          </w:tcPr>
          <w:p w14:paraId="00000359"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5A"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6%</w:t>
            </w:r>
          </w:p>
        </w:tc>
        <w:tc>
          <w:tcPr>
            <w:tcW w:w="1134" w:type="dxa"/>
            <w:vAlign w:val="center"/>
          </w:tcPr>
          <w:p w14:paraId="0000035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5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2%</w:t>
            </w:r>
          </w:p>
        </w:tc>
      </w:tr>
      <w:tr w:rsidR="00C709FF" w:rsidRPr="0023575D" w14:paraId="2604B1C1" w14:textId="77777777">
        <w:trPr>
          <w:trHeight w:val="228"/>
        </w:trPr>
        <w:tc>
          <w:tcPr>
            <w:tcW w:w="426" w:type="dxa"/>
            <w:shd w:val="clear" w:color="auto" w:fill="auto"/>
            <w:tcMar>
              <w:top w:w="15" w:type="dxa"/>
              <w:left w:w="15" w:type="dxa"/>
              <w:bottom w:w="0" w:type="dxa"/>
              <w:right w:w="15" w:type="dxa"/>
            </w:tcMar>
          </w:tcPr>
          <w:p w14:paraId="0000035D" w14:textId="0C11DA0D"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1</w:t>
            </w:r>
          </w:p>
        </w:tc>
        <w:tc>
          <w:tcPr>
            <w:tcW w:w="7371" w:type="dxa"/>
            <w:shd w:val="clear" w:color="auto" w:fill="auto"/>
            <w:tcMar>
              <w:top w:w="15" w:type="dxa"/>
              <w:left w:w="15" w:type="dxa"/>
              <w:bottom w:w="0" w:type="dxa"/>
              <w:right w:w="15" w:type="dxa"/>
            </w:tcMar>
            <w:vAlign w:val="center"/>
          </w:tcPr>
          <w:p w14:paraId="0000035E" w14:textId="45E8CAE9"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i/>
                <w:color w:val="000000"/>
                <w:sz w:val="22"/>
                <w:szCs w:val="22"/>
              </w:rPr>
              <w:t>EGFR</w:t>
            </w:r>
            <w:r w:rsidR="00394220" w:rsidRPr="0023575D">
              <w:rPr>
                <w:rFonts w:asciiTheme="minorHAnsi" w:eastAsia="Calibri" w:hAnsiTheme="minorHAnsi" w:cstheme="minorHAnsi"/>
                <w:color w:val="000000"/>
                <w:sz w:val="22"/>
                <w:szCs w:val="22"/>
              </w:rPr>
              <w:t xml:space="preserve"> mutation or </w:t>
            </w:r>
            <w:r w:rsidR="00394220" w:rsidRPr="0023575D">
              <w:rPr>
                <w:rFonts w:asciiTheme="minorHAnsi" w:eastAsia="Calibri" w:hAnsiTheme="minorHAnsi" w:cstheme="minorHAnsi"/>
                <w:i/>
                <w:color w:val="000000"/>
                <w:sz w:val="22"/>
                <w:szCs w:val="22"/>
              </w:rPr>
              <w:t>ALK</w:t>
            </w:r>
            <w:r w:rsidR="00394220" w:rsidRPr="0023575D">
              <w:rPr>
                <w:rFonts w:asciiTheme="minorHAnsi" w:eastAsia="Calibri" w:hAnsiTheme="minorHAnsi" w:cstheme="minorHAnsi"/>
                <w:color w:val="000000"/>
                <w:sz w:val="22"/>
                <w:szCs w:val="22"/>
              </w:rPr>
              <w:t xml:space="preserve"> rearrangement test with a positive result </w:t>
            </w:r>
          </w:p>
        </w:tc>
        <w:tc>
          <w:tcPr>
            <w:tcW w:w="1276" w:type="dxa"/>
            <w:shd w:val="clear" w:color="auto" w:fill="auto"/>
            <w:tcMar>
              <w:top w:w="15" w:type="dxa"/>
              <w:left w:w="108" w:type="dxa"/>
              <w:bottom w:w="0" w:type="dxa"/>
              <w:right w:w="108" w:type="dxa"/>
            </w:tcMar>
            <w:vAlign w:val="center"/>
          </w:tcPr>
          <w:p w14:paraId="0000035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1"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62"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D23EF84" w14:textId="77777777">
        <w:trPr>
          <w:trHeight w:val="235"/>
        </w:trPr>
        <w:tc>
          <w:tcPr>
            <w:tcW w:w="426" w:type="dxa"/>
            <w:shd w:val="clear" w:color="auto" w:fill="auto"/>
            <w:tcMar>
              <w:top w:w="15" w:type="dxa"/>
              <w:left w:w="15" w:type="dxa"/>
              <w:bottom w:w="0" w:type="dxa"/>
              <w:right w:w="15" w:type="dxa"/>
            </w:tcMar>
          </w:tcPr>
          <w:p w14:paraId="00000363" w14:textId="0AF721D1"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12 </w:t>
            </w:r>
          </w:p>
        </w:tc>
        <w:tc>
          <w:tcPr>
            <w:tcW w:w="7371" w:type="dxa"/>
            <w:shd w:val="clear" w:color="auto" w:fill="auto"/>
            <w:tcMar>
              <w:top w:w="15" w:type="dxa"/>
              <w:left w:w="15" w:type="dxa"/>
              <w:bottom w:w="0" w:type="dxa"/>
              <w:right w:w="15" w:type="dxa"/>
            </w:tcMar>
            <w:vAlign w:val="center"/>
          </w:tcPr>
          <w:p w14:paraId="00000364" w14:textId="0EBD2F2E"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evidence of pregnancy at any time in the database</w:t>
            </w:r>
          </w:p>
        </w:tc>
        <w:tc>
          <w:tcPr>
            <w:tcW w:w="1276" w:type="dxa"/>
            <w:shd w:val="clear" w:color="auto" w:fill="auto"/>
            <w:tcMar>
              <w:top w:w="15" w:type="dxa"/>
              <w:left w:w="108" w:type="dxa"/>
              <w:bottom w:w="0" w:type="dxa"/>
              <w:right w:w="108" w:type="dxa"/>
            </w:tcMar>
            <w:vAlign w:val="center"/>
          </w:tcPr>
          <w:p w14:paraId="00000365"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6"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5</w:t>
            </w:r>
          </w:p>
        </w:tc>
        <w:tc>
          <w:tcPr>
            <w:tcW w:w="1985" w:type="dxa"/>
            <w:vAlign w:val="center"/>
          </w:tcPr>
          <w:p w14:paraId="0000036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06A8497D" w14:textId="77777777">
        <w:trPr>
          <w:trHeight w:val="235"/>
        </w:trPr>
        <w:tc>
          <w:tcPr>
            <w:tcW w:w="426" w:type="dxa"/>
            <w:shd w:val="clear" w:color="auto" w:fill="auto"/>
            <w:tcMar>
              <w:top w:w="15" w:type="dxa"/>
              <w:left w:w="15" w:type="dxa"/>
              <w:bottom w:w="0" w:type="dxa"/>
              <w:right w:w="15" w:type="dxa"/>
            </w:tcMar>
          </w:tcPr>
          <w:p w14:paraId="00000369" w14:textId="4C6D3BF9"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3</w:t>
            </w:r>
          </w:p>
        </w:tc>
        <w:tc>
          <w:tcPr>
            <w:tcW w:w="7371" w:type="dxa"/>
            <w:shd w:val="clear" w:color="auto" w:fill="auto"/>
            <w:tcMar>
              <w:top w:w="15" w:type="dxa"/>
              <w:left w:w="15" w:type="dxa"/>
              <w:bottom w:w="0" w:type="dxa"/>
              <w:right w:w="15" w:type="dxa"/>
            </w:tcMar>
            <w:vAlign w:val="center"/>
          </w:tcPr>
          <w:p w14:paraId="0000036A" w14:textId="0AC7BCB9" w:rsidR="00C709FF" w:rsidRPr="0023575D" w:rsidRDefault="00685485">
            <w:pPr>
              <w:spacing w:after="120" w:line="240" w:lineRule="auto"/>
              <w:rPr>
                <w:rFonts w:asciiTheme="minorHAnsi" w:eastAsia="Calibri" w:hAnsiTheme="minorHAnsi" w:cstheme="minorHAnsi"/>
                <w:color w:val="000000"/>
                <w:sz w:val="22"/>
                <w:szCs w:val="22"/>
              </w:rPr>
            </w:pPr>
            <w:r w:rsidRPr="0023575D">
              <w:rPr>
                <w:rFonts w:asciiTheme="minorHAnsi" w:hAnsiTheme="minorHAnsi" w:cstheme="minorHAnsi"/>
                <w:color w:val="242424"/>
                <w:sz w:val="21"/>
                <w:szCs w:val="21"/>
                <w:shd w:val="clear" w:color="auto" w:fill="FFFFFF"/>
              </w:rPr>
              <w:t>Eligible for rwPFS and OS analyses</w:t>
            </w:r>
            <w:r w:rsidR="00BF2FCA" w:rsidRPr="0023575D">
              <w:rPr>
                <w:rFonts w:asciiTheme="minorHAnsi" w:hAnsiTheme="minorHAnsi" w:cstheme="minorHAnsi"/>
                <w:color w:val="242424"/>
                <w:sz w:val="21"/>
                <w:szCs w:val="21"/>
                <w:shd w:val="clear" w:color="auto" w:fill="FFFFFF"/>
              </w:rPr>
              <w:t xml:space="preserve"> </w:t>
            </w:r>
            <w:r w:rsidR="00394220" w:rsidRPr="0023575D">
              <w:rPr>
                <w:rFonts w:asciiTheme="minorHAnsi" w:eastAsia="Calibri" w:hAnsiTheme="minorHAnsi" w:cstheme="minorHAnsi"/>
                <w:color w:val="000000"/>
                <w:sz w:val="22"/>
                <w:szCs w:val="22"/>
                <w:vertAlign w:val="superscript"/>
              </w:rPr>
              <w:t>g</w:t>
            </w:r>
          </w:p>
        </w:tc>
        <w:tc>
          <w:tcPr>
            <w:tcW w:w="1276" w:type="dxa"/>
            <w:shd w:val="clear" w:color="auto" w:fill="auto"/>
            <w:tcMar>
              <w:top w:w="15" w:type="dxa"/>
              <w:left w:w="108" w:type="dxa"/>
              <w:bottom w:w="0" w:type="dxa"/>
              <w:right w:w="108" w:type="dxa"/>
            </w:tcMar>
            <w:vAlign w:val="center"/>
          </w:tcPr>
          <w:p w14:paraId="0000036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4</w:t>
            </w:r>
          </w:p>
        </w:tc>
        <w:tc>
          <w:tcPr>
            <w:tcW w:w="1842" w:type="dxa"/>
            <w:shd w:val="clear" w:color="auto" w:fill="auto"/>
            <w:tcMar>
              <w:top w:w="15" w:type="dxa"/>
              <w:left w:w="108" w:type="dxa"/>
              <w:bottom w:w="0" w:type="dxa"/>
              <w:right w:w="108" w:type="dxa"/>
            </w:tcMar>
            <w:vAlign w:val="center"/>
          </w:tcPr>
          <w:p w14:paraId="0000036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c>
          <w:tcPr>
            <w:tcW w:w="1134" w:type="dxa"/>
            <w:vAlign w:val="center"/>
          </w:tcPr>
          <w:p w14:paraId="0000036D"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34</w:t>
            </w:r>
          </w:p>
        </w:tc>
        <w:tc>
          <w:tcPr>
            <w:tcW w:w="1985" w:type="dxa"/>
            <w:vAlign w:val="center"/>
          </w:tcPr>
          <w:p w14:paraId="0000036E"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7%</w:t>
            </w:r>
          </w:p>
        </w:tc>
      </w:tr>
    </w:tbl>
    <w:p w14:paraId="0000036F" w14:textId="77777777" w:rsidR="00C709FF" w:rsidRPr="0023575D" w:rsidRDefault="00394220">
      <w:pPr>
        <w:spacing w:after="120" w:line="360" w:lineRule="auto"/>
        <w:ind w:left="-142"/>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vertAlign w:val="superscript"/>
        </w:rPr>
        <w:t xml:space="preserve">a </w:t>
      </w:r>
      <w:r w:rsidRPr="0023575D">
        <w:rPr>
          <w:rFonts w:asciiTheme="minorHAnsi" w:eastAsia="Calibri" w:hAnsiTheme="minorHAnsi" w:cstheme="minorHAnsi"/>
          <w:color w:val="000000"/>
          <w:sz w:val="22"/>
          <w:szCs w:val="22"/>
        </w:rPr>
        <w:t>Patients with stage IIIB, IIIC, IVA, or IVB NSCLC at diagnosis, or those who presented with earlier stage NSCLC but subsequently developed advanced disease on or after January 1, 2011.</w:t>
      </w:r>
    </w:p>
    <w:p w14:paraId="00000370" w14:textId="3B74D83D" w:rsidR="00C709FF" w:rsidRPr="0023575D" w:rsidRDefault="00394220" w:rsidP="00F16E26">
      <w:pPr>
        <w:spacing w:after="120" w:line="36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b </w:t>
      </w:r>
      <w:proofErr w:type="gramStart"/>
      <w:r w:rsidRPr="0023575D">
        <w:rPr>
          <w:rFonts w:asciiTheme="minorHAnsi" w:eastAsia="Calibri" w:hAnsiTheme="minorHAnsi" w:cstheme="minorHAnsi"/>
          <w:sz w:val="22"/>
          <w:szCs w:val="22"/>
        </w:rPr>
        <w:t>The</w:t>
      </w:r>
      <w:proofErr w:type="gramEnd"/>
      <w:r w:rsidRPr="0023575D">
        <w:rPr>
          <w:rFonts w:asciiTheme="minorHAnsi" w:eastAsia="Calibri" w:hAnsiTheme="minorHAnsi" w:cstheme="minorHAnsi"/>
          <w:sz w:val="22"/>
          <w:szCs w:val="22"/>
        </w:rPr>
        <w:t xml:space="preserve"> last encounter available in the Flatiron </w:t>
      </w:r>
      <w:r w:rsidR="00724AC7" w:rsidRPr="0023575D">
        <w:rPr>
          <w:rFonts w:asciiTheme="minorHAnsi" w:eastAsia="Calibri" w:hAnsiTheme="minorHAnsi" w:cstheme="minorHAnsi"/>
          <w:sz w:val="22"/>
          <w:szCs w:val="22"/>
        </w:rPr>
        <w:t>Health database</w:t>
      </w:r>
      <w:r w:rsidRPr="0023575D">
        <w:rPr>
          <w:rFonts w:asciiTheme="minorHAnsi" w:eastAsia="Calibri" w:hAnsiTheme="minorHAnsi" w:cstheme="minorHAnsi"/>
          <w:sz w:val="22"/>
          <w:szCs w:val="22"/>
        </w:rPr>
        <w:t xml:space="preserve"> was February 29, 2020. Restricting the index date to be no later than January 31, 2020 allowed for at least 30 days of observation time. </w:t>
      </w:r>
      <w:r w:rsidRPr="0023575D">
        <w:rPr>
          <w:rFonts w:asciiTheme="minorHAnsi" w:eastAsia="Calibri" w:hAnsiTheme="minorHAnsi" w:cstheme="minorHAnsi"/>
          <w:sz w:val="22"/>
          <w:szCs w:val="22"/>
        </w:rPr>
        <w:br/>
      </w:r>
      <w:r w:rsidRPr="0023575D">
        <w:rPr>
          <w:rFonts w:asciiTheme="minorHAnsi" w:eastAsia="Calibri" w:hAnsiTheme="minorHAnsi" w:cstheme="minorHAnsi"/>
          <w:sz w:val="22"/>
          <w:szCs w:val="22"/>
          <w:vertAlign w:val="superscript"/>
        </w:rPr>
        <w:lastRenderedPageBreak/>
        <w:t xml:space="preserve">c </w:t>
      </w:r>
      <w:proofErr w:type="gramStart"/>
      <w:r w:rsidRPr="0023575D">
        <w:rPr>
          <w:rFonts w:asciiTheme="minorHAnsi" w:eastAsia="Calibri" w:hAnsiTheme="minorHAnsi" w:cstheme="minorHAnsi"/>
          <w:sz w:val="22"/>
          <w:szCs w:val="22"/>
        </w:rPr>
        <w:t>To</w:t>
      </w:r>
      <w:proofErr w:type="gramEnd"/>
      <w:r w:rsidRPr="0023575D">
        <w:rPr>
          <w:rFonts w:asciiTheme="minorHAnsi" w:eastAsia="Calibri" w:hAnsiTheme="minorHAnsi" w:cstheme="minorHAnsi"/>
          <w:sz w:val="22"/>
          <w:szCs w:val="22"/>
        </w:rPr>
        <w:t xml:space="preserve"> avoid immortal time bia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patients who had their test result long after treatment start date would have survived up until the time-point of testing, which could potentially overestimate the outcome of interest. </w:t>
      </w:r>
      <w:r w:rsidRPr="0023575D">
        <w:rPr>
          <w:rFonts w:asciiTheme="minorHAnsi" w:eastAsia="Calibri" w:hAnsiTheme="minorHAnsi" w:cstheme="minorHAnsi"/>
          <w:sz w:val="22"/>
          <w:szCs w:val="22"/>
        </w:rPr>
        <w:br/>
      </w:r>
      <w:r w:rsidRPr="0023575D">
        <w:rPr>
          <w:rFonts w:asciiTheme="minorHAnsi" w:eastAsia="Calibri" w:hAnsiTheme="minorHAnsi" w:cstheme="minorHAnsi"/>
          <w:sz w:val="22"/>
          <w:szCs w:val="22"/>
          <w:vertAlign w:val="superscript"/>
        </w:rPr>
        <w:t xml:space="preserve">d </w:t>
      </w:r>
      <w:r w:rsidRPr="0023575D">
        <w:rPr>
          <w:rFonts w:asciiTheme="minorHAnsi" w:eastAsia="Calibri" w:hAnsiTheme="minorHAnsi" w:cstheme="minorHAnsi"/>
          <w:sz w:val="22"/>
          <w:szCs w:val="22"/>
        </w:rPr>
        <w:t>Only patients, for whom the progression data (the presence or absence of progression) were collected, were included.</w:t>
      </w:r>
      <w:r w:rsidRPr="0023575D">
        <w:rPr>
          <w:rFonts w:asciiTheme="minorHAnsi" w:eastAsia="Calibri" w:hAnsiTheme="minorHAnsi" w:cstheme="minorHAnsi"/>
          <w:sz w:val="22"/>
          <w:szCs w:val="22"/>
        </w:rPr>
        <w:br/>
      </w:r>
      <w:r w:rsidRPr="0023575D">
        <w:rPr>
          <w:rFonts w:asciiTheme="minorHAnsi" w:eastAsia="Calibri" w:hAnsiTheme="minorHAnsi" w:cstheme="minorHAnsi"/>
          <w:sz w:val="22"/>
          <w:szCs w:val="22"/>
          <w:vertAlign w:val="superscript"/>
        </w:rPr>
        <w:t xml:space="preserve">e </w:t>
      </w:r>
      <w:r w:rsidRPr="0023575D">
        <w:rPr>
          <w:rFonts w:asciiTheme="minorHAnsi" w:eastAsia="Calibri" w:hAnsiTheme="minorHAnsi" w:cstheme="minorHAnsi"/>
          <w:sz w:val="22"/>
          <w:szCs w:val="22"/>
        </w:rPr>
        <w:t xml:space="preserve">Patients without ECOG PS testing within this period were included. Missing ECOG PS scores were imputed with a value of 1 (based on internal Flatiron research showing that patients with aNSCLC who have missing ECOG PS status generally appear more </w:t>
      </w:r>
      <w:proofErr w:type="gramStart"/>
      <w:r w:rsidRPr="0023575D">
        <w:rPr>
          <w:rFonts w:asciiTheme="minorHAnsi" w:eastAsia="Calibri" w:hAnsiTheme="minorHAnsi" w:cstheme="minorHAnsi"/>
          <w:sz w:val="22"/>
          <w:szCs w:val="22"/>
        </w:rPr>
        <w:t>similar to</w:t>
      </w:r>
      <w:proofErr w:type="gramEnd"/>
      <w:r w:rsidRPr="0023575D">
        <w:rPr>
          <w:rFonts w:asciiTheme="minorHAnsi" w:eastAsia="Calibri" w:hAnsiTheme="minorHAnsi" w:cstheme="minorHAnsi"/>
          <w:sz w:val="22"/>
          <w:szCs w:val="22"/>
        </w:rPr>
        <w:t xml:space="preserve"> patients with ECOG PS scores of 1).</w:t>
      </w:r>
      <w:r w:rsidR="007C50E6" w:rsidRPr="0023575D">
        <w:rPr>
          <w:rFonts w:asciiTheme="minorHAnsi" w:eastAsia="Calibri" w:hAnsiTheme="minorHAnsi" w:cstheme="minorHAnsi"/>
          <w:sz w:val="22"/>
          <w:szCs w:val="22"/>
        </w:rPr>
        <w:t xml:space="preserve"> </w:t>
      </w:r>
      <w:r w:rsidR="00F16E26" w:rsidRPr="0023575D">
        <w:rPr>
          <w:rFonts w:asciiTheme="minorHAnsi" w:eastAsia="Calibri" w:hAnsiTheme="minorHAnsi" w:cstheme="minorHAnsi"/>
          <w:sz w:val="22"/>
          <w:szCs w:val="22"/>
        </w:rPr>
        <w:t xml:space="preserve">Among patients included in the final study cohorts, 14 out of 64 patients (22%) in the </w:t>
      </w:r>
      <w:proofErr w:type="gramStart"/>
      <w:r w:rsidR="00F16E26" w:rsidRPr="0023575D">
        <w:rPr>
          <w:rFonts w:asciiTheme="minorHAnsi" w:eastAsia="Calibri" w:hAnsiTheme="minorHAnsi" w:cstheme="minorHAnsi"/>
          <w:sz w:val="22"/>
          <w:szCs w:val="22"/>
        </w:rPr>
        <w:t>first-line</w:t>
      </w:r>
      <w:proofErr w:type="gramEnd"/>
      <w:r w:rsidR="00F16E26" w:rsidRPr="0023575D">
        <w:rPr>
          <w:rFonts w:asciiTheme="minorHAnsi" w:eastAsia="Calibri" w:hAnsiTheme="minorHAnsi" w:cstheme="minorHAnsi"/>
          <w:sz w:val="22"/>
          <w:szCs w:val="22"/>
        </w:rPr>
        <w:t xml:space="preserve"> PBC cohort, and 6 out of 34 patients in the first-line ICI+ PBC cohort (18%) had ECOG PS imputed to 1 (pre-weighted cohorts). </w:t>
      </w:r>
      <w:r w:rsidRPr="0023575D">
        <w:rPr>
          <w:rFonts w:asciiTheme="minorHAnsi" w:eastAsia="Calibri" w:hAnsiTheme="minorHAnsi" w:cstheme="minorHAnsi"/>
          <w:sz w:val="22"/>
          <w:szCs w:val="22"/>
        </w:rPr>
        <w:br/>
      </w:r>
      <w:r w:rsidRPr="0023575D">
        <w:rPr>
          <w:rFonts w:asciiTheme="minorHAnsi" w:eastAsia="Calibri" w:hAnsiTheme="minorHAnsi" w:cstheme="minorHAnsi"/>
          <w:sz w:val="22"/>
          <w:szCs w:val="22"/>
          <w:vertAlign w:val="superscript"/>
        </w:rPr>
        <w:t xml:space="preserve">f </w:t>
      </w:r>
      <w:r w:rsidRPr="0023575D">
        <w:rPr>
          <w:rFonts w:asciiTheme="minorHAnsi" w:eastAsia="Calibri" w:hAnsiTheme="minorHAnsi" w:cstheme="minorHAnsi"/>
          <w:sz w:val="22"/>
          <w:szCs w:val="22"/>
        </w:rPr>
        <w:t>Adequate organ function was defined as absolute neutrophil count ≥1.5 ×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hemoglobin ≥9 g/dL; platelet count ≥100 x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prothrombin time/</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1.5 x ULN; total bilirubin ≤1.5 x ULN; ALT ≤2.5 x ULN; serum creatinine ≤1.5mg/dL or creatinine clearance ≥50 mL/min. Patients with a missing test result were imputed to have had a normal value.</w:t>
      </w:r>
      <w:r w:rsidRPr="0023575D">
        <w:rPr>
          <w:rFonts w:asciiTheme="minorHAnsi" w:eastAsia="Calibri" w:hAnsiTheme="minorHAnsi" w:cstheme="minorHAnsi"/>
          <w:sz w:val="22"/>
          <w:szCs w:val="22"/>
        </w:rPr>
        <w:br/>
      </w:r>
      <w:r w:rsidRPr="0023575D">
        <w:rPr>
          <w:rFonts w:asciiTheme="minorHAnsi" w:eastAsia="Calibri" w:hAnsiTheme="minorHAnsi" w:cstheme="minorHAnsi"/>
          <w:sz w:val="22"/>
          <w:szCs w:val="22"/>
          <w:vertAlign w:val="superscript"/>
        </w:rPr>
        <w:t xml:space="preserve">g </w:t>
      </w:r>
      <w:r w:rsidR="00BF2FCA" w:rsidRPr="0023575D">
        <w:rPr>
          <w:rFonts w:asciiTheme="minorHAnsi" w:eastAsia="Calibri" w:hAnsiTheme="minorHAnsi" w:cstheme="minorHAnsi"/>
          <w:sz w:val="22"/>
          <w:szCs w:val="22"/>
        </w:rPr>
        <w:t xml:space="preserve">Patients with a negative follow-up period were not eligible for rwPFS and OS analyses. </w:t>
      </w:r>
      <w:r w:rsidRPr="0023575D">
        <w:rPr>
          <w:rFonts w:asciiTheme="minorHAnsi" w:eastAsia="Calibri" w:hAnsiTheme="minorHAnsi" w:cstheme="minorHAnsi"/>
          <w:sz w:val="22"/>
          <w:szCs w:val="22"/>
        </w:rPr>
        <w:t>Progression information (presence or absence of progression) was based on clinic notes. If the last clinic note date was prior to treatment start, the patient was not eligible for PFS analysis.</w:t>
      </w:r>
      <w:r w:rsidR="00BF2FCA" w:rsidRPr="0023575D">
        <w:rPr>
          <w:rFonts w:asciiTheme="minorHAnsi" w:eastAsia="Calibri" w:hAnsiTheme="minorHAnsi" w:cstheme="minorHAnsi"/>
          <w:sz w:val="22"/>
          <w:szCs w:val="22"/>
        </w:rPr>
        <w:t xml:space="preserve"> If the last OS follow-up date was prior to treatment start, the patient was not eligible for OS analysis.</w:t>
      </w:r>
    </w:p>
    <w:p w14:paraId="52F10C1D" w14:textId="14C615BC" w:rsidR="0017790E" w:rsidRPr="00F826A2" w:rsidRDefault="00394220" w:rsidP="00F826A2">
      <w:pPr>
        <w:spacing w:after="120" w:line="360" w:lineRule="auto"/>
        <w:ind w:left="-142"/>
        <w:rPr>
          <w:rFonts w:asciiTheme="minorHAnsi" w:eastAsia="Calibri" w:hAnsiTheme="minorHAnsi" w:cstheme="minorHAnsi"/>
          <w:sz w:val="22"/>
          <w:szCs w:val="22"/>
        </w:rPr>
      </w:pPr>
      <w:r w:rsidRPr="0023575D">
        <w:rPr>
          <w:rFonts w:asciiTheme="minorHAnsi" w:eastAsia="Calibri" w:hAnsiTheme="minorHAnsi" w:cstheme="minorHAnsi"/>
          <w:sz w:val="22"/>
          <w:szCs w:val="22"/>
        </w:rPr>
        <w:t>ALT, alanine aminotransferase; ECOG PS, Eastern Cooperative Oncology Group performance status</w:t>
      </w:r>
      <w:r w:rsidRPr="0023575D">
        <w:rPr>
          <w:rFonts w:asciiTheme="minorHAnsi" w:eastAsia="Calibri" w:hAnsiTheme="minorHAnsi" w:cstheme="minorHAnsi"/>
          <w:color w:val="000000"/>
          <w:sz w:val="22"/>
          <w:szCs w:val="22"/>
        </w:rPr>
        <w:t xml:space="preserve">; ICI, immune-checkpoint inhibitor therapy; </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202124"/>
          <w:sz w:val="22"/>
          <w:szCs w:val="22"/>
          <w:highlight w:val="white"/>
        </w:rPr>
        <w:t>international normalized ratio;</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 xml:space="preserve">NSCLC, non–small cell lung cancer; </w:t>
      </w:r>
      <w:r w:rsidRPr="0023575D">
        <w:rPr>
          <w:rFonts w:asciiTheme="minorHAnsi" w:eastAsia="Calibri" w:hAnsiTheme="minorHAnsi" w:cstheme="minorHAnsi"/>
          <w:color w:val="000000"/>
          <w:sz w:val="22"/>
          <w:szCs w:val="22"/>
        </w:rPr>
        <w:t>PBC, platinum-doublet therapy; rw</w:t>
      </w:r>
      <w:r w:rsidRPr="0023575D">
        <w:rPr>
          <w:rFonts w:asciiTheme="minorHAnsi" w:eastAsia="Calibri" w:hAnsiTheme="minorHAnsi" w:cstheme="minorHAnsi"/>
          <w:sz w:val="22"/>
          <w:szCs w:val="22"/>
        </w:rPr>
        <w:t xml:space="preserve">PFS, real-world progression-free survival; ULN, upper limit of normal. </w:t>
      </w:r>
      <w:r w:rsidR="0017790E" w:rsidRPr="0023575D">
        <w:rPr>
          <w:rFonts w:asciiTheme="minorHAnsi" w:eastAsia="Calibri" w:hAnsiTheme="minorHAnsi" w:cstheme="minorHAnsi"/>
          <w:b/>
          <w:color w:val="000000"/>
          <w:sz w:val="22"/>
          <w:szCs w:val="22"/>
        </w:rPr>
        <w:br w:type="page"/>
      </w:r>
    </w:p>
    <w:p w14:paraId="00000374" w14:textId="399CE459" w:rsidR="00C709FF" w:rsidRPr="0023575D" w:rsidRDefault="00394220">
      <w:pPr>
        <w:spacing w:after="120" w:line="360" w:lineRule="auto"/>
        <w:rPr>
          <w:rFonts w:asciiTheme="minorHAnsi" w:eastAsia="Calibri" w:hAnsiTheme="minorHAnsi" w:cstheme="minorHAnsi"/>
          <w:color w:val="000000"/>
          <w:sz w:val="22"/>
          <w:szCs w:val="22"/>
        </w:rPr>
      </w:pPr>
      <w:r w:rsidRPr="0023575D">
        <w:rPr>
          <w:rFonts w:asciiTheme="minorHAnsi" w:eastAsia="Calibri" w:hAnsiTheme="minorHAnsi" w:cstheme="minorHAnsi"/>
          <w:b/>
          <w:color w:val="000000"/>
          <w:sz w:val="22"/>
          <w:szCs w:val="22"/>
        </w:rPr>
        <w:lastRenderedPageBreak/>
        <w:t xml:space="preserve">Supplementary Table 2. </w:t>
      </w:r>
      <w:r w:rsidRPr="0023575D">
        <w:rPr>
          <w:rFonts w:asciiTheme="minorHAnsi" w:eastAsia="Calibri" w:hAnsiTheme="minorHAnsi" w:cstheme="minorHAnsi"/>
          <w:color w:val="000000"/>
          <w:sz w:val="22"/>
          <w:szCs w:val="22"/>
        </w:rPr>
        <w:t xml:space="preserve">Patient Attrition in Real-world second-line ICI Cohort </w:t>
      </w:r>
    </w:p>
    <w:tbl>
      <w:tblPr>
        <w:tblStyle w:val="a6"/>
        <w:tblW w:w="13043" w:type="dxa"/>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74"/>
        <w:gridCol w:w="8998"/>
        <w:gridCol w:w="1263"/>
        <w:gridCol w:w="2208"/>
      </w:tblGrid>
      <w:tr w:rsidR="00C709FF" w:rsidRPr="0023575D" w14:paraId="0117EC2C" w14:textId="77777777" w:rsidTr="000021A5">
        <w:trPr>
          <w:trHeight w:val="203"/>
        </w:trPr>
        <w:tc>
          <w:tcPr>
            <w:tcW w:w="9572" w:type="dxa"/>
            <w:gridSpan w:val="2"/>
            <w:shd w:val="clear" w:color="auto" w:fill="auto"/>
            <w:tcMar>
              <w:top w:w="7" w:type="dxa"/>
              <w:left w:w="7" w:type="dxa"/>
              <w:bottom w:w="0" w:type="dxa"/>
              <w:right w:w="7" w:type="dxa"/>
            </w:tcMar>
            <w:vAlign w:val="center"/>
          </w:tcPr>
          <w:p w14:paraId="00000375" w14:textId="77777777" w:rsidR="00C709FF" w:rsidRPr="0023575D" w:rsidRDefault="00C709FF">
            <w:pPr>
              <w:spacing w:after="120" w:line="240" w:lineRule="auto"/>
              <w:rPr>
                <w:rFonts w:asciiTheme="minorHAnsi" w:eastAsia="Calibri" w:hAnsiTheme="minorHAnsi" w:cstheme="minorHAnsi"/>
                <w:b/>
                <w:color w:val="000000"/>
                <w:sz w:val="22"/>
                <w:szCs w:val="22"/>
              </w:rPr>
            </w:pPr>
          </w:p>
        </w:tc>
        <w:tc>
          <w:tcPr>
            <w:tcW w:w="3471" w:type="dxa"/>
            <w:gridSpan w:val="2"/>
            <w:shd w:val="clear" w:color="auto" w:fill="auto"/>
            <w:tcMar>
              <w:top w:w="7" w:type="dxa"/>
              <w:left w:w="7" w:type="dxa"/>
              <w:bottom w:w="0" w:type="dxa"/>
              <w:right w:w="7" w:type="dxa"/>
            </w:tcMar>
            <w:vAlign w:val="center"/>
          </w:tcPr>
          <w:p w14:paraId="00000377" w14:textId="11A3DE1B"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Second-line ICI</w:t>
            </w:r>
          </w:p>
        </w:tc>
      </w:tr>
      <w:tr w:rsidR="00C709FF" w:rsidRPr="0023575D" w14:paraId="0DCC0A76" w14:textId="77777777" w:rsidTr="000021A5">
        <w:trPr>
          <w:trHeight w:val="250"/>
        </w:trPr>
        <w:tc>
          <w:tcPr>
            <w:tcW w:w="9572" w:type="dxa"/>
            <w:gridSpan w:val="2"/>
            <w:shd w:val="clear" w:color="auto" w:fill="auto"/>
            <w:tcMar>
              <w:top w:w="7" w:type="dxa"/>
              <w:left w:w="7" w:type="dxa"/>
              <w:bottom w:w="0" w:type="dxa"/>
              <w:right w:w="7" w:type="dxa"/>
            </w:tcMar>
            <w:vAlign w:val="center"/>
          </w:tcPr>
          <w:p w14:paraId="0000037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Description</w:t>
            </w:r>
          </w:p>
        </w:tc>
        <w:tc>
          <w:tcPr>
            <w:tcW w:w="1263" w:type="dxa"/>
            <w:shd w:val="clear" w:color="auto" w:fill="auto"/>
            <w:tcMar>
              <w:top w:w="7" w:type="dxa"/>
              <w:left w:w="7" w:type="dxa"/>
              <w:bottom w:w="0" w:type="dxa"/>
              <w:right w:w="7" w:type="dxa"/>
            </w:tcMar>
            <w:vAlign w:val="center"/>
          </w:tcPr>
          <w:p w14:paraId="0000037B" w14:textId="77777777" w:rsidR="00C709FF" w:rsidRPr="0023575D" w:rsidRDefault="00394220">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Number </w:t>
            </w:r>
            <w:r w:rsidRPr="0023575D">
              <w:rPr>
                <w:rFonts w:asciiTheme="minorHAnsi" w:eastAsia="Calibri" w:hAnsiTheme="minorHAnsi" w:cstheme="minorHAnsi"/>
                <w:b/>
                <w:color w:val="000000"/>
                <w:sz w:val="22"/>
                <w:szCs w:val="22"/>
              </w:rPr>
              <w:br/>
              <w:t>of patients</w:t>
            </w:r>
          </w:p>
        </w:tc>
        <w:tc>
          <w:tcPr>
            <w:tcW w:w="2208" w:type="dxa"/>
            <w:shd w:val="clear" w:color="auto" w:fill="auto"/>
            <w:tcMar>
              <w:top w:w="7" w:type="dxa"/>
              <w:left w:w="7" w:type="dxa"/>
              <w:bottom w:w="0" w:type="dxa"/>
              <w:right w:w="7" w:type="dxa"/>
            </w:tcMar>
            <w:vAlign w:val="center"/>
          </w:tcPr>
          <w:p w14:paraId="0000037C" w14:textId="70233F17" w:rsidR="00C709FF" w:rsidRPr="0023575D" w:rsidRDefault="000021A5">
            <w:pPr>
              <w:spacing w:after="120" w:line="240" w:lineRule="auto"/>
              <w:jc w:val="center"/>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 % p</w:t>
            </w:r>
            <w:r w:rsidR="00394220" w:rsidRPr="0023575D">
              <w:rPr>
                <w:rFonts w:asciiTheme="minorHAnsi" w:eastAsia="Calibri" w:hAnsiTheme="minorHAnsi" w:cstheme="minorHAnsi"/>
                <w:b/>
                <w:color w:val="000000"/>
                <w:sz w:val="22"/>
                <w:szCs w:val="22"/>
              </w:rPr>
              <w:t xml:space="preserve">atients remaining </w:t>
            </w:r>
            <w:r w:rsidR="00394220" w:rsidRPr="0023575D">
              <w:rPr>
                <w:rFonts w:asciiTheme="minorHAnsi" w:eastAsia="Calibri" w:hAnsiTheme="minorHAnsi" w:cstheme="minorHAnsi"/>
                <w:b/>
                <w:color w:val="000000"/>
                <w:sz w:val="22"/>
                <w:szCs w:val="22"/>
              </w:rPr>
              <w:br/>
              <w:t>from previous step</w:t>
            </w:r>
          </w:p>
        </w:tc>
      </w:tr>
      <w:tr w:rsidR="00C709FF" w:rsidRPr="0023575D" w14:paraId="66931DA6" w14:textId="77777777" w:rsidTr="000021A5">
        <w:trPr>
          <w:trHeight w:val="196"/>
        </w:trPr>
        <w:tc>
          <w:tcPr>
            <w:tcW w:w="574" w:type="dxa"/>
            <w:shd w:val="clear" w:color="auto" w:fill="auto"/>
            <w:tcMar>
              <w:top w:w="15" w:type="dxa"/>
              <w:left w:w="15" w:type="dxa"/>
              <w:bottom w:w="0" w:type="dxa"/>
              <w:right w:w="15" w:type="dxa"/>
            </w:tcMar>
          </w:tcPr>
          <w:p w14:paraId="0000038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w:t>
            </w:r>
          </w:p>
        </w:tc>
        <w:tc>
          <w:tcPr>
            <w:tcW w:w="8998" w:type="dxa"/>
            <w:shd w:val="clear" w:color="auto" w:fill="auto"/>
            <w:tcMar>
              <w:top w:w="15" w:type="dxa"/>
              <w:left w:w="15" w:type="dxa"/>
              <w:bottom w:w="0" w:type="dxa"/>
              <w:right w:w="15" w:type="dxa"/>
            </w:tcMar>
            <w:vAlign w:val="center"/>
          </w:tcPr>
          <w:p w14:paraId="00000382" w14:textId="48AB691A"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Total N in Flatiron advanced NSCLC </w:t>
            </w:r>
            <w:proofErr w:type="spellStart"/>
            <w:r w:rsidRPr="0023575D">
              <w:rPr>
                <w:rFonts w:asciiTheme="minorHAnsi" w:eastAsia="Calibri" w:hAnsiTheme="minorHAnsi" w:cstheme="minorHAnsi"/>
                <w:color w:val="000000"/>
                <w:sz w:val="22"/>
                <w:szCs w:val="22"/>
              </w:rPr>
              <w:t>database</w:t>
            </w:r>
            <w:r w:rsidRPr="0023575D">
              <w:rPr>
                <w:rFonts w:asciiTheme="minorHAnsi" w:eastAsia="Calibri" w:hAnsiTheme="minorHAnsi" w:cstheme="minorHAnsi"/>
                <w:color w:val="000000"/>
                <w:sz w:val="22"/>
                <w:szCs w:val="22"/>
                <w:vertAlign w:val="superscript"/>
              </w:rPr>
              <w:t>a</w:t>
            </w:r>
            <w:proofErr w:type="spellEnd"/>
          </w:p>
        </w:tc>
        <w:tc>
          <w:tcPr>
            <w:tcW w:w="1263" w:type="dxa"/>
            <w:shd w:val="clear" w:color="auto" w:fill="auto"/>
            <w:tcMar>
              <w:top w:w="7" w:type="dxa"/>
              <w:left w:w="7" w:type="dxa"/>
              <w:bottom w:w="0" w:type="dxa"/>
              <w:right w:w="7" w:type="dxa"/>
            </w:tcMar>
            <w:vAlign w:val="center"/>
          </w:tcPr>
          <w:p w14:paraId="0000038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1</w:t>
            </w:r>
            <w:r w:rsidRPr="0023575D">
              <w:rPr>
                <w:rFonts w:asciiTheme="minorHAnsi" w:eastAsia="Calibri" w:hAnsiTheme="minorHAnsi" w:cstheme="minorHAnsi"/>
                <w:color w:val="000000"/>
                <w:sz w:val="18"/>
                <w:szCs w:val="18"/>
              </w:rPr>
              <w:t xml:space="preserve"> </w:t>
            </w:r>
            <w:r w:rsidRPr="0023575D">
              <w:rPr>
                <w:rFonts w:asciiTheme="minorHAnsi" w:eastAsia="Calibri" w:hAnsiTheme="minorHAnsi" w:cstheme="minorHAnsi"/>
                <w:color w:val="000000"/>
                <w:sz w:val="22"/>
                <w:szCs w:val="22"/>
              </w:rPr>
              <w:t>094</w:t>
            </w:r>
          </w:p>
        </w:tc>
        <w:tc>
          <w:tcPr>
            <w:tcW w:w="2208" w:type="dxa"/>
            <w:shd w:val="clear" w:color="auto" w:fill="auto"/>
            <w:tcMar>
              <w:top w:w="7" w:type="dxa"/>
              <w:left w:w="7" w:type="dxa"/>
              <w:bottom w:w="0" w:type="dxa"/>
              <w:right w:w="7" w:type="dxa"/>
            </w:tcMar>
            <w:vAlign w:val="center"/>
          </w:tcPr>
          <w:p w14:paraId="00000384" w14:textId="77777777" w:rsidR="00C709FF" w:rsidRPr="0023575D" w:rsidRDefault="00C709FF">
            <w:pPr>
              <w:spacing w:after="120" w:line="240" w:lineRule="auto"/>
              <w:jc w:val="center"/>
              <w:rPr>
                <w:rFonts w:asciiTheme="minorHAnsi" w:eastAsia="Calibri" w:hAnsiTheme="minorHAnsi" w:cstheme="minorHAnsi"/>
                <w:color w:val="000000"/>
                <w:sz w:val="22"/>
                <w:szCs w:val="22"/>
              </w:rPr>
            </w:pPr>
          </w:p>
        </w:tc>
      </w:tr>
      <w:tr w:rsidR="00C709FF" w:rsidRPr="0023575D" w14:paraId="34E55534" w14:textId="77777777" w:rsidTr="000021A5">
        <w:tc>
          <w:tcPr>
            <w:tcW w:w="574" w:type="dxa"/>
            <w:shd w:val="clear" w:color="auto" w:fill="auto"/>
            <w:tcMar>
              <w:top w:w="15" w:type="dxa"/>
              <w:left w:w="15" w:type="dxa"/>
              <w:bottom w:w="0" w:type="dxa"/>
              <w:right w:w="15" w:type="dxa"/>
            </w:tcMar>
          </w:tcPr>
          <w:p w14:paraId="0000038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2</w:t>
            </w:r>
          </w:p>
        </w:tc>
        <w:tc>
          <w:tcPr>
            <w:tcW w:w="8998" w:type="dxa"/>
            <w:shd w:val="clear" w:color="auto" w:fill="auto"/>
            <w:tcMar>
              <w:top w:w="15" w:type="dxa"/>
              <w:left w:w="15" w:type="dxa"/>
              <w:bottom w:w="0" w:type="dxa"/>
              <w:right w:w="15" w:type="dxa"/>
            </w:tcMar>
            <w:vAlign w:val="center"/>
          </w:tcPr>
          <w:p w14:paraId="0000038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Initiated PD(L)1 monotherapy as second-line treatment on or prior to January 31, 2020</w:t>
            </w:r>
            <w:r w:rsidRPr="0023575D">
              <w:rPr>
                <w:rFonts w:asciiTheme="minorHAnsi" w:eastAsia="Calibri" w:hAnsiTheme="minorHAnsi" w:cstheme="minorHAnsi"/>
                <w:color w:val="000000"/>
                <w:sz w:val="22"/>
                <w:szCs w:val="22"/>
                <w:vertAlign w:val="superscript"/>
              </w:rPr>
              <w:t>b</w:t>
            </w:r>
          </w:p>
        </w:tc>
        <w:tc>
          <w:tcPr>
            <w:tcW w:w="1263" w:type="dxa"/>
            <w:shd w:val="clear" w:color="auto" w:fill="auto"/>
            <w:tcMar>
              <w:top w:w="15" w:type="dxa"/>
              <w:left w:w="108" w:type="dxa"/>
              <w:bottom w:w="0" w:type="dxa"/>
              <w:right w:w="108" w:type="dxa"/>
            </w:tcMar>
            <w:vAlign w:val="center"/>
          </w:tcPr>
          <w:p w14:paraId="0000038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214</w:t>
            </w:r>
          </w:p>
        </w:tc>
        <w:tc>
          <w:tcPr>
            <w:tcW w:w="2208" w:type="dxa"/>
            <w:shd w:val="clear" w:color="auto" w:fill="auto"/>
            <w:tcMar>
              <w:top w:w="7" w:type="dxa"/>
              <w:left w:w="7" w:type="dxa"/>
              <w:bottom w:w="0" w:type="dxa"/>
              <w:right w:w="7" w:type="dxa"/>
            </w:tcMar>
          </w:tcPr>
          <w:p w14:paraId="0000038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w:t>
            </w:r>
          </w:p>
        </w:tc>
      </w:tr>
      <w:tr w:rsidR="00C709FF" w:rsidRPr="0023575D" w14:paraId="5D0274F2" w14:textId="77777777" w:rsidTr="000021A5">
        <w:trPr>
          <w:trHeight w:val="194"/>
        </w:trPr>
        <w:tc>
          <w:tcPr>
            <w:tcW w:w="574" w:type="dxa"/>
            <w:shd w:val="clear" w:color="auto" w:fill="auto"/>
            <w:tcMar>
              <w:top w:w="15" w:type="dxa"/>
              <w:left w:w="15" w:type="dxa"/>
              <w:bottom w:w="0" w:type="dxa"/>
              <w:right w:w="15" w:type="dxa"/>
            </w:tcMar>
          </w:tcPr>
          <w:p w14:paraId="0000038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3</w:t>
            </w:r>
          </w:p>
        </w:tc>
        <w:tc>
          <w:tcPr>
            <w:tcW w:w="8998" w:type="dxa"/>
            <w:shd w:val="clear" w:color="auto" w:fill="auto"/>
            <w:tcMar>
              <w:top w:w="15" w:type="dxa"/>
              <w:left w:w="15" w:type="dxa"/>
              <w:bottom w:w="0" w:type="dxa"/>
              <w:right w:w="15" w:type="dxa"/>
            </w:tcMar>
            <w:vAlign w:val="center"/>
          </w:tcPr>
          <w:p w14:paraId="0000038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vidence of positive </w:t>
            </w:r>
            <w:r w:rsidRPr="0023575D">
              <w:rPr>
                <w:rFonts w:asciiTheme="minorHAnsi" w:eastAsia="Calibri" w:hAnsiTheme="minorHAnsi" w:cstheme="minorHAnsi"/>
                <w:i/>
                <w:color w:val="000000"/>
                <w:sz w:val="22"/>
                <w:szCs w:val="22"/>
              </w:rPr>
              <w:t xml:space="preserve">BRAF </w:t>
            </w:r>
            <w:r w:rsidRPr="0023575D">
              <w:rPr>
                <w:rFonts w:asciiTheme="minorHAnsi" w:eastAsia="Calibri" w:hAnsiTheme="minorHAnsi" w:cstheme="minorHAnsi"/>
                <w:color w:val="000000"/>
                <w:sz w:val="22"/>
                <w:szCs w:val="22"/>
              </w:rPr>
              <w:t>mutation</w:t>
            </w:r>
          </w:p>
        </w:tc>
        <w:tc>
          <w:tcPr>
            <w:tcW w:w="1263" w:type="dxa"/>
            <w:shd w:val="clear" w:color="auto" w:fill="auto"/>
            <w:tcMar>
              <w:top w:w="15" w:type="dxa"/>
              <w:left w:w="108" w:type="dxa"/>
              <w:bottom w:w="0" w:type="dxa"/>
              <w:right w:w="108" w:type="dxa"/>
            </w:tcMar>
            <w:vAlign w:val="center"/>
          </w:tcPr>
          <w:p w14:paraId="0000038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22</w:t>
            </w:r>
          </w:p>
        </w:tc>
        <w:tc>
          <w:tcPr>
            <w:tcW w:w="2208" w:type="dxa"/>
            <w:shd w:val="clear" w:color="auto" w:fill="auto"/>
            <w:tcMar>
              <w:top w:w="7" w:type="dxa"/>
              <w:left w:w="7" w:type="dxa"/>
              <w:bottom w:w="0" w:type="dxa"/>
              <w:right w:w="7" w:type="dxa"/>
            </w:tcMar>
          </w:tcPr>
          <w:p w14:paraId="0000038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2%</w:t>
            </w:r>
          </w:p>
        </w:tc>
      </w:tr>
      <w:tr w:rsidR="00C709FF" w:rsidRPr="0023575D" w14:paraId="424D4593" w14:textId="77777777" w:rsidTr="000021A5">
        <w:trPr>
          <w:trHeight w:val="197"/>
        </w:trPr>
        <w:tc>
          <w:tcPr>
            <w:tcW w:w="574" w:type="dxa"/>
            <w:shd w:val="clear" w:color="auto" w:fill="auto"/>
            <w:tcMar>
              <w:top w:w="15" w:type="dxa"/>
              <w:left w:w="15" w:type="dxa"/>
              <w:bottom w:w="0" w:type="dxa"/>
              <w:right w:w="15" w:type="dxa"/>
            </w:tcMar>
          </w:tcPr>
          <w:p w14:paraId="0000038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4</w:t>
            </w:r>
          </w:p>
        </w:tc>
        <w:tc>
          <w:tcPr>
            <w:tcW w:w="8998" w:type="dxa"/>
            <w:shd w:val="clear" w:color="auto" w:fill="auto"/>
            <w:tcMar>
              <w:top w:w="15" w:type="dxa"/>
              <w:left w:w="15" w:type="dxa"/>
              <w:bottom w:w="0" w:type="dxa"/>
              <w:right w:w="15" w:type="dxa"/>
            </w:tcMar>
            <w:vAlign w:val="center"/>
          </w:tcPr>
          <w:p w14:paraId="0000038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i/>
                <w:color w:val="000000"/>
                <w:sz w:val="22"/>
                <w:szCs w:val="22"/>
              </w:rPr>
              <w:t>BRAF</w:t>
            </w:r>
            <w:r w:rsidRPr="0023575D">
              <w:rPr>
                <w:rFonts w:asciiTheme="minorHAnsi" w:eastAsia="Calibri" w:hAnsiTheme="minorHAnsi" w:cstheme="minorHAnsi"/>
                <w:color w:val="000000"/>
                <w:sz w:val="22"/>
                <w:szCs w:val="22"/>
              </w:rPr>
              <w:t xml:space="preserve"> test result was within 60 days of PD(L)1 monotherapy start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c</w:t>
            </w:r>
            <w:proofErr w:type="spellEnd"/>
          </w:p>
        </w:tc>
        <w:tc>
          <w:tcPr>
            <w:tcW w:w="1263" w:type="dxa"/>
            <w:shd w:val="clear" w:color="auto" w:fill="auto"/>
            <w:tcMar>
              <w:top w:w="15" w:type="dxa"/>
              <w:left w:w="108" w:type="dxa"/>
              <w:bottom w:w="0" w:type="dxa"/>
              <w:right w:w="108" w:type="dxa"/>
            </w:tcMar>
            <w:vAlign w:val="center"/>
          </w:tcPr>
          <w:p w14:paraId="0000038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1</w:t>
            </w:r>
          </w:p>
        </w:tc>
        <w:tc>
          <w:tcPr>
            <w:tcW w:w="2208" w:type="dxa"/>
            <w:shd w:val="clear" w:color="auto" w:fill="auto"/>
            <w:tcMar>
              <w:top w:w="7" w:type="dxa"/>
              <w:left w:w="7" w:type="dxa"/>
              <w:bottom w:w="0" w:type="dxa"/>
              <w:right w:w="7" w:type="dxa"/>
            </w:tcMar>
          </w:tcPr>
          <w:p w14:paraId="0000039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3%</w:t>
            </w:r>
          </w:p>
        </w:tc>
      </w:tr>
      <w:tr w:rsidR="00C709FF" w:rsidRPr="0023575D" w14:paraId="2972F431" w14:textId="77777777" w:rsidTr="000021A5">
        <w:trPr>
          <w:trHeight w:val="197"/>
        </w:trPr>
        <w:tc>
          <w:tcPr>
            <w:tcW w:w="574" w:type="dxa"/>
            <w:shd w:val="clear" w:color="auto" w:fill="auto"/>
            <w:tcMar>
              <w:top w:w="15" w:type="dxa"/>
              <w:left w:w="15" w:type="dxa"/>
              <w:bottom w:w="0" w:type="dxa"/>
              <w:right w:w="15" w:type="dxa"/>
            </w:tcMar>
          </w:tcPr>
          <w:p w14:paraId="0000039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5</w:t>
            </w:r>
          </w:p>
        </w:tc>
        <w:tc>
          <w:tcPr>
            <w:tcW w:w="8998" w:type="dxa"/>
            <w:shd w:val="clear" w:color="auto" w:fill="auto"/>
            <w:tcMar>
              <w:top w:w="15" w:type="dxa"/>
              <w:left w:w="15" w:type="dxa"/>
              <w:bottom w:w="0" w:type="dxa"/>
              <w:right w:w="15" w:type="dxa"/>
            </w:tcMar>
            <w:vAlign w:val="center"/>
          </w:tcPr>
          <w:p w14:paraId="0000039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Received a platinum-based treatment prior to index date</w:t>
            </w:r>
          </w:p>
        </w:tc>
        <w:tc>
          <w:tcPr>
            <w:tcW w:w="1263" w:type="dxa"/>
            <w:shd w:val="clear" w:color="auto" w:fill="auto"/>
            <w:tcMar>
              <w:top w:w="15" w:type="dxa"/>
              <w:left w:w="108" w:type="dxa"/>
              <w:bottom w:w="0" w:type="dxa"/>
              <w:right w:w="108" w:type="dxa"/>
            </w:tcMar>
            <w:vAlign w:val="center"/>
          </w:tcPr>
          <w:p w14:paraId="0000039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5</w:t>
            </w:r>
          </w:p>
        </w:tc>
        <w:tc>
          <w:tcPr>
            <w:tcW w:w="2208" w:type="dxa"/>
            <w:shd w:val="clear" w:color="auto" w:fill="auto"/>
            <w:tcMar>
              <w:top w:w="7" w:type="dxa"/>
              <w:left w:w="7" w:type="dxa"/>
              <w:bottom w:w="0" w:type="dxa"/>
              <w:right w:w="7" w:type="dxa"/>
            </w:tcMar>
          </w:tcPr>
          <w:p w14:paraId="0000039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r>
      <w:tr w:rsidR="00C709FF" w:rsidRPr="0023575D" w14:paraId="3A0EC2D5" w14:textId="77777777" w:rsidTr="000021A5">
        <w:trPr>
          <w:trHeight w:val="228"/>
        </w:trPr>
        <w:tc>
          <w:tcPr>
            <w:tcW w:w="574" w:type="dxa"/>
            <w:shd w:val="clear" w:color="auto" w:fill="auto"/>
            <w:tcMar>
              <w:top w:w="15" w:type="dxa"/>
              <w:left w:w="15" w:type="dxa"/>
              <w:bottom w:w="0" w:type="dxa"/>
              <w:right w:w="15" w:type="dxa"/>
            </w:tcMar>
          </w:tcPr>
          <w:p w14:paraId="0000039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6</w:t>
            </w:r>
          </w:p>
        </w:tc>
        <w:tc>
          <w:tcPr>
            <w:tcW w:w="8998" w:type="dxa"/>
            <w:shd w:val="clear" w:color="auto" w:fill="auto"/>
            <w:tcMar>
              <w:top w:w="15" w:type="dxa"/>
              <w:left w:w="15" w:type="dxa"/>
              <w:bottom w:w="0" w:type="dxa"/>
              <w:right w:w="15" w:type="dxa"/>
            </w:tcMar>
          </w:tcPr>
          <w:p w14:paraId="0000039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ligible for progression </w:t>
            </w:r>
            <w:proofErr w:type="spellStart"/>
            <w:r w:rsidRPr="0023575D">
              <w:rPr>
                <w:rFonts w:asciiTheme="minorHAnsi" w:eastAsia="Calibri" w:hAnsiTheme="minorHAnsi" w:cstheme="minorHAnsi"/>
                <w:color w:val="000000"/>
                <w:sz w:val="22"/>
                <w:szCs w:val="22"/>
              </w:rPr>
              <w:t>analysis</w:t>
            </w:r>
            <w:r w:rsidRPr="0023575D">
              <w:rPr>
                <w:rFonts w:asciiTheme="minorHAnsi" w:eastAsia="Calibri" w:hAnsiTheme="minorHAnsi" w:cstheme="minorHAnsi"/>
                <w:color w:val="000000"/>
                <w:sz w:val="22"/>
                <w:szCs w:val="22"/>
                <w:vertAlign w:val="superscript"/>
              </w:rPr>
              <w:t>d</w:t>
            </w:r>
            <w:proofErr w:type="spellEnd"/>
          </w:p>
        </w:tc>
        <w:tc>
          <w:tcPr>
            <w:tcW w:w="1263" w:type="dxa"/>
            <w:shd w:val="clear" w:color="auto" w:fill="auto"/>
            <w:tcMar>
              <w:top w:w="15" w:type="dxa"/>
              <w:left w:w="108" w:type="dxa"/>
              <w:bottom w:w="0" w:type="dxa"/>
              <w:right w:w="108" w:type="dxa"/>
            </w:tcMar>
            <w:vAlign w:val="center"/>
          </w:tcPr>
          <w:p w14:paraId="0000039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9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9%</w:t>
            </w:r>
          </w:p>
        </w:tc>
      </w:tr>
      <w:tr w:rsidR="00C709FF" w:rsidRPr="0023575D" w14:paraId="635546B5" w14:textId="77777777" w:rsidTr="000021A5">
        <w:trPr>
          <w:trHeight w:val="194"/>
        </w:trPr>
        <w:tc>
          <w:tcPr>
            <w:tcW w:w="574" w:type="dxa"/>
            <w:shd w:val="clear" w:color="auto" w:fill="auto"/>
            <w:tcMar>
              <w:top w:w="15" w:type="dxa"/>
              <w:left w:w="15" w:type="dxa"/>
              <w:bottom w:w="0" w:type="dxa"/>
              <w:right w:w="15" w:type="dxa"/>
            </w:tcMar>
          </w:tcPr>
          <w:p w14:paraId="00000399"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7</w:t>
            </w:r>
          </w:p>
        </w:tc>
        <w:tc>
          <w:tcPr>
            <w:tcW w:w="8998" w:type="dxa"/>
            <w:shd w:val="clear" w:color="auto" w:fill="auto"/>
            <w:tcMar>
              <w:top w:w="15" w:type="dxa"/>
              <w:left w:w="15" w:type="dxa"/>
              <w:bottom w:w="0" w:type="dxa"/>
              <w:right w:w="15" w:type="dxa"/>
            </w:tcMar>
          </w:tcPr>
          <w:p w14:paraId="0000039A"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ge ≥18 years at index</w:t>
            </w:r>
          </w:p>
        </w:tc>
        <w:tc>
          <w:tcPr>
            <w:tcW w:w="1263" w:type="dxa"/>
            <w:shd w:val="clear" w:color="auto" w:fill="auto"/>
            <w:tcMar>
              <w:top w:w="15" w:type="dxa"/>
              <w:left w:w="108" w:type="dxa"/>
              <w:bottom w:w="0" w:type="dxa"/>
              <w:right w:w="108" w:type="dxa"/>
            </w:tcMar>
            <w:vAlign w:val="center"/>
          </w:tcPr>
          <w:p w14:paraId="0000039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9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59868C15" w14:textId="77777777" w:rsidTr="000021A5">
        <w:trPr>
          <w:trHeight w:val="228"/>
        </w:trPr>
        <w:tc>
          <w:tcPr>
            <w:tcW w:w="574" w:type="dxa"/>
            <w:shd w:val="clear" w:color="auto" w:fill="auto"/>
            <w:tcMar>
              <w:top w:w="15" w:type="dxa"/>
              <w:left w:w="15" w:type="dxa"/>
              <w:bottom w:w="0" w:type="dxa"/>
              <w:right w:w="15" w:type="dxa"/>
            </w:tcMar>
          </w:tcPr>
          <w:p w14:paraId="0000039D"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8</w:t>
            </w:r>
          </w:p>
        </w:tc>
        <w:tc>
          <w:tcPr>
            <w:tcW w:w="8998" w:type="dxa"/>
            <w:shd w:val="clear" w:color="auto" w:fill="auto"/>
            <w:tcMar>
              <w:top w:w="15" w:type="dxa"/>
              <w:left w:w="15" w:type="dxa"/>
              <w:bottom w:w="0" w:type="dxa"/>
              <w:right w:w="15" w:type="dxa"/>
            </w:tcMar>
          </w:tcPr>
          <w:p w14:paraId="0000039E"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ECOG PS 0, 1, 2, or </w:t>
            </w:r>
            <w:proofErr w:type="spellStart"/>
            <w:r w:rsidRPr="0023575D">
              <w:rPr>
                <w:rFonts w:asciiTheme="minorHAnsi" w:eastAsia="Calibri" w:hAnsiTheme="minorHAnsi" w:cstheme="minorHAnsi"/>
                <w:color w:val="000000"/>
                <w:sz w:val="22"/>
                <w:szCs w:val="22"/>
              </w:rPr>
              <w:t>missing</w:t>
            </w:r>
            <w:r w:rsidRPr="0023575D">
              <w:rPr>
                <w:rFonts w:asciiTheme="minorHAnsi" w:eastAsia="Calibri" w:hAnsiTheme="minorHAnsi" w:cstheme="minorHAnsi"/>
                <w:color w:val="000000"/>
                <w:sz w:val="22"/>
                <w:szCs w:val="22"/>
                <w:vertAlign w:val="superscript"/>
              </w:rPr>
              <w:t>e</w:t>
            </w:r>
            <w:proofErr w:type="spellEnd"/>
            <w:r w:rsidRPr="0023575D">
              <w:rPr>
                <w:rFonts w:asciiTheme="minorHAnsi" w:eastAsia="Calibri" w:hAnsiTheme="minorHAnsi" w:cstheme="minorHAnsi"/>
                <w:color w:val="000000"/>
                <w:sz w:val="22"/>
                <w:szCs w:val="22"/>
              </w:rPr>
              <w:t xml:space="preserve"> within 30 days prior to index or 7 days after index date</w:t>
            </w:r>
          </w:p>
        </w:tc>
        <w:tc>
          <w:tcPr>
            <w:tcW w:w="1263" w:type="dxa"/>
            <w:shd w:val="clear" w:color="auto" w:fill="auto"/>
            <w:tcMar>
              <w:top w:w="15" w:type="dxa"/>
              <w:left w:w="108" w:type="dxa"/>
              <w:bottom w:w="0" w:type="dxa"/>
              <w:right w:w="108" w:type="dxa"/>
            </w:tcMar>
            <w:vAlign w:val="center"/>
          </w:tcPr>
          <w:p w14:paraId="0000039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4</w:t>
            </w:r>
          </w:p>
        </w:tc>
        <w:tc>
          <w:tcPr>
            <w:tcW w:w="2208" w:type="dxa"/>
            <w:shd w:val="clear" w:color="auto" w:fill="auto"/>
            <w:tcMar>
              <w:top w:w="7" w:type="dxa"/>
              <w:left w:w="7" w:type="dxa"/>
              <w:bottom w:w="0" w:type="dxa"/>
              <w:right w:w="7" w:type="dxa"/>
            </w:tcMar>
          </w:tcPr>
          <w:p w14:paraId="000003A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19B8E4E9" w14:textId="77777777" w:rsidTr="000021A5">
        <w:trPr>
          <w:trHeight w:val="228"/>
        </w:trPr>
        <w:tc>
          <w:tcPr>
            <w:tcW w:w="574" w:type="dxa"/>
            <w:shd w:val="clear" w:color="auto" w:fill="auto"/>
            <w:tcMar>
              <w:top w:w="15" w:type="dxa"/>
              <w:left w:w="15" w:type="dxa"/>
              <w:bottom w:w="0" w:type="dxa"/>
              <w:right w:w="15" w:type="dxa"/>
            </w:tcMar>
          </w:tcPr>
          <w:p w14:paraId="000003A1"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9</w:t>
            </w:r>
          </w:p>
        </w:tc>
        <w:tc>
          <w:tcPr>
            <w:tcW w:w="8998" w:type="dxa"/>
            <w:shd w:val="clear" w:color="auto" w:fill="auto"/>
            <w:tcMar>
              <w:top w:w="15" w:type="dxa"/>
              <w:left w:w="15" w:type="dxa"/>
              <w:bottom w:w="0" w:type="dxa"/>
              <w:right w:w="15" w:type="dxa"/>
            </w:tcMar>
          </w:tcPr>
          <w:p w14:paraId="000003A2"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 adequate organ function 30 days prior to and 7 days after index </w:t>
            </w:r>
            <w:proofErr w:type="spellStart"/>
            <w:r w:rsidRPr="0023575D">
              <w:rPr>
                <w:rFonts w:asciiTheme="minorHAnsi" w:eastAsia="Calibri" w:hAnsiTheme="minorHAnsi" w:cstheme="minorHAnsi"/>
                <w:color w:val="000000"/>
                <w:sz w:val="22"/>
                <w:szCs w:val="22"/>
              </w:rPr>
              <w:t>date</w:t>
            </w:r>
            <w:r w:rsidRPr="0023575D">
              <w:rPr>
                <w:rFonts w:asciiTheme="minorHAnsi" w:eastAsia="Calibri" w:hAnsiTheme="minorHAnsi" w:cstheme="minorHAnsi"/>
                <w:color w:val="000000"/>
                <w:sz w:val="22"/>
                <w:szCs w:val="22"/>
                <w:vertAlign w:val="superscript"/>
              </w:rPr>
              <w:t>f</w:t>
            </w:r>
            <w:proofErr w:type="spellEnd"/>
          </w:p>
        </w:tc>
        <w:tc>
          <w:tcPr>
            <w:tcW w:w="1263" w:type="dxa"/>
            <w:shd w:val="clear" w:color="auto" w:fill="auto"/>
            <w:tcMar>
              <w:top w:w="15" w:type="dxa"/>
              <w:left w:w="108" w:type="dxa"/>
              <w:bottom w:w="0" w:type="dxa"/>
              <w:right w:w="108" w:type="dxa"/>
            </w:tcMar>
            <w:vAlign w:val="center"/>
          </w:tcPr>
          <w:p w14:paraId="000003A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2</w:t>
            </w:r>
          </w:p>
        </w:tc>
        <w:tc>
          <w:tcPr>
            <w:tcW w:w="2208" w:type="dxa"/>
            <w:shd w:val="clear" w:color="auto" w:fill="auto"/>
            <w:tcMar>
              <w:top w:w="7" w:type="dxa"/>
              <w:left w:w="7" w:type="dxa"/>
              <w:bottom w:w="0" w:type="dxa"/>
              <w:right w:w="7" w:type="dxa"/>
            </w:tcMar>
          </w:tcPr>
          <w:p w14:paraId="000003A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62%</w:t>
            </w:r>
          </w:p>
        </w:tc>
      </w:tr>
      <w:tr w:rsidR="00C709FF" w:rsidRPr="0023575D" w14:paraId="65328BF8" w14:textId="77777777" w:rsidTr="000021A5">
        <w:trPr>
          <w:trHeight w:val="228"/>
        </w:trPr>
        <w:tc>
          <w:tcPr>
            <w:tcW w:w="574" w:type="dxa"/>
            <w:shd w:val="clear" w:color="auto" w:fill="auto"/>
            <w:tcMar>
              <w:top w:w="15" w:type="dxa"/>
              <w:left w:w="15" w:type="dxa"/>
              <w:bottom w:w="0" w:type="dxa"/>
              <w:right w:w="15" w:type="dxa"/>
            </w:tcMar>
          </w:tcPr>
          <w:p w14:paraId="000003A5" w14:textId="77777777"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0</w:t>
            </w:r>
          </w:p>
        </w:tc>
        <w:tc>
          <w:tcPr>
            <w:tcW w:w="8998" w:type="dxa"/>
            <w:shd w:val="clear" w:color="auto" w:fill="auto"/>
            <w:tcMar>
              <w:top w:w="15" w:type="dxa"/>
              <w:left w:w="15" w:type="dxa"/>
              <w:bottom w:w="0" w:type="dxa"/>
              <w:right w:w="15" w:type="dxa"/>
            </w:tcMar>
          </w:tcPr>
          <w:p w14:paraId="000003A6" w14:textId="77777777" w:rsidR="00C709FF" w:rsidRPr="0023575D" w:rsidRDefault="00394220">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At least 1 visit within 90 days after metastatic NSCLC diagnosis date</w:t>
            </w:r>
          </w:p>
        </w:tc>
        <w:tc>
          <w:tcPr>
            <w:tcW w:w="1263" w:type="dxa"/>
            <w:shd w:val="clear" w:color="auto" w:fill="auto"/>
            <w:tcMar>
              <w:top w:w="15" w:type="dxa"/>
              <w:left w:w="108" w:type="dxa"/>
              <w:bottom w:w="0" w:type="dxa"/>
              <w:right w:w="108" w:type="dxa"/>
            </w:tcMar>
            <w:vAlign w:val="center"/>
          </w:tcPr>
          <w:p w14:paraId="000003A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52</w:t>
            </w:r>
          </w:p>
        </w:tc>
        <w:tc>
          <w:tcPr>
            <w:tcW w:w="2208" w:type="dxa"/>
            <w:shd w:val="clear" w:color="auto" w:fill="auto"/>
            <w:tcMar>
              <w:top w:w="7" w:type="dxa"/>
              <w:left w:w="7" w:type="dxa"/>
              <w:bottom w:w="0" w:type="dxa"/>
              <w:right w:w="7" w:type="dxa"/>
            </w:tcMar>
          </w:tcPr>
          <w:p w14:paraId="000003A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5B6BE7E" w14:textId="77777777" w:rsidTr="000021A5">
        <w:trPr>
          <w:trHeight w:val="228"/>
        </w:trPr>
        <w:tc>
          <w:tcPr>
            <w:tcW w:w="574" w:type="dxa"/>
            <w:shd w:val="clear" w:color="auto" w:fill="auto"/>
            <w:tcMar>
              <w:top w:w="15" w:type="dxa"/>
              <w:left w:w="15" w:type="dxa"/>
              <w:bottom w:w="0" w:type="dxa"/>
              <w:right w:w="15" w:type="dxa"/>
            </w:tcMar>
          </w:tcPr>
          <w:p w14:paraId="000003AD" w14:textId="6C664AD5"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1</w:t>
            </w:r>
          </w:p>
        </w:tc>
        <w:tc>
          <w:tcPr>
            <w:tcW w:w="8998" w:type="dxa"/>
            <w:shd w:val="clear" w:color="auto" w:fill="auto"/>
            <w:tcMar>
              <w:top w:w="15" w:type="dxa"/>
              <w:left w:w="15" w:type="dxa"/>
              <w:bottom w:w="0" w:type="dxa"/>
              <w:right w:w="15" w:type="dxa"/>
            </w:tcMar>
          </w:tcPr>
          <w:p w14:paraId="000003AE" w14:textId="662262FC"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 xml:space="preserve">Without </w:t>
            </w:r>
            <w:r w:rsidR="00394220" w:rsidRPr="0023575D">
              <w:rPr>
                <w:rFonts w:asciiTheme="minorHAnsi" w:eastAsia="Calibri" w:hAnsiTheme="minorHAnsi" w:cstheme="minorHAnsi"/>
                <w:color w:val="000000"/>
                <w:sz w:val="22"/>
                <w:szCs w:val="22"/>
              </w:rPr>
              <w:t>BRAF-inhibitor or MEK inhibitors any time in the database</w:t>
            </w:r>
          </w:p>
        </w:tc>
        <w:tc>
          <w:tcPr>
            <w:tcW w:w="1263" w:type="dxa"/>
            <w:shd w:val="clear" w:color="auto" w:fill="auto"/>
            <w:tcMar>
              <w:top w:w="15" w:type="dxa"/>
              <w:left w:w="108" w:type="dxa"/>
              <w:bottom w:w="0" w:type="dxa"/>
              <w:right w:w="108" w:type="dxa"/>
            </w:tcMar>
            <w:vAlign w:val="center"/>
          </w:tcPr>
          <w:p w14:paraId="000003A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6</w:t>
            </w:r>
          </w:p>
        </w:tc>
        <w:tc>
          <w:tcPr>
            <w:tcW w:w="2208" w:type="dxa"/>
            <w:shd w:val="clear" w:color="auto" w:fill="auto"/>
            <w:tcMar>
              <w:top w:w="7" w:type="dxa"/>
              <w:left w:w="7" w:type="dxa"/>
              <w:bottom w:w="0" w:type="dxa"/>
              <w:right w:w="7" w:type="dxa"/>
            </w:tcMar>
          </w:tcPr>
          <w:p w14:paraId="000003B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88%</w:t>
            </w:r>
          </w:p>
        </w:tc>
      </w:tr>
      <w:tr w:rsidR="00C709FF" w:rsidRPr="0023575D" w14:paraId="2EB6C429" w14:textId="77777777" w:rsidTr="000021A5">
        <w:trPr>
          <w:trHeight w:val="228"/>
        </w:trPr>
        <w:tc>
          <w:tcPr>
            <w:tcW w:w="574" w:type="dxa"/>
            <w:shd w:val="clear" w:color="auto" w:fill="auto"/>
            <w:tcMar>
              <w:top w:w="15" w:type="dxa"/>
              <w:left w:w="15" w:type="dxa"/>
              <w:bottom w:w="0" w:type="dxa"/>
              <w:right w:w="15" w:type="dxa"/>
            </w:tcMar>
            <w:vAlign w:val="center"/>
          </w:tcPr>
          <w:p w14:paraId="000003B1" w14:textId="6D1EAF24"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2</w:t>
            </w:r>
          </w:p>
        </w:tc>
        <w:tc>
          <w:tcPr>
            <w:tcW w:w="8998" w:type="dxa"/>
            <w:shd w:val="clear" w:color="auto" w:fill="auto"/>
            <w:tcMar>
              <w:top w:w="15" w:type="dxa"/>
              <w:left w:w="15" w:type="dxa"/>
              <w:bottom w:w="0" w:type="dxa"/>
              <w:right w:w="15" w:type="dxa"/>
            </w:tcMar>
            <w:vAlign w:val="center"/>
          </w:tcPr>
          <w:p w14:paraId="000003B2" w14:textId="51D69F89"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7C50E6" w:rsidRPr="0023575D">
              <w:rPr>
                <w:rFonts w:asciiTheme="minorHAnsi" w:eastAsia="Calibri" w:hAnsiTheme="minorHAnsi" w:cstheme="minorHAnsi"/>
                <w:color w:val="000000"/>
                <w:sz w:val="22"/>
                <w:szCs w:val="22"/>
              </w:rPr>
              <w:t xml:space="preserve"> </w:t>
            </w:r>
            <w:r w:rsidR="00394220" w:rsidRPr="0023575D">
              <w:rPr>
                <w:rFonts w:asciiTheme="minorHAnsi" w:eastAsia="Calibri" w:hAnsiTheme="minorHAnsi" w:cstheme="minorHAnsi"/>
                <w:i/>
                <w:color w:val="000000"/>
                <w:sz w:val="22"/>
                <w:szCs w:val="22"/>
              </w:rPr>
              <w:t>EGFR</w:t>
            </w:r>
            <w:r w:rsidR="00394220" w:rsidRPr="0023575D">
              <w:rPr>
                <w:rFonts w:asciiTheme="minorHAnsi" w:eastAsia="Calibri" w:hAnsiTheme="minorHAnsi" w:cstheme="minorHAnsi"/>
                <w:color w:val="000000"/>
                <w:sz w:val="22"/>
                <w:szCs w:val="22"/>
              </w:rPr>
              <w:t xml:space="preserve"> mutation or </w:t>
            </w:r>
            <w:r w:rsidR="00394220" w:rsidRPr="0023575D">
              <w:rPr>
                <w:rFonts w:asciiTheme="minorHAnsi" w:eastAsia="Calibri" w:hAnsiTheme="minorHAnsi" w:cstheme="minorHAnsi"/>
                <w:i/>
                <w:color w:val="000000"/>
                <w:sz w:val="22"/>
                <w:szCs w:val="22"/>
              </w:rPr>
              <w:t>ALK</w:t>
            </w:r>
            <w:r w:rsidR="00394220" w:rsidRPr="0023575D">
              <w:rPr>
                <w:rFonts w:asciiTheme="minorHAnsi" w:eastAsia="Calibri" w:hAnsiTheme="minorHAnsi" w:cstheme="minorHAnsi"/>
                <w:color w:val="000000"/>
                <w:sz w:val="22"/>
                <w:szCs w:val="22"/>
              </w:rPr>
              <w:t xml:space="preserve"> rearrangement test with a positive result</w:t>
            </w:r>
          </w:p>
        </w:tc>
        <w:tc>
          <w:tcPr>
            <w:tcW w:w="1263" w:type="dxa"/>
            <w:shd w:val="clear" w:color="auto" w:fill="auto"/>
            <w:tcMar>
              <w:top w:w="15" w:type="dxa"/>
              <w:left w:w="108" w:type="dxa"/>
              <w:bottom w:w="0" w:type="dxa"/>
              <w:right w:w="108" w:type="dxa"/>
            </w:tcMar>
            <w:vAlign w:val="center"/>
          </w:tcPr>
          <w:p w14:paraId="000003B3"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6</w:t>
            </w:r>
          </w:p>
        </w:tc>
        <w:tc>
          <w:tcPr>
            <w:tcW w:w="2208" w:type="dxa"/>
            <w:shd w:val="clear" w:color="auto" w:fill="auto"/>
            <w:tcMar>
              <w:top w:w="7" w:type="dxa"/>
              <w:left w:w="7" w:type="dxa"/>
              <w:bottom w:w="0" w:type="dxa"/>
              <w:right w:w="7" w:type="dxa"/>
            </w:tcMar>
            <w:vAlign w:val="center"/>
          </w:tcPr>
          <w:p w14:paraId="000003B4"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34903150" w14:textId="77777777" w:rsidTr="000021A5">
        <w:trPr>
          <w:trHeight w:val="235"/>
        </w:trPr>
        <w:tc>
          <w:tcPr>
            <w:tcW w:w="574" w:type="dxa"/>
            <w:shd w:val="clear" w:color="auto" w:fill="auto"/>
            <w:tcMar>
              <w:top w:w="15" w:type="dxa"/>
              <w:left w:w="15" w:type="dxa"/>
              <w:bottom w:w="0" w:type="dxa"/>
              <w:right w:w="15" w:type="dxa"/>
            </w:tcMar>
          </w:tcPr>
          <w:p w14:paraId="000003B5" w14:textId="05BEF1A2"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3</w:t>
            </w:r>
          </w:p>
        </w:tc>
        <w:tc>
          <w:tcPr>
            <w:tcW w:w="8998" w:type="dxa"/>
            <w:shd w:val="clear" w:color="auto" w:fill="auto"/>
            <w:tcMar>
              <w:top w:w="15" w:type="dxa"/>
              <w:left w:w="15" w:type="dxa"/>
              <w:bottom w:w="0" w:type="dxa"/>
              <w:right w:w="15" w:type="dxa"/>
            </w:tcMar>
            <w:vAlign w:val="center"/>
          </w:tcPr>
          <w:p w14:paraId="000003B6" w14:textId="25516414"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394220" w:rsidRPr="0023575D">
              <w:rPr>
                <w:rFonts w:asciiTheme="minorHAnsi" w:eastAsia="Calibri" w:hAnsiTheme="minorHAnsi" w:cstheme="minorHAnsi"/>
                <w:color w:val="000000"/>
                <w:sz w:val="22"/>
                <w:szCs w:val="22"/>
              </w:rPr>
              <w:t xml:space="preserve"> anticancer therapy within 14 days prior to index date</w:t>
            </w:r>
          </w:p>
        </w:tc>
        <w:tc>
          <w:tcPr>
            <w:tcW w:w="1263" w:type="dxa"/>
            <w:shd w:val="clear" w:color="auto" w:fill="auto"/>
            <w:tcMar>
              <w:top w:w="15" w:type="dxa"/>
              <w:left w:w="108" w:type="dxa"/>
              <w:bottom w:w="0" w:type="dxa"/>
              <w:right w:w="108" w:type="dxa"/>
            </w:tcMar>
            <w:vAlign w:val="center"/>
          </w:tcPr>
          <w:p w14:paraId="000003B7"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shd w:val="clear" w:color="auto" w:fill="auto"/>
            <w:tcMar>
              <w:top w:w="7" w:type="dxa"/>
              <w:left w:w="7" w:type="dxa"/>
              <w:bottom w:w="0" w:type="dxa"/>
              <w:right w:w="7" w:type="dxa"/>
            </w:tcMar>
          </w:tcPr>
          <w:p w14:paraId="000003B8"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91%</w:t>
            </w:r>
          </w:p>
        </w:tc>
      </w:tr>
      <w:tr w:rsidR="00C709FF" w:rsidRPr="0023575D" w14:paraId="1AC08A6E" w14:textId="77777777" w:rsidTr="000021A5">
        <w:trPr>
          <w:trHeight w:val="235"/>
        </w:trPr>
        <w:tc>
          <w:tcPr>
            <w:tcW w:w="574" w:type="dxa"/>
            <w:tcBorders>
              <w:bottom w:val="single" w:sz="4" w:space="0" w:color="000000"/>
            </w:tcBorders>
            <w:shd w:val="clear" w:color="auto" w:fill="auto"/>
            <w:tcMar>
              <w:top w:w="15" w:type="dxa"/>
              <w:left w:w="15" w:type="dxa"/>
              <w:bottom w:w="0" w:type="dxa"/>
              <w:right w:w="15" w:type="dxa"/>
            </w:tcMar>
          </w:tcPr>
          <w:p w14:paraId="000003B9" w14:textId="66DAC075"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 xml:space="preserve">14 </w:t>
            </w:r>
          </w:p>
        </w:tc>
        <w:tc>
          <w:tcPr>
            <w:tcW w:w="8998" w:type="dxa"/>
            <w:tcBorders>
              <w:bottom w:val="single" w:sz="4" w:space="0" w:color="000000"/>
            </w:tcBorders>
            <w:shd w:val="clear" w:color="auto" w:fill="auto"/>
            <w:tcMar>
              <w:top w:w="15" w:type="dxa"/>
              <w:left w:w="15" w:type="dxa"/>
              <w:bottom w:w="0" w:type="dxa"/>
              <w:right w:w="15" w:type="dxa"/>
            </w:tcMar>
            <w:vAlign w:val="center"/>
          </w:tcPr>
          <w:p w14:paraId="000003BA" w14:textId="3E79185A"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Without</w:t>
            </w:r>
            <w:r w:rsidR="00394220" w:rsidRPr="0023575D">
              <w:rPr>
                <w:rFonts w:asciiTheme="minorHAnsi" w:eastAsia="Calibri" w:hAnsiTheme="minorHAnsi" w:cstheme="minorHAnsi"/>
                <w:color w:val="000000"/>
                <w:sz w:val="22"/>
                <w:szCs w:val="22"/>
              </w:rPr>
              <w:t xml:space="preserve"> evidence of pregnancy at any time in the database</w:t>
            </w:r>
          </w:p>
        </w:tc>
        <w:tc>
          <w:tcPr>
            <w:tcW w:w="1263" w:type="dxa"/>
            <w:tcBorders>
              <w:bottom w:val="single" w:sz="4" w:space="0" w:color="000000"/>
            </w:tcBorders>
            <w:shd w:val="clear" w:color="auto" w:fill="auto"/>
            <w:tcMar>
              <w:top w:w="15" w:type="dxa"/>
              <w:left w:w="108" w:type="dxa"/>
              <w:bottom w:w="0" w:type="dxa"/>
              <w:right w:w="108" w:type="dxa"/>
            </w:tcMar>
            <w:vAlign w:val="center"/>
          </w:tcPr>
          <w:p w14:paraId="000003BB"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tcBorders>
              <w:bottom w:val="single" w:sz="4" w:space="0" w:color="000000"/>
            </w:tcBorders>
            <w:shd w:val="clear" w:color="auto" w:fill="auto"/>
            <w:tcMar>
              <w:top w:w="7" w:type="dxa"/>
              <w:left w:w="7" w:type="dxa"/>
              <w:bottom w:w="0" w:type="dxa"/>
              <w:right w:w="7" w:type="dxa"/>
            </w:tcMar>
          </w:tcPr>
          <w:p w14:paraId="000003BC"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78B528F" w14:textId="77777777" w:rsidTr="000021A5">
        <w:trPr>
          <w:trHeight w:val="235"/>
        </w:trPr>
        <w:tc>
          <w:tcPr>
            <w:tcW w:w="574" w:type="dxa"/>
            <w:tcBorders>
              <w:bottom w:val="single" w:sz="4" w:space="0" w:color="000000"/>
            </w:tcBorders>
            <w:shd w:val="clear" w:color="auto" w:fill="auto"/>
            <w:tcMar>
              <w:top w:w="15" w:type="dxa"/>
              <w:left w:w="15" w:type="dxa"/>
              <w:bottom w:w="0" w:type="dxa"/>
              <w:right w:w="15" w:type="dxa"/>
            </w:tcMar>
          </w:tcPr>
          <w:p w14:paraId="000003BD" w14:textId="3F5FFA43" w:rsidR="00C709FF" w:rsidRPr="0023575D" w:rsidRDefault="00394220">
            <w:pPr>
              <w:spacing w:after="120" w:line="240" w:lineRule="auto"/>
              <w:rPr>
                <w:rFonts w:asciiTheme="minorHAnsi" w:eastAsia="Calibri" w:hAnsiTheme="minorHAnsi" w:cstheme="minorHAnsi"/>
                <w:b/>
                <w:color w:val="000000"/>
                <w:sz w:val="22"/>
                <w:szCs w:val="22"/>
              </w:rPr>
            </w:pPr>
            <w:r w:rsidRPr="0023575D">
              <w:rPr>
                <w:rFonts w:asciiTheme="minorHAnsi" w:eastAsia="Calibri" w:hAnsiTheme="minorHAnsi" w:cstheme="minorHAnsi"/>
                <w:b/>
                <w:color w:val="000000"/>
                <w:sz w:val="22"/>
                <w:szCs w:val="22"/>
              </w:rPr>
              <w:t>15</w:t>
            </w:r>
          </w:p>
        </w:tc>
        <w:tc>
          <w:tcPr>
            <w:tcW w:w="8998" w:type="dxa"/>
            <w:tcBorders>
              <w:bottom w:val="single" w:sz="4" w:space="0" w:color="000000"/>
            </w:tcBorders>
            <w:shd w:val="clear" w:color="auto" w:fill="auto"/>
            <w:tcMar>
              <w:top w:w="15" w:type="dxa"/>
              <w:left w:w="15" w:type="dxa"/>
              <w:bottom w:w="0" w:type="dxa"/>
              <w:right w:w="15" w:type="dxa"/>
            </w:tcMar>
            <w:vAlign w:val="center"/>
          </w:tcPr>
          <w:p w14:paraId="000003BE" w14:textId="46A7FA4E" w:rsidR="00C709FF" w:rsidRPr="0023575D" w:rsidRDefault="00BF2FCA">
            <w:pPr>
              <w:spacing w:after="120" w:line="240" w:lineRule="auto"/>
              <w:rPr>
                <w:rFonts w:asciiTheme="minorHAnsi" w:eastAsia="Calibri" w:hAnsiTheme="minorHAnsi" w:cstheme="minorHAnsi"/>
                <w:color w:val="000000"/>
                <w:sz w:val="22"/>
                <w:szCs w:val="22"/>
              </w:rPr>
            </w:pPr>
            <w:r w:rsidRPr="0023575D">
              <w:rPr>
                <w:rFonts w:asciiTheme="minorHAnsi" w:hAnsiTheme="minorHAnsi" w:cstheme="minorHAnsi"/>
                <w:color w:val="242424"/>
                <w:sz w:val="21"/>
                <w:szCs w:val="21"/>
                <w:shd w:val="clear" w:color="auto" w:fill="FFFFFF"/>
              </w:rPr>
              <w:t xml:space="preserve">Eligible for rwPFS and OS analyses </w:t>
            </w:r>
            <w:r w:rsidR="00394220" w:rsidRPr="0023575D">
              <w:rPr>
                <w:rFonts w:asciiTheme="minorHAnsi" w:eastAsia="Calibri" w:hAnsiTheme="minorHAnsi" w:cstheme="minorHAnsi"/>
                <w:color w:val="000000"/>
                <w:sz w:val="22"/>
                <w:szCs w:val="22"/>
                <w:vertAlign w:val="superscript"/>
              </w:rPr>
              <w:t>g</w:t>
            </w:r>
          </w:p>
        </w:tc>
        <w:tc>
          <w:tcPr>
            <w:tcW w:w="1263" w:type="dxa"/>
            <w:tcBorders>
              <w:bottom w:val="single" w:sz="4" w:space="0" w:color="000000"/>
            </w:tcBorders>
            <w:shd w:val="clear" w:color="auto" w:fill="auto"/>
            <w:tcMar>
              <w:top w:w="15" w:type="dxa"/>
              <w:left w:w="108" w:type="dxa"/>
              <w:bottom w:w="0" w:type="dxa"/>
              <w:right w:w="108" w:type="dxa"/>
            </w:tcMar>
            <w:vAlign w:val="center"/>
          </w:tcPr>
          <w:p w14:paraId="000003BF"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42</w:t>
            </w:r>
          </w:p>
        </w:tc>
        <w:tc>
          <w:tcPr>
            <w:tcW w:w="2208" w:type="dxa"/>
            <w:tcBorders>
              <w:bottom w:val="single" w:sz="4" w:space="0" w:color="000000"/>
            </w:tcBorders>
            <w:shd w:val="clear" w:color="auto" w:fill="auto"/>
            <w:tcMar>
              <w:top w:w="7" w:type="dxa"/>
              <w:left w:w="7" w:type="dxa"/>
              <w:bottom w:w="0" w:type="dxa"/>
              <w:right w:w="7" w:type="dxa"/>
            </w:tcMar>
          </w:tcPr>
          <w:p w14:paraId="000003C0" w14:textId="77777777" w:rsidR="00C709FF" w:rsidRPr="0023575D" w:rsidRDefault="00394220">
            <w:pPr>
              <w:spacing w:after="120" w:line="240" w:lineRule="auto"/>
              <w:jc w:val="center"/>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rPr>
              <w:t>100%</w:t>
            </w:r>
          </w:p>
        </w:tc>
      </w:tr>
      <w:tr w:rsidR="00C709FF" w:rsidRPr="0023575D" w14:paraId="66EB256B" w14:textId="77777777" w:rsidTr="000021A5">
        <w:tc>
          <w:tcPr>
            <w:tcW w:w="13043" w:type="dxa"/>
            <w:gridSpan w:val="4"/>
            <w:tcBorders>
              <w:top w:val="single" w:sz="4" w:space="0" w:color="000000"/>
              <w:left w:val="nil"/>
              <w:bottom w:val="nil"/>
              <w:right w:val="nil"/>
            </w:tcBorders>
            <w:tcMar>
              <w:left w:w="108" w:type="dxa"/>
              <w:right w:w="108" w:type="dxa"/>
            </w:tcMar>
            <w:vAlign w:val="center"/>
          </w:tcPr>
          <w:p w14:paraId="000003C1" w14:textId="72EBF8BD" w:rsidR="00C709FF" w:rsidRPr="0023575D" w:rsidRDefault="00394220">
            <w:pPr>
              <w:pBdr>
                <w:top w:val="nil"/>
                <w:left w:val="nil"/>
                <w:bottom w:val="nil"/>
                <w:right w:val="nil"/>
                <w:between w:val="nil"/>
              </w:pBdr>
              <w:tabs>
                <w:tab w:val="left" w:pos="284"/>
              </w:tabs>
              <w:spacing w:after="120" w:line="240" w:lineRule="auto"/>
              <w:rPr>
                <w:rFonts w:asciiTheme="minorHAnsi" w:eastAsia="Calibri" w:hAnsiTheme="minorHAnsi" w:cstheme="minorHAnsi"/>
                <w:color w:val="000000"/>
                <w:sz w:val="22"/>
                <w:szCs w:val="22"/>
              </w:rPr>
            </w:pPr>
            <w:r w:rsidRPr="0023575D">
              <w:rPr>
                <w:rFonts w:asciiTheme="minorHAnsi" w:eastAsia="Calibri" w:hAnsiTheme="minorHAnsi" w:cstheme="minorHAnsi"/>
                <w:color w:val="000000"/>
                <w:sz w:val="22"/>
                <w:szCs w:val="22"/>
                <w:vertAlign w:val="superscript"/>
              </w:rPr>
              <w:t xml:space="preserve">a </w:t>
            </w:r>
            <w:r w:rsidRPr="0023575D">
              <w:rPr>
                <w:rFonts w:asciiTheme="minorHAnsi" w:eastAsia="Calibri" w:hAnsiTheme="minorHAnsi" w:cstheme="minorHAnsi"/>
                <w:color w:val="000000"/>
                <w:sz w:val="22"/>
                <w:szCs w:val="22"/>
              </w:rPr>
              <w:t>Patients with s</w:t>
            </w:r>
            <w:r w:rsidRPr="0023575D">
              <w:rPr>
                <w:rFonts w:asciiTheme="minorHAnsi" w:eastAsia="Calibri" w:hAnsiTheme="minorHAnsi" w:cstheme="minorHAnsi"/>
                <w:color w:val="1D1C1D"/>
                <w:sz w:val="22"/>
                <w:szCs w:val="22"/>
                <w:shd w:val="clear" w:color="auto" w:fill="F8F8F8"/>
              </w:rPr>
              <w:t xml:space="preserve">tage IIIB, IIIC, IVA, or IVB NSCLC at diagnosis, or those who presented with earlier stage NSCLC but subsequently developed advanced disease </w:t>
            </w:r>
            <w:r w:rsidRPr="0023575D">
              <w:rPr>
                <w:rFonts w:asciiTheme="minorHAnsi" w:eastAsia="Calibri" w:hAnsiTheme="minorHAnsi" w:cstheme="minorHAnsi"/>
                <w:color w:val="000000"/>
                <w:sz w:val="22"/>
                <w:szCs w:val="22"/>
              </w:rPr>
              <w:t>on or after January 1, 2011.</w:t>
            </w:r>
            <w:r w:rsidRPr="0023575D">
              <w:rPr>
                <w:rFonts w:asciiTheme="minorHAnsi" w:eastAsia="Calibri" w:hAnsiTheme="minorHAnsi" w:cstheme="minorHAnsi"/>
                <w:color w:val="000000"/>
                <w:sz w:val="22"/>
                <w:szCs w:val="22"/>
                <w:vertAlign w:val="superscript"/>
              </w:rPr>
              <w:br/>
              <w:t xml:space="preserve">b </w:t>
            </w:r>
            <w:proofErr w:type="gramStart"/>
            <w:r w:rsidRPr="0023575D">
              <w:rPr>
                <w:rFonts w:asciiTheme="minorHAnsi" w:eastAsia="Calibri" w:hAnsiTheme="minorHAnsi" w:cstheme="minorHAnsi"/>
                <w:color w:val="000000"/>
                <w:sz w:val="22"/>
                <w:szCs w:val="22"/>
              </w:rPr>
              <w:t>The</w:t>
            </w:r>
            <w:proofErr w:type="gramEnd"/>
            <w:r w:rsidRPr="0023575D">
              <w:rPr>
                <w:rFonts w:asciiTheme="minorHAnsi" w:eastAsia="Calibri" w:hAnsiTheme="minorHAnsi" w:cstheme="minorHAnsi"/>
                <w:color w:val="000000"/>
                <w:sz w:val="22"/>
                <w:szCs w:val="22"/>
              </w:rPr>
              <w:t xml:space="preserve"> last encounter available in the Flatiron </w:t>
            </w:r>
            <w:r w:rsidR="00724AC7" w:rsidRPr="0023575D">
              <w:rPr>
                <w:rFonts w:asciiTheme="minorHAnsi" w:eastAsia="Calibri" w:hAnsiTheme="minorHAnsi" w:cstheme="minorHAnsi"/>
                <w:color w:val="000000"/>
                <w:sz w:val="22"/>
                <w:szCs w:val="22"/>
              </w:rPr>
              <w:t>Health database</w:t>
            </w:r>
            <w:r w:rsidRPr="0023575D">
              <w:rPr>
                <w:rFonts w:asciiTheme="minorHAnsi" w:eastAsia="Calibri" w:hAnsiTheme="minorHAnsi" w:cstheme="minorHAnsi"/>
                <w:color w:val="000000"/>
                <w:sz w:val="22"/>
                <w:szCs w:val="22"/>
              </w:rPr>
              <w:t xml:space="preserve"> was February 29, 2020. Restricting the index date to be no later than January 31, 2020 allowed for at least 30 days of observation time. </w:t>
            </w:r>
          </w:p>
        </w:tc>
      </w:tr>
      <w:tr w:rsidR="00C709FF" w:rsidRPr="0023575D" w14:paraId="6607622B" w14:textId="77777777" w:rsidTr="000021A5">
        <w:tc>
          <w:tcPr>
            <w:tcW w:w="13043" w:type="dxa"/>
            <w:gridSpan w:val="4"/>
            <w:tcBorders>
              <w:top w:val="nil"/>
              <w:left w:val="nil"/>
              <w:bottom w:val="nil"/>
              <w:right w:val="nil"/>
            </w:tcBorders>
            <w:shd w:val="clear" w:color="auto" w:fill="auto"/>
            <w:tcMar>
              <w:left w:w="108" w:type="dxa"/>
              <w:right w:w="108" w:type="dxa"/>
            </w:tcMar>
            <w:vAlign w:val="center"/>
          </w:tcPr>
          <w:p w14:paraId="000003C5" w14:textId="77777777" w:rsidR="00C709FF" w:rsidRPr="0023575D" w:rsidRDefault="00394220">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lastRenderedPageBreak/>
              <w:t xml:space="preserve">c </w:t>
            </w:r>
            <w:proofErr w:type="gramStart"/>
            <w:r w:rsidRPr="0023575D">
              <w:rPr>
                <w:rFonts w:asciiTheme="minorHAnsi" w:eastAsia="Calibri" w:hAnsiTheme="minorHAnsi" w:cstheme="minorHAnsi"/>
                <w:sz w:val="22"/>
                <w:szCs w:val="22"/>
              </w:rPr>
              <w:t>To</w:t>
            </w:r>
            <w:proofErr w:type="gramEnd"/>
            <w:r w:rsidRPr="0023575D">
              <w:rPr>
                <w:rFonts w:asciiTheme="minorHAnsi" w:eastAsia="Calibri" w:hAnsiTheme="minorHAnsi" w:cstheme="minorHAnsi"/>
                <w:sz w:val="22"/>
                <w:szCs w:val="22"/>
              </w:rPr>
              <w:t xml:space="preserve"> avoid immortal time bias, </w:t>
            </w:r>
            <w:proofErr w:type="spellStart"/>
            <w:r w:rsidRPr="0023575D">
              <w:rPr>
                <w:rFonts w:asciiTheme="minorHAnsi" w:eastAsia="Calibri" w:hAnsiTheme="minorHAnsi" w:cstheme="minorHAnsi"/>
                <w:sz w:val="22"/>
                <w:szCs w:val="22"/>
              </w:rPr>
              <w:t>ie</w:t>
            </w:r>
            <w:proofErr w:type="spellEnd"/>
            <w:r w:rsidRPr="0023575D">
              <w:rPr>
                <w:rFonts w:asciiTheme="minorHAnsi" w:eastAsia="Calibri" w:hAnsiTheme="minorHAnsi" w:cstheme="minorHAnsi"/>
                <w:sz w:val="22"/>
                <w:szCs w:val="22"/>
              </w:rPr>
              <w:t xml:space="preserve">, patients who had their test result long after treatment start date would have survived up until the time-point of testing, which could potentially overestimate the outcome of interest. </w:t>
            </w:r>
          </w:p>
        </w:tc>
      </w:tr>
      <w:tr w:rsidR="00C709FF" w:rsidRPr="0023575D" w14:paraId="444E05D4" w14:textId="77777777" w:rsidTr="000021A5">
        <w:tc>
          <w:tcPr>
            <w:tcW w:w="13043" w:type="dxa"/>
            <w:gridSpan w:val="4"/>
            <w:tcBorders>
              <w:top w:val="nil"/>
              <w:left w:val="nil"/>
              <w:bottom w:val="nil"/>
              <w:right w:val="nil"/>
            </w:tcBorders>
            <w:shd w:val="clear" w:color="auto" w:fill="auto"/>
            <w:tcMar>
              <w:left w:w="108" w:type="dxa"/>
              <w:right w:w="108" w:type="dxa"/>
            </w:tcMar>
            <w:vAlign w:val="center"/>
          </w:tcPr>
          <w:p w14:paraId="000003C9" w14:textId="77777777" w:rsidR="00C709FF" w:rsidRPr="0023575D" w:rsidRDefault="00394220">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d </w:t>
            </w:r>
            <w:r w:rsidRPr="0023575D">
              <w:rPr>
                <w:rFonts w:asciiTheme="minorHAnsi" w:eastAsia="Calibri" w:hAnsiTheme="minorHAnsi" w:cstheme="minorHAnsi"/>
                <w:sz w:val="22"/>
                <w:szCs w:val="22"/>
              </w:rPr>
              <w:t>Only patients, for whom progression data (the presence or absence of progression) were collected, were included.</w:t>
            </w:r>
          </w:p>
        </w:tc>
      </w:tr>
      <w:tr w:rsidR="00C709FF" w:rsidRPr="0023575D" w14:paraId="004279AD" w14:textId="77777777" w:rsidTr="000021A5">
        <w:tc>
          <w:tcPr>
            <w:tcW w:w="13043" w:type="dxa"/>
            <w:gridSpan w:val="4"/>
            <w:tcBorders>
              <w:top w:val="nil"/>
              <w:left w:val="nil"/>
              <w:bottom w:val="nil"/>
              <w:right w:val="nil"/>
            </w:tcBorders>
            <w:shd w:val="clear" w:color="auto" w:fill="auto"/>
            <w:tcMar>
              <w:left w:w="108" w:type="dxa"/>
              <w:right w:w="108" w:type="dxa"/>
            </w:tcMar>
          </w:tcPr>
          <w:p w14:paraId="000003CD" w14:textId="2F5BBC15" w:rsidR="00C709FF" w:rsidRPr="0023575D" w:rsidRDefault="00394220">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e </w:t>
            </w:r>
            <w:r w:rsidRPr="0023575D">
              <w:rPr>
                <w:rFonts w:asciiTheme="minorHAnsi" w:eastAsia="Calibri" w:hAnsiTheme="minorHAnsi" w:cstheme="minorHAnsi"/>
                <w:sz w:val="22"/>
                <w:szCs w:val="22"/>
              </w:rPr>
              <w:t xml:space="preserve">Patients without ECOG PS testing within this period were included. Missing ECOG PS scores were imputed with a value of 1 (based on internal Flatiron research showing that patients with aNSCLC who have missing ECOG PS status generally appear more </w:t>
            </w:r>
            <w:proofErr w:type="gramStart"/>
            <w:r w:rsidRPr="0023575D">
              <w:rPr>
                <w:rFonts w:asciiTheme="minorHAnsi" w:eastAsia="Calibri" w:hAnsiTheme="minorHAnsi" w:cstheme="minorHAnsi"/>
                <w:sz w:val="22"/>
                <w:szCs w:val="22"/>
              </w:rPr>
              <w:t>similar to</w:t>
            </w:r>
            <w:proofErr w:type="gramEnd"/>
            <w:r w:rsidRPr="0023575D">
              <w:rPr>
                <w:rFonts w:asciiTheme="minorHAnsi" w:eastAsia="Calibri" w:hAnsiTheme="minorHAnsi" w:cstheme="minorHAnsi"/>
                <w:sz w:val="22"/>
                <w:szCs w:val="22"/>
              </w:rPr>
              <w:t xml:space="preserve"> patients with ECOG PS scores of 1). </w:t>
            </w:r>
            <w:r w:rsidR="00F16E26" w:rsidRPr="0023575D">
              <w:rPr>
                <w:rFonts w:asciiTheme="minorHAnsi" w:eastAsia="Calibri" w:hAnsiTheme="minorHAnsi" w:cstheme="minorHAnsi"/>
                <w:sz w:val="22"/>
                <w:szCs w:val="22"/>
              </w:rPr>
              <w:t>Among patients included in the final study cohorts, 12 of 42 patients (29%) in the second-line ICI cohort had ECOG PS imputed to 1 (pre-weighted cohort). </w:t>
            </w:r>
          </w:p>
          <w:p w14:paraId="000003CE" w14:textId="77777777" w:rsidR="00C709FF" w:rsidRPr="0023575D" w:rsidRDefault="00394220">
            <w:pPr>
              <w:tabs>
                <w:tab w:val="left" w:pos="284"/>
              </w:tabs>
              <w:spacing w:after="120" w:line="240" w:lineRule="auto"/>
              <w:rPr>
                <w:rFonts w:asciiTheme="minorHAnsi" w:eastAsia="Calibri" w:hAnsiTheme="minorHAnsi" w:cstheme="minorHAnsi"/>
                <w:sz w:val="22"/>
                <w:szCs w:val="22"/>
                <w:vertAlign w:val="superscript"/>
              </w:rPr>
            </w:pPr>
            <w:r w:rsidRPr="0023575D">
              <w:rPr>
                <w:rFonts w:asciiTheme="minorHAnsi" w:eastAsia="Calibri" w:hAnsiTheme="minorHAnsi" w:cstheme="minorHAnsi"/>
                <w:sz w:val="22"/>
                <w:szCs w:val="22"/>
                <w:vertAlign w:val="superscript"/>
              </w:rPr>
              <w:t xml:space="preserve">f </w:t>
            </w:r>
            <w:r w:rsidRPr="0023575D">
              <w:rPr>
                <w:rFonts w:asciiTheme="minorHAnsi" w:eastAsia="Calibri" w:hAnsiTheme="minorHAnsi" w:cstheme="minorHAnsi"/>
                <w:color w:val="000000"/>
                <w:sz w:val="22"/>
                <w:szCs w:val="22"/>
              </w:rPr>
              <w:t>Adequate organ function was defined as</w:t>
            </w:r>
            <w:r w:rsidRPr="0023575D">
              <w:rPr>
                <w:rFonts w:asciiTheme="minorHAnsi" w:eastAsia="Calibri" w:hAnsiTheme="minorHAnsi" w:cstheme="minorHAnsi"/>
                <w:b/>
                <w:color w:val="000000"/>
                <w:sz w:val="22"/>
                <w:szCs w:val="22"/>
              </w:rPr>
              <w:t xml:space="preserve"> </w:t>
            </w:r>
            <w:r w:rsidRPr="0023575D">
              <w:rPr>
                <w:rFonts w:asciiTheme="minorHAnsi" w:eastAsia="Calibri" w:hAnsiTheme="minorHAnsi" w:cstheme="minorHAnsi"/>
                <w:sz w:val="22"/>
                <w:szCs w:val="22"/>
              </w:rPr>
              <w:t>absolute neutrophil count ≥1.5 ×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hemoglobin ≥9 g/dL; platelet count ≥100 x 10</w:t>
            </w:r>
            <w:r w:rsidRPr="0023575D">
              <w:rPr>
                <w:rFonts w:asciiTheme="minorHAnsi" w:eastAsia="Calibri" w:hAnsiTheme="minorHAnsi" w:cstheme="minorHAnsi"/>
                <w:sz w:val="22"/>
                <w:szCs w:val="22"/>
                <w:vertAlign w:val="superscript"/>
              </w:rPr>
              <w:t>9</w:t>
            </w:r>
            <w:r w:rsidRPr="0023575D">
              <w:rPr>
                <w:rFonts w:asciiTheme="minorHAnsi" w:eastAsia="Calibri" w:hAnsiTheme="minorHAnsi" w:cstheme="minorHAnsi"/>
                <w:sz w:val="22"/>
                <w:szCs w:val="22"/>
              </w:rPr>
              <w:t>/L; prothrombin time/</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1.5 x ULN; total bilirubin ≤1.5 x ULN; ALT ≤2.5 x ULN; serum creatinine ≤1.5 mg/dL or creatinine clearance ≥50 mL/min. Patients with a missing test result were imputed to have had a normal value.</w:t>
            </w:r>
          </w:p>
        </w:tc>
      </w:tr>
      <w:tr w:rsidR="00C709FF" w:rsidRPr="0023575D" w14:paraId="1142854B" w14:textId="77777777" w:rsidTr="000021A5">
        <w:trPr>
          <w:trHeight w:val="77"/>
        </w:trPr>
        <w:tc>
          <w:tcPr>
            <w:tcW w:w="13043" w:type="dxa"/>
            <w:gridSpan w:val="4"/>
            <w:tcBorders>
              <w:top w:val="nil"/>
              <w:left w:val="nil"/>
              <w:bottom w:val="nil"/>
              <w:right w:val="nil"/>
            </w:tcBorders>
            <w:shd w:val="clear" w:color="auto" w:fill="auto"/>
            <w:tcMar>
              <w:left w:w="108" w:type="dxa"/>
              <w:right w:w="108" w:type="dxa"/>
            </w:tcMar>
          </w:tcPr>
          <w:p w14:paraId="000003D2" w14:textId="77C9F55C" w:rsidR="00C709FF" w:rsidRPr="0023575D" w:rsidRDefault="00394220">
            <w:pPr>
              <w:tabs>
                <w:tab w:val="left" w:pos="284"/>
              </w:tabs>
              <w:spacing w:after="120" w:line="24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vertAlign w:val="superscript"/>
              </w:rPr>
              <w:t xml:space="preserve">g </w:t>
            </w:r>
            <w:r w:rsidR="00BF2FCA" w:rsidRPr="0023575D">
              <w:rPr>
                <w:rFonts w:asciiTheme="minorHAnsi" w:eastAsia="Calibri" w:hAnsiTheme="minorHAnsi" w:cstheme="minorHAnsi"/>
                <w:sz w:val="22"/>
                <w:szCs w:val="22"/>
              </w:rPr>
              <w:t xml:space="preserve">Patients with a negative follow-up period were not eligible for rwPFS and OS analyses. </w:t>
            </w:r>
            <w:r w:rsidRPr="0023575D">
              <w:rPr>
                <w:rFonts w:asciiTheme="minorHAnsi" w:eastAsia="Calibri" w:hAnsiTheme="minorHAnsi" w:cstheme="minorHAnsi"/>
                <w:sz w:val="22"/>
                <w:szCs w:val="22"/>
              </w:rPr>
              <w:t>Progression information (presence or absence of progression) was based on clinic notes. If the last clinic note date was prior to treatment start, the patient was not eligible for PFS analysis.</w:t>
            </w:r>
            <w:r w:rsidR="00BF2FCA" w:rsidRPr="0023575D">
              <w:rPr>
                <w:rFonts w:asciiTheme="minorHAnsi" w:eastAsia="Calibri" w:hAnsiTheme="minorHAnsi" w:cstheme="minorHAnsi"/>
                <w:sz w:val="22"/>
                <w:szCs w:val="22"/>
              </w:rPr>
              <w:t xml:space="preserve"> If the last OS follow-up date was prior to treatment start, the patient was not eligible for OS analysis.</w:t>
            </w:r>
          </w:p>
          <w:p w14:paraId="000003D3" w14:textId="61B252E2" w:rsidR="00C709FF" w:rsidRPr="0023575D" w:rsidRDefault="00394220">
            <w:pPr>
              <w:spacing w:after="120" w:line="36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rPr>
              <w:t>ALT, alanine aminotransferase; ECOG PS, Eastern Cooperative Oncology Group performance status</w:t>
            </w:r>
            <w:proofErr w:type="gramStart"/>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w:t>
            </w:r>
            <w:proofErr w:type="gram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000000"/>
                <w:sz w:val="22"/>
                <w:szCs w:val="22"/>
              </w:rPr>
              <w:t xml:space="preserve">ICI, immune-checkpoint inhibitor therapy; </w:t>
            </w:r>
            <w:proofErr w:type="spellStart"/>
            <w:r w:rsidRPr="0023575D">
              <w:rPr>
                <w:rFonts w:asciiTheme="minorHAnsi" w:eastAsia="Calibri" w:hAnsiTheme="minorHAnsi" w:cstheme="minorHAnsi"/>
                <w:sz w:val="22"/>
                <w:szCs w:val="22"/>
              </w:rPr>
              <w:t>INRb</w:t>
            </w:r>
            <w:proofErr w:type="spellEnd"/>
            <w:r w:rsidRPr="0023575D">
              <w:rPr>
                <w:rFonts w:asciiTheme="minorHAnsi" w:eastAsia="Calibri" w:hAnsiTheme="minorHAnsi" w:cstheme="minorHAnsi"/>
                <w:sz w:val="22"/>
                <w:szCs w:val="22"/>
              </w:rPr>
              <w:t xml:space="preserve">, </w:t>
            </w:r>
            <w:r w:rsidRPr="0023575D">
              <w:rPr>
                <w:rFonts w:asciiTheme="minorHAnsi" w:eastAsia="Calibri" w:hAnsiTheme="minorHAnsi" w:cstheme="minorHAnsi"/>
                <w:color w:val="202124"/>
                <w:sz w:val="22"/>
                <w:szCs w:val="22"/>
                <w:highlight w:val="white"/>
              </w:rPr>
              <w:t>international normalized ratio;</w:t>
            </w:r>
            <w:r w:rsidRPr="0023575D">
              <w:rPr>
                <w:rFonts w:asciiTheme="minorHAnsi" w:eastAsia="Calibri" w:hAnsiTheme="minorHAnsi" w:cstheme="minorHAnsi"/>
                <w:color w:val="000000"/>
                <w:sz w:val="22"/>
                <w:szCs w:val="22"/>
              </w:rPr>
              <w:t xml:space="preserve"> </w:t>
            </w:r>
            <w:r w:rsidRPr="0023575D">
              <w:rPr>
                <w:rFonts w:asciiTheme="minorHAnsi" w:eastAsia="Calibri" w:hAnsiTheme="minorHAnsi" w:cstheme="minorHAnsi"/>
                <w:sz w:val="22"/>
                <w:szCs w:val="22"/>
              </w:rPr>
              <w:t xml:space="preserve">NSCLC, non–small cell lung cancer; </w:t>
            </w:r>
            <w:r w:rsidRPr="0023575D">
              <w:rPr>
                <w:rFonts w:asciiTheme="minorHAnsi" w:eastAsia="Calibri" w:hAnsiTheme="minorHAnsi" w:cstheme="minorHAnsi"/>
                <w:color w:val="000000"/>
                <w:sz w:val="22"/>
                <w:szCs w:val="22"/>
              </w:rPr>
              <w:t>PBC, platinum-doublet therapy; rw</w:t>
            </w:r>
            <w:r w:rsidRPr="0023575D">
              <w:rPr>
                <w:rFonts w:asciiTheme="minorHAnsi" w:eastAsia="Calibri" w:hAnsiTheme="minorHAnsi" w:cstheme="minorHAnsi"/>
                <w:sz w:val="22"/>
                <w:szCs w:val="22"/>
              </w:rPr>
              <w:t xml:space="preserve">PFS, real-world progression-free survival; ULN, upper limit of normal. </w:t>
            </w:r>
          </w:p>
          <w:p w14:paraId="000003D7" w14:textId="77777777" w:rsidR="00C709FF" w:rsidRPr="0023575D" w:rsidRDefault="00C709FF">
            <w:pPr>
              <w:spacing w:after="120" w:line="360" w:lineRule="auto"/>
              <w:rPr>
                <w:rFonts w:asciiTheme="minorHAnsi" w:eastAsia="Calibri" w:hAnsiTheme="minorHAnsi" w:cstheme="minorHAnsi"/>
                <w:color w:val="000000"/>
                <w:sz w:val="22"/>
                <w:szCs w:val="22"/>
              </w:rPr>
            </w:pPr>
          </w:p>
          <w:p w14:paraId="000003D8" w14:textId="77777777" w:rsidR="00C709FF" w:rsidRPr="0023575D" w:rsidRDefault="00C709FF">
            <w:pPr>
              <w:spacing w:after="120" w:line="360" w:lineRule="auto"/>
              <w:rPr>
                <w:rFonts w:asciiTheme="minorHAnsi" w:eastAsia="Calibri" w:hAnsiTheme="minorHAnsi" w:cstheme="minorHAnsi"/>
                <w:sz w:val="22"/>
                <w:szCs w:val="22"/>
              </w:rPr>
            </w:pPr>
          </w:p>
          <w:p w14:paraId="000003D9" w14:textId="77777777" w:rsidR="00C709FF" w:rsidRPr="0023575D" w:rsidRDefault="00C709FF">
            <w:pPr>
              <w:tabs>
                <w:tab w:val="left" w:pos="284"/>
              </w:tabs>
              <w:spacing w:after="120" w:line="240" w:lineRule="auto"/>
              <w:rPr>
                <w:rFonts w:asciiTheme="minorHAnsi" w:eastAsia="Calibri" w:hAnsiTheme="minorHAnsi" w:cstheme="minorHAnsi"/>
                <w:sz w:val="22"/>
                <w:szCs w:val="22"/>
              </w:rPr>
            </w:pPr>
          </w:p>
        </w:tc>
      </w:tr>
    </w:tbl>
    <w:p w14:paraId="000003DD" w14:textId="77777777" w:rsidR="00C709FF" w:rsidRPr="0023575D" w:rsidRDefault="00C709FF">
      <w:pPr>
        <w:spacing w:after="120" w:line="360" w:lineRule="auto"/>
        <w:rPr>
          <w:rFonts w:asciiTheme="minorHAnsi" w:eastAsia="Calibri" w:hAnsiTheme="minorHAnsi" w:cstheme="minorHAnsi"/>
          <w:b/>
          <w:color w:val="000000"/>
          <w:sz w:val="22"/>
          <w:szCs w:val="22"/>
        </w:rPr>
        <w:sectPr w:rsidR="00C709FF" w:rsidRPr="0023575D" w:rsidSect="00F826A2">
          <w:headerReference w:type="default" r:id="rId11"/>
          <w:footerReference w:type="default" r:id="rId12"/>
          <w:pgSz w:w="15840" w:h="12240" w:orient="landscape"/>
          <w:pgMar w:top="1440" w:right="1440" w:bottom="1440" w:left="1440" w:header="720" w:footer="720" w:gutter="0"/>
          <w:lnNumType w:countBy="1" w:restart="continuous"/>
          <w:cols w:space="720"/>
          <w:docGrid w:linePitch="272"/>
        </w:sectPr>
      </w:pPr>
    </w:p>
    <w:p w14:paraId="000003DE" w14:textId="77777777" w:rsidR="00C709FF" w:rsidRPr="0023575D" w:rsidRDefault="00394220">
      <w:pPr>
        <w:pStyle w:val="Heading3"/>
        <w:rPr>
          <w:rFonts w:asciiTheme="minorHAnsi" w:eastAsia="Calibri" w:hAnsiTheme="minorHAnsi" w:cstheme="minorHAnsi"/>
          <w:color w:val="000000"/>
          <w:sz w:val="22"/>
          <w:szCs w:val="22"/>
        </w:rPr>
      </w:pPr>
      <w:bookmarkStart w:id="2" w:name="_heading=h.26in1rg" w:colFirst="0" w:colLast="0"/>
      <w:bookmarkEnd w:id="2"/>
      <w:r w:rsidRPr="0023575D">
        <w:rPr>
          <w:rFonts w:asciiTheme="minorHAnsi" w:eastAsia="Calibri" w:hAnsiTheme="minorHAnsi" w:cstheme="minorHAnsi"/>
          <w:b/>
          <w:color w:val="000000"/>
          <w:sz w:val="22"/>
          <w:szCs w:val="22"/>
        </w:rPr>
        <w:lastRenderedPageBreak/>
        <w:t xml:space="preserve">Supplementary Figure 1. </w:t>
      </w:r>
      <w:r w:rsidRPr="0023575D">
        <w:rPr>
          <w:rFonts w:asciiTheme="minorHAnsi" w:eastAsia="Calibri" w:hAnsiTheme="minorHAnsi" w:cstheme="minorHAnsi"/>
          <w:color w:val="000000"/>
          <w:sz w:val="22"/>
          <w:szCs w:val="22"/>
        </w:rPr>
        <w:t xml:space="preserve">Distribution of weights in real-world cohorts receiving </w:t>
      </w:r>
      <w:r w:rsidRPr="0023575D">
        <w:rPr>
          <w:rFonts w:asciiTheme="minorHAnsi" w:eastAsia="Calibri" w:hAnsiTheme="minorHAnsi" w:cstheme="minorHAnsi"/>
          <w:sz w:val="22"/>
          <w:szCs w:val="22"/>
        </w:rPr>
        <w:t xml:space="preserve">first-line </w:t>
      </w:r>
      <w:r w:rsidRPr="0023575D">
        <w:rPr>
          <w:rFonts w:asciiTheme="minorHAnsi" w:eastAsia="Calibri" w:hAnsiTheme="minorHAnsi" w:cstheme="minorHAnsi"/>
          <w:color w:val="000000"/>
          <w:sz w:val="22"/>
          <w:szCs w:val="22"/>
        </w:rPr>
        <w:t xml:space="preserve">PBC (A), </w:t>
      </w:r>
      <w:r w:rsidRPr="0023575D">
        <w:rPr>
          <w:rFonts w:asciiTheme="minorHAnsi" w:eastAsia="Calibri" w:hAnsiTheme="minorHAnsi" w:cstheme="minorHAnsi"/>
          <w:sz w:val="22"/>
          <w:szCs w:val="22"/>
        </w:rPr>
        <w:t>first-line</w:t>
      </w:r>
      <w:r w:rsidRPr="0023575D">
        <w:rPr>
          <w:rFonts w:asciiTheme="minorHAnsi" w:eastAsia="Calibri" w:hAnsiTheme="minorHAnsi" w:cstheme="minorHAnsi"/>
          <w:color w:val="000000"/>
          <w:sz w:val="22"/>
          <w:szCs w:val="22"/>
        </w:rPr>
        <w:t xml:space="preserve"> ICI+PBC (B), or second-line ICI (C) </w:t>
      </w:r>
    </w:p>
    <w:p w14:paraId="000003DF" w14:textId="77777777" w:rsidR="00C709FF" w:rsidRPr="0023575D" w:rsidRDefault="00C709FF">
      <w:pPr>
        <w:rPr>
          <w:rFonts w:asciiTheme="minorHAnsi" w:hAnsiTheme="minorHAnsi" w:cstheme="minorHAnsi"/>
        </w:rPr>
      </w:pPr>
    </w:p>
    <w:p w14:paraId="000003E0" w14:textId="77777777" w:rsidR="00C709FF" w:rsidRPr="0023575D" w:rsidRDefault="00394220">
      <w:pPr>
        <w:rPr>
          <w:rFonts w:asciiTheme="minorHAnsi" w:eastAsia="Calibri" w:hAnsiTheme="minorHAnsi" w:cstheme="minorHAnsi"/>
          <w:sz w:val="22"/>
          <w:szCs w:val="22"/>
        </w:rPr>
      </w:pPr>
      <w:r w:rsidRPr="0023575D">
        <w:rPr>
          <w:rFonts w:asciiTheme="minorHAnsi" w:eastAsia="Calibri" w:hAnsiTheme="minorHAnsi" w:cstheme="minorHAnsi"/>
          <w:noProof/>
          <w:sz w:val="22"/>
          <w:szCs w:val="22"/>
        </w:rPr>
        <w:drawing>
          <wp:inline distT="0" distB="0" distL="0" distR="0" wp14:anchorId="50CE43BB" wp14:editId="14093E91">
            <wp:extent cx="3974678" cy="5965983"/>
            <wp:effectExtent l="0" t="0" r="0" b="0"/>
            <wp:docPr id="7" name="image1.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diagram&#10;&#10;Description automatically generated"/>
                    <pic:cNvPicPr preferRelativeResize="0"/>
                  </pic:nvPicPr>
                  <pic:blipFill>
                    <a:blip r:embed="rId13"/>
                    <a:srcRect/>
                    <a:stretch>
                      <a:fillRect/>
                    </a:stretch>
                  </pic:blipFill>
                  <pic:spPr>
                    <a:xfrm>
                      <a:off x="0" y="0"/>
                      <a:ext cx="3974678" cy="5965983"/>
                    </a:xfrm>
                    <a:prstGeom prst="rect">
                      <a:avLst/>
                    </a:prstGeom>
                    <a:ln/>
                  </pic:spPr>
                </pic:pic>
              </a:graphicData>
            </a:graphic>
          </wp:inline>
        </w:drawing>
      </w:r>
    </w:p>
    <w:p w14:paraId="000003E1" w14:textId="77777777" w:rsidR="00C709FF" w:rsidRPr="0023575D" w:rsidRDefault="00394220">
      <w:pPr>
        <w:rPr>
          <w:rFonts w:asciiTheme="minorHAnsi" w:eastAsia="Calibri" w:hAnsiTheme="minorHAnsi" w:cstheme="minorHAnsi"/>
          <w:sz w:val="22"/>
          <w:szCs w:val="22"/>
        </w:rPr>
      </w:pPr>
      <w:r w:rsidRPr="0023575D">
        <w:rPr>
          <w:rFonts w:asciiTheme="minorHAnsi" w:eastAsia="Calibri" w:hAnsiTheme="minorHAnsi" w:cstheme="minorHAnsi"/>
          <w:sz w:val="22"/>
          <w:szCs w:val="22"/>
        </w:rPr>
        <w:t>Weights assigned</w:t>
      </w:r>
      <w:r w:rsidRPr="0023575D">
        <w:rPr>
          <w:rFonts w:asciiTheme="minorHAnsi" w:eastAsia="Calibri" w:hAnsiTheme="minorHAnsi" w:cstheme="minorHAnsi"/>
          <w:b/>
          <w:sz w:val="22"/>
          <w:szCs w:val="22"/>
        </w:rPr>
        <w:t xml:space="preserve"> </w:t>
      </w:r>
      <w:r w:rsidRPr="0023575D">
        <w:rPr>
          <w:rFonts w:asciiTheme="minorHAnsi" w:eastAsia="Calibri" w:hAnsiTheme="minorHAnsi" w:cstheme="minorHAnsi"/>
          <w:sz w:val="22"/>
          <w:szCs w:val="22"/>
        </w:rPr>
        <w:t>to</w:t>
      </w:r>
      <w:r w:rsidRPr="0023575D">
        <w:rPr>
          <w:rFonts w:asciiTheme="minorHAnsi" w:eastAsia="Calibri" w:hAnsiTheme="minorHAnsi" w:cstheme="minorHAnsi"/>
          <w:b/>
          <w:sz w:val="22"/>
          <w:szCs w:val="22"/>
        </w:rPr>
        <w:t xml:space="preserve"> </w:t>
      </w:r>
      <w:r w:rsidRPr="0023575D">
        <w:rPr>
          <w:rFonts w:asciiTheme="minorHAnsi" w:eastAsia="Calibri" w:hAnsiTheme="minorHAnsi" w:cstheme="minorHAnsi"/>
          <w:sz w:val="22"/>
          <w:szCs w:val="22"/>
        </w:rPr>
        <w:t xml:space="preserve">real-world patients, corresponding to their odds of being in the respective dab-tram cohort, were calculated using </w:t>
      </w:r>
      <w:r w:rsidRPr="0023575D">
        <w:rPr>
          <w:rFonts w:asciiTheme="minorHAnsi" w:eastAsia="Calibri" w:hAnsiTheme="minorHAnsi" w:cstheme="minorHAnsi"/>
          <w:color w:val="000000"/>
          <w:sz w:val="22"/>
          <w:szCs w:val="22"/>
        </w:rPr>
        <w:t xml:space="preserve">the </w:t>
      </w:r>
      <w:r w:rsidRPr="0023575D">
        <w:rPr>
          <w:rFonts w:asciiTheme="minorHAnsi" w:eastAsia="Calibri" w:hAnsiTheme="minorHAnsi" w:cstheme="minorHAnsi"/>
          <w:sz w:val="22"/>
          <w:szCs w:val="22"/>
        </w:rPr>
        <w:t xml:space="preserve">PS, </w:t>
      </w:r>
      <w:r w:rsidRPr="0023575D">
        <w:rPr>
          <w:rFonts w:asciiTheme="minorHAnsi" w:eastAsia="Calibri" w:hAnsiTheme="minorHAnsi" w:cstheme="minorHAnsi"/>
          <w:color w:val="000000"/>
          <w:sz w:val="22"/>
          <w:szCs w:val="22"/>
          <w:highlight w:val="white"/>
        </w:rPr>
        <w:t>given prespecified baseline covariates</w:t>
      </w:r>
      <w:r w:rsidRPr="0023575D">
        <w:rPr>
          <w:rFonts w:asciiTheme="minorHAnsi" w:eastAsia="Calibri" w:hAnsiTheme="minorHAnsi" w:cstheme="minorHAnsi"/>
          <w:color w:val="000000"/>
          <w:sz w:val="22"/>
          <w:szCs w:val="22"/>
        </w:rPr>
        <w:t xml:space="preserve">, and </w:t>
      </w:r>
      <w:r w:rsidRPr="0023575D">
        <w:rPr>
          <w:rFonts w:asciiTheme="minorHAnsi" w:eastAsia="Calibri" w:hAnsiTheme="minorHAnsi" w:cstheme="minorHAnsi"/>
          <w:sz w:val="22"/>
          <w:szCs w:val="22"/>
        </w:rPr>
        <w:t>converted to the odds scale (PS</w:t>
      </w:r>
      <w:proofErr w:type="gramStart"/>
      <w:r w:rsidRPr="0023575D">
        <w:rPr>
          <w:rFonts w:asciiTheme="minorHAnsi" w:eastAsia="Calibri" w:hAnsiTheme="minorHAnsi" w:cstheme="minorHAnsi"/>
          <w:sz w:val="22"/>
          <w:szCs w:val="22"/>
        </w:rPr>
        <w:t>/[</w:t>
      </w:r>
      <w:proofErr w:type="gramEnd"/>
      <w:r w:rsidRPr="0023575D">
        <w:rPr>
          <w:rFonts w:asciiTheme="minorHAnsi" w:eastAsia="Calibri" w:hAnsiTheme="minorHAnsi" w:cstheme="minorHAnsi"/>
          <w:sz w:val="22"/>
          <w:szCs w:val="22"/>
        </w:rPr>
        <w:t xml:space="preserve">1 – PS]). </w:t>
      </w:r>
    </w:p>
    <w:p w14:paraId="000003E2" w14:textId="77777777" w:rsidR="00C709FF" w:rsidRPr="0023575D" w:rsidRDefault="00394220">
      <w:pPr>
        <w:rPr>
          <w:rFonts w:asciiTheme="minorHAnsi" w:eastAsia="Calibri" w:hAnsiTheme="minorHAnsi" w:cstheme="minorHAnsi"/>
          <w:b/>
          <w:color w:val="000000"/>
          <w:sz w:val="22"/>
          <w:szCs w:val="22"/>
        </w:rPr>
      </w:pPr>
      <w:r w:rsidRPr="0023575D">
        <w:rPr>
          <w:rFonts w:asciiTheme="minorHAnsi" w:eastAsia="Calibri" w:hAnsiTheme="minorHAnsi" w:cstheme="minorHAnsi"/>
          <w:color w:val="000000"/>
          <w:sz w:val="22"/>
          <w:szCs w:val="22"/>
        </w:rPr>
        <w:t>In the second-line ICI + PBC cohort, 1 patient with weight 9.1 was considered as having an extreme weight and was excluded (trimmed) from the weighted analysis.</w:t>
      </w:r>
    </w:p>
    <w:p w14:paraId="000003E3" w14:textId="77777777" w:rsidR="00C709FF" w:rsidRPr="0023575D" w:rsidRDefault="00394220">
      <w:pPr>
        <w:rPr>
          <w:rFonts w:asciiTheme="minorHAnsi" w:eastAsia="Calibri" w:hAnsiTheme="minorHAnsi" w:cstheme="minorHAnsi"/>
          <w:b/>
          <w:color w:val="000000"/>
          <w:sz w:val="22"/>
          <w:szCs w:val="22"/>
        </w:rPr>
      </w:pPr>
      <w:r w:rsidRPr="0023575D">
        <w:rPr>
          <w:rFonts w:asciiTheme="minorHAnsi" w:eastAsia="Calibri" w:hAnsiTheme="minorHAnsi" w:cstheme="minorHAnsi"/>
          <w:color w:val="000000"/>
          <w:sz w:val="22"/>
          <w:szCs w:val="22"/>
        </w:rPr>
        <w:t>ICI, immune-checkpoint inhibitor therapy; PBC, platinum-based chemotherapy; PS, propensity score.</w:t>
      </w:r>
      <w:r w:rsidRPr="0023575D">
        <w:rPr>
          <w:rFonts w:asciiTheme="minorHAnsi" w:hAnsiTheme="minorHAnsi" w:cstheme="minorHAnsi"/>
        </w:rPr>
        <w:br w:type="page"/>
      </w:r>
    </w:p>
    <w:p w14:paraId="000003E4" w14:textId="77777777" w:rsidR="00C709FF" w:rsidRPr="0023575D" w:rsidRDefault="00043E9F">
      <w:pPr>
        <w:spacing w:after="120" w:line="360" w:lineRule="auto"/>
        <w:rPr>
          <w:rFonts w:asciiTheme="minorHAnsi" w:eastAsia="Calibri" w:hAnsiTheme="minorHAnsi" w:cstheme="minorHAnsi"/>
          <w:color w:val="000000"/>
          <w:sz w:val="22"/>
          <w:szCs w:val="22"/>
        </w:rPr>
      </w:pPr>
      <w:sdt>
        <w:sdtPr>
          <w:rPr>
            <w:rFonts w:asciiTheme="minorHAnsi" w:hAnsiTheme="minorHAnsi" w:cstheme="minorHAnsi"/>
          </w:rPr>
          <w:tag w:val="goog_rdk_69"/>
          <w:id w:val="-774940451"/>
        </w:sdtPr>
        <w:sdtEndPr/>
        <w:sdtContent/>
      </w:sdt>
      <w:r w:rsidR="00394220" w:rsidRPr="0023575D">
        <w:rPr>
          <w:rFonts w:asciiTheme="minorHAnsi" w:eastAsia="Calibri" w:hAnsiTheme="minorHAnsi" w:cstheme="minorHAnsi"/>
          <w:b/>
          <w:color w:val="000000"/>
          <w:sz w:val="22"/>
          <w:szCs w:val="22"/>
        </w:rPr>
        <w:t xml:space="preserve">Supplementary Figure 2. </w:t>
      </w:r>
      <w:r w:rsidR="00394220" w:rsidRPr="0023575D">
        <w:rPr>
          <w:rFonts w:asciiTheme="minorHAnsi" w:eastAsia="Calibri" w:hAnsiTheme="minorHAnsi" w:cstheme="minorHAnsi"/>
          <w:color w:val="000000"/>
          <w:sz w:val="22"/>
          <w:szCs w:val="22"/>
        </w:rPr>
        <w:t xml:space="preserve">Standardized mean differences of weighting variables between cohorts before and after weighting by odds </w:t>
      </w:r>
    </w:p>
    <w:p w14:paraId="000003E5" w14:textId="77777777" w:rsidR="00C709FF" w:rsidRPr="0023575D" w:rsidRDefault="00394220">
      <w:pPr>
        <w:spacing w:after="120" w:line="360" w:lineRule="auto"/>
        <w:ind w:left="3600" w:hanging="3600"/>
        <w:rPr>
          <w:rFonts w:asciiTheme="minorHAnsi" w:eastAsia="Calibri" w:hAnsiTheme="minorHAnsi" w:cstheme="minorHAnsi"/>
          <w:b/>
          <w:color w:val="000000"/>
          <w:sz w:val="22"/>
          <w:szCs w:val="22"/>
        </w:rPr>
      </w:pPr>
      <w:r w:rsidRPr="0023575D">
        <w:rPr>
          <w:rFonts w:asciiTheme="minorHAnsi" w:eastAsia="Calibri" w:hAnsiTheme="minorHAnsi" w:cstheme="minorHAnsi"/>
          <w:b/>
          <w:noProof/>
          <w:color w:val="000000"/>
          <w:sz w:val="22"/>
          <w:szCs w:val="22"/>
        </w:rPr>
        <w:drawing>
          <wp:inline distT="0" distB="0" distL="0" distR="0" wp14:anchorId="41B20E27" wp14:editId="66D5C0F6">
            <wp:extent cx="5943600" cy="5924550"/>
            <wp:effectExtent l="0" t="0" r="0" b="0"/>
            <wp:docPr id="9" name="image4.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picture containing diagram&#10;&#10;Description automatically generated"/>
                    <pic:cNvPicPr preferRelativeResize="0"/>
                  </pic:nvPicPr>
                  <pic:blipFill>
                    <a:blip r:embed="rId14"/>
                    <a:srcRect/>
                    <a:stretch>
                      <a:fillRect/>
                    </a:stretch>
                  </pic:blipFill>
                  <pic:spPr>
                    <a:xfrm>
                      <a:off x="0" y="0"/>
                      <a:ext cx="5943600" cy="5924550"/>
                    </a:xfrm>
                    <a:prstGeom prst="rect">
                      <a:avLst/>
                    </a:prstGeom>
                    <a:ln/>
                  </pic:spPr>
                </pic:pic>
              </a:graphicData>
            </a:graphic>
          </wp:inline>
        </w:drawing>
      </w:r>
    </w:p>
    <w:p w14:paraId="000003E8" w14:textId="635F7C54" w:rsidR="00C709FF" w:rsidRPr="0023575D" w:rsidRDefault="00394220">
      <w:pPr>
        <w:spacing w:after="120" w:line="360" w:lineRule="auto"/>
        <w:rPr>
          <w:rFonts w:asciiTheme="minorHAnsi" w:eastAsia="Calibri" w:hAnsiTheme="minorHAnsi" w:cstheme="minorHAnsi"/>
          <w:sz w:val="22"/>
          <w:szCs w:val="22"/>
        </w:rPr>
      </w:pPr>
      <w:r w:rsidRPr="0023575D">
        <w:rPr>
          <w:rFonts w:asciiTheme="minorHAnsi" w:eastAsia="Calibri" w:hAnsiTheme="minorHAnsi" w:cstheme="minorHAnsi"/>
          <w:sz w:val="22"/>
          <w:szCs w:val="22"/>
        </w:rPr>
        <w:t>SMDs were calculated by dividing the mean differences by the standard deviation of the outcome where the pooled standard deviations were used.</w:t>
      </w:r>
      <w:r w:rsidRPr="0023575D">
        <w:rPr>
          <w:rFonts w:asciiTheme="minorHAnsi" w:eastAsia="Calibri" w:hAnsiTheme="minorHAnsi" w:cstheme="minorHAnsi"/>
          <w:color w:val="000000"/>
          <w:sz w:val="22"/>
          <w:szCs w:val="22"/>
        </w:rPr>
        <w:t xml:space="preserve"> Grey areas (SMD ≤0.25) indicate an acceptable range of standardized mean differences. Dots refer to the SMD of weighting variables before weighting by odds. Diamonds refer to the SMD of weighting variables after weighting. Race was recategorized as “White” versus “other,” with “other” including Black, African, Asian, other, and unknown. </w:t>
      </w:r>
      <w:r w:rsidRPr="0023575D">
        <w:rPr>
          <w:rFonts w:asciiTheme="minorHAnsi" w:eastAsia="Calibri" w:hAnsiTheme="minorHAnsi" w:cstheme="minorHAnsi"/>
          <w:color w:val="000000"/>
          <w:sz w:val="22"/>
          <w:szCs w:val="22"/>
        </w:rPr>
        <w:br/>
      </w:r>
      <w:r w:rsidRPr="0023575D">
        <w:rPr>
          <w:rFonts w:asciiTheme="minorHAnsi" w:eastAsia="Calibri" w:hAnsiTheme="minorHAnsi" w:cstheme="minorHAnsi"/>
          <w:color w:val="000000"/>
          <w:sz w:val="22"/>
          <w:szCs w:val="22"/>
        </w:rPr>
        <w:lastRenderedPageBreak/>
        <w:t xml:space="preserve">ECOG PS, Eastern Cooperative Oncology Group performance status; ICI, immune-checkpoint inhibitor therapy; PBC, platinum-based chemotherapy; SMD, </w:t>
      </w:r>
      <w:r w:rsidRPr="0023575D">
        <w:rPr>
          <w:rFonts w:asciiTheme="minorHAnsi" w:eastAsia="Calibri" w:hAnsiTheme="minorHAnsi" w:cstheme="minorHAnsi"/>
          <w:sz w:val="22"/>
          <w:szCs w:val="22"/>
        </w:rPr>
        <w:t>standardized mean diff</w:t>
      </w:r>
      <w:r w:rsidR="005617AB">
        <w:rPr>
          <w:rFonts w:asciiTheme="minorHAnsi" w:eastAsia="Calibri" w:hAnsiTheme="minorHAnsi" w:cstheme="minorHAnsi"/>
          <w:sz w:val="22"/>
          <w:szCs w:val="22"/>
        </w:rPr>
        <w:t>erence</w:t>
      </w:r>
    </w:p>
    <w:sectPr w:rsidR="00C709FF" w:rsidRPr="0023575D" w:rsidSect="005617AB">
      <w:pgSz w:w="12240" w:h="15840"/>
      <w:pgMar w:top="1440" w:right="1440" w:bottom="1440" w:left="1440" w:header="720" w:footer="720" w:gutter="0"/>
      <w:lnNumType w:countBy="1" w:restart="continuous"/>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E1268B" w14:textId="77777777" w:rsidR="00211FA2" w:rsidRDefault="00211FA2">
      <w:pPr>
        <w:spacing w:after="0" w:line="240" w:lineRule="auto"/>
      </w:pPr>
      <w:r>
        <w:separator/>
      </w:r>
    </w:p>
  </w:endnote>
  <w:endnote w:type="continuationSeparator" w:id="0">
    <w:p w14:paraId="7A66EA4C" w14:textId="77777777" w:rsidR="00211FA2" w:rsidRDefault="00211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JansonText LT">
    <w:altName w:val="Cambria"/>
    <w:panose1 w:val="00000000000000000000"/>
    <w:charset w:val="00"/>
    <w:family w:val="roman"/>
    <w:notTrueType/>
    <w:pitch w:val="default"/>
    <w:sig w:usb0="00000003" w:usb1="00000000" w:usb2="00000000" w:usb3="00000000" w:csb0="00000001" w:csb1="00000000"/>
  </w:font>
  <w:font w:name="AWAJG N+ Volta Modern Display">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B" w14:textId="06218E83" w:rsidR="00211FA2" w:rsidRDefault="00211F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3EC" w14:textId="77777777" w:rsidR="00211FA2" w:rsidRDefault="00211FA2">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D" w14:textId="1A6F97E7" w:rsidR="00211FA2" w:rsidRDefault="00211FA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1</w:t>
    </w:r>
    <w:r>
      <w:rPr>
        <w:color w:val="000000"/>
      </w:rPr>
      <w:fldChar w:fldCharType="end"/>
    </w:r>
  </w:p>
  <w:p w14:paraId="000003EE" w14:textId="77777777" w:rsidR="00211FA2" w:rsidRDefault="00211FA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044870" w14:textId="77777777" w:rsidR="00211FA2" w:rsidRDefault="00211FA2">
      <w:pPr>
        <w:spacing w:after="0" w:line="240" w:lineRule="auto"/>
      </w:pPr>
      <w:r>
        <w:separator/>
      </w:r>
    </w:p>
  </w:footnote>
  <w:footnote w:type="continuationSeparator" w:id="0">
    <w:p w14:paraId="4AD2189E" w14:textId="77777777" w:rsidR="00211FA2" w:rsidRDefault="00211F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9" w14:textId="41F19323" w:rsidR="00211FA2" w:rsidRDefault="00211FA2">
    <w:r>
      <w:t>Johnson et al</w:t>
    </w:r>
    <w:r>
      <w:tab/>
    </w:r>
    <w:r>
      <w:tab/>
    </w:r>
    <w:r>
      <w:tab/>
    </w:r>
    <w:r>
      <w:tab/>
    </w:r>
    <w:r>
      <w:tab/>
    </w:r>
    <w:r>
      <w:tab/>
    </w:r>
    <w:r>
      <w:tab/>
    </w:r>
    <w:r>
      <w:tab/>
    </w:r>
    <w:r>
      <w:br/>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3EA" w14:textId="41D6930B" w:rsidR="00211FA2" w:rsidRDefault="00043E9F">
    <w:r>
      <w:t>Johnson et al</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05DED"/>
    <w:multiLevelType w:val="multilevel"/>
    <w:tmpl w:val="12A0CA66"/>
    <w:lvl w:ilvl="0">
      <w:start w:val="1"/>
      <w:numFmt w:val="decimal"/>
      <w:lvlText w:val="%1."/>
      <w:lvlJc w:val="left"/>
      <w:pPr>
        <w:ind w:left="6" w:hanging="360"/>
      </w:pPr>
    </w:lvl>
    <w:lvl w:ilvl="1">
      <w:start w:val="1"/>
      <w:numFmt w:val="decimal"/>
      <w:lvlText w:val="%2."/>
      <w:lvlJc w:val="left"/>
      <w:pPr>
        <w:ind w:left="726" w:hanging="360"/>
      </w:pPr>
    </w:lvl>
    <w:lvl w:ilvl="2">
      <w:start w:val="1"/>
      <w:numFmt w:val="decimal"/>
      <w:lvlText w:val="%3."/>
      <w:lvlJc w:val="left"/>
      <w:pPr>
        <w:ind w:left="1446" w:hanging="360"/>
      </w:pPr>
    </w:lvl>
    <w:lvl w:ilvl="3">
      <w:start w:val="1"/>
      <w:numFmt w:val="decimal"/>
      <w:lvlText w:val="%4."/>
      <w:lvlJc w:val="left"/>
      <w:pPr>
        <w:ind w:left="2166" w:hanging="360"/>
      </w:pPr>
    </w:lvl>
    <w:lvl w:ilvl="4">
      <w:start w:val="1"/>
      <w:numFmt w:val="decimal"/>
      <w:lvlText w:val="%5."/>
      <w:lvlJc w:val="left"/>
      <w:pPr>
        <w:ind w:left="2886" w:hanging="360"/>
      </w:pPr>
    </w:lvl>
    <w:lvl w:ilvl="5">
      <w:start w:val="1"/>
      <w:numFmt w:val="decimal"/>
      <w:lvlText w:val="%6."/>
      <w:lvlJc w:val="left"/>
      <w:pPr>
        <w:ind w:left="3606" w:hanging="360"/>
      </w:pPr>
    </w:lvl>
    <w:lvl w:ilvl="6">
      <w:start w:val="1"/>
      <w:numFmt w:val="decimal"/>
      <w:lvlText w:val="%7."/>
      <w:lvlJc w:val="left"/>
      <w:pPr>
        <w:ind w:left="4326" w:hanging="360"/>
      </w:pPr>
    </w:lvl>
    <w:lvl w:ilvl="7">
      <w:start w:val="1"/>
      <w:numFmt w:val="decimal"/>
      <w:lvlText w:val="%8."/>
      <w:lvlJc w:val="left"/>
      <w:pPr>
        <w:ind w:left="5046" w:hanging="360"/>
      </w:pPr>
    </w:lvl>
    <w:lvl w:ilvl="8">
      <w:start w:val="1"/>
      <w:numFmt w:val="decimal"/>
      <w:lvlText w:val="%9."/>
      <w:lvlJc w:val="left"/>
      <w:pPr>
        <w:ind w:left="5766" w:hanging="360"/>
      </w:pPr>
    </w:lvl>
  </w:abstractNum>
  <w:abstractNum w:abstractNumId="1" w15:restartNumberingAfterBreak="0">
    <w:nsid w:val="08E30E90"/>
    <w:multiLevelType w:val="multilevel"/>
    <w:tmpl w:val="A6662A58"/>
    <w:lvl w:ilvl="0">
      <w:start w:val="1"/>
      <w:numFmt w:val="bullet"/>
      <w:pStyle w:val="EndNoteBibliography"/>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1240EA1"/>
    <w:multiLevelType w:val="hybridMultilevel"/>
    <w:tmpl w:val="621A15A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61996CAC"/>
    <w:multiLevelType w:val="multilevel"/>
    <w:tmpl w:val="A0C400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A387723"/>
    <w:multiLevelType w:val="multilevel"/>
    <w:tmpl w:val="811C88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
  </w:num>
  <w:num w:numId="2">
    <w:abstractNumId w:val="3"/>
  </w:num>
  <w:num w:numId="3">
    <w:abstractNumId w:val="4"/>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sabella Kaufmann">
    <w15:presenceInfo w15:providerId="None" w15:userId="Isabella Kaufman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txp0p9zeafz7eef5uxrz2zwrzwtw0zpzv5&quot;&gt;Conor INC280 Endnote Library (003) Copy Copy-Converted&lt;record-ids&gt;&lt;item&gt;275&lt;/item&gt;&lt;item&gt;276&lt;/item&gt;&lt;item&gt;298&lt;/item&gt;&lt;item&gt;299&lt;/item&gt;&lt;item&gt;302&lt;/item&gt;&lt;item&gt;303&lt;/item&gt;&lt;item&gt;305&lt;/item&gt;&lt;item&gt;306&lt;/item&gt;&lt;item&gt;311&lt;/item&gt;&lt;item&gt;312&lt;/item&gt;&lt;item&gt;313&lt;/item&gt;&lt;item&gt;316&lt;/item&gt;&lt;item&gt;318&lt;/item&gt;&lt;item&gt;322&lt;/item&gt;&lt;item&gt;324&lt;/item&gt;&lt;item&gt;326&lt;/item&gt;&lt;item&gt;327&lt;/item&gt;&lt;item&gt;329&lt;/item&gt;&lt;item&gt;332&lt;/item&gt;&lt;item&gt;333&lt;/item&gt;&lt;item&gt;334&lt;/item&gt;&lt;item&gt;335&lt;/item&gt;&lt;item&gt;336&lt;/item&gt;&lt;item&gt;343&lt;/item&gt;&lt;item&gt;345&lt;/item&gt;&lt;item&gt;346&lt;/item&gt;&lt;item&gt;348&lt;/item&gt;&lt;item&gt;349&lt;/item&gt;&lt;item&gt;351&lt;/item&gt;&lt;item&gt;352&lt;/item&gt;&lt;item&gt;354&lt;/item&gt;&lt;item&gt;367&lt;/item&gt;&lt;item&gt;368&lt;/item&gt;&lt;item&gt;369&lt;/item&gt;&lt;item&gt;370&lt;/item&gt;&lt;item&gt;372&lt;/item&gt;&lt;item&gt;373&lt;/item&gt;&lt;item&gt;377&lt;/item&gt;&lt;item&gt;378&lt;/item&gt;&lt;item&gt;379&lt;/item&gt;&lt;item&gt;380&lt;/item&gt;&lt;/record-ids&gt;&lt;/item&gt;&lt;/Libraries&gt;"/>
  </w:docVars>
  <w:rsids>
    <w:rsidRoot w:val="00C709FF"/>
    <w:rsid w:val="00001FBB"/>
    <w:rsid w:val="000021A5"/>
    <w:rsid w:val="00007A6C"/>
    <w:rsid w:val="000118AE"/>
    <w:rsid w:val="00012035"/>
    <w:rsid w:val="000151EA"/>
    <w:rsid w:val="00016AE0"/>
    <w:rsid w:val="0002169A"/>
    <w:rsid w:val="00026164"/>
    <w:rsid w:val="00027D3B"/>
    <w:rsid w:val="00033181"/>
    <w:rsid w:val="00040AB7"/>
    <w:rsid w:val="000422BA"/>
    <w:rsid w:val="00043E9F"/>
    <w:rsid w:val="00063066"/>
    <w:rsid w:val="00063346"/>
    <w:rsid w:val="000736B7"/>
    <w:rsid w:val="00081E71"/>
    <w:rsid w:val="000843DA"/>
    <w:rsid w:val="00086EA1"/>
    <w:rsid w:val="00090797"/>
    <w:rsid w:val="000A2E24"/>
    <w:rsid w:val="000A6D74"/>
    <w:rsid w:val="000C5735"/>
    <w:rsid w:val="000D3B8B"/>
    <w:rsid w:val="000D5F86"/>
    <w:rsid w:val="000D69CD"/>
    <w:rsid w:val="000E561D"/>
    <w:rsid w:val="000F0CED"/>
    <w:rsid w:val="000F2F17"/>
    <w:rsid w:val="00100B15"/>
    <w:rsid w:val="00126D27"/>
    <w:rsid w:val="001327EC"/>
    <w:rsid w:val="00156891"/>
    <w:rsid w:val="00156D6C"/>
    <w:rsid w:val="0016230F"/>
    <w:rsid w:val="00162FDB"/>
    <w:rsid w:val="0016641F"/>
    <w:rsid w:val="001706D7"/>
    <w:rsid w:val="001758FA"/>
    <w:rsid w:val="0017790E"/>
    <w:rsid w:val="00185424"/>
    <w:rsid w:val="00191408"/>
    <w:rsid w:val="00194B91"/>
    <w:rsid w:val="001A5C5F"/>
    <w:rsid w:val="001B0E32"/>
    <w:rsid w:val="001B58A4"/>
    <w:rsid w:val="001C27EF"/>
    <w:rsid w:val="001D20F1"/>
    <w:rsid w:val="001E6F56"/>
    <w:rsid w:val="001E71E7"/>
    <w:rsid w:val="001E7731"/>
    <w:rsid w:val="001F1D5F"/>
    <w:rsid w:val="00201232"/>
    <w:rsid w:val="00205E6F"/>
    <w:rsid w:val="00211FA2"/>
    <w:rsid w:val="002144B8"/>
    <w:rsid w:val="0021601C"/>
    <w:rsid w:val="00221A53"/>
    <w:rsid w:val="0023575D"/>
    <w:rsid w:val="00243AA6"/>
    <w:rsid w:val="00266850"/>
    <w:rsid w:val="00281635"/>
    <w:rsid w:val="00285F5C"/>
    <w:rsid w:val="002A7C2B"/>
    <w:rsid w:val="002B471B"/>
    <w:rsid w:val="002D0079"/>
    <w:rsid w:val="002D01D5"/>
    <w:rsid w:val="002D3850"/>
    <w:rsid w:val="002E619A"/>
    <w:rsid w:val="002E7486"/>
    <w:rsid w:val="00304DBF"/>
    <w:rsid w:val="003223AF"/>
    <w:rsid w:val="003225A1"/>
    <w:rsid w:val="00322FA4"/>
    <w:rsid w:val="003354B0"/>
    <w:rsid w:val="00335BB9"/>
    <w:rsid w:val="00340905"/>
    <w:rsid w:val="00341BEF"/>
    <w:rsid w:val="00342D89"/>
    <w:rsid w:val="00347D32"/>
    <w:rsid w:val="003542C8"/>
    <w:rsid w:val="003567A0"/>
    <w:rsid w:val="00366296"/>
    <w:rsid w:val="00371FD7"/>
    <w:rsid w:val="003831AF"/>
    <w:rsid w:val="00394220"/>
    <w:rsid w:val="003946F5"/>
    <w:rsid w:val="00395523"/>
    <w:rsid w:val="003A5922"/>
    <w:rsid w:val="003C1098"/>
    <w:rsid w:val="003C223A"/>
    <w:rsid w:val="003D0531"/>
    <w:rsid w:val="003D0742"/>
    <w:rsid w:val="003E07A0"/>
    <w:rsid w:val="003E66F8"/>
    <w:rsid w:val="003F3105"/>
    <w:rsid w:val="003F3119"/>
    <w:rsid w:val="00420CC8"/>
    <w:rsid w:val="0044019A"/>
    <w:rsid w:val="00442C7B"/>
    <w:rsid w:val="00462C15"/>
    <w:rsid w:val="00471054"/>
    <w:rsid w:val="00481D82"/>
    <w:rsid w:val="004827A1"/>
    <w:rsid w:val="00487276"/>
    <w:rsid w:val="00492DFC"/>
    <w:rsid w:val="00492E89"/>
    <w:rsid w:val="004A087A"/>
    <w:rsid w:val="004B0B83"/>
    <w:rsid w:val="004C3D7F"/>
    <w:rsid w:val="004C568C"/>
    <w:rsid w:val="004C5E12"/>
    <w:rsid w:val="004E0A2B"/>
    <w:rsid w:val="004E10AE"/>
    <w:rsid w:val="004E1A31"/>
    <w:rsid w:val="004E6ACC"/>
    <w:rsid w:val="00500844"/>
    <w:rsid w:val="00511563"/>
    <w:rsid w:val="00512B67"/>
    <w:rsid w:val="00524819"/>
    <w:rsid w:val="00524C6A"/>
    <w:rsid w:val="005250FF"/>
    <w:rsid w:val="00535389"/>
    <w:rsid w:val="0054171E"/>
    <w:rsid w:val="00553CCE"/>
    <w:rsid w:val="005617AB"/>
    <w:rsid w:val="00561968"/>
    <w:rsid w:val="00582F91"/>
    <w:rsid w:val="005A6F42"/>
    <w:rsid w:val="005B2543"/>
    <w:rsid w:val="005C6C05"/>
    <w:rsid w:val="005D4258"/>
    <w:rsid w:val="005D5216"/>
    <w:rsid w:val="005D741C"/>
    <w:rsid w:val="005F0586"/>
    <w:rsid w:val="005F2A17"/>
    <w:rsid w:val="005F4DE3"/>
    <w:rsid w:val="005F5AB3"/>
    <w:rsid w:val="00600455"/>
    <w:rsid w:val="0061044F"/>
    <w:rsid w:val="00614A34"/>
    <w:rsid w:val="00621759"/>
    <w:rsid w:val="00652D92"/>
    <w:rsid w:val="006622D9"/>
    <w:rsid w:val="00667741"/>
    <w:rsid w:val="00670C11"/>
    <w:rsid w:val="00685485"/>
    <w:rsid w:val="00686283"/>
    <w:rsid w:val="00687766"/>
    <w:rsid w:val="00690519"/>
    <w:rsid w:val="00694C36"/>
    <w:rsid w:val="006951C7"/>
    <w:rsid w:val="006C0621"/>
    <w:rsid w:val="006D00D8"/>
    <w:rsid w:val="006D0DE1"/>
    <w:rsid w:val="006D4D38"/>
    <w:rsid w:val="006D5E9E"/>
    <w:rsid w:val="006D6DCA"/>
    <w:rsid w:val="006F76D9"/>
    <w:rsid w:val="007010D1"/>
    <w:rsid w:val="00720794"/>
    <w:rsid w:val="00724AC7"/>
    <w:rsid w:val="0072706D"/>
    <w:rsid w:val="00754ADB"/>
    <w:rsid w:val="00757F9B"/>
    <w:rsid w:val="00765913"/>
    <w:rsid w:val="00771B5B"/>
    <w:rsid w:val="007805D1"/>
    <w:rsid w:val="007B154F"/>
    <w:rsid w:val="007B3912"/>
    <w:rsid w:val="007B4EC3"/>
    <w:rsid w:val="007C50E6"/>
    <w:rsid w:val="007C5637"/>
    <w:rsid w:val="007F6592"/>
    <w:rsid w:val="0080197F"/>
    <w:rsid w:val="00804EFA"/>
    <w:rsid w:val="0080641F"/>
    <w:rsid w:val="00821C74"/>
    <w:rsid w:val="008356D1"/>
    <w:rsid w:val="008465B5"/>
    <w:rsid w:val="00851A0A"/>
    <w:rsid w:val="00852222"/>
    <w:rsid w:val="00857CA5"/>
    <w:rsid w:val="00866182"/>
    <w:rsid w:val="00881E54"/>
    <w:rsid w:val="00894AB1"/>
    <w:rsid w:val="008B6808"/>
    <w:rsid w:val="008D3BF1"/>
    <w:rsid w:val="008E2461"/>
    <w:rsid w:val="008E296D"/>
    <w:rsid w:val="008F0926"/>
    <w:rsid w:val="008F202E"/>
    <w:rsid w:val="008F5F40"/>
    <w:rsid w:val="008F66C7"/>
    <w:rsid w:val="00915980"/>
    <w:rsid w:val="00920B48"/>
    <w:rsid w:val="00936DAE"/>
    <w:rsid w:val="00943E39"/>
    <w:rsid w:val="00943FE7"/>
    <w:rsid w:val="009510DF"/>
    <w:rsid w:val="00952186"/>
    <w:rsid w:val="00973173"/>
    <w:rsid w:val="0098366E"/>
    <w:rsid w:val="00984238"/>
    <w:rsid w:val="00993EC2"/>
    <w:rsid w:val="009C29FF"/>
    <w:rsid w:val="009E3820"/>
    <w:rsid w:val="009E39B5"/>
    <w:rsid w:val="009F1007"/>
    <w:rsid w:val="009F4625"/>
    <w:rsid w:val="00A10331"/>
    <w:rsid w:val="00A20934"/>
    <w:rsid w:val="00A2211C"/>
    <w:rsid w:val="00A2647D"/>
    <w:rsid w:val="00A34592"/>
    <w:rsid w:val="00A53380"/>
    <w:rsid w:val="00A6267A"/>
    <w:rsid w:val="00A715D8"/>
    <w:rsid w:val="00A72E6C"/>
    <w:rsid w:val="00A734FA"/>
    <w:rsid w:val="00A77C15"/>
    <w:rsid w:val="00A84914"/>
    <w:rsid w:val="00A870DD"/>
    <w:rsid w:val="00AA41F4"/>
    <w:rsid w:val="00AB2437"/>
    <w:rsid w:val="00AB6504"/>
    <w:rsid w:val="00AC1B99"/>
    <w:rsid w:val="00AC76CF"/>
    <w:rsid w:val="00AD34A1"/>
    <w:rsid w:val="00AD589D"/>
    <w:rsid w:val="00AE1F0F"/>
    <w:rsid w:val="00AE2B24"/>
    <w:rsid w:val="00AF0E8A"/>
    <w:rsid w:val="00AF43CC"/>
    <w:rsid w:val="00B00B64"/>
    <w:rsid w:val="00B05A69"/>
    <w:rsid w:val="00B15EFE"/>
    <w:rsid w:val="00B16BEC"/>
    <w:rsid w:val="00B17BE7"/>
    <w:rsid w:val="00B27A73"/>
    <w:rsid w:val="00B34F47"/>
    <w:rsid w:val="00B4158B"/>
    <w:rsid w:val="00B448AD"/>
    <w:rsid w:val="00B61AAD"/>
    <w:rsid w:val="00B6511E"/>
    <w:rsid w:val="00B8046F"/>
    <w:rsid w:val="00B97373"/>
    <w:rsid w:val="00BA39DA"/>
    <w:rsid w:val="00BC5CD2"/>
    <w:rsid w:val="00BE31EA"/>
    <w:rsid w:val="00BF265F"/>
    <w:rsid w:val="00BF2FCA"/>
    <w:rsid w:val="00BF53B3"/>
    <w:rsid w:val="00BF6477"/>
    <w:rsid w:val="00BF7D45"/>
    <w:rsid w:val="00C020A2"/>
    <w:rsid w:val="00C050EE"/>
    <w:rsid w:val="00C2022E"/>
    <w:rsid w:val="00C22868"/>
    <w:rsid w:val="00C31DB4"/>
    <w:rsid w:val="00C340A5"/>
    <w:rsid w:val="00C40774"/>
    <w:rsid w:val="00C616DF"/>
    <w:rsid w:val="00C709FF"/>
    <w:rsid w:val="00C83EED"/>
    <w:rsid w:val="00C94A91"/>
    <w:rsid w:val="00CB55A4"/>
    <w:rsid w:val="00CC3C0C"/>
    <w:rsid w:val="00CD4B53"/>
    <w:rsid w:val="00CD4EF1"/>
    <w:rsid w:val="00D26A0C"/>
    <w:rsid w:val="00D32973"/>
    <w:rsid w:val="00D37960"/>
    <w:rsid w:val="00D40670"/>
    <w:rsid w:val="00D46783"/>
    <w:rsid w:val="00D632DD"/>
    <w:rsid w:val="00D67E50"/>
    <w:rsid w:val="00D748FB"/>
    <w:rsid w:val="00D74F02"/>
    <w:rsid w:val="00DA3ABE"/>
    <w:rsid w:val="00DA5122"/>
    <w:rsid w:val="00DA54E7"/>
    <w:rsid w:val="00DA7D07"/>
    <w:rsid w:val="00DB6B8C"/>
    <w:rsid w:val="00DC5918"/>
    <w:rsid w:val="00DE099D"/>
    <w:rsid w:val="00DF79CC"/>
    <w:rsid w:val="00E04CA6"/>
    <w:rsid w:val="00E10421"/>
    <w:rsid w:val="00E1432C"/>
    <w:rsid w:val="00E30D9A"/>
    <w:rsid w:val="00E326E4"/>
    <w:rsid w:val="00E405D7"/>
    <w:rsid w:val="00E54DB5"/>
    <w:rsid w:val="00E63825"/>
    <w:rsid w:val="00E649E3"/>
    <w:rsid w:val="00E65537"/>
    <w:rsid w:val="00E84E89"/>
    <w:rsid w:val="00E95291"/>
    <w:rsid w:val="00EA39BC"/>
    <w:rsid w:val="00EA67A1"/>
    <w:rsid w:val="00EB163E"/>
    <w:rsid w:val="00ED124E"/>
    <w:rsid w:val="00ED24C4"/>
    <w:rsid w:val="00EE0CAA"/>
    <w:rsid w:val="00EE2F02"/>
    <w:rsid w:val="00F00885"/>
    <w:rsid w:val="00F023CE"/>
    <w:rsid w:val="00F16E26"/>
    <w:rsid w:val="00F374F6"/>
    <w:rsid w:val="00F47958"/>
    <w:rsid w:val="00F54F99"/>
    <w:rsid w:val="00F71BAF"/>
    <w:rsid w:val="00F71C98"/>
    <w:rsid w:val="00F778AE"/>
    <w:rsid w:val="00F826A2"/>
    <w:rsid w:val="00FA5809"/>
    <w:rsid w:val="00FB2B84"/>
    <w:rsid w:val="00FC5D91"/>
    <w:rsid w:val="00FE5265"/>
    <w:rsid w:val="00FF57FC"/>
    <w:rsid w:val="00FF6E5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C1A57A"/>
  <w15:docId w15:val="{15063E45-1EBA-4FA8-AC6E-D25FBB70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PMingLiU"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63A"/>
  </w:style>
  <w:style w:type="paragraph" w:styleId="Heading1">
    <w:name w:val="heading 1"/>
    <w:basedOn w:val="Normal"/>
    <w:link w:val="Heading1Char"/>
    <w:uiPriority w:val="9"/>
    <w:qFormat/>
    <w:rsid w:val="00FA2A9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672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672D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B66E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114F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616C6E"/>
    <w:pPr>
      <w:keepNext/>
      <w:spacing w:before="720" w:after="1320" w:line="240" w:lineRule="auto"/>
      <w:jc w:val="center"/>
    </w:pPr>
    <w:rPr>
      <w:rFonts w:eastAsia="MS Gothic" w:cs="Times New Roman"/>
      <w:b/>
      <w:sz w:val="32"/>
      <w:lang w:eastAsia="ja-JP"/>
    </w:rPr>
  </w:style>
  <w:style w:type="paragraph" w:styleId="Header">
    <w:name w:val="header"/>
    <w:basedOn w:val="Normal"/>
    <w:link w:val="HeaderChar"/>
    <w:uiPriority w:val="99"/>
    <w:unhideWhenUsed/>
    <w:rsid w:val="00FB5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492"/>
  </w:style>
  <w:style w:type="paragraph" w:styleId="Footer">
    <w:name w:val="footer"/>
    <w:basedOn w:val="Normal"/>
    <w:link w:val="FooterChar"/>
    <w:uiPriority w:val="99"/>
    <w:unhideWhenUsed/>
    <w:rsid w:val="00FB5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492"/>
  </w:style>
  <w:style w:type="paragraph" w:styleId="ListParagraph">
    <w:name w:val="List Paragraph"/>
    <w:basedOn w:val="Normal"/>
    <w:link w:val="ListParagraphChar"/>
    <w:uiPriority w:val="34"/>
    <w:qFormat/>
    <w:rsid w:val="00091DA9"/>
    <w:pPr>
      <w:ind w:left="720"/>
      <w:contextualSpacing/>
    </w:pPr>
  </w:style>
  <w:style w:type="paragraph" w:styleId="NormalWeb">
    <w:name w:val="Normal (Web)"/>
    <w:basedOn w:val="Normal"/>
    <w:uiPriority w:val="99"/>
    <w:unhideWhenUsed/>
    <w:rsid w:val="0074317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03EDF"/>
    <w:rPr>
      <w:sz w:val="16"/>
      <w:szCs w:val="16"/>
    </w:rPr>
  </w:style>
  <w:style w:type="paragraph" w:styleId="CommentText">
    <w:name w:val="annotation text"/>
    <w:basedOn w:val="Normal"/>
    <w:link w:val="CommentTextChar"/>
    <w:uiPriority w:val="99"/>
    <w:unhideWhenUsed/>
    <w:rsid w:val="00503EDF"/>
    <w:pPr>
      <w:spacing w:line="240" w:lineRule="auto"/>
    </w:pPr>
  </w:style>
  <w:style w:type="character" w:customStyle="1" w:styleId="CommentTextChar">
    <w:name w:val="Comment Text Char"/>
    <w:basedOn w:val="DefaultParagraphFont"/>
    <w:link w:val="CommentText"/>
    <w:uiPriority w:val="99"/>
    <w:rsid w:val="00503EDF"/>
  </w:style>
  <w:style w:type="paragraph" w:styleId="CommentSubject">
    <w:name w:val="annotation subject"/>
    <w:basedOn w:val="CommentText"/>
    <w:next w:val="CommentText"/>
    <w:link w:val="CommentSubjectChar"/>
    <w:uiPriority w:val="99"/>
    <w:semiHidden/>
    <w:unhideWhenUsed/>
    <w:rsid w:val="00503EDF"/>
    <w:rPr>
      <w:b/>
      <w:bCs/>
    </w:rPr>
  </w:style>
  <w:style w:type="character" w:customStyle="1" w:styleId="CommentSubjectChar">
    <w:name w:val="Comment Subject Char"/>
    <w:basedOn w:val="CommentTextChar"/>
    <w:link w:val="CommentSubject"/>
    <w:uiPriority w:val="99"/>
    <w:semiHidden/>
    <w:rsid w:val="00503EDF"/>
    <w:rPr>
      <w:b/>
      <w:bCs/>
    </w:rPr>
  </w:style>
  <w:style w:type="paragraph" w:styleId="BalloonText">
    <w:name w:val="Balloon Text"/>
    <w:basedOn w:val="Normal"/>
    <w:link w:val="BalloonTextChar"/>
    <w:uiPriority w:val="99"/>
    <w:semiHidden/>
    <w:unhideWhenUsed/>
    <w:rsid w:val="00503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EDF"/>
    <w:rPr>
      <w:rFonts w:ascii="Segoe UI" w:hAnsi="Segoe UI" w:cs="Segoe UI"/>
      <w:sz w:val="18"/>
      <w:szCs w:val="18"/>
    </w:rPr>
  </w:style>
  <w:style w:type="character" w:styleId="Hyperlink">
    <w:name w:val="Hyperlink"/>
    <w:basedOn w:val="DefaultParagraphFont"/>
    <w:uiPriority w:val="99"/>
    <w:unhideWhenUsed/>
    <w:rsid w:val="00503EDF"/>
    <w:rPr>
      <w:color w:val="0563C1" w:themeColor="hyperlink"/>
      <w:u w:val="single"/>
    </w:rPr>
  </w:style>
  <w:style w:type="paragraph" w:customStyle="1" w:styleId="EndNoteBibliographyTitle">
    <w:name w:val="EndNote Bibliography Title"/>
    <w:basedOn w:val="Normal"/>
    <w:link w:val="EndNoteBibliographyTitleChar"/>
    <w:rsid w:val="00661E5F"/>
    <w:pPr>
      <w:spacing w:after="0"/>
      <w:jc w:val="center"/>
    </w:pPr>
    <w:rPr>
      <w:noProof/>
    </w:rPr>
  </w:style>
  <w:style w:type="character" w:customStyle="1" w:styleId="ListParagraphChar">
    <w:name w:val="List Paragraph Char"/>
    <w:basedOn w:val="DefaultParagraphFont"/>
    <w:link w:val="ListParagraph"/>
    <w:uiPriority w:val="34"/>
    <w:rsid w:val="00661E5F"/>
  </w:style>
  <w:style w:type="character" w:customStyle="1" w:styleId="EndNoteBibliographyTitleChar">
    <w:name w:val="EndNote Bibliography Title Char"/>
    <w:basedOn w:val="ListParagraphChar"/>
    <w:link w:val="EndNoteBibliographyTitle"/>
    <w:rsid w:val="00661E5F"/>
    <w:rPr>
      <w:noProof/>
    </w:rPr>
  </w:style>
  <w:style w:type="paragraph" w:customStyle="1" w:styleId="EndNoteBibliography">
    <w:name w:val="EndNote Bibliography"/>
    <w:basedOn w:val="Normal"/>
    <w:link w:val="EndNoteBibliographyChar"/>
    <w:rsid w:val="00661E5F"/>
    <w:pPr>
      <w:numPr>
        <w:numId w:val="1"/>
      </w:numPr>
      <w:spacing w:line="240" w:lineRule="auto"/>
    </w:pPr>
    <w:rPr>
      <w:noProof/>
    </w:rPr>
  </w:style>
  <w:style w:type="character" w:customStyle="1" w:styleId="EndNoteBibliographyChar">
    <w:name w:val="EndNote Bibliography Char"/>
    <w:basedOn w:val="ListParagraphChar"/>
    <w:link w:val="EndNoteBibliography"/>
    <w:rsid w:val="00661E5F"/>
    <w:rPr>
      <w:noProof/>
    </w:rPr>
  </w:style>
  <w:style w:type="paragraph" w:customStyle="1" w:styleId="Text">
    <w:name w:val="Text"/>
    <w:aliases w:val="Graphic,Graphic Char Char,Graphic Char Char Char Char Char,Graphic Char Char Char Char Char Char Char C"/>
    <w:basedOn w:val="Normal"/>
    <w:link w:val="TextChar1"/>
    <w:qFormat/>
    <w:rsid w:val="00667659"/>
    <w:pPr>
      <w:spacing w:before="120" w:after="0" w:line="240" w:lineRule="auto"/>
      <w:jc w:val="both"/>
    </w:pPr>
    <w:rPr>
      <w:rFonts w:ascii="Times New Roman" w:eastAsia="MS Mincho" w:hAnsi="Times New Roman" w:cs="Times New Roman"/>
      <w:sz w:val="24"/>
      <w:lang w:eastAsia="zh-CN"/>
    </w:rPr>
  </w:style>
  <w:style w:type="character" w:customStyle="1" w:styleId="TextChar1">
    <w:name w:val="Text Char1"/>
    <w:link w:val="Text"/>
    <w:rsid w:val="00667659"/>
    <w:rPr>
      <w:rFonts w:ascii="Times New Roman" w:eastAsia="MS Mincho" w:hAnsi="Times New Roman" w:cs="Times New Roman"/>
      <w:sz w:val="24"/>
      <w:lang w:eastAsia="zh-CN"/>
    </w:rPr>
  </w:style>
  <w:style w:type="character" w:styleId="FollowedHyperlink">
    <w:name w:val="FollowedHyperlink"/>
    <w:basedOn w:val="DefaultParagraphFont"/>
    <w:uiPriority w:val="99"/>
    <w:semiHidden/>
    <w:unhideWhenUsed/>
    <w:rsid w:val="007C040A"/>
    <w:rPr>
      <w:color w:val="954F72" w:themeColor="followedHyperlink"/>
      <w:u w:val="single"/>
    </w:rPr>
  </w:style>
  <w:style w:type="paragraph" w:customStyle="1" w:styleId="Table">
    <w:name w:val="Table"/>
    <w:aliases w:val="9 pt,10 pt  Bold,10 pt,9pt,table text 10 pt + Arial,Bold,Normal + (Latin) Arial,(Complex) Arial,legendpt,Table pt,Normal + Courier New,Courier New,Not Bold,Text + Courier New,legendt,9 pt Char Char"/>
    <w:basedOn w:val="Normal"/>
    <w:link w:val="TableChar"/>
    <w:rsid w:val="0044779A"/>
    <w:pPr>
      <w:keepLines/>
      <w:tabs>
        <w:tab w:val="left" w:pos="284"/>
      </w:tabs>
      <w:spacing w:before="40" w:after="20" w:line="240" w:lineRule="auto"/>
    </w:pPr>
    <w:rPr>
      <w:rFonts w:eastAsia="MS Mincho" w:cs="Times New Roman"/>
      <w:szCs w:val="24"/>
      <w:lang w:eastAsia="ja-JP"/>
    </w:rPr>
  </w:style>
  <w:style w:type="paragraph" w:customStyle="1" w:styleId="Legend">
    <w:name w:val="Legend"/>
    <w:basedOn w:val="Table"/>
    <w:rsid w:val="0044779A"/>
  </w:style>
  <w:style w:type="character" w:customStyle="1" w:styleId="TableChar">
    <w:name w:val="Table Char"/>
    <w:aliases w:val="10 pt  Bold Char,9 pt Char,10 pt Char,9pt Char,Table Char1"/>
    <w:link w:val="Table"/>
    <w:rsid w:val="0044779A"/>
    <w:rPr>
      <w:rFonts w:eastAsia="MS Mincho" w:cs="Times New Roman"/>
      <w:szCs w:val="24"/>
      <w:lang w:eastAsia="ja-JP"/>
    </w:rPr>
  </w:style>
  <w:style w:type="character" w:customStyle="1" w:styleId="TitleChar">
    <w:name w:val="Title Char"/>
    <w:basedOn w:val="DefaultParagraphFont"/>
    <w:link w:val="Title"/>
    <w:rsid w:val="00616C6E"/>
    <w:rPr>
      <w:rFonts w:eastAsia="MS Gothic" w:cs="Times New Roman"/>
      <w:b/>
      <w:sz w:val="32"/>
      <w:lang w:eastAsia="ja-JP"/>
    </w:rPr>
  </w:style>
  <w:style w:type="character" w:customStyle="1" w:styleId="Heading1Char">
    <w:name w:val="Heading 1 Char"/>
    <w:basedOn w:val="DefaultParagraphFont"/>
    <w:link w:val="Heading1"/>
    <w:uiPriority w:val="9"/>
    <w:rsid w:val="00FA2A9B"/>
    <w:rPr>
      <w:rFonts w:ascii="Times New Roman" w:eastAsia="Times New Roman" w:hAnsi="Times New Roman" w:cs="Times New Roman"/>
      <w:b/>
      <w:bCs/>
      <w:kern w:val="36"/>
      <w:sz w:val="48"/>
      <w:szCs w:val="48"/>
    </w:rPr>
  </w:style>
  <w:style w:type="paragraph" w:styleId="EndnoteText">
    <w:name w:val="endnote text"/>
    <w:basedOn w:val="Normal"/>
    <w:link w:val="EndnoteTextChar"/>
    <w:uiPriority w:val="99"/>
    <w:semiHidden/>
    <w:unhideWhenUsed/>
    <w:rsid w:val="0092208E"/>
    <w:pPr>
      <w:spacing w:after="0" w:line="240" w:lineRule="auto"/>
    </w:pPr>
  </w:style>
  <w:style w:type="character" w:customStyle="1" w:styleId="EndnoteTextChar">
    <w:name w:val="Endnote Text Char"/>
    <w:basedOn w:val="DefaultParagraphFont"/>
    <w:link w:val="EndnoteText"/>
    <w:uiPriority w:val="99"/>
    <w:semiHidden/>
    <w:rsid w:val="0092208E"/>
  </w:style>
  <w:style w:type="character" w:styleId="EndnoteReference">
    <w:name w:val="endnote reference"/>
    <w:basedOn w:val="DefaultParagraphFont"/>
    <w:uiPriority w:val="99"/>
    <w:semiHidden/>
    <w:unhideWhenUsed/>
    <w:rsid w:val="0092208E"/>
    <w:rPr>
      <w:vertAlign w:val="superscript"/>
    </w:rPr>
  </w:style>
  <w:style w:type="paragraph" w:styleId="FootnoteText">
    <w:name w:val="footnote text"/>
    <w:basedOn w:val="Normal"/>
    <w:link w:val="FootnoteTextChar"/>
    <w:uiPriority w:val="99"/>
    <w:unhideWhenUsed/>
    <w:rsid w:val="0092208E"/>
    <w:pPr>
      <w:spacing w:after="0" w:line="240" w:lineRule="auto"/>
    </w:pPr>
  </w:style>
  <w:style w:type="character" w:customStyle="1" w:styleId="FootnoteTextChar">
    <w:name w:val="Footnote Text Char"/>
    <w:basedOn w:val="DefaultParagraphFont"/>
    <w:link w:val="FootnoteText"/>
    <w:uiPriority w:val="99"/>
    <w:rsid w:val="0092208E"/>
  </w:style>
  <w:style w:type="character" w:styleId="FootnoteReference">
    <w:name w:val="footnote reference"/>
    <w:basedOn w:val="DefaultParagraphFont"/>
    <w:uiPriority w:val="99"/>
    <w:semiHidden/>
    <w:unhideWhenUsed/>
    <w:rsid w:val="0092208E"/>
    <w:rPr>
      <w:vertAlign w:val="superscript"/>
    </w:rPr>
  </w:style>
  <w:style w:type="character" w:customStyle="1" w:styleId="Heading2Char">
    <w:name w:val="Heading 2 Char"/>
    <w:basedOn w:val="DefaultParagraphFont"/>
    <w:link w:val="Heading2"/>
    <w:uiPriority w:val="9"/>
    <w:rsid w:val="00A672D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672D5"/>
    <w:rPr>
      <w:rFonts w:asciiTheme="majorHAnsi" w:eastAsiaTheme="majorEastAsia" w:hAnsiTheme="majorHAnsi" w:cstheme="majorBidi"/>
      <w:color w:val="1F4D78" w:themeColor="accent1" w:themeShade="7F"/>
      <w:sz w:val="24"/>
      <w:szCs w:val="24"/>
    </w:rPr>
  </w:style>
  <w:style w:type="character" w:styleId="Emphasis">
    <w:name w:val="Emphasis"/>
    <w:basedOn w:val="DefaultParagraphFont"/>
    <w:uiPriority w:val="20"/>
    <w:qFormat/>
    <w:rsid w:val="005326B4"/>
    <w:rPr>
      <w:i/>
      <w:iCs/>
    </w:rPr>
  </w:style>
  <w:style w:type="character" w:customStyle="1" w:styleId="cit-auth">
    <w:name w:val="cit-auth"/>
    <w:basedOn w:val="DefaultParagraphFont"/>
    <w:rsid w:val="00B2480B"/>
  </w:style>
  <w:style w:type="character" w:customStyle="1" w:styleId="cit-name-surname">
    <w:name w:val="cit-name-surname"/>
    <w:basedOn w:val="DefaultParagraphFont"/>
    <w:rsid w:val="00B2480B"/>
  </w:style>
  <w:style w:type="character" w:customStyle="1" w:styleId="cit-name-given-names">
    <w:name w:val="cit-name-given-names"/>
    <w:basedOn w:val="DefaultParagraphFont"/>
    <w:rsid w:val="00B2480B"/>
  </w:style>
  <w:style w:type="character" w:customStyle="1" w:styleId="cit-etal">
    <w:name w:val="cit-etal"/>
    <w:basedOn w:val="DefaultParagraphFont"/>
    <w:rsid w:val="00B2480B"/>
  </w:style>
  <w:style w:type="character" w:styleId="HTMLCite">
    <w:name w:val="HTML Cite"/>
    <w:basedOn w:val="DefaultParagraphFont"/>
    <w:uiPriority w:val="99"/>
    <w:semiHidden/>
    <w:unhideWhenUsed/>
    <w:rsid w:val="00B2480B"/>
    <w:rPr>
      <w:i/>
      <w:iCs/>
    </w:rPr>
  </w:style>
  <w:style w:type="character" w:customStyle="1" w:styleId="cit-article-title">
    <w:name w:val="cit-article-title"/>
    <w:basedOn w:val="DefaultParagraphFont"/>
    <w:rsid w:val="00B2480B"/>
  </w:style>
  <w:style w:type="character" w:customStyle="1" w:styleId="cit-pub-date">
    <w:name w:val="cit-pub-date"/>
    <w:basedOn w:val="DefaultParagraphFont"/>
    <w:rsid w:val="00B2480B"/>
  </w:style>
  <w:style w:type="character" w:customStyle="1" w:styleId="cit-vol">
    <w:name w:val="cit-vol"/>
    <w:basedOn w:val="DefaultParagraphFont"/>
    <w:rsid w:val="00B2480B"/>
  </w:style>
  <w:style w:type="character" w:customStyle="1" w:styleId="cit-fpage">
    <w:name w:val="cit-fpage"/>
    <w:basedOn w:val="DefaultParagraphFont"/>
    <w:rsid w:val="00B2480B"/>
  </w:style>
  <w:style w:type="character" w:customStyle="1" w:styleId="cit-lpage">
    <w:name w:val="cit-lpage"/>
    <w:basedOn w:val="DefaultParagraphFont"/>
    <w:rsid w:val="00B2480B"/>
  </w:style>
  <w:style w:type="character" w:customStyle="1" w:styleId="author">
    <w:name w:val="author"/>
    <w:basedOn w:val="DefaultParagraphFont"/>
    <w:rsid w:val="007716EF"/>
  </w:style>
  <w:style w:type="character" w:customStyle="1" w:styleId="articletitle">
    <w:name w:val="articletitle"/>
    <w:basedOn w:val="DefaultParagraphFont"/>
    <w:rsid w:val="007716EF"/>
  </w:style>
  <w:style w:type="character" w:customStyle="1" w:styleId="journaltitle">
    <w:name w:val="journaltitle"/>
    <w:basedOn w:val="DefaultParagraphFont"/>
    <w:rsid w:val="007716EF"/>
  </w:style>
  <w:style w:type="character" w:customStyle="1" w:styleId="pubyear">
    <w:name w:val="pubyear"/>
    <w:basedOn w:val="DefaultParagraphFont"/>
    <w:rsid w:val="007716EF"/>
  </w:style>
  <w:style w:type="character" w:customStyle="1" w:styleId="vol">
    <w:name w:val="vol"/>
    <w:basedOn w:val="DefaultParagraphFont"/>
    <w:rsid w:val="007716EF"/>
  </w:style>
  <w:style w:type="character" w:customStyle="1" w:styleId="pagefirst">
    <w:name w:val="pagefirst"/>
    <w:basedOn w:val="DefaultParagraphFont"/>
    <w:rsid w:val="007716EF"/>
  </w:style>
  <w:style w:type="character" w:customStyle="1" w:styleId="pagelast">
    <w:name w:val="pagelast"/>
    <w:basedOn w:val="DefaultParagraphFont"/>
    <w:rsid w:val="007716EF"/>
  </w:style>
  <w:style w:type="character" w:customStyle="1" w:styleId="bullet">
    <w:name w:val="bullet"/>
    <w:basedOn w:val="DefaultParagraphFont"/>
    <w:rsid w:val="007716EF"/>
  </w:style>
  <w:style w:type="character" w:customStyle="1" w:styleId="period">
    <w:name w:val="period"/>
    <w:basedOn w:val="DefaultParagraphFont"/>
    <w:rsid w:val="007716EF"/>
  </w:style>
  <w:style w:type="character" w:customStyle="1" w:styleId="cit">
    <w:name w:val="cit"/>
    <w:basedOn w:val="DefaultParagraphFont"/>
    <w:rsid w:val="007716EF"/>
  </w:style>
  <w:style w:type="character" w:customStyle="1" w:styleId="citation-doi">
    <w:name w:val="citation-doi"/>
    <w:basedOn w:val="DefaultParagraphFont"/>
    <w:rsid w:val="007716EF"/>
  </w:style>
  <w:style w:type="character" w:customStyle="1" w:styleId="secondary-date">
    <w:name w:val="secondary-date"/>
    <w:basedOn w:val="DefaultParagraphFont"/>
    <w:rsid w:val="007716EF"/>
  </w:style>
  <w:style w:type="character" w:customStyle="1" w:styleId="Heading4Char">
    <w:name w:val="Heading 4 Char"/>
    <w:basedOn w:val="DefaultParagraphFont"/>
    <w:link w:val="Heading4"/>
    <w:uiPriority w:val="9"/>
    <w:rsid w:val="00FB66E6"/>
    <w:rPr>
      <w:rFonts w:asciiTheme="majorHAnsi" w:eastAsiaTheme="majorEastAsia" w:hAnsiTheme="majorHAnsi" w:cstheme="majorBidi"/>
      <w:i/>
      <w:iCs/>
      <w:color w:val="2E74B5" w:themeColor="accent1" w:themeShade="BF"/>
    </w:rPr>
  </w:style>
  <w:style w:type="character" w:styleId="Strong">
    <w:name w:val="Strong"/>
    <w:basedOn w:val="DefaultParagraphFont"/>
    <w:uiPriority w:val="22"/>
    <w:qFormat/>
    <w:rsid w:val="00083FFE"/>
    <w:rPr>
      <w:b/>
      <w:bCs/>
    </w:rPr>
  </w:style>
  <w:style w:type="character" w:styleId="PlaceholderText">
    <w:name w:val="Placeholder Text"/>
    <w:basedOn w:val="DefaultParagraphFont"/>
    <w:uiPriority w:val="99"/>
    <w:semiHidden/>
    <w:rsid w:val="00EB3B4C"/>
    <w:rPr>
      <w:color w:val="808080"/>
    </w:rPr>
  </w:style>
  <w:style w:type="paragraph" w:styleId="Revision">
    <w:name w:val="Revision"/>
    <w:hidden/>
    <w:uiPriority w:val="99"/>
    <w:semiHidden/>
    <w:rsid w:val="00CC2CC7"/>
    <w:pPr>
      <w:spacing w:after="0" w:line="240" w:lineRule="auto"/>
    </w:pPr>
  </w:style>
  <w:style w:type="character" w:customStyle="1" w:styleId="mjxassistivemathml">
    <w:name w:val="mjx_assistive_mathml"/>
    <w:basedOn w:val="DefaultParagraphFont"/>
    <w:rsid w:val="00885AB2"/>
  </w:style>
  <w:style w:type="paragraph" w:customStyle="1" w:styleId="Default">
    <w:name w:val="Default"/>
    <w:rsid w:val="001C6143"/>
    <w:pPr>
      <w:autoSpaceDE w:val="0"/>
      <w:autoSpaceDN w:val="0"/>
      <w:adjustRightInd w:val="0"/>
      <w:spacing w:after="0" w:line="240" w:lineRule="auto"/>
    </w:pPr>
    <w:rPr>
      <w:rFonts w:ascii="Times New Roman" w:hAnsi="Times New Roman" w:cs="Times New Roman"/>
      <w:color w:val="000000"/>
      <w:sz w:val="24"/>
      <w:szCs w:val="24"/>
    </w:rPr>
  </w:style>
  <w:style w:type="paragraph" w:styleId="Subtitle">
    <w:name w:val="Subtitle"/>
    <w:basedOn w:val="Normal"/>
    <w:next w:val="Normal"/>
    <w:link w:val="SubtitleChar"/>
    <w:uiPriority w:val="11"/>
    <w:qFormat/>
    <w:rPr>
      <w:rFonts w:ascii="Calibri" w:eastAsia="Calibri" w:hAnsi="Calibri" w:cs="Calibri"/>
      <w:color w:val="5A5A5A"/>
      <w:sz w:val="22"/>
      <w:szCs w:val="22"/>
    </w:rPr>
  </w:style>
  <w:style w:type="character" w:customStyle="1" w:styleId="SubtitleChar">
    <w:name w:val="Subtitle Char"/>
    <w:basedOn w:val="DefaultParagraphFont"/>
    <w:link w:val="Subtitle"/>
    <w:uiPriority w:val="11"/>
    <w:rsid w:val="00DD79E5"/>
    <w:rPr>
      <w:rFonts w:asciiTheme="minorHAnsi" w:eastAsiaTheme="minorEastAsia" w:hAnsiTheme="minorHAnsi" w:cstheme="minorBidi"/>
      <w:color w:val="5A5A5A" w:themeColor="text1" w:themeTint="A5"/>
      <w:spacing w:val="15"/>
      <w:sz w:val="22"/>
      <w:szCs w:val="22"/>
    </w:rPr>
  </w:style>
  <w:style w:type="paragraph" w:customStyle="1" w:styleId="Department">
    <w:name w:val="Department"/>
    <w:basedOn w:val="Normal"/>
    <w:link w:val="DepartmentChar"/>
    <w:rsid w:val="00CC5E32"/>
    <w:pPr>
      <w:keepNext/>
      <w:spacing w:before="360" w:after="0" w:line="240" w:lineRule="auto"/>
      <w:jc w:val="center"/>
    </w:pPr>
    <w:rPr>
      <w:rFonts w:eastAsia="MS Gothic"/>
      <w:sz w:val="28"/>
      <w:lang w:eastAsia="zh-CN"/>
    </w:rPr>
  </w:style>
  <w:style w:type="numbering" w:styleId="111111">
    <w:name w:val="Outline List 2"/>
    <w:basedOn w:val="NoList"/>
    <w:semiHidden/>
    <w:rsid w:val="00CC5E32"/>
  </w:style>
  <w:style w:type="character" w:customStyle="1" w:styleId="DepartmentChar">
    <w:name w:val="Department Char"/>
    <w:link w:val="Department"/>
    <w:rsid w:val="00CC5E32"/>
    <w:rPr>
      <w:rFonts w:eastAsia="MS Gothic"/>
      <w:sz w:val="28"/>
      <w:lang w:eastAsia="zh-CN"/>
    </w:rPr>
  </w:style>
  <w:style w:type="paragraph" w:customStyle="1" w:styleId="Listlevel1">
    <w:name w:val="List level 1"/>
    <w:basedOn w:val="Normal"/>
    <w:rsid w:val="001537DB"/>
    <w:pPr>
      <w:spacing w:before="40" w:after="0" w:line="240" w:lineRule="auto"/>
      <w:ind w:left="425" w:hanging="425"/>
    </w:pPr>
    <w:rPr>
      <w:rFonts w:ascii="Times New Roman" w:eastAsia="MS Mincho" w:hAnsi="Times New Roman" w:cs="Times New Roman"/>
      <w:sz w:val="24"/>
      <w:lang w:eastAsia="zh-CN"/>
    </w:rPr>
  </w:style>
  <w:style w:type="paragraph" w:customStyle="1" w:styleId="Synopsis">
    <w:name w:val="Synopsis"/>
    <w:basedOn w:val="Text"/>
    <w:link w:val="SynopsisChar"/>
    <w:rsid w:val="001537DB"/>
    <w:rPr>
      <w:rFonts w:ascii="Arial" w:eastAsia="MS Gothic" w:hAnsi="Arial"/>
      <w:sz w:val="20"/>
    </w:rPr>
  </w:style>
  <w:style w:type="character" w:customStyle="1" w:styleId="SynopsisChar">
    <w:name w:val="Synopsis Char"/>
    <w:link w:val="Synopsis"/>
    <w:rsid w:val="001537DB"/>
    <w:rPr>
      <w:rFonts w:eastAsia="MS Gothic" w:cs="Times New Roman"/>
      <w:lang w:eastAsia="zh-CN"/>
    </w:rPr>
  </w:style>
  <w:style w:type="paragraph" w:customStyle="1" w:styleId="gmail-m9113339477968342589gmail-m5560016598818905517xmsolistparagraph">
    <w:name w:val="gmail-m_9113339477968342589gmail-m5560016598818905517xmsolistparagraph"/>
    <w:basedOn w:val="Normal"/>
    <w:uiPriority w:val="99"/>
    <w:rsid w:val="007445F3"/>
    <w:pPr>
      <w:spacing w:before="100" w:beforeAutospacing="1" w:after="100" w:afterAutospacing="1" w:line="240" w:lineRule="auto"/>
    </w:pPr>
    <w:rPr>
      <w:rFonts w:ascii="Times New Roman" w:hAnsi="Times New Roman" w:cs="Times New Roman"/>
      <w:sz w:val="24"/>
      <w:szCs w:val="24"/>
    </w:rPr>
  </w:style>
  <w:style w:type="character" w:customStyle="1" w:styleId="Heading5Char">
    <w:name w:val="Heading 5 Char"/>
    <w:basedOn w:val="DefaultParagraphFont"/>
    <w:link w:val="Heading5"/>
    <w:uiPriority w:val="9"/>
    <w:rsid w:val="002114F9"/>
    <w:rPr>
      <w:rFonts w:asciiTheme="majorHAnsi" w:eastAsiaTheme="majorEastAsia" w:hAnsiTheme="majorHAnsi" w:cstheme="majorBidi"/>
      <w:color w:val="2E74B5" w:themeColor="accent1" w:themeShade="BF"/>
    </w:rPr>
  </w:style>
  <w:style w:type="character" w:customStyle="1" w:styleId="UnresolvedMention1">
    <w:name w:val="Unresolved Mention1"/>
    <w:basedOn w:val="DefaultParagraphFont"/>
    <w:uiPriority w:val="99"/>
    <w:semiHidden/>
    <w:unhideWhenUsed/>
    <w:rsid w:val="0000304B"/>
    <w:rPr>
      <w:color w:val="605E5C"/>
      <w:shd w:val="clear" w:color="auto" w:fill="E1DFDD"/>
    </w:rPr>
  </w:style>
  <w:style w:type="paragraph" w:customStyle="1" w:styleId="Reference">
    <w:name w:val="Reference"/>
    <w:basedOn w:val="Normal"/>
    <w:link w:val="ReferenceChar"/>
    <w:rsid w:val="00020915"/>
    <w:pPr>
      <w:spacing w:before="80" w:after="60" w:line="240" w:lineRule="auto"/>
    </w:pPr>
    <w:rPr>
      <w:rFonts w:ascii="Times New Roman" w:eastAsia="MS Mincho" w:hAnsi="Times New Roman" w:cs="Times New Roman"/>
      <w:sz w:val="24"/>
      <w:lang w:eastAsia="zh-CN"/>
    </w:rPr>
  </w:style>
  <w:style w:type="character" w:customStyle="1" w:styleId="ReferenceChar">
    <w:name w:val="Reference Char"/>
    <w:link w:val="Reference"/>
    <w:rsid w:val="00020915"/>
    <w:rPr>
      <w:rFonts w:ascii="Times New Roman" w:eastAsia="MS Mincho" w:hAnsi="Times New Roman" w:cs="Times New Roman"/>
      <w:sz w:val="24"/>
      <w:lang w:eastAsia="zh-CN"/>
    </w:rPr>
  </w:style>
  <w:style w:type="table" w:styleId="TableGrid">
    <w:name w:val="Table Grid"/>
    <w:basedOn w:val="TableNormal"/>
    <w:uiPriority w:val="39"/>
    <w:rsid w:val="001E4B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3243A3"/>
  </w:style>
  <w:style w:type="character" w:customStyle="1" w:styleId="A1">
    <w:name w:val="A1"/>
    <w:uiPriority w:val="99"/>
    <w:rsid w:val="000268E4"/>
    <w:rPr>
      <w:rFonts w:cs="JansonText LT"/>
      <w:color w:val="000000"/>
      <w:sz w:val="19"/>
      <w:szCs w:val="19"/>
    </w:rPr>
  </w:style>
  <w:style w:type="character" w:customStyle="1" w:styleId="A4">
    <w:name w:val="A4"/>
    <w:uiPriority w:val="99"/>
    <w:rsid w:val="00674AF2"/>
    <w:rPr>
      <w:rFonts w:cs="JansonText LT"/>
      <w:color w:val="000000"/>
      <w:sz w:val="18"/>
      <w:szCs w:val="18"/>
    </w:rPr>
  </w:style>
  <w:style w:type="character" w:customStyle="1" w:styleId="A7">
    <w:name w:val="A7"/>
    <w:uiPriority w:val="99"/>
    <w:rsid w:val="005524D2"/>
    <w:rPr>
      <w:rFonts w:cs="AWAJG N+ Volta Modern Display"/>
      <w:color w:val="000000"/>
      <w:sz w:val="52"/>
      <w:szCs w:val="52"/>
    </w:rPr>
  </w:style>
  <w:style w:type="character" w:styleId="UnresolvedMention">
    <w:name w:val="Unresolved Mention"/>
    <w:basedOn w:val="DefaultParagraphFont"/>
    <w:uiPriority w:val="99"/>
    <w:semiHidden/>
    <w:unhideWhenUsed/>
    <w:rsid w:val="00A97336"/>
    <w:rPr>
      <w:color w:val="605E5C"/>
      <w:shd w:val="clear" w:color="auto" w:fill="E1DFDD"/>
    </w:rPr>
  </w:style>
  <w:style w:type="paragraph" w:styleId="HTMLPreformatted">
    <w:name w:val="HTML Preformatted"/>
    <w:basedOn w:val="Normal"/>
    <w:link w:val="HTMLPreformattedChar"/>
    <w:uiPriority w:val="99"/>
    <w:semiHidden/>
    <w:unhideWhenUsed/>
    <w:rsid w:val="003C77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lang w:val="en-GB" w:eastAsia="en-GB"/>
    </w:rPr>
  </w:style>
  <w:style w:type="character" w:customStyle="1" w:styleId="HTMLPreformattedChar">
    <w:name w:val="HTML Preformatted Char"/>
    <w:basedOn w:val="DefaultParagraphFont"/>
    <w:link w:val="HTMLPreformatted"/>
    <w:uiPriority w:val="99"/>
    <w:semiHidden/>
    <w:rsid w:val="003C7799"/>
    <w:rPr>
      <w:rFonts w:ascii="Courier New" w:eastAsiaTheme="minorHAnsi" w:hAnsi="Courier New" w:cs="Courier New"/>
      <w:lang w:val="en-GB" w:eastAsia="en-GB"/>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after="0" w:line="240" w:lineRule="auto"/>
    </w:pPr>
    <w:tblPr>
      <w:tblStyleRowBandSize w:val="1"/>
      <w:tblStyleColBandSize w:val="1"/>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character" w:customStyle="1" w:styleId="label">
    <w:name w:val="label"/>
    <w:basedOn w:val="DefaultParagraphFont"/>
    <w:rsid w:val="009510DF"/>
  </w:style>
  <w:style w:type="character" w:styleId="LineNumber">
    <w:name w:val="line number"/>
    <w:basedOn w:val="DefaultParagraphFont"/>
    <w:uiPriority w:val="99"/>
    <w:semiHidden/>
    <w:unhideWhenUsed/>
    <w:rsid w:val="00F71C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7823676">
      <w:bodyDiv w:val="1"/>
      <w:marLeft w:val="0"/>
      <w:marRight w:val="0"/>
      <w:marTop w:val="0"/>
      <w:marBottom w:val="0"/>
      <w:divBdr>
        <w:top w:val="none" w:sz="0" w:space="0" w:color="auto"/>
        <w:left w:val="none" w:sz="0" w:space="0" w:color="auto"/>
        <w:bottom w:val="none" w:sz="0" w:space="0" w:color="auto"/>
        <w:right w:val="none" w:sz="0" w:space="0" w:color="auto"/>
      </w:divBdr>
    </w:div>
    <w:div w:id="1539586989">
      <w:bodyDiv w:val="1"/>
      <w:marLeft w:val="0"/>
      <w:marRight w:val="0"/>
      <w:marTop w:val="0"/>
      <w:marBottom w:val="0"/>
      <w:divBdr>
        <w:top w:val="none" w:sz="0" w:space="0" w:color="auto"/>
        <w:left w:val="none" w:sz="0" w:space="0" w:color="auto"/>
        <w:bottom w:val="none" w:sz="0" w:space="0" w:color="auto"/>
        <w:right w:val="none" w:sz="0" w:space="0" w:color="auto"/>
      </w:divBdr>
    </w:div>
    <w:div w:id="1627471258">
      <w:bodyDiv w:val="1"/>
      <w:marLeft w:val="0"/>
      <w:marRight w:val="0"/>
      <w:marTop w:val="0"/>
      <w:marBottom w:val="0"/>
      <w:divBdr>
        <w:top w:val="none" w:sz="0" w:space="0" w:color="auto"/>
        <w:left w:val="none" w:sz="0" w:space="0" w:color="auto"/>
        <w:bottom w:val="none" w:sz="0" w:space="0" w:color="auto"/>
        <w:right w:val="none" w:sz="0" w:space="0" w:color="auto"/>
      </w:divBdr>
    </w:div>
    <w:div w:id="1881942657">
      <w:bodyDiv w:val="1"/>
      <w:marLeft w:val="0"/>
      <w:marRight w:val="0"/>
      <w:marTop w:val="0"/>
      <w:marBottom w:val="0"/>
      <w:divBdr>
        <w:top w:val="none" w:sz="0" w:space="0" w:color="auto"/>
        <w:left w:val="none" w:sz="0" w:space="0" w:color="auto"/>
        <w:bottom w:val="none" w:sz="0" w:space="0" w:color="auto"/>
        <w:right w:val="none" w:sz="0" w:space="0" w:color="auto"/>
      </w:divBdr>
    </w:div>
    <w:div w:id="2042318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0NVPy3lEe7o3+wOqxKxXeSLlQTg==">AMUW2mWxPEmhD38hoLdEnymh4i0mufqpxxvlPGhJ7bVmkqudfhGLC/EjDdmG8/5+hzlCArcQTRRjAioKnPRHzh5A6oAZ8zJ27p6TzZzN0i3ftq346XWxL04A90mHdeIMiHmpxZKk7AjbP1xjUX5N4aAjLg3U0BBO3KXHj/FUux/K53qT9ldvwcVFu1rGURCXpN/bOvZao/Htat8gTS98UK+nPObYnPGl2XUkP1dzipGQIllIjqSSLBGaW+bt7BUmm+xww5Ym/y8LEubuYqsIm3v0HWLeNuzjvmotvHXQY579g7kp0Lm6t8JXGooTXqWf880n0dsJ7Z3qOzyUzlUGOxHrYBuCFtkjROG7bkSyxQ4+gU1hn+MM5qgwb8QcitEOu7ibL59nM4UXgnsAWs1UjNUCCOiggH9COb9ZZ5gmh02Ri+1N7FfvfYVdj7q0KE32PCIvR6u5tolnVXCtsbEaKwifZbzO/jC01kDv3j8xTjMAfuY8MtNfVMwUZTx7h0evEN47kq+dKwAX0ICqbwbiBiBC3JKYfusr2ywk5unOla1oPxVbcSEhcDKpucjXWqtXc91StCi/dZhBaktzqaztq2qFwn5DcrMGWIDhunGi8Yl7ukFpK3hSppCiSaxQTCGwgGTTECF4DOt+zXObMEkHnV4CDDnIfn8P9ke4bThIRjN/viZA2hd4XFclts7av7Cdl7YDl1OMHOUgjLiJoyzc+B8O9mcVTGQ352IG9FfS5bJwDeGCPZFkVcEDuneVPWt5C6PLDG94kM5PIB8/masrlM+w0vyYKe4OrCUZLSA9TvqRQFrD/06JPih0vNulGqbURdzXzXa4SZw6opHqtB3RwawHVKAgAhSAxkPIy3oNgMOBLOwh31IWiJFyIuSGP77HuQtoz4W02TOdiB56CgwOFK0mf0aEe7D/18VJyFCwZklyVcvQsxAH0A7L8fuc6esSEjzQYD1CQ5svkYcqWO2oLJg4H0Ef6WpDEi2PdMMN0pLh5wxleLlbZFKKS1kVvlacfdxrwc+S8AW76Ynztp8nRm4uuSWlAMcQNGIN+afKYpGOpsxJPn6LhS4bG1yt5y7Hl8EC4shQFA9imzzRbMa8VfuSeX/j8t0qVrmfMDAr37G7Mg9XYhbmTT5glxNgqJpz+3NGhMYdImhwvva/UZ0YTGWUeBtyiSaZCtw/1nINXnrsiUB0WV6fLrysTGBZyYRzMNXQaN0bjqf5eMYCBZ9yZH3wmzFyH3l9bwFFz8GvXLy2sbmsZAwlerCELI1LF1aj6bB9PLQQiZ9slgqF/4mkuCSp9vpThaZcL0lNvFUjFFX4daONunDScPKh6T7mH4PN1RQ6l7afrNveWLYpT1ZFkctuLqRQFpGrry4/rsDYtwtwHhrVux5ho88UbrY4hKIcEp3VhFdOG+9xuQOxd8jIdWz7cw2h/TFrejQdkNNyMnYIFsfgEj30VHYghYsTEqchgful7/nAtmkkhCZDUXhagQo4hqaWcQQfHsBzmBZpzY6HT4eZKzX2wBokoBm5KuO4VvErgwcIzwq0le6SKz+W5yV8K7fhNDK94NuUf1ujRujDg0NoDJwBzJcGfx0ZLlCk1y5ghGVYsS0emK0sDOqQI0fzUgE+9vi68e29c6VfNup3Arff85KxVrrslbuhx71+i30KS/xHpqqwG1VY5CbXuQdM4thFdkZDfpLS5Oix4mulHc0XgAiOI+nICXqeG5QLPytB32E7HE87Vma0KdpaxT96Qb/wqRQOzVLtDcU754rfOo5VJKU+ScNYvbO26t6mPIphedFlkySssHUhHYC8igHc+FjbXxXNN3PcyezolGAm+GmVUYrs5pWAM4+IqhgnQph7e20YmvwoykGlaim1k+KI60Zz10hjwMqtrL+Ik4nyFUxcZSuXqTcaUJhjF66P6JHOSHqI1SNcRbJsHBfB0T7uVcgZ4BjlWBjPJllYQlX+npVZiZ158NyllfyCTyr2jm+Xin9NtWBGiue2SG5eWeAJMn9565Sb1WSxuOoXn/jP3GutrXGNpFBtRDnoO4WVHoAtBDKx/Xy9l2MoBR0bunzuNp+1tdGwEwOp7EQLMDNIDBh3KNCvtS68JrsaFUovjAb4aN0lJ5csE+vUDSIbsFnUDiDN1HIM5oN++wDlJp4cjaOU0mvaNi4e/mlvo2bdETwDJS1jxdtTWmbBQkW56OVMqvZdClLQJuwxPxTQX9Fi9FrdF9/bNcVeTB74wF1gwx41vsW+0v2XSrsKc8mKWF0WLqEzoLZCwEDB95MjE1B2HJI2XFe4zSWs8SVDbUQDSinvGMtGcg/6g+ocupnRh1QCXyMX+SBNnZprBXcEX8hQtP9gn+v1tAMK4WFk1bO3j9q7Zu1toUUdpvwP3pt1iOTake5imLGtPEi++aI1ooE86VLDMP2GJoW/pOJiO1I6OFRJ1a8sJnGsD8B7ykWM8sxuhBGsxvKm6Yw5bktVHuoHVfgA8QtBRWd+JHwkOcWUSL62onIAVN8vITIVgG2n9j/OkWAiMoiAoMr121ds71tKZoivMv4voPJS3bWIZ9HFRhBlEdmGp2mdjX1MKkK7l9BtWW/KkGUaJ+01c9TymWg6nHwYWipXSm3e4mb1y/lP0sTWg5LtZgjemmIby19cyAzg8CWFPtUVoUpIpk5kAIZrnYxwZe8McZ3jj0WJzVzd67UJVOdP+ilMMd04AHYCzAf9WQyhtMmTueIbsQIaM15d0jD/7oX3O0/O9cz8SqoV5nTKm/2DRJJBNShZ5B449ExfSOQUnX2QAE0Db+8kV6GhLM50VAfMB3Ex5sguAjApV9gilT8DWyhlgS4yDzetAq8etvDe7ioo2ahVBR+y1xAk7upvgyLsarDesAyozEK27y9GsJTL6F5adtiiEaJxo4n5hldCp3aJDnRvmM0v9INNvJeY35RUW55vbS0NxY2XwP94rnyaMEl2xIublpsezK9uTtFZi0xcYIb450lwkJMYAhjcwo3aq2Lw7GUHZo+5Ge5um5iA1djaYp77S4Ux6hHABE42W3+XRP1Kq2bXEsjV7JVt3UizuBZsVIoCJg+0M/nLluuZuMuVRCACp6hZz5/NruriRAXWxwCibxNHPZ+EB3BRg+za1VFnClswFVcugTDH0UPD1mYTKg4Cadp9MHxJWnLZPnVeedN5vGMzNwgM7TBvNqKsNTCqwJ3ZEw9EUZAbdlHtOSfYecywkAhzYgeDGnf/j/PZko1c5VYrib5yMvKcgO4zr8HUrVqaERvt3Yyg/jMDS43wHCml+BaJDozL8MKTetJYWm2QhFjWclq74SPrWfuocQFeIKXwy4SRidjNF7RdwjyhHWKBgenYzvHbRD08OH8J5r56WQTvQj6a2UJ88W9fS308cysWRkSy8ulBE6K+XpjaDOXhtBHjtE8LoJVYkjSCK0GM3PmErM761eFWsukBWlOJFsZb3FiXyd4KyvLvU5RmW4AQs/oWIMP1BLTkbwcXiq/0UaDGkAjzBXTRcLRzSlKAGuLmaogsNTc9v7YVbcMg2h7zxyKb8R4CiKOW28QXawXDEoit4R++9wNQCd+sOzRgUWkcxcAXM71sl9tT2XplUwkdOs+bw31Igr7oSDiwyxup9CiR4JHk8ruOSpvip0nlbXH6oBxb9O81r1NGP2zJ349jmBiWl4DljFYyelWYS7xLmuQO0wYRzU0D8Peh2qiJrjEiRT3UHG8brUmvT9koZIZ4OYdcTFqVfSA4qLkpVmrjWlWUTdW+I36TtqMEFP8O8TkiahRuIzM5g++Wt1SP0RzNnnc/FL+UcoC4tDHlnsMNtGoy+/FfAxLI0ctwpq4gGbx+dOxHCPpShPzAWkHxriY7dHJJowV4KIvDIJeZXMeZvcSbsH1Me1RKWMlNUFkC+q4y/2Idrpqu2eb+riVB2z5nem9ONNMdaVZb8lAJAH4BTSNNfQhNA9l9EsYXIbXio0Yy2tSXNaKxSlKKZ+9MBeUqd8Bi6kXwlME8tTwEbxe3ULMPl3uTzwWpij4+/XJpOymDQUbgiSbWGLQJgI7FYLQX4LmdpJQ2wWXcKRFnMO4h8nwQzg0PwISSe33ofHRCJWWEfPPlHAj417RqGwmQoGimpPQPHYQ9w7BMIShLUyURgMGONPRBEO4m4QuX/ZyqTgk0pSS3EXTsuuO0vSEbwrRnDVCF0G1g+SB5tnqHnj0eWwGQ63SxwrFtpQKDsDts/91K2BA/EO6d2VOadNRMTcvmSDnw7Ja4ghYrAVvmJDMulRuYs/QVMgXyEpkBXTjSqjgbZgeIwgLP4fcKREEGOiEbvv+h93Q9HvS0X4Qu0myQsQqKvSBX8Vn2IAaYAI5qRddn3ZoCeTrSPp99tVmgx3E710unbuq8pRXU9dbLuZbiV/k5KIVzehmIXR82T/iqsQrO7tpNs0/8qo5oWu091WtwSI2iw/DVb7IH9p2mmaK1XE0fbiOLUGaUgpDjYHob7oGMcoqsOHfIqGY04lMP+VG3QMG4WKAQfd1XY6JP6AqtuZHBdjh/h/7s9TiLcJWEVzQjBX50pcilX9tj0zJNkzOLPUD8eol25yUMmMtfXlfKa1vt9mVzju+pCryzX16V8BR1Y7qaNZh4J+s3o6OGOw6ZhnEJjV+RaaFko6YV4B1uRS+E5V+hwm6uLKTwVeykxvYxExzhvq0PEnAX3QU/gLgivnWbag7CQkqj6hc8e/LHjmI6lN4J0SFZBtOvssfpMZovwhTNT09/s1eggHqhCuXl6x2YYocn1cWkLw861Ti1NLFNNTRANq0biruKujOrIjXV5SYZ0+NX83TDIII/mkliT6UG6lUprksB3fomJpetKfvFWBwSjp0HzO02yKT0+xhbOMRL1WNjBLGm6nzBoIJ+k66uXtXKSH6L67jGa0mf0BUNLReD6VhptfIKqLOOLeIC0jbI4q3gFXYKWwzsBof5qVtJ8HCOOXQLvhfhi8jsR7pcTvTDNe0vVl2806zOifeAo/Xy9kUgkfhERc4eBteDHOBojGTU2RKtv7rX3d55FBuB0ksUdFUamJ1JNGu5RuFesQ1yx8irgtNOiSQc66WreOIBr6gEbC7nPLinMHmBVPSqjZGQzNyHsQCHMAdu0LtvDcvlk62iA8MB0aFG6EPcdGmTtSouw7D1d6zdiQfaD2QQDFP0/HhHOOZMboNhwFQgOUo5GLwAaAnLEGD7qn7of3M4J1M9f0JBj3aSbGlzZuEzSLirZ2K6CKlu5OJcNAlOhyKz5t9NVidXRJQYoJAYrOGjGMjOWaPdpRRJYCLWWEdY4vT7Zpyzpe3MiVIWsjfnoi+7t3WSccTU4TwMVMD1WTUBvkrvsbSGdzuG6wKe+OS46dCiic+pB5MCGOjadzQajy5Fv7TcMMGoep/mEgJAtGFh6C1OaMiNqiVHnPfQY1aVfLQgOZ9saWmZRcb9gbR4JqjhrpBJtVcXpBR6rdLtBMWJPfpsARSX4VpSTQ0x/XW5hkme1m7Apirx8w3SdI2CQms1wvH8OiJrYMEtd8tB2qj0SK+UaQzSllfbvZL1WSeEmlruVQ9NZdBksrY+klFd0GIB+vOoBSgKzdJ3P3Uu+7ewWpsLWk8Ei6pIrX1qUAV3fwgsW6+AzxdpceVJIqsek6tT3YLwBheNtdv2pxXoTeZas4OUWNuLbQwBoidPMIWjolD6sRIpCuZJ5UGjOJ9OWJcW7QnBrB0bdkZTslY3eHbPSDTRBgnkKl4fvG5RRUoVvTgjDNWASDgX/f59Gk0PWZhfHsKy901IukzjsIVjsLKu4ngpzAkadHgt+pSRRORVfvtXGkgNhq9oJJiSb+eeg63WhzeRvRxvtJOSOl/DFm3a/Sh2bB4exYY3AYa8RmJzPWGRzkqFWAVgIAxJmNABWbTzInBgAfvIprwFQuPMVtJcOTGkooVBJr+lGODXWgjdPXWLFXKOgBfXVccAuqIl7df/IQKpQRaW+hLTTdIEODt5SyLdQVCapufumEdi7O0sSBjHXQlvpLa2x0mEqQJLXODh9FxOFeUxHsfm+jQflQzNHu86PavV45AcE53K4ESHIvcXad1r7mmojtuM86s5GhK9hwQkgO3Daq9wrSKH5wQsrTF3+9rQQnocp218YBZQuoDxZcX5SXrWFdESn5RFN8hRogJdcJJeorxPPugZ6J/iysZHXBEcNFfRDwd1vASxT3JUBpA2OrJ8K2lbSDXsvo2T0TjVY66h8XbThAMTQC6hVPZUtVnKhqFjXJ5X0KncBtuM2ZMeRfwdMTCOxJHKjR0dt0n39ZBGc0uq/ZyvnMR0MWGmvxqJluO8gVs0SVSVw10XyZ+iz4qgU2uYhI+lv4mSK3ODNlfAh33pmP28RZXCkFdJVVOy8pBefaRfQZSfrDwPcEUpBntCAd8tbWcTbRxf1pgjqgs52NoL28arhYyK/+F/blJrO3BzDSnYDNdvU4rxCu7zcsd8p+xEuGQBiWonxxTw+wNCTUMhh5CPXWd63vWIbxVy+1qVSwT0MLNQav2gwVjsKhJntW4lWcH52q8+TfiW9UlFUYtT3sXvgTTB/nl1vNMM7IgU1oZ4PxIIe90EupGP2h+N1874jdjZf8yFqyYxbH+kCeI3PuvJWonDC1WKaLHZCf0CSBqYTPLO9qfrbIiq8BVZnGRrXbgySECqRRLH/IX/5udAYVfyJWqYN+zFiU5Mwj6kSINLEOZYNOukwhlqPDf9TyYIWPtnidX+FJctQGI+gcaYnf6Cfkkl0uzaFIBtZQWx3IaIpF1f9w8VuYTKYebk2nneuas7mPg3HsKmoy5U5XH9h+BHWBe/zCb26YyB9omCaXJODmuNaF9bPfT0OPCkmm4jQoz+BVYG5WGcr7tueRVaNjtkCsjeY3z5SBv/QG5WF/qEADDbLqtSHwnCoDP9i8R1qpqM9wwwZFRETx+DEmrxtBeRFgoBK5vC57Z8rHDdFm1HiwWcU5VxQ8q1fjO5CQw3hvj0wqxhJfBZQ1bxef9S4K+h0+cpsL47jXNSMkwsrAJwijWLzEuXSsCi7NHsXjHA+SWjUUR5hHIu7wqGgxCazIFGQxfkB3ots/Ly6Mzky8EIiawLiCJNDryZVAUfSiOBhcApFuDw+CYgtpWQYJ+U9Qwp2FgG4K5gjyIeQNF/B2ocKDkrhcg0J1jqwqacLNV1SHIiz7ssT5Vw3e0sQJBS8WYzHBRJlFGsdTtUwlEhpVCx2SdcLWbJHg5kJZFIKpONhw1JMhNhH1uPuDriIzQfhKUjqs1OS1MY3gIqv91+7VxWKu+IfELgT6tjJ57jotaI4qcdsJFgYg2eozaiANjCx7bX15V7tSUbUJwBYv04UEdmlrfXZ3eKBCUij54JFP37Nyr31igFeiJhe+7+winXdCzfn7iqm5rtcn0qQkYQ61c4zFSYU9CEakw4kwBFgLwuvcvbwtrjHaBQ+0cyXsjefDfwTbnSwy2EDCrpse8J+e8fWG0KkpD3UY2jkwP81qXj5WzpAlay1UrHITzErKIjAtikwZLw9mT42VzvWfUm4zwbu4WNZBm3mGngZL45Gr6Coeg1z6m2WmTmNwXQ2u5TEvg4sfGT/o8dEQ3vMkdM2JE6F899OHAJ51rpwkU3JdV+g4KK2ngPzkTyqHdD5/35jV1+hUnQGCsRl9djsNsPECShFO7G4MiOhxYpo3ydQBft/sE5FWwRNmVVOMKM4oZPo2lzU5nRSvyakCM681Ty9PsqQZGOOFRFos+RW6OoBJ4o368yf0z+SmjCe1SvvEyCiCG1gFkiuY3wfgPN8TtssF+RQ3YjmZXtCUuXnxM4Jsk5IwHWuPW8J2EZAn3YtjJfKrxAs1GbBOCPHXZhQEVRWlFPqPCkzGH7/RWE2n/nS/yWwuCd/2dniAL0MZ51TJ8GoFzWIG2paFz6IxEEBmSE0/wm95jN7kTLbt4wcJF+wmAg4CqCh86cfeD61vlFVCKh5mRl9w4rdZkCZ5vw5wBAL3n8tbsC28ttFtmhwJpGbLVeQegPZh5bxp1UsEBuLXCk+nDGh3wmHeFcrHPzxlYmck+caBPvq/pw6JCGSJetPacV4UXolpphbvLQVfq5VN26Dmep+5fBHIwgqsXkaJYwsUzFbFidofkAM/A6DECMB7rweWmNe6DQ/f+9hHdP2Z6p1gflBDOqrOxg8RWHZydZYuwE1eEMYWClUbK/khx8w3lT1hTxFf+RrUxVs6tR43pEQnSbYiZhui4b9DqkYa/66LTcpYQJhV+A8ZGAyn/cljuABxzdh7r6X8R/yPiBfWtkptk0ocjTcyndl58P5mXIp6Do5xwbM8qdexzexq9Ngfb/eRrLTC9mWZQBeofSGqYmw9JZzEAeb3yxviKoA3mSz1aAEtC/lUaWR0PfOwU6BQM3Uz9JrRRFpwXn9NIwMUp8Q/oGL1xCf+pN/8PJju/Q27z+WnAmNfVNJ0eQAE3DM3WZA6Ww+e1vQcFTmpFhbKfqedecokfgSuRf6L060FwZy316CMK9dFiuHdfShYicdHxJaXnMt+WOhKjS1a1Bg97Y/WpMFah2TJBpHsnxnfdXMCk4Ds85x6qstl/WQH0Ch2hY1W2OEnfFzLSGLtj4tKXC50ZvwbO9ZT2eiz7Y7ax4tPAs1kGS0JheNVxK5gQkLpu0EsxIljiKMxxhkE8bgelm7z5gRwB0hUs/QoXRdSgE25STKoeBAQB/alLBc4qF/Wj+PbYKSOOalG6tq6SG/9DATD+GuXyqJzlYAGQotDDowoxtjHheAuzZa2qxDxVibdAcorgpOPIQklEfFz3ylurEehuPYaxiggAUQJ++GIzJmyMBpuwxon+URu4YsL5kWjnLd2indAGzT/oV4Plb6pFR++0EOPeQ6PnMrZb7jiubaBE7w4mvGLL9K0Fdmc7cAtTi0oXzsxMc7uNGTnIze7hgVSUwxRtj/4mf8yA6wb5vOoFvY4oLLS+8/VwC47qKcnXL/Yg2d4NktxdQmaUhghRd65UbUbmRgFNBiUVp8RTGdcVYMk4RBXA6robdl/edguZOtCf2t9gfGMBKGL6BBPSOBxZ17Dcy09WDChTWqQAGY5mOirVCHoGrwgKfHx83UxA/mFKnCI5JF9yS5YyWsJWP8JeEr1vyvDGRxXU+wGq6VQQbpW5rItEeiYsztUgkCEDADP8dORtyCnJd4EqVQgahDa8YUr5CjDhqhxSBXt9FI2lI2Kndl++KJ4sp7eu7LIHK/R7X+5ro0ApKMIIxq88lzxZIaOyPyOxD0db8OwFgr0A92cf2zi2sAbnED0tWGnoA5JBC/fM6Z4vodMHQxsy9EY6ZD/Og0VzZQC7wJ60GXSQSLwJClWU9qf1S5pVcGZio/qR+Z5PtUm0kTttQ1kAgsnuOena7BwYVW5Nvk/C+XiqFVhcspWGGXqaamnT1BlF2qfM3VF6fNryr7OBeZCwh/FB1n/GhwVHNxx1a3pthK7mKlwMgXfaKqlqBbMo5Kx6cf0WRL6SpLd50txcf95tLFNMeGggoW+aC12WWrmMiUuNC2hL7GpZIH8IQJT8FesIXlOtYTKO1htjUuPsH2ym1cLc+STcE3e/hzAmJwXBaAzZddL4zF6/LhvIiRfl7Kr+r7+Oiu0Y/5KfzwU4hjVD/DXQxiNA0YHTouv43k3I21y7aFXwDBnkHSVjz9ea8efqVLU913ThKSJw4OzlcKlzvJJJob7I4b1sIXAMgQITiohOYFLudld583gKdPLD0J00SoUliDPgsi9FH/Q7mZEtzpayRawmtrTtK0RYEwCqYwYbJ5nk4NnA4lPDndS1yjZMLyUR+QSsZSxLJpw70Hg6LFBtad4tweRGiX8eojPqco6pqA5Jx1xUamNZ/85D5/YNOEbgnYvVB5G7ccDpg34dYApda68SAjh9zoHmkUxFbtQELSFvnGZL6/zXO+HtLgla5UpQZFrh7EHrIIt5im2KcGpK82mQi4l+6K1hfpAnILcoquaiG+R7CU6ei0iYBtYvCVT/IwfdH7NK9H8IjFBNUtBQduRHrByKwbe2ghlzA3cBfIGfUBqtFTGip7biJvqnGyHWrdvJaGIDaFPme8OzruoSmRvpYuTP+UMHbTCorkLiA2HuFj6LHCn1pg66ShoFkPMVzJIX1/0ALirplm/hXtclMc5Oip03CKzK9Nycgs0uAQZGQoVJNw2QhFIgtMOc+UuRgJxKmsYcaUhYhAA6yb2tXISLfjUOk9WKirLg2i4dTugKUQuMHqoHEDPHTY37L5OVgI/Z4cADHTBzR+nsd+qw8N/Jk9p14yjzKie4m7w3+hfihRkiAPwUvzIE54VZisO6Y5Ns1yWwFI9v7jrpvMcaeZ6NCz1i2K+HTjGcQdbLhTPCvVPW9N6L4t+4NABuSVod1kg6NapKVg0QMdwhr7m4fX1iyAWPKgNZrCGrzhSIBG77tIMMfQ0su790jdSQL/4nptlQ3wP9vqrDyWmxugCtl4MjioHuVAXSgvlCvwyh/DjR2/tn0cXHKK2eGB7lZ3NJ+ldPvS0LO8WvvduCa2++cp+rHwumqPeeAAjU3Z64cF/ha8XkAwCn+NMgHuA6x//TBmfN8iJF/ee96FjTzaT/f9Upi2bYz0F7kB50ZpUz1sIXAVk+vlrzg570zYduoiEdcfq8S4UqMT3umqZSDszfzkMqJrEnAfErwnV8ufvJo8kopBB9z9ShX2viSzCbQUhzpRJ0H6D5vLI1XUm2BVr8puqV8kRBEiSBtTMOcBSHluLky1Gt8wKBpeEJYQI02De8Z4lFT0LnYUwxA4pipQJ/A6ETsdOx6Mh+oeGP64k+Um7PNd6hEELupaWGH6ge6v7KHcjRJjh7yQbc4lmg2mpJ/zGzy1XC8pSxC5qH/4ff7SLRsQJ09U+V1kG4MjFdfnF6GTxgu9/hd9rj1OGNQ1c5N1EjUzVCEzr+PHVzr48Dc+pzxx5f/XMgqslRxKeyQKMRno9tXwfA9HzMGZzr/OPVpKcDIPiAdI8yF36sSqt530SVnsc+C5f/t6z5P0w9fg55UALFFJOPA1h7xKQ+GTN3merfIDMMM4s1bbr9DOrCXz9D8FJEZUsI5m676WZOacQfTFSsDjE9NOFDcxZdYfUPLTvopkWsMrmUOhH90s6BRR71FKIPl6z376WnwOtpGvbShLH3W7Is6al5FBzd4oeBg+po5o4g8NkAs2E6W/QWxIDqgQAvtYmVURJtd0BMGKeEFrSd5+m+RBdYq+brHjWAMVy82L9inOrAoCRILN2dM1KUjqMKvhjjClN5u8LB5NxfBHuZ6OlgoviyO81xaLg1RBPaTBCW3vIQIYGCAg80L8gwilwUiv/bW5YLud+BVQhQIWabPH4h74+SrtjtIPKwuz70I/dWrA1+eQmqvEkU865QxvUyHbQn/6ngrl0R1uBx5B0nEqofaZ9si3Nd3pqO1qpOwtpPKNvJ/KGeNv9LJ7EieiOMFXndS1nCEQ1vB1NivD/CAlZyDNJZyaFYPZlC/Vj+7jmEsY9I6w92GX9mjcZL9fEZNaBV3imxex3Axw9d4pnXHNyAD9INAd7LaIRqYFMTm3ElIGQLlCwaX26ZPUXAyD89u04obV0Mk8Yk6EGC5s+wIZXvj0XqfSev8+aZCLzRj1JDTnbMsjHjIzkfwIt+5olM+PsLfcwqdS8br87A+hOQTYHEd8uWshwPNy4eMOFXU+XWP7mxxezxTkBeYJNfXgGc+07U8e2WhWsiyGYZjfzv+Uj7W9ZHHY6vhgyeUUz16J1eCwv7ol0rK7FdQ0PBsi8W8vzTQ5+6nwp4xcVCu7z/3LXCJbRgZUSUScSgi09NMc8yKQXWpWxyX4uWTpcolN2tqVmXjF9Uvk0KjJml/t8BaVup+x9Vbfiz5/x9uu9QIdocpNfzXXYMq6n1dRsJGml3LfFe+OpypQcFvFVKNXVHGIdKHd6Igq5hxtFlGpGswwOZtxC9hhK3DYYDp5sCI7O0nEm4UMfTebq/kjn/xLwcvGQKCpWxJvRk2Uy6hTRDkke0/+rXdFck3mOR1wAQu0iWUfx08S4k/rMQkg8SiQPg7xUfvd/W53wo0fDqWMaiVyerTnH/4QddRqJw4l31bH8U5iKrc3CyjQbh90N44cFzIopOhcE+Nce3/eIVtCjy8Nx1dkk6UKCkMU9/8tBFxD1d7Tk3n3natgvhhYFJCRE81AtyFwzY44u+wPwjgb/x38PbMiNnOWargYm26XA5zNg7tfRvyr/vwjmyNfmr4DkN5EidtjPEXgf8cV2UEikxbGWqBx0nPvEz3Y2iUbj9P4q4v0N5sL9ZtanwTitnGvkuqPREVuB3p3PEyznBhbCgHw4EmBBHiQwqXSzg+dLAlF5zT47R5thG9tXpma/V6ArmHVpKSwhpYFYzluQzjMh3/ggnBIUKgwe7kPVzQN8FbRfIS95zNtpFPBNkoDoHMDhGe6k7tAsTxFSsYZblXQitICK86fVQ/1q3TbvARHw+yxjGFvnf+f7DBK0/2DCiV8EsQQeymJHJCgtvWGzTQMT6O+VseJFXjc0GgHNN4F1RFtqCYhiyacmIw1b8BSoLMemiRNaoH4+DQZ3rg89ZxoViHqVUZybVOZ3yjIlROzMr81oEC+VZSwICUW0SfZWHMZPWDMrI1W9h1lcHOVrgXMB2uJ2cCrLISz8EQglhktJ9YQsLfswi/a822Uwn5nDp2fTFSKSJf+TSR7ls7VOjrXF0kl1wBq50055FyMtpdkfKwKdKRA6wu8KlkjztVMPwLOLQTjtVsQMEG/e3neQ8+wES5C/wna+jvZQZ+QRChh78LVFleYYw0IeNe1Mn4szg9HiZsFWMdIMiOrWDdqp077XdZcvfyIRTy2th8U+8AII7x3SwSLCtVpD9JhIxRAEN7oCGRT/m+7MR5xgZ9K9aAEKeh4eq4S5sLquBIKWJAErA18Y/dYSx1p7NOwb7Hm2cuVIzrGxD3JbqNP9JLJMMW6MrkIoNFms2i5zJO7PuwgfZQSTytAzSv64C0EbQkLyxER2tVXGi8a/KN+dfPCE3dbmqKoOWz8wwbvirnioafpoutrm64CDQPfrMvfcNZ+u63PX0qkCcfz+FygvE076l2fU8KBpsNm3hHPYrxVnwEwM+kJv2o8MA6t/yOmlYqfYKzlauU3a1PMKP4x/Y+jclqA3dLGPve5oPesJZ9VkMicCbLWbe4STO+EPh9UhfOeSL+2gOsPR2QvU0rrFoZucevcnihXidSGkq1NPdAD3r8EulGsosab7dH/VmrZYBAV1hy2vpvywhbVfiOoYCz985pJvUnEVZw09WZOJZIh+nB79p2sJcyBQcMa24W9XHEYs9EP2Ab2R5a1xV+uUdWxvYz4GqO0yK7Wv5Osb+xzT73qc0CeqA5+ERIZRL148/J5gww6caNTPzZ8LWo8LKM8zr6tLTa6vt12AwGp4NYFAqqI0S7CiSdvQUxOuDkCIq1VUTCzquHwERqz/ijC1xiuuV4ES0rTvaQhtphRYcykFdVEmatTwThE0JdLfypCrezOi8IkYY8Gzr6EgHyH2vCINZFhyTnoyODJEJbXrvDR0kVgiliwyiuSPtL+Xf41RceafTBaQQwIZp81/s3GqsFbbR3wUXgUseHiwz/HWdr4PLBFbq486dPHSL3PbEhpAdJ8JVj0DGPk+gyzpBYZHAuh3jeSq2+WHChBOiQEj6F+dorXW9zlQJhV1JG2kJ2CuBEYmZkTy6nznNW+SO5l81roERQIaQQrOgVj2bUPX/ozfUChZbzllSvwAKVJiFI2K4ipQhuP6E+cWdGAV6qk4YYHob8lztKmqBQGvi5kFnAFnQrxRoBmhCbzjaatoqdsACem7mf+pnbirU2EG9n6azaEusGpigmp4XKv1bLk0DyxXO7A0wTn/1kfCQKd2lkfJPFuQEJyvnAY3xSEIwaQ4AZFU/+WkzJ6o6n2zrTw1VH+t+RM/NYNW0Mad3Xm5tsnh8RvaA9p1kMroWe/uWj9wsO0YSto39Vk3bY45PupXablknclPQwlC2MYdNhZfsJG9m3PDbuG78bX3pMhRMa5TA/WiqOI7FEMuThSHa50rhfCzy/BscxYUfQadJW6M/ERwepA0gTvE5ImDEdXzvmqPOdrmbhtKMku/oQlWxka+LJmqutbN0ZxMN/LxbUywtK63Cnd8t0xIHog79IluC1h9h7rNSj5cBkIE70cqZF7sSalU0fC0PtKXZpYJjKwXdpJO5ynrJYBjWztlTYEjGoFNF1jKgH/Eam2ynqOLpll0Wm4CbXfxjWVIAMZ6mHeualP3J+PMKaUEtRVahfTImVXZQyNjq8taDmSiftaDT585k30Z66xaYLkMzyryJBRTmDb9rvbyz6pEHGDzlnuf11F4hpxPrgy1hCu91JBFhpFzzorQ7sULP7ti2BvzT+NaLTjeInDjj+970yF2bx1Ld6SjNZHWINN1ExnpX2MAlsq4/MGmFqCy8HYvgrYLZPh/qDIDI/XwQT3qR3vP6I+snNKMTAiVfthaworfqg8KqT0Bot6Kd+OkbguGzghw3YRJJd8+Kd06SYf097piiCQxlA+OEBV8ROXxHrlT7dmGtyv1GDSkbK/qc1mls0yYExntPi90NG6qG9sqrJwn3ycUjBeK+0vSVXf0YR1WEA8oZZht6cQOs8aXIfYBiAWZRP4ieL8ub8NvISpTGCcMGHpiUrp1+v+hlSTQB4/iDtQToU9ESiwnRMCBIa4WFb2ot/BgV/0Mr62Hr4A+bXFkjOsk9A5TfeGBoVLZkUIjFa0oK0l8TkPmAgYyZx32AxO6mhtirpI3p8LhFUqlvCphH8TElj8c8vNFrZJNxynGv1CGmuMv0BaPZSrE/AaaRSO8Lt+x8urIawhSGiJMoxhDz2HZRf/itdOz6sTUbwH79zdIUs5AYSaLSH8C3O3tlCYnWVFPsFTivj0aQh/B3iRzeKDAp587kMf6yGhXpRtMCDXeF0VJrIAuxtq/lz59FpfGkBprh7mtmWkZ6LzmU7Upn81HfFFr70cW4G6uhHl2QxyP/cPgoBW6sGHroqxgR7wpbJ7tSLLfZY/nfK9dRQJpDQtt/iZXXViwWwEZCvOdgEbLmp7YQA/cXyRRcuaoHehjKYe1pec4GwHEm+C6uBovx+VGbcsdsu3DN/axRE04rL/qcD8oBwkdbRAWvRdD7SKd5c2ne+IQoYWRVY/NKbcr1OZmqv6szPBO//EuJRyTWpOybTMYm0lCXYt0lNRN5T4RmhB30JxlNWXjU/Mjtra9SYUNdo8TNRMzqy+F7fT8gWwwFoqFcl5hVjz3GCwrNWg9LcdggFjbZnDZz5jjYnCH5T5U0DIj3xf35z03zfya0KROb3EzRRXyhKLa8C0ovd1gmXfbIF4HnGHVu2PgpNfA3tgX9azqOFU7PFQIxHzH37zleBj6It+FBN9o64OxN+k5rccB90PGRFp9noll6We17K1NVQySTzhY9jTDPt+5D085/e98BhYHdMgJWYQ0e75IVyM+ad/AGqOSP+ZlXfcQ/y/fAgknSPdhEdwyN2HK7AytXWYYpF/AcmIQ/cvTvmvNlzzXzSe2SwgEemruix7onJvXd4eMmwgL9uTZQXehSSd0PzLsdb1A+kbj6s/mSrE+iXMmsYp79hsDWl8gr9mqUwr7sfXEgpQg1sqtNXkADr6xjdHI1A6R6Dx5pgb8rtW6cPyTxtQ4lIEPY154R+M1DRfcyY/5JmTz7sHFdVhigFupV26w2VHiA1H+WBN7xoNLIgkKkbgoj7hjQFGEn9pP+9EA64CERQL8ZN3yWcrEQCtXmrQxAwGWUQLD6v3hWGokR/3YickxtpUKbcC3Ik8V8RNRKZW2WROPU7vGDwyo2d1ldnfo0Fest2A+W5dztIZbJiCsoCntRm2SOKgfwR3/1z4KLg+W1Ph/XIFcQ4hxf8DNeNawFeyHsFTBZ6X4XYTUYCY3NP9ISKKeVD7BpTHoF9MGoTFqmk86wJw0ULENfwUpTuMst7dRhxuVFJseLBSvcspTVM2h+XbAaQBb1voKQfQ1DEXCvOmuaHvd9ZaLc3URKlfBKWaJ+8rKmqHyBBL1FfQXDQ/gDS1UkxzlDKFIphYwDP/BnxwAi4C13VKapgIfK/UQ2dMZa3mM0Ij33FOpJa5VYncvyydQbm6HunPAkVFFSUScBkV7qUGMSNU15/brjzN7zbZ8cSagN4Lo9AwjYICl1x8Rrm/chN2Zna0MdYQCmog2Y2E5IQ5Bf0T804jucwivuRXF5I7upeydPvNZQyGgcqKUyMVW6Jw7YYQFYS3BOc29qP9EdictszzYxlLohDjxEASJSAOZNwNOgVkfa2afDG6JFmhX86Gd5n87XBblCGXe4qJJZtlyjxAEtDlXJ1QYkWQWGn+1soq/FYRXw7q5BKcM0K9q1t7vuZsy71hmuavdrg7ecwM9WS4W5yIq5aQBDzQkVri3m4i8ixMEAlzbz4yd38+Ars53K+lmof83TqxxJv2EFudC2g/7wGlFLXF0+EnbH0EIEtPArfRYwooCg+FM0oz/d8c93LYykmAyNJMzlVSa1AyW373L2w41UNP7vOWWgI5iE+k0yz/XmylaisdQbpqijN8twBOfwALU0Z02hBC7u/j54yPQzyjO0v2Ui35Xv46RfLihcMJzz2A3TBR81halJGcWK32D2PAMT/579SI1bSyY4qW+7hyMYqXzAQLpSqEznWyRGdYVZw0RKSgUncK1FRpo0jQBqG6ocj2A9xJFkZ6T2q5zW/usLJdCan/ETDZQBAi9LcO3JHBIklqB/aA0KM2xwhtG20pJAfajzNBWXRnVRXElc1DazSZZQB6wobHRVA7FUnaRxAOwcS2BhPuB9vezcYMI0TByTx+0r2kbLrzzsI8qQpK+w1jGJylpraY0PKy/HrLNYQJxalRghhb7k6tT3hlH7Fl+Zp6kwvLpaftGcWDpu+EIyu7hFNltXLp9zJxOz1c0KtFXhRX5blVH8rHKlsfstVAK5MHf9Fv+86z91upytgVNixOCZAbmbqpu61ZHAzg0SP7x+MLrJy9QkB79ifCsxpYggOHiBPZLppsdoD3tGlRPsnSlrx2sDmaR4Vf/i3gvM3pjGMnOzoc7ZDuBIUgqaRB6pOiYtgEFik9lsGVHnCHmZjArPloQ/VkyLo1DVqfT9h1rVhB4gRM4AiMG99HHE12p5BHdwO0xK5uUEbEk6cNFHtjqPq8EWaKLzWZRgDq22xf9XXD3w9QrusJjPJdBd6+ELtOk9J3TonsnGQ2omhJMTBukW02BC01HyJKRVszj7UknD7crAj0KQ5z2PUNEYyt8OHL6+rHC61vdFY8N8KKEcHnd59zzXUjQms1ZEnvyZ1KdkTmYRvr9FrMVekou3GKWLbuKCOLhSXonJtY86MYHMXn3VV4OgmQwatgVs/Ni+Zvqb3VPcPvWr1MVXMmvJtCNDzmk74AB0WaNV6USkeSVi4BWPfBsNTHzRO6XXOc3sbsxlXkYFFjqymBYmPK7bWQUmCGBn2isLIc09icGnnU4/XBD1LozykyTIAm3/mrKoedLPvgg8XehbJZugZTRKyHkpuLZ5BfoHMB+Ic71h0wI0imlHbop4qiubGKvvEd4nS5CI7RtcZLWukukStamWX4TN7wninc2DVAM8B7XLB7XSBGMRSXNeFvTyEg728UyB7wv33NbavskV/P340e9UMLrBDvRFFAsmaYXaRG5MA2pn2FOLZYYYtzGR2lTt4VW/Gv85TUUdRtLByK9uLVEad6Qxec7/f1tEBjrikYpeJqhrDwX29ftXEJURS4IV7cQsyxOdtkRrbO7B7ABKEOW0ZVFEY6PSXFhbw5ZwmZtIjN45bV8fSy2dOdBs5hW4VdCraHXsbyicVqAa9CX16sYlxkgP2AvxDPEyFqpsvtPtaHonaSqeo7ZIgAVdSAU6z32FHtBnSXBf2PrRPr3pgix26Svc4ea+5AkW0WeJgCbdxxxbDkql0sGXQbT5i+5uYl6XbfVaaz+M/fduocuZGv7+BhJ3Fuussa2ZQMjt1vp5ycFvmZCJ24Jv7a3u/AI0oQIfmwk/UmPmKPKEwG4mdbi7CgwtXegC+1oD3bUk95Akk/pSyCuH2VRvkNShJd7dE97UWxOYdw2U2XyVdPAYF+z9xa5VwkLqoRnRTgv6/prRBemY9ZQOcNBAokS6pVk9Aud6Zo+QCFyhxSixinD/1g5qkL/9oT8E3nLtZ2rLLNw1wZkhHbAX9qa0kRYurX7O7CCc3wLmbtyib3EbR7okZyBkzUKaTrVh8UVJnqsEiS/Q7zr1hJKuwyE4opTbisAmyj6rdwECEPP1DlTom0Oh9pDxW54xt8NSDAu9DPVtOPpRRP9a7+spf4DllyYWu3gIMqD2KIg4ueTeYUUV2C/yyPI6nvEAL3p7JE3S9COCKxJ0zN2uhpV1SnNzfHI7Ypqgnq0xM6acAgcCqvty75tyVKPPjcMGhPaagEOLMw0F/WzOMI4zvS3q+PDndLa6vqNpzkeeWBmJJN2hV1OwXjOFXQCGGceBwsITiteNJ2/Acuz/JnduyJMhwQkMW94Cnr/+wgEIjbOBkCn149xraqb43ghiWCQubm7LL0s9YdWtrQ5QsZ5/q5gjwuhYrk4svBHsQLzAmU6yKqT+K65nIpBs9jd/EI1KeM0PD08RnSTry3IzrGrR6he/QAfO4xDGU7W5GtqoNjjkNbbWT655mccdrI3xBME4QeRH09D1o/uihZqVQ9kvyfuVIxuaBipWclnNLnc6dYATbxgdEQpK889ZqtwhBwwaEm0qRbLsyAu4IgF1C4vCmVyN85ECqj5mwkDHw+Jam76wScSCG7CjlP5Q3GfMA4rpvQLTTaZsiSBuz0BQEgvvMKPVyhDCmYmvJTAVwti+xkVZkVTz0rZyMG3KArQOxPYCvTxn5LP8JB2TANtjN/FpTdVZUVYxNwdyigMTqBeXKHSOZnFQEHqef03uuo8JPlmqJtLOsTI268T5cbEnm4M0FBkmRqOwejg2avrGJMYnI7cg60Z+Aut7GxBlSKCb5f+8gH9z6C81d/03HnWU8QJw1ToSlk331dXC3/w0W8blKk7YQAzDOwcVryDnJQYIsLLhCQMRS9F1kRlyMJg5C/vvtET0PayZw7ApSKN2gq6uOeRMJnzCCNm2GhFGd46OnhPDOtxnOSToxrhZd2anDuWezHEL9G6KSIoKtUCcmONEZmTy8e/JNqOivyn34FpfL6SIrD3DZBLHVAbR3dybLBk76te91HqOolq+QF7zWzzAjLtoia10BnXXFt+Sebxg0uqHLD9uF6ualYwX2L5xmfzxx5sS2XofuYlMdA8mYHntMqPCrt1h10ZjUsmyMDO7MmUKsrmW41jYKXrdk1dP2M/w8i1d+W20EZZznCsTGfIti5MZVymsdPjR1VzXSudWKAxczs+F9AOdLE/nOKGw1kgzHeuXKHZFjW45Y8bRGqFGy7s4VwjNR8HgXPjS/EecWdcSXa6D4KE1/0ac8tOuPypet5FAlegnuZz7e83pHXpgGhfm93yS+QZunF20zzLty3yRYSrQN14jLdHmf9dnVp8pNwJaM9xngAGfZOL9NSOvPZg7agcJOrjTPPIsW3paaEqPic6B7v9gVs4ACLz0N05sFBGp4irOO9Iocw8pgbJiCxQ48ykgmskYFJc3SyV3RmDgHOjn4nu2wCqorowmqHxq0f3TY4QzKYfK77MrIJkomTgVf4ZsMxYs2y1z2T1H+T48oGAnXjYToSjpRP1lxc8hlEsSvdLgOyjK3zyikbr4+Zlvs4H+uacw7ebpCFc1ngpN/ydZJ+c+chOb2wR/zqa+6tyschKPshnj8q3BapAKqWY9X6RaLxcbdbbaXltgabs862h1EUXJHUtBEGyrNa2dK6P9HmlX41UtJ0Lp+3zGokyOuC56Pcstr85C2RS2N99pDhfpa2xVVUyodUeo5Rp/r4bqbB6oCNW88ewx5uCPeGtud6q8kHCIZHZwb20GuPTyYBFXUcArqM9ci8ymZM01KN3E388NTyh0EuGL2DS9nUMoU7d6VVoq6xZnzaSjU16Eh2rD2FV7pN+Zg1EYaCr/MtYW268Sj5dNDyPjQthjm7AfF7DyvQMOcTh/TPnhcHXfgCD8JDsAysYTOR45gVlMAzDIm0tZ7Ld5IijKGH6+yhNRv2HZ79SRv2ZtrfSc8xbQ9D/5zekJOebnbJhPncrjEEHjatRhU21D0ogLXxdxPewaiupTWfAwprofGX5VDRB/L4pyTsP1s/3GYdZgPwrSR+mDkh8KrACHAK73DwxPUUq8dM+YfKxwwbQDo64sM8mkwqaprGnSOkLz6pr8kqT4du6uiVBZHwV3DuYlapYQleNMpVJyqyJgYvlS3cXG1GtaZ9tX1sH1SMAewZgeML4p1D9hcN3V48HUdAco2+EhTbYzbw4CMQOnO+hJS1GVW5FPhCVpSJ1AkKRb05PC8IkEs6w5g/g5VRZTB+WWRvqFEad4NZ3L3IzSpVVdDbk6qUrkm+EwAPlUqPSJ2MpQMpGcHUDI+jiyAWN6s0N1OLMwwYHIEj+SeBe0N5plO5EkBI0CLgyHRWiNNOb5/4wY2zgEigWBVC1fEGl22Z+pL9tMX7Pst9OOF6/rZOMo0k79U0LIbBE7kArN9vNhMsr8dN3dXewkp6MaRuNvQLHuEPXbb1ExuAYB3sTIwipm4RFh4+pzt5Y6PTj2Han4l5KtagXFraHh/mCBIH5+iywth6ibE2VV/UxwIv8DUhNuwnhbg+Pe+0nek3NdAhK5Gect0Sie0e4fU1hiYux8LvlyUc7lJIb5D7B2s2oNER3NjOzkI7Au1WQOGiQbdNoNo2GPcy46r2CcY2yBnfG5F9kNyK+xDqS40ERY7QjsfatpQtUzonJuUebv6zwmat9EvbNLfRpfHwgosKNeb7WQOqcS8RjulUEzjuLkz5/QmM3ZtB8/mbml7V0eHTHaKf6xQ/aN0fFjsc7kIgMWf2VciPxm30DaHy/GVYyYlvoeIL6BG7mJ7/VOQRLQeNtwPPA20UKsVV+rthEBkX3VduyQIDwuEbiUKv79XmPmxI+b7+OEoR+EB/rZ0i9tcHoKX8Zx2hujF0MbXmJi2/8kchqyEdmTiMN/RocKS+26HpM6huFoxLgVXQ4RctPFGYr10m3fvahsjwIqHQ8DFxepMCZIVxXgJTPRYeXF5N+JVgR34tlYvwcvybgL83iPrelHEf5greUvVCqP4JRVYuVj402MGHTMuc4LVKII9nxPy9S2vOv80B6gpazxvTOC2oYLzdc64Mz7ivVlrQ0mqZfmVkMxU+tXe2kbCdo8lCcKye7CTqCQbJ0O4KXFjN1f1jZCBcGCbZxbWk6Ia2wkdj81gYGTV55AeapV31G/LS3Zlj8OG+dy9pEH0Nv4ZtcScmbPAKTosCWKItzlqfiO5PKZLM3dOKmwYFGuz+Ek4VSqn30iw+4O4PwF1oiWO9JO5HzorwXtZ4ulgYh7VMq0RaMsyyxAoCds5zoAwMELMMHx1979FxXlNLc9nDZvaCbve4Fy0XM7WUgN/+DzdheAg1i965U5IoXxdOiiW2eUfmnejKXSJCxOBDy3CpVs7WukiKxFrPCx4MwFrB4wxFt4/SRDUXYy/urAqGBd28sgW671SdrEHdPFqq8IQG0KZQoAjsKMdTaA28FY+XybqzE+qwkAEOCovf2PF7cg0uSRMVnJJx6ir2n7gpLP3o6A5XpHVjPECXIvYXsi4ldFdUtXzXNWi8Sq3eqb2GENbrMUbWA7ZkI+FaWy7G2ayMPG8u+HoJthpODKm8NGWvsTR9mwkKnz38uVYygYqxoGh7THARdeush71hxDDm8ueSYau8LBKosylcAOcKf0SJ9lKli1D36wZWpABUcfMygKVmArh09ri0VvCP1SXPPksquO0aNZqnRWy/N02YtcC2L3pzh7JM5t7NtjP3MMYWDjMSZ6oOksLUzMxtTq3gcHUFBMb2vPZgaLH9EkQeNtbbY12gOWk/PEIlE7aEAp3svY/Gs/pBxKct8iJbAxMGHOa0dTb9x78AeX9GaROC4JOZgEVIVlVG/y4w8kTtRpkH1y79dgdE4cJF4GreXAOvAakqOFtWav4NfS/pEIrgwuPGDqxJFIiURdx3QaKNQ9UTu7PyhaDNOLwZPUwdD61GrBUWlaArtVsjVFIQArSsI2p6E6JyNZlkPJ1c9Lpf+YQYxxxN4xhQOH2YvU5QRv6nwXBuQSKxb6h/1rGOj1tpKIggSeRvzBqstmSVZb0dZo/KlI6wuz0/weAVZ498j/HfGbEm1+arylxbYoG+yQbUT0RhzJGFusDNMt2zwXM3jbD7n21WaJ4U8zc67ChS5HEBDpU4iKKjL7wMaH+JjH1w0A0SV7DLnlwZREj12nBGj3NQi+p4izW9TM9a/FgO1uqiLzIFY6TEwaE1qnF2XhZRlghJqdrBfRRpxfglXyrfC7/yVBl4lqJpQBXOKSLTppE6KCvtON1IKFeWh5MqwJP+uT+6sBYpA+ztK5zgrJidHBnd0oJefjEw2ohTv3hcdmUgJg9pShUps9sX5QCEcHRiGVB8aKWBK7tGdv7flkHdrXEjpbnLSnAmcCI6IcfoWWb1X8tnDK4qd2dB4ySWZFK9LR/zQpvJLsjr6lfyfAt/Fxtdyy36B/pprkLBI1wRnsy56SSXf2E54ehSNzJNhRBxZNDgzfEW/Sp8wxIAHMtMhbBUK35H+wQqljYJ2/OxSVumwK0Xst25PwLtnLqi4fQ8Rn/J7n0Z5N/6oEAfmaHSJmGIt1hzC+ct18r4oOEVw94lDsRpn/RuiWQ4l/L40qoF8r09cUVnZNZgql3t/1FLOs3/Cn5svIBhqtwSCubQNDpu9fDSMmoDB9AE6BtJhTasLO/Z1kevZn0TaYQ4bh4dMne6yVrwxijknfYUSeZnJxM2dCVGtF0MpCmN13Aetwg16FIYA/Mk/Lf9ro0H4VMwqDjco0MVGwhrrSeVP9xc4E6XWJZ85y5dyqL2aHl9MPajQPERLmeI+fPTku6Jb62jP/5MIOfuX7fgIEzMfvmsi5WAzpAaHlkPY7ykH9+IhXWeHeLodh3rQK4DuqOaPKPQ72j1VrhGu8l7OLjvAHQWZCUpXuxf9vl9H7D+KhIGwBJlJYKxeawnzTLF9KLg7QoCUbETxg6zB5gYzA0rgWytkQ8Yap7zT0cNPdKkaYSdvgXmzdN/xuJh3RgzEqutsXrzE5O4iZuh+C+66eVCOPFX0xRnbaupagCpI56sZA6vwh6gm0P49LVt56nUVGaqaOznI378dXCiVzgWN/v4WculR2gNaemNRjl8dvDQMf9Ulf/ZluZpO/cBTVQeOGX/seEYk+G+BCT+fvaSgo83ojeK4D9qCjZJu0y5ujqYc3vDvCgp5ZVVIGWyDq2ctqak9H0nrH09DPLEubVXhCZlMGfmGUSHDbrYfsmkCkEb2kVb29fU90+qLC9ZIhjwTeY9g1khkafBWG5WxeqVdAoZnIwMTzwnvdVX8DZaENrfHRJ1V9mpI8nI63WEwajmX+ZRuLwU5lBQGRIvdUUxsTToNC/Qsy5omLlnm341kH599sHQczgSoJE1w5KgEAWgn0ne7brsWdX99dY2cUpP4KZrTV5/Y9ncePkK2vMx3e8kXEanBVigyVnb5ECihOPxH+PpNmqmohtqsrf4xsrz7RLfDMYjcWJLizI9k+fJCtrX9pD8KiaFT8oSP5/LHyJCx6Ly+NjD7AWrR3hQa5gwz7UoGNS9fEKaG9exZQhmMxKJobj3sWl1pj+rc30sbhCduy/ytY9QhlkV9E+PQeqqRz4qMN1gGtJtoXbM1V72y2V+Ud7zZqe1qFZBkZluNJFsAO2nYA77/p2D95hU2NEQ9H03JFcUSV3Z73nCxi1RO5TiC8IscCbxhZDp+jzOMjPNw8S+N0l3Esveb+oaQSPVA2df7CEnWTgrsuXZV167s8nzDaP1zAdZNRhvu6Dyfi+NTbKaLvnU/EDUgV82mhzQ4TLrR6IHRiOU5bMwvGWQN9Y4qcLG3pk2i5HDPOYHY+SX4USkMB/fX6XhJYxgeOT+fw9SOV8xES7ldAbbIqrKJwhSeQKMbyGJTSoDvkkOLQWzh0d9xaAUubI7WF0t0pgIY0dGnwDN9O6ydOe76zV9qHnsDHXZ2CPpK84pJay0IOCzNSvk6i52gpagV9I+JAUXdgzd0ZkNIJ2JmweEpAF+l8oY3yix/HodDGkSp1KU4cAMwnBNwQcRS9YgM8XDDFzjUVhR+FkcnKth+LHh7Ag6IY4bEG7dL/ulQKWPL1WDxLSlE5+YRB0u0Mf3jj+0o6cgJVShzuEAgiyX6P3Ew37pjhGy2kjPRXjacCVLrBSnOEl7FCc8UPBTBVmljNOeYBWuAVACzfCmkuZUEQ1X2o59/p6p/J6kFUTXQrAPTQB9TUEh92Q1YhEADWJ8de4UvyQsSZs4qggSqqLNqmKuQ9H557c3c6Y2VjTxM8WQ1w91YUXUhTkItmXSaMDvDwZgbmNPRDAePKRu5PznMaeDeUMJD4kHoN8CXzwHehihJ1oEYCLcdL/BWyKG0Y/kB5bhcjAbxyVJJcXcxIrfLgiomkSiuFvsobucyS/dkFVeTTMBzklfMCfVEg64AP/Cue0bVXg+Ya0/uQBFTKbymmT3ekqSqKu/ZmWwEJwNeXf2rMi9sSAkkOQhkN5kwzERhzgLApS3So9fRACDJA44C2bKQdzj/ZHoY9yCK5bgE7OygvICo4nY5nIapbZMD2qgspu/92oE19XpIp3DnNuCyJ0paTIyAZmd+v7WPSUjnGByj+53pdt4qUxwkCgxsEH/cbaa6eTqMzqSj0D6hDEQxd0s1lGZ/VWwK1rsEXgG0L4+n48SMsAfYXim5YjCh0Bt/r3B2b/8Tz00YLu/WFyLPqLh7+C3rF6rciSvl6t90bGLsq/b9PJv8Qyo5UnyIl6NhIR6St19/KoYrnpCJCdHxOppvC106CVFLeHaAZpKwhkN6EB11obs5gIeeVkEYTHqjXHoNvqcdZqHtrAJvjUeBjT/ZGJ5rX/GGJpL5oJUVLI/VpgpbbVVnguTAuMp9RQz0HVWdLS9nmR8g6t6GmTWNx85Hw5sOvCQqTXCbgdhEJCrWWNiu3YlI5Cuk6BhH7xXcvzqvqczsmK45nGN23cL683+Zc3sC95MaHh0lsKaZpoclxO5G3RVmKS+wG8TrGqkz0xRr+6KyD81KN0hnJkEJPdHpbiXsiQdiUSorVtWJkaUmt/maNzlN2cjt6B+oMKRdNUYJ0VH8/ReUtUpRHIWQUDm72orZ6RDEKETEj7h6i6h1Q2UYXcJd1oAdl9CzsO+eNByiiTf+zaSKMbvrpjyH7SPgB4G4kHS5VtYuW8WH+3fwvpQINcJR23BAb1JKSJG5rvpAzBXQP6IIsOlaEAmu4FdrSG4t0nf7sPQSiuVUleNCwK6iF/RM6wwJ4BceEc8u/5D5AtbhNBo4c5MoE0lZToXLQpx/4rnhkYCrCmzaknhzlk2CGXtwYgGge2wha0uT6TueGI9YagDXBsiTv9fPWywwmKDKC9pezKbRYTTSmo+FUQ9UCxTin2G2XAUSg3xwoDvb/aCW5C/pmvkLqwxmxF8OfoKqgbzaQEDcA2PcKo2aS/zFysv/T+pUsAFpx46ts7SQMpi7HjJFHpqbHxxDy8FZmDSZtgbRe2csmB2hekA+iOLLMkBGJrPYfgTLCja0IlkVgfAw8GffaEujNaPLc7SOva5qNKnRfaxczQ48P+WiMtE18z2vK6k2OLlzShyzN5iYk7dyJSPw1OEVKB5FQYHLceC3bHVjYYpGspNe610434jiSWnLDiAAeZNome8DKCsR9eXwzK4JHfPR7KkWTgJBUWyBXkW0dgmqBHgMNQvAnh5JQZumPURnHjHM1cBFaf7BqXYCTGw2rv0tSuJrobAU3YhIy2kTEbpSXxt0wiw1wkuCQXS/asw3G5ZXkhN3K8xAUxAHQKKtIC4D3NMfIng3kSz/ZpJQGSghran1NTYYSGzy9hDct3jGrgg8YJRMnWpQO1kIda1QIsi/RKNbkbR4KATi33b/mxrN0pXUr5QOHiTY5SaFo2nWFtZ0hbnR3aPOfpVqBlc3bh4bwY3HZkTXqrCiKV1ywt3ZJw+bciVYbdheZavb/KCcgMCgtUsSSbqCHPYMn2Su/MLL3FK7w9r6EifR+FdmfneybEDTume0OZvIadUIuZ/2bP1AgV6Gm8f1HUcwR4Huja/HvZMs5xhA8VBEuGObi2/FmcaKyc5g8jh+Jv2VJbgGsc78vTcIbfdw1jP0zUbbYjEe4tKGUR7SDWL264cZcNf/b9WvlZNw3CCeDYrmxf1wBXAerSTzhTALfWbrwjIFwqwTmdcIv3M2DKLN8e14+Jx4Bqi6m0iBslMQHSKFeCMb2y5cSebZvjMRlPLMkFmKYFIuEMAVIhB4hO2ZkHZ0IwNxp3oTv1xBcG+/IXHA9jI3zgcpHqF0zyEedWKRcj6sUdODtoke0aqc6/hTdie2chawcdqKqLpoVpQYDVfEmEljuQh/cMGjkffsFQDrUA/HEK2drU4dyIO+dNThyrYV0HA88vQNBp3wdOZF8jvN59qAB7r63j/ymHSQQBLBeP8KDFrWnx7AUheoxQVqoITCnhOmtYNKOyFQ/3Uuw8KFKk7rAAeFdrS0CC0DeNb5wCmN0lB9/iRP2GjOvIWs5o69RMX6J2ydzGfmDRC+UqzoU6jmtORlb3wcg2ZAuo8LntbsOYO2dcnT3GmxkTKW7tB2FKWiA+GRkSJZBWUhp797+hocyhad15hdps2WLQxjO5Ayj08Vkk1vhGos2VmC8DPK7qEik8M4YFff8QX8yMteqey/FGBvJtyh/AB/71Ovu/wnOpNQOnOvxThQHNafHblyF2QLC+mMJZX2UlINO7/8uB5IfNORxnBz0elYYvohNI5njCL/niKYf48957rVWdmlCkQtC9i/vWmW70XAVUFhO46NxpOqTN5WcI0ml0XUaxJjg+gTVj5eJ+keR78fmmvrsam/WTWOixUfORiWsspSPgPCr/if5Dvl9qG2+U3h9s8weIRAcYO6ZAiR0iqYvhX4DOiXabrSw4Q3O5pSmtGvgUnNgLuQRvRthcc2H3/0ZW2zqKTMTjJUvz+wH1WzqQXdr/g3V9oT0RZpRiZGin7p66OQS3he7VWh+N/QEVJWS8ydESDe5uudfV2gEKpiVwZkHDaxwoZdAfY1UcOUB1IQxW4hL1+Ozrkk/rOhY3TNkO9wDW5hLmyqUF6+qFI9fTRM6Ys2R7EfdnnCbee3eUIQms6SyGpYWxgqbo3GjFViI2PkjkvjDNnUE/1cqpPgKNJEvBukYpn3DnZ/Yx2BDvj3BRD8WoRdPC7sNIsYN57kuDv64lZGc2wV5Sx+0+/svlB7/BDraZYn/CrV91ZMGBvGXh3zdYS7RQ+Ccy4nb65bV8OFbzCgcdBSb+NdV2CYQpATu84nfVh3Z0sobYVgY12eOIt+rNJQ0YjQP1gNPWb8ztAWjxSjLKqXHm2Oafh8oMeh5DRVkelWFfC6pO/ZzrOTv7xDHf3bGYyZZjlTQxq1jtX66jk5t39pH0usBF9IDO2CJH6qXwzWo3Ja046Su9d1ez4I3RhMlAcQWK/ARhztCjYfySlFhQruSu33cC+umTCw5fZwN86JKcAt/kJ5Y5wb/zwAeuq0VRJcEQgIulzcrWSKTKKkvjCNlleyRsPN9xVqepfvwj4wyrAm8fZOgtIwJG7vO5U56Q+d3RxWmxEY44Y6tKSD84jQxl4ZDVcShFf1Q4YVhfWzkwjOOVbMn3KJRvcdPUvejMqzJiJwc7MJqN/covwMWhoPTuBUZ9pYvrOnyPPhG4U/jC2yGAo9149z4FRgjL7Dur1GRBd9XAf+R042aq6JE2vfINdtPolEqKYfGeKn0frBwOPn9eBxJqrS5UuB7J0bk4MbyROwPbmSO6b6g+sVsQOIV+hw8rywuX2sgn/fCLyPwcMM6RrMvxdafAVTRfwn3PcCwiv68rCDtYMEORojWX2ajzIw9zdt7M027KrGWkNCIhQp/n7RmIBZrY6GFWfOU7REqnzj8B9dtEgPIYxr541WmDy4HXfEdCkwJnzPnbypQVUQRqRm1uTxKyRzGNcdiVFEsKzwVx3Wfzjgl/KoEfPht9+uix87w7ay70lsvqiNIaBydlWPp+fdxUyyfykw/lfSDL1WKnltgDdKUEDHbWNlO5U3W+35MmINA/sGqu85mnNClXOOzhaH5a1hh69/ipGdTGvcOajNMBYY/E9eFrHlOUM7EWQpt93IRS1BC66Pl0ag6f/gnRbFurye27Zhk5BLx0DUTXv48bn9KLbsiCMIJIm6Rpxa8CTMcOD3VZRci9dRTI2A6py9Uwx3CBQPncs9Gb5FftTdK/Irl9W3ZA9yAcz1YI4HXqtjzjx1sqhc2cipDfL4ZaTWzVkivsAExR9LzSiJnq9yC2RopRer+grYoP3JUBhlqNARJrDYgi0f4qt7Drn8lJlAHEiwnJEnXn8IqGkZYVqNhFfLI/GvyCjRIUufdsh/GN+V8K4Lcty/fAzyqm7jFasHA4NEX7nvUxnNGorJ6W4erIFF7+NWGjY5F2jm3KVqNXO8+bo4F3PXt9EOCyQfCFT0oTn0vdkthC8C6p+jwTzAitkzpC1BcBYzWxF83Adr9alP04KkC8efKPnjaU8NRODpqdtl+L0spNKEIRcfATjrQP24CEU2JAGqoMGpu13xhk7MKANDWC3TqJQNPIcMxX1t3wvZ9kc2IR2cRYkAcIm+jCZCptnPj7P3PFTog/tGBgq0Oko0fIjar7R0Gr8YRZchLqbK37cFYqqpkoWebBeSDnGvGFcEjwhi/dhf2+76SU+PVTK8hUwTk/OTgE3W8FnIpdVn3CmnG+lVBgxVW594M8uXbuYglnlKkCSz2cmnetTeKM2nkHx4xOT/Vwg/cMrW0umV9E9wJbV8F4VkFpepvPwKsrfYa30HAIa065+Gk8EVxNpAOEFLQbUk+8GiIW4+4EHYUZuAzLMT/wqORfz1k1BKb1b3uQNYFXnO6mH0OsJOfQooKaH9e4KqCxgdZknCQ/5DKZni+pY+9q9lRO/HnG/XrSqUdyzse428VmdpqYuKd6S1NKYNE3fkLFh3F6+gZL57ciYADFgpJV8gEX6UrID2TgF5WIRE90xL9FZId8pvzBc7WlILJJdkq6j/udxLcDbpr9tBudHQz0sC7Ezr3vUFYEmWX5oeATQlPgIh0O779P/sSk9v+/QvA0ZhKsus0dLlirWg0Fw/gJnLCIAze+3GdZ2/FOx/95ugoBrNRCPQHBCZ0NfyoUioK3cvj6p/GmYsoie6nIVtw2Bt2vLQr7UiN4Un2fZIvoV/Pv7cb3R7xLNzMiTtUn1c2MaTPVs7HAdz9OAR0wg8XBp675iEOIEWEFTk11zZCaR51DbiHFJnjuYG7WInsKgHb6tuygWdxd40RVMDKwo/kmAHX4X0bg1UibY7Yodr8ytcUzkeesdhLekLfZglZugMTfX2a8a31qOwIa0sJLQ1m5o2IWCxEKtFNICKTKps54hpf/2zYRyEhj9HgKxj7fiw/RCLXV4tVjnowemtIs+Pyceg/cTf+H483V76OqQfm6++EpE70xRcWdWlRWis22N/SFXWMV2Dx4rtujJ7C/xuTJwF3vW1V9GJwBBUBSoijTi8D+Xe2DQJ2Of3svxRQ0CzdBMiV4IhJ9/Hwda2B/wlRDN0pHEAzN2gbMBIpASakx1jUVSwy5LB7aT/BfupSffw/eZpzqu9IBZ5T+LFovfnmvgcheeV8niLW7h7v8PoXTuaXZCPNG7YnwXYwXHE8I6sfjqIK0Od1cmO77HH5PF7RSJ4J2NOkjQ3GKA9OAAefxvSQp29rhA1OJYppRb/NlBLdMlr9J98HI8PXz6/cQmOydA3EfIWeMXqwBhWXYJi0s7NT8c8x1JvaV51spKaH1nMQyOC5S/EiwXj+FF9+Ry1qmOT0T4WG3z4uo+70HqQPhtIbbxI3xM0XSNcaX98a6paMNDvB+4atRmciblP7zGLT+9vtrX0+mIfDA+em2llFqybvHF9p4zG+v0R7JjYlpo4OoRbnTKGM2fNGNz7XY3v6mqqC89QaaNjrpAZBTHKHXJ2elCwrol/i5BggfqU3z+zru6GpIU+A/UTpKe/ZaZRlIaUPlZqhpfrvPTUtFRJsuKgcZ5bevCYIwZbLyTJGRoqr7ZLxnBv6v9Q0w0M24Mt450JpKl0OJOcZ5eqyQLFB3jfd1mHPCza6FZaJznXitoSgLusrNlxcrXJ9OJvQNVDrXuEs5EP49TfXI4G17Whuta4UAwO6VLPbWY2ES+RD6ySvdu4lO7ZFns/zASmHbV2K2vwj7HrrDbVX7siogK9cP4MG0gKN5io2l/z22C+76wIkpcI2s7/ldQ2grAG+2eB6uZIobhHBRLGzfX9Jm9xfZyFY3fC6unm+cUnkPja32CatrG+ERzk+5ACPTXAwE3/uVk7K2fMTer//ASaUVK9xKTLKqEzBWC6SaFRUoOR1YK2UL2J0eLaETocbSH9ZCJVY2eOBgbvUAjksGWuMUIt3BQljDQW1YrsAgV92rW1FJn/pHjFoORBNCZT+b3q9OCiz6gMiozfyiunvCeWvYRpjFk2GPvQ759P5AeexJiixKIQMQNWDfKqS2auqPSwR9zCuF6P/sF4Lj5XSEjQTRhmjLDFnAwfzMNpz52XXKzRSg9vyOfrelFqv0KKRu4hpT4DBjo8p/OE+cMJ4VnqHrJwUUWkXKmA5f2/Eb3YKywxAIWzJMGTCYOExs/w1zM/MxfGTkRNAHOCemN+aukPXgLmBc06L9O9jHk04iYfMoG6Y9vUxwN+4k0jYC+AbV5xDA64SmjhnZFI2p0qTfxrLDNLifzyKRkSy4IliyPUGrrUr8H6mmDxpO6twb35UeHT9Axv/4xmClzV2mtUb/0edXLlpoNmavtZ4Klv+6rhu4/VeI+XJzwYvA3qUV+peegJnscXQ5swQW4duGQvXX+Fjc75N3CerC/uBdGVBnrakRGg652j1t96LY2hPKZcDoCaEicbzRD00A9iK0VPWQzizlDcKpm/DPUshoNmax8SCSEy1+wRLcjIyXxJn4FINiv+Na0/2kTkCB54nYfxbjcS+686/UY1ugdjP/maxAH9fnTxNb3BM2GjQJ+mmEST9I2gDZX22Wz6z8WczkzGMk9jJxRavXSxAmqAfNokI4IFgCr9CuyTUlScM+zeSN4/m4mUHNAjLRENokMgHKQh9AIEo0e+X5imo3QBq/VTiUTiC8fY1//D7pCQsxvnOiWTIOrSOk5kDafZcPQ9T/U59h1Al2TY83IDzH4yg2i8tm5Ba+QnnB4qVW8erXBwKVE0bVbAq7Cg0ceM30Zr5VK1q0yNff8d0k6Bc7/uyiLTXSY/rWky2uUHO8TNgCqzCJ6wZ9l4BFLd95FdgUIm2BtMRshba7COwzvOYOTPhkVjS2lODTFTsKpSX+ggynojeDXANn73VZB/l3/xr+qQd8fuQuyQB08X8aVB0PsepCufA3uxeUVaJkWr5rsFsOYo8mhjeaTLKKB5vEC0qeivDNNNOXB6zu1t8zHReUTK/dnCSY119NcDZBkUaoc83NtBSyLDycUYjeTZTXAjHV0+ZbfUK1YE16VXAcRWoUkw8mig98hbzWgCwa1EcmK77mxpnkKIKmoyU0r1bRi7Dly1R6DhzW7PVqwco+tpEIyX52XYZoJLFlFWDqXG6fJ+tuoDBvOag2o4stYn8qlMtc9+JUJdk13Bu0iDsXODVCixw2/7Wh5SYDc5pOpkQPM6PCuxAtvRpMD4RnC88htBrc9d7la0yaurZVEOzin8RRtTs2SJprqzTSXyQnhz+HLcnwHDfdJT4z90r/UmyrYjsPL9KK3c04BBAvNnOIyhXhE0aWhfOzShAyd8hf3wdVUVF/nwTZI/Pw26jjS+9BFPZap/LXc3ssQRE6kXruK5L3BcR2yjPqjeu5qRw8f8VoQ4jYNV95t7d1JG1ynz1SxLeBYx3Zyu22/n1k55/NorEU10C8ikMJi9HbsULIgqSeyEeYgAPoA1jEhV0pCJSAMF8xYLX8rPE6I7Ljg3ctrc/R7L9OOgu5GzljfEm2VChIMxb+qesw6oxA/HGpM7SOWNswcFmGfiaWl51FEjkzGyDQZe0bV5fQBUGE6Z9K04zIha1fzTZqcGiPapd91Ok6NSNPPzHVbQij0xP12pz85h6+lAmvEaKWxh2ixwBBSK9GM03cnWl4seLzrF9kDMB31oOv1KvqmZblwuJgp2ilEOB7FefEWWQiAnLBIGaRQEEvsVFR+TQKdB9UOxlpqrXV289qiemgsyQccpDeLEivG21cgl5UAN1NmAszRn0JnF+zBXj4LoAq2Y/hu83o+fwD7LeidJ7c37fM6D7djvcd9PHhfDMoPNiWxu0AZ6nimlXauuyHPLTPM/1+62zfQO5ow+B7KlkH2jizOTc1CNg7fC3t2TqFxCi08F1EUsD5Z/O4+o3DfMoyNRyvsFRZboaA90rSdYYSHmtLRB0eiaCrOLGMJoQmKJc/wpe84yXyW0NEA/Uxg1Zt2d2+17VWKgNQDEdVuxcnpaDnIeAZgzBXP37biMfsHO+lStVnztxHcSfZV1x+GkSA0s7X2E7gaBqpDxGoMzDmjsWfmnFuexeS9favIcTGm2xy2Z50dTP76eRBLrN1jPeomGkaGLon0uuRY5zPSnHiXfIkKbq371SiKmTPZNG/sHbtIvymY4nqdD3r6F45UzzEasJLU+oQHbhLlZfuzWQiodFKY/UHYCguiiE/vfjqqW3w8bDsZHefD++rPjmep6TwRZykj90QohyLBB8rSWp7oMZ8DRd7ZrNqbcWkTDx5M8P19aXy8Go2A85yzhyvt0yHiZPT/yyfA0aGIobccGU0sbYrZbaXRQMJj1E01/4ODjdnOuqCaZPwxPeBOqhcKyePwUutYQWKEuJwt+aR4VSXWUIlWotRqI4RIK3Y4wl1yaLCjoy8R0ms6qAJgPZn8sekq0fEPCk4xPBnv7v8T2qAPVrZlT7rvV8Wbvyor/xY2f3Jyxc/27V4e0oQ12eXFh1mbIxly+RB7F+nO1ctClUCGYOzMnRRjTWQ+/y9hdOZPiubmxtQdtGyuTBDwnbAULe4wTIN2KLm7Ul1baoz1vLdN012ZC55BzzEd/+UwhzQzkKuJwFTdyI0aT0c3ZYXcLjEGKjlym/cDW+kT45K502RzdSfjyYfIZd3f7/QevcRWDmkcolV8lGsXDR6ZSZaBuIdLyDZeVQzDWyJ9RxfvEiQhKz8Yxtf58Qr0c9IDW0YLisCGgQHqGtdt8mA9MHEGjLVCSaTk4z5m8oky9kwLftUm72mz+R8YoeB7CvROHIMWIDIDrtfp2CP0E1fyERe1AoHdpa43N4gy8qzpbic2G/CtTW+acrLvTdsQiskUFZXy/2gCtKqjiexEQIKLd89hM1w2MjtzFaIizWz76aMiP9lOYoHRMnms4+WuUyZn/usYHzKkj+2xp1TUlouuqDOlCzhpYP8Xd08WRU5AMjDEuaTR8sQcHKQeauN5EnDeWSyGTvH6mrYugA7YSebVXqRyiJEA+Bw4yV6wiAwtxRNoiPeVS6qcH2Db/tIh+N2VCRO7VcE8b5GYauAA5A0X0TqFmLmLl96o8DQNlo2/MbcVGXCuM/N2opmgkCpo8V35sgzVCMGLz8rcMiHbsNYo5E+tlrHDCU+bKZR8q0tUdygEhZha+TAVGVmKWDdncmsQunkFD5ET0CoNZvHBxCVtJoeqhyc+Mt3ph+Tp5096NM2AtRlucAgyOHJVfcLt0P5Ib7KuKDjYwd8M3LJc76VtyN1wjd3/gL/RDkiNVMzmuvheCQOXCj3pe8d4It8X6nzs/TLIota/UkTd5bYz/SUh9+xW/4L7JP9UYx3nhnX/uprT+YwiXQjQ8PoS+Q8QoDb6wetpR4toX0Yox+DnzIgB2H88iZ5QNA/NGRasDv7UX0ImuBKiCa7fD9BJxyadvQW5uNMNBvC3LCMrEW+08aKSEp/Ild2UmDIBtQQeFxbfeFmZBlRISRa7V8rMskGfv+mASUH42T7FG4mMncuR+c1DMJKhUY9rZw/hfjjK1IDQ9Po84DPwUQKYpy3HgYyYAWkzJ5GlUjxmXn3mD88nsN6P+sSBZQF9GBQmYual2Lw4C1Hl0Dxacxzen2gBDhFd/tqgThAM2jGEWyJeupUF9P825sQi780yFHY4s6CasFP+35O2DixjLKxUxz1Z9APtROq3jgrHB+yWbzVFuFM0OiRLYC1nocau7wiAb4fB2ZHLJSUyzX9+/DldM4DdQM8tSZQU7TBIaXCL7T5dU/ii5+hmjTez/jYkWvMxmVYLsbLPs7/9JeVLWcm/BSTuqnFNw617aGCdItuhhCXZnegVBzFIP1xErs7X8vYspYY3pae2WUCSH6Hk+UeLYM7u88zDfGId7LoZzOSqAMThlE2CzJG9st3lona4qsO/vyj28sP3Oq6u4mwblPhK6d5yP3D2gPzsgEwb6VLJ8/ZJXdWYsBU1g5mQv+ZFSWpUUDEmOABH5wyF3w1euWWyacR3HsEm/Cv7SQactZdVyaJ9s55rkIQBJMicdfeswOY9WUgqdP5sbRuQt7mSUjcNlXy19B/gSe2pZNQ1F0JUnGBvyFMdmTHgyG+w9JTeJ1msbV12EXY3hCLMw89cXOm7P2ntauLz2dleG1gqii3obX7fEUs2JhSgpy3o9mii7+uB3dJndX93TWoQigrV49CztBLvY7SacVWS430zukb46prtfWi136TXLOFUDhwnDlZEYaJDjex14dsF4YXMWyzfhBb1Pt+NYvTf+JeO47YUkGVGEcpKKj2er3dVLh3Wv9vyXhOVlsxwbgjuwAl6fwYTvxpwlCu7hmCdAQxdcbn5YKy800oN/a+YfYwUqtGsIgiy7SgnPGPUHHs/rnrSZYGL//p8rSh+iEZ9kKft5SxuLq4zsRYO+HA1R0eGUv0BKc7bVPQ7D6siZNFk5tZBVFu+00Bn5BVa5NXNODp46HXn5U5GK69wMpR3qaBaV08zawqoTGv6pOvtM6TE9NX7of8m2GnIE+OFHIM/iWVMOY2TWklNPh7mFFA+ypBk+1ITU3Cml83Wna2cvi/Lolwy7NPInsdCQOSdhgZ3l7sWkWXB5o9/0s1+Vl1ZIy8yB5cml9zyPQtzQEGBE5UqMJxSlgrd+8nmA2HKTY1xx/TdCQ2hMQDX9h2y5b/GZe6uwqAWvG30CG4J3sGNiYLcVcw1lmbWqTDsvoEHhc2+03g1+dovHmmOBus3cxvNKFcBxnmuw06CmXsfewO90X6IK9a1SNAHSSFhC+wQYVShNULpiI7qDbl/xoLcKt6veEi6wnKRPG3k6MYsWXmJdaopQls1QJut4Plra9n7DQnaE8wMFoDLIa6JKIqMh8rK6+YdPcMIt7YDv6jpTr74vOnpFFwi3ynWbtWYiOQkt5U1RGwIkktF2f1mctc3b2Lw2HrAsHX5lD1ekk9l0pJW8mMsImkgEdEtOXXHHvf5r9rjdFiCLo6adPWEWzMjsZ4+iwSMJa2OdzGzKk8K/wda92pU8YhGzdIh2tVR32a7Tf10/QxuW8WCV7w5SUzjLQ/vTUH96JIZYh8c1zVf+SGBVUy4WJQONYGZylOxG2OAT/r4E7YrRbCl+sLfD7Au52gD4fmFE18as+4wGO99buByVCpKcNcbR7n9DwLjl7oPzanlVUHhMok6x8Hg762Q6FSRXobdqbKuYr7Tm2DMXt5fW24CzoYIlWPFRWmQRn3adCZkoG8/VKRFr+y3vGgz2AMzLA6NsQXG9Z42fWIirAYDsHEHpi3aHNb5tNwDI5WRZkGroWHc0PP/2QCBJH2LCXizALK3Ul0Gi249gMWGNSJRQg+C1j5Bw0P5ktGURJM+9KWcNyJxslMK/lMjrZQFAGf6pxHQt8GKOidlnLRwtN8klddAfBPfdcqBUp8ANAqA51WyQ8e5EcO9sqZa2RowUzYDm6OiszNvZCOiNdCYd5ERygjlSZg/yPy0NJ5zQbYVpPk2TeNjyC1VBavCcVAQaK26EtFzfsTy3Lq2QAMG7xWpspDuUQcvH+Fo2Cppb5lCvothcUfUL5MqEdLF7feov9/tJ5MUjuJMQ2BLvg82kxw2hsu+YEvOMtk/WAeJHJnpRkaNNHjZgzAX4zJB5VVfuGVdtvGc7UbpF/WzCe6ewUiWfpKyGzx8vrMEE5b2Ek3CMgqhXhzjl5S8Rz0qUkeIzraUmLe1ewCaLfMdNc1WbxX/ygynUrWYOWdQFPrCd8PMqMBSi/6sSI3OHeJuClzr1BCbTLFI/1JdQ1T37ThoypBTON+YqNWEVBTzanGmGl7zCtwMj/C3QM49OajnG0zyXmN9GZN3xmfTOcQs31+YZAk0plnOm2Zkfhj7Z/Z2r8n6QBuN7c+kkREY7D4hnM1lzIqC9UGQrfNKhETfKtI6+cTgUdnFqdODQFbi9i8KP4IwolZl8D6aXS+Q09f+gR4uf5Ip6QoitE+S36LoWIFQgHvkrDKr+F114F8lELwb5Ly5iCWVdNiH1QzxSc5A21KEU5JHCa9AiKMpRcWc43MhlDOBOdDN5fle2FAIpA9FKYaM7U2Ik2qr/g5q3LDU8zeASLhbN7i4pvHpxIuFKJWrR2kYQDkqJEtIgNenZn6cRyW6BjcXN6nK/8W3wIosgQ9Ws6NKEL+PuAlfjGuC6eWC1/wZI05tEDC/PZ9BMcxhi5HL1rSFnvqQicpX0JPNdkLVYEoTNucZ7VMKSKfQUSNX9TP5wrRMNaqEYU4VJ74i1H7kjhwKNNUeVJGYYJOIxRluw54WrFT5AvsOOTo4eY09HUHTp8TbDD7Lo8L/0CvrJZuW/ZZ60WXMb0yR/RU5H4eNCYUSVlpWFal0VX0+Q6ki46ZpVKUp9+JC5bctHX32ilGs+nPcolLUU2413Qv/V/ynstHNIeRkMo97YBG4li4DmveCEPSmmQgY+Tp2lGqmAj2YX35XRJAIsfHiuZNLubA1fz9bF2xx5xkSglPYPDIAL1qH3NTRAdAqj3BWarZtcVhMg/8IR991jF7AshaC2De5aCOqOcrEOW4rajBNbFvqiQWoGSG3Ke6Nx7RA/UEUyk2Gt+hxe+YwdkSZoB7FBNHE7C+WawJ1xgOCE0Y8tZR1SVmGGMQsJiX/fQ9U/T8hE6rIGvXN/RxdX+z3I2JYzLHOQtQ8zETOFnWOAQUFs8bAjzhjWsbmHqi4NRI2WyjzAhM+48W2mWXc4hCYwNrfblRWtF7S6AEhcMSdTbXcULozz9EB1LtucCJy/1djEiRcuUZdtiTyUSvRbVrFBTXPeXjHqUvDK6dPpaqamrGDdDVPF49Hy6keRupQ5y6mSNd99TWpjTCzWsHHVDy71nV4b3V38qni180Wxc13RV8fcckvbHV1MWCtwe6fOcWpVFmWvbE1cE8EGJRJYWSucFrwPVHF0u8IluoYNGmvYGcHMvQeZapzpMldtUUfc/KFU1k1M0Pm0ePln22kHh2QPJfHFxHXI7pRLF1tw9hjk+kLvBvbHk9P4sl0bU/iSG10epOSU3UBil9z9e91hFblxfsoz3968rZmP0WqayKZCcxWeynac8GqRPFLO5jr8VAxqDAhH2TcYUzg/KeGvvMWlSbJWz1HFGuqfs0ZVdUQzIuhNuSqStcNJT4jgyvHotzCJl39vs51azQe0C2gwAZouxSAst0wCB9tb/hepYvBWrcHJAetWzwSkB6MZKt6vYCIXks0L3k7BKUDHfLlBWri/NrQ5vfYlHYipsCxoxUaCa8tFlinVrF+IhURcnG6m79XNtgExvdTMeKPGJLKQkUFJj/xfBMdcOJY2djj4QF0ukiL7qGQLYb09oobiCIB9341wteXqLn8eOEMskUgQ7dTFQtbZXwOGXWAKyRP11sYRLG5Zm2PK4A6r6APG0PyokN/zU9H+pkg5SyOvGeI1VYoB1dwZvdgrNGPeoZfmdjtSyUeXOCr1GaytCPdBFifrLwx7sJgKdDjq7x8ty3cT8XDl0gc/yvjm2V8oYZjhjz4JWCCYHt0EDd5ty/8j4QlQQXltwc/sICFSABWe/D/jXGqbZUhLRVrfc023na8fsNBR4DKhKaHtNTNxa90Q4+2o9RZXgh48ovx0i60vNNKxIobe5mIE7FoQcPgibursFPCs+EZAqPagMcVV5XVe7h+fdPKNPVoVmQ7/QYpoM+quJU+5anPnAZHZcp5fuyeKiiIbALwxWtTLzIj9zuZQLIHsw5nAmJy6JavHCzMXBKsEyuc6hklbLiQSlMDEMF3Kq2V9GEY+RWYmpnurCGZhaFWsTFMXHaPZaySl+XQ1B4zPW7Y77lMwtPJzvWhyud4uoDSxiWjYzrZ4R/SY+UjIXA6BskhBMDF36MYt+1I95kwfAq7pycdqZggsf6spKZFEP5WQsRntUNqh6cSX0oQe9q2ByYc+lIjfrlLHcU3By+EubuSf2raBSioeZZYd9T+maHcHLM8546k3p9iz9u2Zt/mzwTqdLdo+ckootvnQjZGcQ/BiFN0PGEYlvdVUJv19cGZFhO9g548nRN3wsx85U3swS6I3ipjmoM3Mk3jBi+z36DsPM4jYBsQ7d8ytRyiRwH30KI684w0OmnRdrbMdH4Ola5yVBA78QpHn7sBtuj1Hqsj+55gdagePHbJRvgAbEtz5jqNnpafGrh3TtH9eElp8SrAyX5XGlGiYe32uEEKQ8Y3FVj/z2t+/b4iXqCg3FMTleuNX3dxNfuaE1ebWq0iLxPoE+OfORiSLER075bNcenWfa/2eGMajvIaaURezwmsXwjvn4a0JYuVlBHTHtYo3y5rY641ybZOFGgi2SYJbduJMZqNR1dD5FI7k5aR5qA4X0Qj+WFN2R+kgzefDr6H3Gv3v0mDPhnrUxDMVAav0IolZ8Rdf0uMzOJST636Dy2hgStX1a4/RaWeOI4wNZCebkhYIN+p5Woc5Ee5M11MvhjuYRar/K8LCQ5utqO4TRA7cAdVbW1b6Zn+ktk8uZHxb9fNtEo5h8sRnpiBkwUwwrN80G9t6wa6Jo9bUXC1M4rxyHQp0cfYR2IaM388tkijX/xEuMvXyhbxWehpWCUZ6HnRr5gCsw0Ss2EveZXhMHkw/roFoYgY/RxFAH+AufzAFcxBhexcezDiAgVQdM9FFoLREBJIw6zLBF3LsF33JQHqxe3QWXZMhIahKoQMPY+c0D9Igia8PaDLxoIBAqv2JijOD7Ss2PPeDSHiFAWDEHK8CfiFCPWhVB5dIiDDWg+yD2zq3WDOvcxIwiC+k+1V9WRonjxQXnwVut0UR47h1svh3lKD/7b8FujFakUNKR92fF+j7eL7uNuFBCRA7So/xd5fCBBF3UoFfpo/Qic1Xd3pOxVtZUaqcGtqOISrqz+XpztI9ghOlQwB/+7OTT2RGtySo4pFmGGCfQAuI+SF/sXPU+aYlI/6WrG5G+PulxFt2c16feovb6w8ux/JTdFUjUOWLLi9KC8Uot4pNyylj0CN/hfJZp5mKhOb7CAfwaUkJszc2zIze63utYG8Kny1lIvUawwnKVc4g5YzWCqivhNvetk/KMi9U19TY0pqUBANhvjcryLSVdzDDXtxRRVBtmqbRFClfZEh3SAoUYO+R64tfY0Na3l3AsL4kq1RlzcmrCGirGuRL/YVHKNDkzkHVZ1P69azsbUCdSCBrcA4zcV6h3izmqGxYRf+209bihdfRG+X44LA9EYXM/ZVxB18xkUx1NlUbPiPFszhipbg4yQmI9Hou8duxDw+sL2a4AtiPeintRPxKW1VYKrTsXEKKowUWzn6z5hYU9ym81/qT08rfDULzvsX3I+cXS6fQrpXnLWuOAa2Oynw3Ay8X/jiis9yBanY2iGI4OZf7rt4kEsvNtgbyLF80jlfxidZ+GWZ09peOxjBzAAWBikKOJiqcD0r3x/yeZhPXRbY+uE/eTIE2ubHjgpmMFzi8UUQ/QlcttKDNdi3owLsuYYTLmNQDODWH2k+8hTbTjmKHLc7lM0eNBbDv9LI8sD/ohiR4LA1Fj0NE5wNqEnBi9ZMuurWMv8xvhR8KCoUeAuf6gUM6c+D9afacWKbQD5ZOzq8TP//M5BCQ85sml398I2MHK10+Ine/u+dPG/Qaybt2AcU4t5EBFrAUFq+PQEEA0XQwVwPizbn9gzkaPoJx6YPjWGkrSPacy0Pq6H/N1lV/f/JYXNXHb2YdcGnTeyld5dg8/Lb05ojw376g52+6xLbo+HzoU7Odo6mgsK2TLak9s3w7x+LESTES/uic/RQ8rd1F3q1RODbgCDZ9DrIfntlwmx5clZTF+DHtTF4IvXkmJ+8dkSgOHkmFH2atGotAhkHY6sOkuVYpCHN7aQHu62YVQQnk0YVcAB0HATOhsxebuOorQmQo4aaSWeYD1jF6j7FfW6Z2iOPAHHOvGDx6SAnc5AOf1OhCxOIzB4gptsvuTpnXm4oiG3ajvkmpxD9QjG7u5lnoGlG2PXIBJgJHptWUSGDzb/PFedOPX99rsv3KYLQ3YDcVPe6CfYetLrlxDfh8gkDqghDGr17yyWlfdzRqxQyvlQF/1nLSahPu10uFq7akmguIl0jxl9PhIFsw9vqBWKZgWk2ZdgZkrrPG9QaWZhK0KF49BTqGHQ2zaokhihbKJhj1j27oeOdB2udZZ+ti7TdlshcjgtJNaO1LFFcEgSnV8Gb4XAxGKvCBXjeB9Rr1qCAi7iAtBLwkEVG1xoa9b6LwzT0aL4PP66yKvlFcZu08tLbr0/8u9gjQwhmiplyt/RzJbRe962SVYQEJIRggXKvxlTSrZbfHrC1et/9nHCZv9DTNSC+o657oVsmjW0GPBY3upqxQ0zFqOwtd9Mh1h6bvOmFskSxs5+bU5GLq/p6AzvQ7eWYos2gsI5Gc2iQQ7PZp4JWai09qtm6uAI5VNGZpDdp5iUzwclU88uUC0KCwzm/Lhqskbj3/0TQ05KvkWtRdzNjEmSn1uXB9toVikSKhnj8rv8PIFsYXvZ2ie1oPLLUiZiWTILLVHeKneHRFxMuRGYLyMLza7dE/7UtHyYiZNzsHRiJnKFSXDMXT5UmafZ9B3VZz4DAEzmraodfWbzxlH3OiuDOyPG5V64KyZs2VMz8kgwOFwCTVJqQjQdNNR2aNRnBkgjJJ9s3qe0Q2WOhWue3HTXOLxE7+p+plN1NanPZKe2I0Ju7FOXsx26AGa/1zkrIxAfNANE+sqjYbEan+Ej3rhFPO00undlgC8ZvN7gO8PCRoCEDvznk5oapgfIOcbCpMbYQdJdXdzuk9uHkVCEvn5ZxxiDXObxaQz/98s6ttvEPsiw1nmCoDN6+FlobDTk2WL/wX7xU8Wa4357bJ9z9NLL1EfGiab0dVpmHlLdPM9vXKnqaj5yGrxx4aRw1Nmh6DfniqmgKFVOOmisCaTKsTp0z4y9ULT74Ott645bt2WRMwr2xiTxB0MXmDQQcmudIUBdhOuyl57E+2e0GlE0uP9/K9JiLhUoCY5AJ4hRIjsmtizbuJ79kHK0MZDmnnaGBzOUeADVInkPu6xgmyiLlCD0SgPlsV34WWV/nDBMKU/whnjitIPAVoF36xvNj8AKpyob0upeYLW1fbDbwHvsCGTYwkE4gUL/wAdRgus23pERpDHQ9dxDEMAVV0RhH64mwlqYODBjMBkQlrC4cj9Q+5S6l5I7vDJ6fVsYZ+rNvp8hjVQz1vXtc38Z8MloGr/7JP0KabjW5urh5qmDN8Zqd/u09aiOghFXJOYT5pZ2xFvEwnhw/LpMsIIPjOci91vYhDEwUafXT3zbg1/KF4QPekELSolzPwwJgmJSVkYCrxBukt5fZRgcG8VxEJw2bSrWvcHM/NVaAZXnOgfOesuZmjGH8WGojoOgvhzB0/yDfxQrJSTFo2Ssdoa0Rw3D7Dt2vXMP7YrpRwT1d/OmLWO/9/EAXTCd90+n+YvyIbFanAkoX9iHmfsNEwfFctEfsH6jUOsSFDkOcsZw5J+fqBpJREr86E6dPsb9i8pRme5XBabM6TBLHsWYhBr3Ma9OSETWsPSz21BaGqG5ava5LQEzj8nBrPBPFiq1SAFln0w/qT1CVdNWQfZVB82AO7hNXGpuXnbMIA9dm62qCMsPY+nmEKbuv1qQHVkgaBOw/pVKfUsOS+l89Sy97y1DEjrHrBNJ5RviTBDCUGIXE85HZLORouFW13A0oUQTtUgkPTf7iT+W68iG7s0eeQtcQaie6Ta+X4cQY754cQoiJ5aERTYCqdzBsxfbiI7NPw5CkKE6mmc0xdoMXcjUk2Cyk8ulTTFy5WQt0Q6veM6+VK5YZJQ3L4nV3xGftoSQHq/vU0jfBqnH87vfebq4A+doMZ5AFa6KAs3RvuNivPNbnhJGBBw4JU9r2aVbJL3O4EI5t9DNaeDMDWz2m+sezGRiOP0Xc14+AOF0+107YvtpAg6+84I6XIzLMT06W7k59ehXQtwHUraxWh9UkBCzVB2NPSG1la15gdAKOoMhZZgY+RjvCghOhsnCihkaJtQXaXwzAwgpuLReuSPO1/xuhhOzi8THdtq3RgmthreYcqVtqp4Y9bhg37dM2fP/0PFFzRm2aJYho/J/6eXQ8qfiiojpfLbkxxBfNCQXKnQeBwij6iqD9+tU+nzmsgFur+W+creyPM8xJsdbWiMhyV0T5GodS+vXGMKrN9ade/kx2X5P2xQlAsSAtg+96IjFHLNRPTG610PtPcA+WX8ILA7AW7ShmcSpfoTBtaj+g5zPSBwrM3s9XN5Hbvrx2RHHMHY57CzzYovjPjYFwLunzGZpiwB5nboIpmrHriTEeqX2xEPoLpypl8jo8wAYWfOb6IoXwnXKLnBJVWs7VQrgl7ZNzEHcE1BX+QxgGBe2LVyFf1grKNW1EkHWtbuGrYRAEXR4J5nxQ9I+2ukiqdjXmsZTVcWcTYFta6FS79l5pjz9ZjbyLdOxlsCN1LqnMtF/A4Zav0eHw3OZh4rwAuK0L+avKPW8uMhE4/xCoiOljq9CrPqHbuC/6E6T0dz3IPMkOZESFYUx33me21nPdN+zid5hWFTHo+LgbWmlqeE8Y60dL3n4G8hkr8vSXErMSgEaJDwvpikZmovx6EOPOrrmhKcLaZAKA5Ab5BNLKCy8mX3ojuICAbzKehXhc8tiAv0Jk2WvEuU3WJgOTnomx/l1xxOubwlY1QEDwl5lvqo4Uf94VcYpxQ4Nh2Mp2YQ/B3+KfU1lZEcJBm/ori/1k+r21U/6aNz/1V9ERh2Ei5ooG1tlXdoQrJyCtOdYtOd/6ZLrNrx+i/sJZgDOkzqAFNvkl5kfCpJgzKGcpS4amsNAOV2zsD91/crU0evvPE14chuJNNmUcXy9d5C7u/Zm3kO2gn1AaAKJbWEriqWF2IQPxkuqgzU6YQggaVDFJ/ZaEWensBG3Gf5dOdpHBFPaLeUaI12KF8ENpn1MkHd+y7gaC3UMiREHHlD+A0oIumZop2z/4ZdskRT08sxzZ9C0bemHij0spQPRBCo6djm1Mdg3pZMxukCfxA==</go:docsCustomData>
</go:gDocsCustomXmlDataStorage>
</file>

<file path=customXml/itemProps1.xml><?xml version="1.0" encoding="utf-8"?>
<ds:datastoreItem xmlns:ds="http://schemas.openxmlformats.org/officeDocument/2006/customXml" ds:itemID="{EE48FDAC-02F5-4158-9C69-053F56B8418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62</Words>
  <Characters>1973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adley, Conor</dc:creator>
  <cp:lastModifiedBy>Isabella Kaufmann</cp:lastModifiedBy>
  <cp:revision>4</cp:revision>
  <dcterms:created xsi:type="dcterms:W3CDTF">2022-03-30T09:07:00Z</dcterms:created>
  <dcterms:modified xsi:type="dcterms:W3CDTF">2022-03-30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953A3FEDBAA940AEDEBB9B5B2A164F</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SetDate">
    <vt:lpwstr>2020-04-05T11:48:43.0722235Z</vt:lpwstr>
  </property>
  <property fmtid="{D5CDD505-2E9C-101B-9397-08002B2CF9AE}" pid="6" name="MSIP_Label_4929bff8-5b33-42aa-95d2-28f72e792cb0_Name">
    <vt:lpwstr>Business Use Only</vt:lpwstr>
  </property>
  <property fmtid="{D5CDD505-2E9C-101B-9397-08002B2CF9AE}" pid="7" name="MSIP_Label_4929bff8-5b33-42aa-95d2-28f72e792cb0_ActionId">
    <vt:lpwstr>0a02c1f0-16b0-4af8-992d-c97d60f827d0</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